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166" w:tblpY="-342"/>
        <w:tblOverlap w:val="never"/>
        <w:tblW w:w="9039" w:type="dxa"/>
        <w:tblBorders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4"/>
        <w:gridCol w:w="1276"/>
        <w:gridCol w:w="1843"/>
        <w:gridCol w:w="5166"/>
      </w:tblGrid>
      <w:tr w:rsidR="00686065" w:rsidRPr="004B1E36" w14:paraId="3D197D08" w14:textId="77777777" w:rsidTr="002257F3"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730E53A3" w14:textId="77777777" w:rsidR="00686065" w:rsidRPr="004B1E36" w:rsidRDefault="00686065" w:rsidP="00600EEF">
            <w:pPr>
              <w:rPr>
                <w:b/>
                <w:sz w:val="16"/>
                <w:szCs w:val="16"/>
                <w:lang w:val="en-GB"/>
              </w:rPr>
            </w:pPr>
            <w:r w:rsidRPr="004B1E36">
              <w:rPr>
                <w:b/>
                <w:sz w:val="16"/>
                <w:szCs w:val="16"/>
                <w:lang w:val="en-GB"/>
              </w:rPr>
              <w:t>Inde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AB8489" w14:textId="77777777" w:rsidR="00686065" w:rsidRPr="004B1E36" w:rsidRDefault="00686065" w:rsidP="00600EEF">
            <w:pPr>
              <w:rPr>
                <w:b/>
                <w:sz w:val="16"/>
                <w:szCs w:val="16"/>
                <w:lang w:val="en-GB"/>
              </w:rPr>
            </w:pPr>
            <w:r w:rsidRPr="004B1E36">
              <w:rPr>
                <w:b/>
                <w:sz w:val="16"/>
                <w:szCs w:val="16"/>
                <w:lang w:val="en-GB"/>
              </w:rPr>
              <w:t>MNI coord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8A742F0" w14:textId="77777777" w:rsidR="00686065" w:rsidRPr="004B1E36" w:rsidRDefault="00686065" w:rsidP="00600EEF">
            <w:pPr>
              <w:rPr>
                <w:b/>
                <w:sz w:val="16"/>
                <w:szCs w:val="16"/>
                <w:lang w:val="en-GB"/>
              </w:rPr>
            </w:pPr>
            <w:r w:rsidRPr="004B1E36">
              <w:rPr>
                <w:b/>
                <w:sz w:val="16"/>
                <w:szCs w:val="16"/>
                <w:lang w:val="en-GB"/>
              </w:rPr>
              <w:t>Location (AAL atlas)</w:t>
            </w:r>
          </w:p>
        </w:tc>
        <w:tc>
          <w:tcPr>
            <w:tcW w:w="5166" w:type="dxa"/>
            <w:tcBorders>
              <w:top w:val="single" w:sz="4" w:space="0" w:color="auto"/>
              <w:bottom w:val="single" w:sz="4" w:space="0" w:color="auto"/>
            </w:tcBorders>
          </w:tcPr>
          <w:p w14:paraId="13BFB899" w14:textId="77777777" w:rsidR="00686065" w:rsidRPr="004B1E36" w:rsidRDefault="00686065" w:rsidP="00600EEF">
            <w:pPr>
              <w:rPr>
                <w:b/>
                <w:sz w:val="16"/>
                <w:szCs w:val="16"/>
                <w:lang w:val="en-GB"/>
              </w:rPr>
            </w:pPr>
            <w:r w:rsidRPr="004B1E36">
              <w:rPr>
                <w:b/>
                <w:sz w:val="16"/>
                <w:szCs w:val="16"/>
                <w:lang w:val="en-GB"/>
              </w:rPr>
              <w:t>Function (</w:t>
            </w:r>
            <w:r w:rsidRPr="004B1E36">
              <w:rPr>
                <w:b/>
                <w:i/>
                <w:sz w:val="16"/>
                <w:szCs w:val="16"/>
                <w:lang w:val="en-GB"/>
              </w:rPr>
              <w:t>Neurosynth</w:t>
            </w:r>
            <w:r w:rsidRPr="004B1E36">
              <w:rPr>
                <w:b/>
                <w:sz w:val="16"/>
                <w:szCs w:val="16"/>
                <w:lang w:val="en-GB"/>
              </w:rPr>
              <w:t>)</w:t>
            </w:r>
          </w:p>
        </w:tc>
      </w:tr>
      <w:tr w:rsidR="00686065" w:rsidRPr="004B1E36" w14:paraId="29C2D2E6" w14:textId="77777777" w:rsidTr="002257F3">
        <w:tc>
          <w:tcPr>
            <w:tcW w:w="754" w:type="dxa"/>
            <w:tcBorders>
              <w:top w:val="single" w:sz="4" w:space="0" w:color="auto"/>
            </w:tcBorders>
          </w:tcPr>
          <w:p w14:paraId="15DE5F45" w14:textId="0E583B57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F998DC" w14:textId="32556767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5, -93, 7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281C380" w14:textId="769F3BD6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Calcarine</w:t>
            </w:r>
          </w:p>
        </w:tc>
        <w:tc>
          <w:tcPr>
            <w:tcW w:w="5166" w:type="dxa"/>
            <w:tcBorders>
              <w:top w:val="single" w:sz="4" w:space="0" w:color="auto"/>
            </w:tcBorders>
          </w:tcPr>
          <w:p w14:paraId="3735E5EF" w14:textId="5FCD6B21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v1, primary visual, experimental conditions</w:t>
            </w:r>
          </w:p>
        </w:tc>
      </w:tr>
      <w:tr w:rsidR="00686065" w:rsidRPr="004B1E36" w14:paraId="692AC9C6" w14:textId="77777777" w:rsidTr="002257F3">
        <w:tc>
          <w:tcPr>
            <w:tcW w:w="754" w:type="dxa"/>
          </w:tcPr>
          <w:p w14:paraId="32218990" w14:textId="77777777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76" w:type="dxa"/>
          </w:tcPr>
          <w:p w14:paraId="4BA72224" w14:textId="77777777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5, -95, -3)</w:t>
            </w:r>
          </w:p>
        </w:tc>
        <w:tc>
          <w:tcPr>
            <w:tcW w:w="1843" w:type="dxa"/>
          </w:tcPr>
          <w:p w14:paraId="51889C50" w14:textId="77777777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Calcarine</w:t>
            </w:r>
          </w:p>
        </w:tc>
        <w:tc>
          <w:tcPr>
            <w:tcW w:w="5166" w:type="dxa"/>
          </w:tcPr>
          <w:p w14:paraId="00E19557" w14:textId="77777777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occipito temporal, category, occipito</w:t>
            </w:r>
          </w:p>
        </w:tc>
      </w:tr>
      <w:tr w:rsidR="00686065" w:rsidRPr="004B1E36" w14:paraId="6A15C98B" w14:textId="77777777" w:rsidTr="002257F3">
        <w:tc>
          <w:tcPr>
            <w:tcW w:w="754" w:type="dxa"/>
          </w:tcPr>
          <w:p w14:paraId="298BA05A" w14:textId="32730179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</w:tcPr>
          <w:p w14:paraId="6C935F74" w14:textId="50F3E493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1, -92, 10)</w:t>
            </w:r>
          </w:p>
        </w:tc>
        <w:tc>
          <w:tcPr>
            <w:tcW w:w="1843" w:type="dxa"/>
          </w:tcPr>
          <w:p w14:paraId="649F5D44" w14:textId="3A937D80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Calcarine</w:t>
            </w:r>
          </w:p>
        </w:tc>
        <w:tc>
          <w:tcPr>
            <w:tcW w:w="5166" w:type="dxa"/>
          </w:tcPr>
          <w:p w14:paraId="50C9D5A4" w14:textId="575132D3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visual, visual cortices, early visual</w:t>
            </w:r>
          </w:p>
        </w:tc>
      </w:tr>
      <w:tr w:rsidR="00686065" w:rsidRPr="004B1E36" w14:paraId="00FD56A9" w14:textId="77777777" w:rsidTr="002257F3">
        <w:tc>
          <w:tcPr>
            <w:tcW w:w="754" w:type="dxa"/>
          </w:tcPr>
          <w:p w14:paraId="60E1D8F3" w14:textId="434BF8B7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76" w:type="dxa"/>
          </w:tcPr>
          <w:p w14:paraId="534CBAFE" w14:textId="681E5E7C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11, -95, -8)</w:t>
            </w:r>
          </w:p>
        </w:tc>
        <w:tc>
          <w:tcPr>
            <w:tcW w:w="1843" w:type="dxa"/>
          </w:tcPr>
          <w:p w14:paraId="5E383211" w14:textId="582361B6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Cuneus</w:t>
            </w:r>
          </w:p>
        </w:tc>
        <w:tc>
          <w:tcPr>
            <w:tcW w:w="5166" w:type="dxa"/>
          </w:tcPr>
          <w:p w14:paraId="2CE5A525" w14:textId="20F37B76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disgust, interact, occipital</w:t>
            </w:r>
          </w:p>
        </w:tc>
      </w:tr>
      <w:tr w:rsidR="00686065" w:rsidRPr="004B1E36" w14:paraId="6FBB5D3C" w14:textId="77777777" w:rsidTr="002257F3">
        <w:tc>
          <w:tcPr>
            <w:tcW w:w="754" w:type="dxa"/>
          </w:tcPr>
          <w:p w14:paraId="11F2392F" w14:textId="77777777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276" w:type="dxa"/>
          </w:tcPr>
          <w:p w14:paraId="148884DD" w14:textId="77777777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24, -95, 7)</w:t>
            </w:r>
          </w:p>
        </w:tc>
        <w:tc>
          <w:tcPr>
            <w:tcW w:w="1843" w:type="dxa"/>
          </w:tcPr>
          <w:p w14:paraId="2CBC2879" w14:textId="77777777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Occipital Mid</w:t>
            </w:r>
          </w:p>
        </w:tc>
        <w:tc>
          <w:tcPr>
            <w:tcW w:w="5166" w:type="dxa"/>
          </w:tcPr>
          <w:p w14:paraId="4969825F" w14:textId="77777777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open, visual, dot</w:t>
            </w:r>
          </w:p>
        </w:tc>
      </w:tr>
      <w:tr w:rsidR="00686065" w:rsidRPr="004B1E36" w14:paraId="3ACCC6C6" w14:textId="77777777" w:rsidTr="002257F3">
        <w:tc>
          <w:tcPr>
            <w:tcW w:w="754" w:type="dxa"/>
          </w:tcPr>
          <w:p w14:paraId="01F4C821" w14:textId="4CFCDD2D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276" w:type="dxa"/>
          </w:tcPr>
          <w:p w14:paraId="26AE3AE2" w14:textId="5ED95B95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, -85, -13)</w:t>
            </w:r>
          </w:p>
        </w:tc>
        <w:tc>
          <w:tcPr>
            <w:tcW w:w="1843" w:type="dxa"/>
          </w:tcPr>
          <w:p w14:paraId="2E72BC6D" w14:textId="221FD42B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Calcarine</w:t>
            </w:r>
          </w:p>
        </w:tc>
        <w:tc>
          <w:tcPr>
            <w:tcW w:w="5166" w:type="dxa"/>
          </w:tcPr>
          <w:p w14:paraId="02B37CF0" w14:textId="44261AA7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mental imagery, names, younger adults</w:t>
            </w:r>
          </w:p>
        </w:tc>
      </w:tr>
      <w:tr w:rsidR="00686065" w:rsidRPr="004B1E36" w14:paraId="6DDCA656" w14:textId="77777777" w:rsidTr="002257F3">
        <w:tc>
          <w:tcPr>
            <w:tcW w:w="754" w:type="dxa"/>
          </w:tcPr>
          <w:p w14:paraId="5CF26DA0" w14:textId="182ABCFE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276" w:type="dxa"/>
          </w:tcPr>
          <w:p w14:paraId="5B647FD8" w14:textId="5033A6EE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10, -89, 25)</w:t>
            </w:r>
          </w:p>
        </w:tc>
        <w:tc>
          <w:tcPr>
            <w:tcW w:w="1843" w:type="dxa"/>
          </w:tcPr>
          <w:p w14:paraId="68B9B241" w14:textId="0351983C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Cuneus</w:t>
            </w:r>
          </w:p>
        </w:tc>
        <w:tc>
          <w:tcPr>
            <w:tcW w:w="5166" w:type="dxa"/>
          </w:tcPr>
          <w:p w14:paraId="36F84786" w14:textId="67A9F514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cuneus, sighted, suppressed</w:t>
            </w:r>
          </w:p>
        </w:tc>
      </w:tr>
      <w:tr w:rsidR="00686065" w:rsidRPr="004B1E36" w14:paraId="13B7BD6F" w14:textId="77777777" w:rsidTr="002257F3">
        <w:tc>
          <w:tcPr>
            <w:tcW w:w="754" w:type="dxa"/>
          </w:tcPr>
          <w:p w14:paraId="44E61619" w14:textId="3936D740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276" w:type="dxa"/>
          </w:tcPr>
          <w:p w14:paraId="49EA8370" w14:textId="19CCB443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22, -89, 23)</w:t>
            </w:r>
          </w:p>
        </w:tc>
        <w:tc>
          <w:tcPr>
            <w:tcW w:w="1843" w:type="dxa"/>
          </w:tcPr>
          <w:p w14:paraId="4701BC99" w14:textId="353652C9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Occipital Sup</w:t>
            </w:r>
          </w:p>
        </w:tc>
        <w:tc>
          <w:tcPr>
            <w:tcW w:w="5166" w:type="dxa"/>
          </w:tcPr>
          <w:p w14:paraId="28AD197E" w14:textId="6C17B497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vision, mt, visual</w:t>
            </w:r>
          </w:p>
        </w:tc>
      </w:tr>
      <w:tr w:rsidR="00686065" w:rsidRPr="004B1E36" w14:paraId="5B16D009" w14:textId="77777777" w:rsidTr="002257F3">
        <w:tc>
          <w:tcPr>
            <w:tcW w:w="754" w:type="dxa"/>
          </w:tcPr>
          <w:p w14:paraId="0AEB09D1" w14:textId="58256CFD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276" w:type="dxa"/>
          </w:tcPr>
          <w:p w14:paraId="75E45D21" w14:textId="6F2BC01C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31, -90, -8)</w:t>
            </w:r>
          </w:p>
        </w:tc>
        <w:tc>
          <w:tcPr>
            <w:tcW w:w="1843" w:type="dxa"/>
          </w:tcPr>
          <w:p w14:paraId="279D6B6A" w14:textId="3BB983A2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Occipital Inf</w:t>
            </w:r>
          </w:p>
        </w:tc>
        <w:tc>
          <w:tcPr>
            <w:tcW w:w="5166" w:type="dxa"/>
          </w:tcPr>
          <w:p w14:paraId="5D2E7A4D" w14:textId="1166D71D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inferior occipital, occipital, visual</w:t>
            </w:r>
          </w:p>
        </w:tc>
      </w:tr>
      <w:tr w:rsidR="00686065" w:rsidRPr="004B1E36" w14:paraId="00355F7E" w14:textId="77777777" w:rsidTr="002257F3">
        <w:tc>
          <w:tcPr>
            <w:tcW w:w="754" w:type="dxa"/>
          </w:tcPr>
          <w:p w14:paraId="1537D0F9" w14:textId="2D3F5EDE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1276" w:type="dxa"/>
          </w:tcPr>
          <w:p w14:paraId="1958A2EC" w14:textId="412B473C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20, -85, -16)</w:t>
            </w:r>
          </w:p>
        </w:tc>
        <w:tc>
          <w:tcPr>
            <w:tcW w:w="1843" w:type="dxa"/>
          </w:tcPr>
          <w:p w14:paraId="52EBE0A8" w14:textId="2E6D5F88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Lingual</w:t>
            </w:r>
          </w:p>
        </w:tc>
        <w:tc>
          <w:tcPr>
            <w:tcW w:w="5166" w:type="dxa"/>
          </w:tcPr>
          <w:p w14:paraId="3E167FE6" w14:textId="77215D3F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disgust, engagement, videos</w:t>
            </w:r>
          </w:p>
        </w:tc>
      </w:tr>
      <w:tr w:rsidR="00686065" w:rsidRPr="004B1E36" w14:paraId="48E2D5DD" w14:textId="77777777" w:rsidTr="002257F3">
        <w:tc>
          <w:tcPr>
            <w:tcW w:w="754" w:type="dxa"/>
          </w:tcPr>
          <w:p w14:paraId="1A9D1C73" w14:textId="69F031E7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1276" w:type="dxa"/>
          </w:tcPr>
          <w:p w14:paraId="185919AF" w14:textId="1A25BD83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26, -91, -13)</w:t>
            </w:r>
          </w:p>
        </w:tc>
        <w:tc>
          <w:tcPr>
            <w:tcW w:w="1843" w:type="dxa"/>
          </w:tcPr>
          <w:p w14:paraId="4DC96F68" w14:textId="43AAEB55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Lingual</w:t>
            </w:r>
          </w:p>
        </w:tc>
        <w:tc>
          <w:tcPr>
            <w:tcW w:w="5166" w:type="dxa"/>
          </w:tcPr>
          <w:p w14:paraId="43C3C82A" w14:textId="66CDD57A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face ffa, fusiform face, ffa</w:t>
            </w:r>
          </w:p>
        </w:tc>
      </w:tr>
      <w:tr w:rsidR="00686065" w:rsidRPr="004B1E36" w14:paraId="4B1631D5" w14:textId="77777777" w:rsidTr="002257F3">
        <w:tc>
          <w:tcPr>
            <w:tcW w:w="754" w:type="dxa"/>
          </w:tcPr>
          <w:p w14:paraId="41335A9F" w14:textId="3ED7587E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1276" w:type="dxa"/>
          </w:tcPr>
          <w:p w14:paraId="6A286FB5" w14:textId="255FAC62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4, -81, 24)</w:t>
            </w:r>
          </w:p>
        </w:tc>
        <w:tc>
          <w:tcPr>
            <w:tcW w:w="1843" w:type="dxa"/>
          </w:tcPr>
          <w:p w14:paraId="71253D47" w14:textId="449BEC85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Cuneus</w:t>
            </w:r>
          </w:p>
        </w:tc>
        <w:tc>
          <w:tcPr>
            <w:tcW w:w="5166" w:type="dxa"/>
          </w:tcPr>
          <w:p w14:paraId="3CACC534" w14:textId="659E29D2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highlighted, sighted, anterior prefrontal</w:t>
            </w:r>
          </w:p>
        </w:tc>
      </w:tr>
      <w:tr w:rsidR="00686065" w:rsidRPr="004B1E36" w14:paraId="7A962F79" w14:textId="77777777" w:rsidTr="002257F3">
        <w:tc>
          <w:tcPr>
            <w:tcW w:w="754" w:type="dxa"/>
          </w:tcPr>
          <w:p w14:paraId="2D829F55" w14:textId="71990B40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1276" w:type="dxa"/>
          </w:tcPr>
          <w:p w14:paraId="07274963" w14:textId="2FFFF226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35, -87, 9)</w:t>
            </w:r>
          </w:p>
        </w:tc>
        <w:tc>
          <w:tcPr>
            <w:tcW w:w="1843" w:type="dxa"/>
          </w:tcPr>
          <w:p w14:paraId="2148AA2E" w14:textId="0B0DBFF4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Occipital Mid</w:t>
            </w:r>
          </w:p>
        </w:tc>
        <w:tc>
          <w:tcPr>
            <w:tcW w:w="5166" w:type="dxa"/>
          </w:tcPr>
          <w:p w14:paraId="7BB56FFD" w14:textId="2404B73B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occipital, occipital cortex, allocation</w:t>
            </w:r>
          </w:p>
        </w:tc>
      </w:tr>
      <w:tr w:rsidR="00686065" w:rsidRPr="004B1E36" w14:paraId="63CA5E71" w14:textId="77777777" w:rsidTr="002257F3">
        <w:tc>
          <w:tcPr>
            <w:tcW w:w="754" w:type="dxa"/>
          </w:tcPr>
          <w:p w14:paraId="6EA82AD1" w14:textId="4B876249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1276" w:type="dxa"/>
          </w:tcPr>
          <w:p w14:paraId="447F897D" w14:textId="591072B7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7, -77, 5)</w:t>
            </w:r>
          </w:p>
        </w:tc>
        <w:tc>
          <w:tcPr>
            <w:tcW w:w="1843" w:type="dxa"/>
          </w:tcPr>
          <w:p w14:paraId="4CEF5B2E" w14:textId="302F1CCC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Lingual</w:t>
            </w:r>
          </w:p>
        </w:tc>
        <w:tc>
          <w:tcPr>
            <w:tcW w:w="5166" w:type="dxa"/>
          </w:tcPr>
          <w:p w14:paraId="1589D558" w14:textId="6B73E31A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visual, visual cortices, cuneus</w:t>
            </w:r>
          </w:p>
        </w:tc>
      </w:tr>
      <w:tr w:rsidR="00686065" w:rsidRPr="004B1E36" w14:paraId="7E8ACD0C" w14:textId="77777777" w:rsidTr="002257F3">
        <w:tc>
          <w:tcPr>
            <w:tcW w:w="754" w:type="dxa"/>
          </w:tcPr>
          <w:p w14:paraId="65960E35" w14:textId="12E7C9B9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1276" w:type="dxa"/>
          </w:tcPr>
          <w:p w14:paraId="48ABFC71" w14:textId="686B0ACB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28, -86, 21)</w:t>
            </w:r>
          </w:p>
        </w:tc>
        <w:tc>
          <w:tcPr>
            <w:tcW w:w="1843" w:type="dxa"/>
          </w:tcPr>
          <w:p w14:paraId="6D43FACF" w14:textId="0208E64A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Occipital Mid</w:t>
            </w:r>
          </w:p>
        </w:tc>
        <w:tc>
          <w:tcPr>
            <w:tcW w:w="5166" w:type="dxa"/>
          </w:tcPr>
          <w:p w14:paraId="63F9BB14" w14:textId="410C8182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visual, occipital, vision</w:t>
            </w:r>
          </w:p>
        </w:tc>
      </w:tr>
      <w:tr w:rsidR="00686065" w:rsidRPr="004B1E36" w14:paraId="7F570D13" w14:textId="77777777" w:rsidTr="002257F3">
        <w:tc>
          <w:tcPr>
            <w:tcW w:w="754" w:type="dxa"/>
          </w:tcPr>
          <w:p w14:paraId="2DE93CF2" w14:textId="5093BEB6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1276" w:type="dxa"/>
          </w:tcPr>
          <w:p w14:paraId="67D3E5DB" w14:textId="06F5760F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0, -74, 8)</w:t>
            </w:r>
          </w:p>
        </w:tc>
        <w:tc>
          <w:tcPr>
            <w:tcW w:w="1843" w:type="dxa"/>
          </w:tcPr>
          <w:p w14:paraId="147C1019" w14:textId="707C5633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Calcarine</w:t>
            </w:r>
          </w:p>
        </w:tc>
        <w:tc>
          <w:tcPr>
            <w:tcW w:w="5166" w:type="dxa"/>
          </w:tcPr>
          <w:p w14:paraId="768249D3" w14:textId="4688CF6D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visual, v1, early visual</w:t>
            </w:r>
          </w:p>
        </w:tc>
      </w:tr>
      <w:tr w:rsidR="00686065" w:rsidRPr="004B1E36" w14:paraId="33A163F4" w14:textId="77777777" w:rsidTr="002257F3">
        <w:tc>
          <w:tcPr>
            <w:tcW w:w="754" w:type="dxa"/>
          </w:tcPr>
          <w:p w14:paraId="499D819F" w14:textId="6016FD36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1276" w:type="dxa"/>
          </w:tcPr>
          <w:p w14:paraId="3A828402" w14:textId="3C190362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4, -81, -30)</w:t>
            </w:r>
          </w:p>
        </w:tc>
        <w:tc>
          <w:tcPr>
            <w:tcW w:w="1843" w:type="dxa"/>
          </w:tcPr>
          <w:p w14:paraId="2958AB69" w14:textId="66288570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Cerebellum Crus 1</w:t>
            </w:r>
          </w:p>
        </w:tc>
        <w:tc>
          <w:tcPr>
            <w:tcW w:w="5166" w:type="dxa"/>
          </w:tcPr>
          <w:p w14:paraId="49B4AEC4" w14:textId="38D7F259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episodic, performances, differs</w:t>
            </w:r>
          </w:p>
        </w:tc>
      </w:tr>
      <w:tr w:rsidR="00686065" w:rsidRPr="004B1E36" w14:paraId="2D87B976" w14:textId="77777777" w:rsidTr="002257F3">
        <w:tc>
          <w:tcPr>
            <w:tcW w:w="754" w:type="dxa"/>
          </w:tcPr>
          <w:p w14:paraId="51845DCF" w14:textId="276DC3B7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1276" w:type="dxa"/>
          </w:tcPr>
          <w:p w14:paraId="5E0FA3B1" w14:textId="6E212603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18, -76, -12)</w:t>
            </w:r>
          </w:p>
        </w:tc>
        <w:tc>
          <w:tcPr>
            <w:tcW w:w="1843" w:type="dxa"/>
          </w:tcPr>
          <w:p w14:paraId="54B0E111" w14:textId="13A898EF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Lingual</w:t>
            </w:r>
          </w:p>
        </w:tc>
        <w:tc>
          <w:tcPr>
            <w:tcW w:w="5166" w:type="dxa"/>
          </w:tcPr>
          <w:p w14:paraId="20B7280A" w14:textId="02687F4D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hemifield, lingual, visual cortex</w:t>
            </w:r>
          </w:p>
        </w:tc>
      </w:tr>
      <w:tr w:rsidR="00686065" w:rsidRPr="004B1E36" w14:paraId="346B5E5D" w14:textId="77777777" w:rsidTr="002257F3">
        <w:tc>
          <w:tcPr>
            <w:tcW w:w="754" w:type="dxa"/>
          </w:tcPr>
          <w:p w14:paraId="4AE2B5B0" w14:textId="3EFB85C9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1276" w:type="dxa"/>
          </w:tcPr>
          <w:p w14:paraId="76610843" w14:textId="3A2F4FA1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3, -71, -9)</w:t>
            </w:r>
          </w:p>
        </w:tc>
        <w:tc>
          <w:tcPr>
            <w:tcW w:w="1843" w:type="dxa"/>
          </w:tcPr>
          <w:p w14:paraId="6819D296" w14:textId="6CDBCE6C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Lingual</w:t>
            </w:r>
          </w:p>
        </w:tc>
        <w:tc>
          <w:tcPr>
            <w:tcW w:w="5166" w:type="dxa"/>
          </w:tcPr>
          <w:p w14:paraId="41B0BDBA" w14:textId="3BE6653A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ingual, executed, ba 10</w:t>
            </w:r>
          </w:p>
        </w:tc>
      </w:tr>
      <w:tr w:rsidR="00686065" w:rsidRPr="004B1E36" w14:paraId="3CFE3FF1" w14:textId="77777777" w:rsidTr="002257F3">
        <w:tc>
          <w:tcPr>
            <w:tcW w:w="754" w:type="dxa"/>
          </w:tcPr>
          <w:p w14:paraId="160FEECE" w14:textId="220BD802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1276" w:type="dxa"/>
          </w:tcPr>
          <w:p w14:paraId="7C490037" w14:textId="00C2BB59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40, -85, 3)</w:t>
            </w:r>
          </w:p>
        </w:tc>
        <w:tc>
          <w:tcPr>
            <w:tcW w:w="1843" w:type="dxa"/>
          </w:tcPr>
          <w:p w14:paraId="144A77A6" w14:textId="1E28301E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Occipital Mid</w:t>
            </w:r>
          </w:p>
        </w:tc>
        <w:tc>
          <w:tcPr>
            <w:tcW w:w="5166" w:type="dxa"/>
          </w:tcPr>
          <w:p w14:paraId="07DCCF02" w14:textId="2850BCB4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occipital, fusiform, visual</w:t>
            </w:r>
          </w:p>
        </w:tc>
      </w:tr>
      <w:tr w:rsidR="00686065" w:rsidRPr="004B1E36" w14:paraId="5826EBAB" w14:textId="77777777" w:rsidTr="002257F3">
        <w:tc>
          <w:tcPr>
            <w:tcW w:w="754" w:type="dxa"/>
          </w:tcPr>
          <w:p w14:paraId="00E7CD95" w14:textId="0C3E6A8D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1276" w:type="dxa"/>
          </w:tcPr>
          <w:p w14:paraId="57C6761D" w14:textId="42BFA79D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32, -78, 29)</w:t>
            </w:r>
          </w:p>
        </w:tc>
        <w:tc>
          <w:tcPr>
            <w:tcW w:w="1843" w:type="dxa"/>
          </w:tcPr>
          <w:p w14:paraId="79C51857" w14:textId="1395BE47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Occipital Mid</w:t>
            </w:r>
          </w:p>
        </w:tc>
        <w:tc>
          <w:tcPr>
            <w:tcW w:w="5166" w:type="dxa"/>
          </w:tcPr>
          <w:p w14:paraId="1943C69B" w14:textId="1B36DC04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shape, visual, object</w:t>
            </w:r>
          </w:p>
        </w:tc>
      </w:tr>
      <w:tr w:rsidR="00686065" w:rsidRPr="004B1E36" w14:paraId="22CDEFC5" w14:textId="77777777" w:rsidTr="002257F3">
        <w:tc>
          <w:tcPr>
            <w:tcW w:w="754" w:type="dxa"/>
          </w:tcPr>
          <w:p w14:paraId="682BE446" w14:textId="1C5C0EB4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1276" w:type="dxa"/>
          </w:tcPr>
          <w:p w14:paraId="76E13382" w14:textId="0940CA60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6, -79, 40)</w:t>
            </w:r>
          </w:p>
        </w:tc>
        <w:tc>
          <w:tcPr>
            <w:tcW w:w="1843" w:type="dxa"/>
          </w:tcPr>
          <w:p w14:paraId="6D4DF705" w14:textId="59AB6A39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Cuneus</w:t>
            </w:r>
          </w:p>
        </w:tc>
        <w:tc>
          <w:tcPr>
            <w:tcW w:w="5166" w:type="dxa"/>
          </w:tcPr>
          <w:p w14:paraId="630A7240" w14:textId="2C0FBE15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osterior parietal, parieto occipital, cortex ppc</w:t>
            </w:r>
          </w:p>
        </w:tc>
      </w:tr>
      <w:tr w:rsidR="00686065" w:rsidRPr="004B1E36" w14:paraId="2D424820" w14:textId="77777777" w:rsidTr="002257F3">
        <w:tc>
          <w:tcPr>
            <w:tcW w:w="754" w:type="dxa"/>
          </w:tcPr>
          <w:p w14:paraId="51742F55" w14:textId="16C37878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1276" w:type="dxa"/>
          </w:tcPr>
          <w:p w14:paraId="7148B6C1" w14:textId="3E2E61F3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12, -78, 39)</w:t>
            </w:r>
          </w:p>
        </w:tc>
        <w:tc>
          <w:tcPr>
            <w:tcW w:w="1843" w:type="dxa"/>
          </w:tcPr>
          <w:p w14:paraId="19529F52" w14:textId="6FF771EC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Cuneus</w:t>
            </w:r>
          </w:p>
        </w:tc>
        <w:tc>
          <w:tcPr>
            <w:tcW w:w="5166" w:type="dxa"/>
          </w:tcPr>
          <w:p w14:paraId="11B6CF7A" w14:textId="0C17FB0C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arieto, parieto occipital, navigation</w:t>
            </w:r>
          </w:p>
        </w:tc>
      </w:tr>
      <w:tr w:rsidR="00686065" w:rsidRPr="004B1E36" w14:paraId="3EB10E60" w14:textId="77777777" w:rsidTr="002257F3">
        <w:tc>
          <w:tcPr>
            <w:tcW w:w="754" w:type="dxa"/>
          </w:tcPr>
          <w:p w14:paraId="62D5AE11" w14:textId="7D88579A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1276" w:type="dxa"/>
          </w:tcPr>
          <w:p w14:paraId="3A83B617" w14:textId="728A00B1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43, -76, -10)</w:t>
            </w:r>
          </w:p>
        </w:tc>
        <w:tc>
          <w:tcPr>
            <w:tcW w:w="1843" w:type="dxa"/>
          </w:tcPr>
          <w:p w14:paraId="540CF1F7" w14:textId="2A6717AC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Occipital Inf</w:t>
            </w:r>
          </w:p>
        </w:tc>
        <w:tc>
          <w:tcPr>
            <w:tcW w:w="5166" w:type="dxa"/>
          </w:tcPr>
          <w:p w14:paraId="0FAB6E3F" w14:textId="3F7502E0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ffa, face, fusiform</w:t>
            </w:r>
          </w:p>
        </w:tc>
      </w:tr>
      <w:tr w:rsidR="00686065" w:rsidRPr="004B1E36" w14:paraId="11E5F27D" w14:textId="77777777" w:rsidTr="002257F3">
        <w:tc>
          <w:tcPr>
            <w:tcW w:w="754" w:type="dxa"/>
          </w:tcPr>
          <w:p w14:paraId="29814827" w14:textId="3B448F45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1276" w:type="dxa"/>
          </w:tcPr>
          <w:p w14:paraId="5FB9BA63" w14:textId="38492DCD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35, -78, -28)</w:t>
            </w:r>
          </w:p>
        </w:tc>
        <w:tc>
          <w:tcPr>
            <w:tcW w:w="1843" w:type="dxa"/>
          </w:tcPr>
          <w:p w14:paraId="1E1FA496" w14:textId="12DA308E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Cerebellum Crus 1</w:t>
            </w:r>
          </w:p>
        </w:tc>
        <w:tc>
          <w:tcPr>
            <w:tcW w:w="5166" w:type="dxa"/>
          </w:tcPr>
          <w:p w14:paraId="3EF9D826" w14:textId="332724F8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crus, cortico, cerebellar</w:t>
            </w:r>
          </w:p>
        </w:tc>
      </w:tr>
      <w:tr w:rsidR="00686065" w:rsidRPr="004B1E36" w14:paraId="17907729" w14:textId="77777777" w:rsidTr="002257F3">
        <w:tc>
          <w:tcPr>
            <w:tcW w:w="754" w:type="dxa"/>
          </w:tcPr>
          <w:p w14:paraId="3D94603B" w14:textId="299F7F2C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1276" w:type="dxa"/>
          </w:tcPr>
          <w:p w14:paraId="003C8178" w14:textId="041CF309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0, -68, -18)</w:t>
            </w:r>
          </w:p>
        </w:tc>
        <w:tc>
          <w:tcPr>
            <w:tcW w:w="1843" w:type="dxa"/>
          </w:tcPr>
          <w:p w14:paraId="19D403E9" w14:textId="1D1F4D7C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Vermis 6</w:t>
            </w:r>
          </w:p>
        </w:tc>
        <w:tc>
          <w:tcPr>
            <w:tcW w:w="5166" w:type="dxa"/>
          </w:tcPr>
          <w:p w14:paraId="75A6B591" w14:textId="0B82AAD7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cerebellum, movements, movement</w:t>
            </w:r>
          </w:p>
        </w:tc>
      </w:tr>
      <w:tr w:rsidR="00686065" w:rsidRPr="004B1E36" w14:paraId="3B5FA77D" w14:textId="77777777" w:rsidTr="002257F3">
        <w:tc>
          <w:tcPr>
            <w:tcW w:w="754" w:type="dxa"/>
          </w:tcPr>
          <w:p w14:paraId="1C38208F" w14:textId="51DEFAA0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1276" w:type="dxa"/>
          </w:tcPr>
          <w:p w14:paraId="3045DE6C" w14:textId="5A60B3B9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27, -69, -13)</w:t>
            </w:r>
          </w:p>
        </w:tc>
        <w:tc>
          <w:tcPr>
            <w:tcW w:w="1843" w:type="dxa"/>
          </w:tcPr>
          <w:p w14:paraId="622BF824" w14:textId="410D6383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usiform</w:t>
            </w:r>
          </w:p>
        </w:tc>
        <w:tc>
          <w:tcPr>
            <w:tcW w:w="5166" w:type="dxa"/>
          </w:tcPr>
          <w:p w14:paraId="4BDB6933" w14:textId="1B21B37F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visual cortex, lingual, visual</w:t>
            </w:r>
          </w:p>
        </w:tc>
      </w:tr>
      <w:tr w:rsidR="00686065" w:rsidRPr="004B1E36" w14:paraId="547AEEC1" w14:textId="77777777" w:rsidTr="002257F3">
        <w:tc>
          <w:tcPr>
            <w:tcW w:w="754" w:type="dxa"/>
          </w:tcPr>
          <w:p w14:paraId="5FA937B5" w14:textId="31763062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8</w:t>
            </w:r>
          </w:p>
        </w:tc>
        <w:tc>
          <w:tcPr>
            <w:tcW w:w="1276" w:type="dxa"/>
          </w:tcPr>
          <w:p w14:paraId="79CAF7A9" w14:textId="6E51DC85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38, -78, -14)</w:t>
            </w:r>
          </w:p>
        </w:tc>
        <w:tc>
          <w:tcPr>
            <w:tcW w:w="1843" w:type="dxa"/>
          </w:tcPr>
          <w:p w14:paraId="6B71C5CF" w14:textId="2C91E094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Fusiform</w:t>
            </w:r>
          </w:p>
        </w:tc>
        <w:tc>
          <w:tcPr>
            <w:tcW w:w="5166" w:type="dxa"/>
          </w:tcPr>
          <w:p w14:paraId="06BE7AD5" w14:textId="7832B51C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fusiform, face, visual</w:t>
            </w:r>
          </w:p>
        </w:tc>
      </w:tr>
      <w:tr w:rsidR="00686065" w:rsidRPr="004B1E36" w14:paraId="7F0B592D" w14:textId="77777777" w:rsidTr="002257F3">
        <w:tc>
          <w:tcPr>
            <w:tcW w:w="754" w:type="dxa"/>
          </w:tcPr>
          <w:p w14:paraId="0B2656DB" w14:textId="3BEA2F86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1276" w:type="dxa"/>
          </w:tcPr>
          <w:p w14:paraId="58DEC2E2" w14:textId="58BB2B79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44, -75, 17)</w:t>
            </w:r>
          </w:p>
        </w:tc>
        <w:tc>
          <w:tcPr>
            <w:tcW w:w="1843" w:type="dxa"/>
          </w:tcPr>
          <w:p w14:paraId="66E38028" w14:textId="6BB9C3AF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Occipital Mid</w:t>
            </w:r>
          </w:p>
        </w:tc>
        <w:tc>
          <w:tcPr>
            <w:tcW w:w="5166" w:type="dxa"/>
          </w:tcPr>
          <w:p w14:paraId="40B87272" w14:textId="01191AF9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scenes, plays role, temporoparietal</w:t>
            </w:r>
          </w:p>
        </w:tc>
      </w:tr>
      <w:tr w:rsidR="00686065" w:rsidRPr="004B1E36" w14:paraId="0610F704" w14:textId="77777777" w:rsidTr="002257F3">
        <w:tc>
          <w:tcPr>
            <w:tcW w:w="754" w:type="dxa"/>
          </w:tcPr>
          <w:p w14:paraId="71690469" w14:textId="40412F79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1276" w:type="dxa"/>
          </w:tcPr>
          <w:p w14:paraId="64DB3417" w14:textId="3075F1F7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33, -79, 34)</w:t>
            </w:r>
          </w:p>
        </w:tc>
        <w:tc>
          <w:tcPr>
            <w:tcW w:w="1843" w:type="dxa"/>
          </w:tcPr>
          <w:p w14:paraId="31C9C628" w14:textId="6F77985B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Occipital Mid</w:t>
            </w:r>
          </w:p>
        </w:tc>
        <w:tc>
          <w:tcPr>
            <w:tcW w:w="5166" w:type="dxa"/>
          </w:tcPr>
          <w:p w14:paraId="24C3C95F" w14:textId="206207AC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episodic, episodic memory, memory</w:t>
            </w:r>
          </w:p>
        </w:tc>
      </w:tr>
      <w:tr w:rsidR="00686065" w:rsidRPr="004B1E36" w14:paraId="5770332A" w14:textId="77777777" w:rsidTr="002257F3">
        <w:tc>
          <w:tcPr>
            <w:tcW w:w="754" w:type="dxa"/>
          </w:tcPr>
          <w:p w14:paraId="53E0FC17" w14:textId="3B4B5CE3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31</w:t>
            </w:r>
          </w:p>
        </w:tc>
        <w:tc>
          <w:tcPr>
            <w:tcW w:w="1276" w:type="dxa"/>
          </w:tcPr>
          <w:p w14:paraId="7933DB90" w14:textId="4663B5E9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12, -67, 23)</w:t>
            </w:r>
          </w:p>
        </w:tc>
        <w:tc>
          <w:tcPr>
            <w:tcW w:w="1843" w:type="dxa"/>
          </w:tcPr>
          <w:p w14:paraId="6FD4D349" w14:textId="7EAE63E3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Cuneus</w:t>
            </w:r>
          </w:p>
        </w:tc>
        <w:tc>
          <w:tcPr>
            <w:tcW w:w="5166" w:type="dxa"/>
          </w:tcPr>
          <w:p w14:paraId="52BA7D92" w14:textId="076C2931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autobiographical memory, retrieval, episodic</w:t>
            </w:r>
          </w:p>
        </w:tc>
      </w:tr>
      <w:tr w:rsidR="00686065" w:rsidRPr="004B1E36" w14:paraId="575B78E0" w14:textId="77777777" w:rsidTr="002257F3">
        <w:tc>
          <w:tcPr>
            <w:tcW w:w="754" w:type="dxa"/>
          </w:tcPr>
          <w:p w14:paraId="0667A608" w14:textId="4D08910E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1276" w:type="dxa"/>
          </w:tcPr>
          <w:p w14:paraId="5159373B" w14:textId="25DB1290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43, -77, 21)</w:t>
            </w:r>
          </w:p>
        </w:tc>
        <w:tc>
          <w:tcPr>
            <w:tcW w:w="1843" w:type="dxa"/>
          </w:tcPr>
          <w:p w14:paraId="6E1CBFA9" w14:textId="12819B01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Occipital Mid</w:t>
            </w:r>
          </w:p>
        </w:tc>
        <w:tc>
          <w:tcPr>
            <w:tcW w:w="5166" w:type="dxa"/>
          </w:tcPr>
          <w:p w14:paraId="5FF1B938" w14:textId="3193450C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sparse, intentions, angular gyrus</w:t>
            </w:r>
          </w:p>
        </w:tc>
      </w:tr>
      <w:tr w:rsidR="00686065" w:rsidRPr="004B1E36" w14:paraId="5A37D3C7" w14:textId="77777777" w:rsidTr="002257F3">
        <w:tc>
          <w:tcPr>
            <w:tcW w:w="754" w:type="dxa"/>
          </w:tcPr>
          <w:p w14:paraId="6B3919EA" w14:textId="2B8B0C85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1276" w:type="dxa"/>
          </w:tcPr>
          <w:p w14:paraId="08A41F78" w14:textId="1F4C68DC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, -69, 37)</w:t>
            </w:r>
          </w:p>
        </w:tc>
        <w:tc>
          <w:tcPr>
            <w:tcW w:w="1843" w:type="dxa"/>
          </w:tcPr>
          <w:p w14:paraId="1A7810FC" w14:textId="08D56568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Precuneus</w:t>
            </w:r>
          </w:p>
        </w:tc>
        <w:tc>
          <w:tcPr>
            <w:tcW w:w="5166" w:type="dxa"/>
          </w:tcPr>
          <w:p w14:paraId="0B30624D" w14:textId="7FC8EB31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etrieval, precuneus, autobiographical</w:t>
            </w:r>
          </w:p>
        </w:tc>
      </w:tr>
      <w:tr w:rsidR="00686065" w:rsidRPr="004B1E36" w14:paraId="5E1ABAE8" w14:textId="77777777" w:rsidTr="002257F3">
        <w:tc>
          <w:tcPr>
            <w:tcW w:w="754" w:type="dxa"/>
          </w:tcPr>
          <w:p w14:paraId="2AC44ECA" w14:textId="4D886CCE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34</w:t>
            </w:r>
          </w:p>
        </w:tc>
        <w:tc>
          <w:tcPr>
            <w:tcW w:w="1276" w:type="dxa"/>
          </w:tcPr>
          <w:p w14:paraId="480F5886" w14:textId="234E213A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5, -65, 26)</w:t>
            </w:r>
          </w:p>
        </w:tc>
        <w:tc>
          <w:tcPr>
            <w:tcW w:w="1843" w:type="dxa"/>
          </w:tcPr>
          <w:p w14:paraId="6AB13F80" w14:textId="6D1C223A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Precuneus</w:t>
            </w:r>
          </w:p>
        </w:tc>
        <w:tc>
          <w:tcPr>
            <w:tcW w:w="5166" w:type="dxa"/>
          </w:tcPr>
          <w:p w14:paraId="2CDE100E" w14:textId="768C63E6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etrieval, recollection, memory</w:t>
            </w:r>
          </w:p>
        </w:tc>
      </w:tr>
      <w:tr w:rsidR="00686065" w:rsidRPr="004B1E36" w14:paraId="388E9AB3" w14:textId="77777777" w:rsidTr="002257F3">
        <w:tc>
          <w:tcPr>
            <w:tcW w:w="754" w:type="dxa"/>
          </w:tcPr>
          <w:p w14:paraId="42813D9C" w14:textId="16C3AD79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35</w:t>
            </w:r>
          </w:p>
        </w:tc>
        <w:tc>
          <w:tcPr>
            <w:tcW w:w="1276" w:type="dxa"/>
          </w:tcPr>
          <w:p w14:paraId="73254FA7" w14:textId="75A34374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22, -68, -29)</w:t>
            </w:r>
          </w:p>
        </w:tc>
        <w:tc>
          <w:tcPr>
            <w:tcW w:w="1843" w:type="dxa"/>
          </w:tcPr>
          <w:p w14:paraId="7F80C8C6" w14:textId="2A1341C7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Cerebellum 6</w:t>
            </w:r>
          </w:p>
        </w:tc>
        <w:tc>
          <w:tcPr>
            <w:tcW w:w="5166" w:type="dxa"/>
          </w:tcPr>
          <w:p w14:paraId="0AA35F60" w14:textId="0CBCDFF8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cerebellum, crus, vi</w:t>
            </w:r>
          </w:p>
        </w:tc>
      </w:tr>
      <w:tr w:rsidR="00686065" w:rsidRPr="004B1E36" w14:paraId="761D78BE" w14:textId="77777777" w:rsidTr="002257F3">
        <w:tc>
          <w:tcPr>
            <w:tcW w:w="754" w:type="dxa"/>
          </w:tcPr>
          <w:p w14:paraId="51D1A10A" w14:textId="19103BBA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36</w:t>
            </w:r>
          </w:p>
        </w:tc>
        <w:tc>
          <w:tcPr>
            <w:tcW w:w="1276" w:type="dxa"/>
          </w:tcPr>
          <w:p w14:paraId="721BD891" w14:textId="30D96AC5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16, -63, 4)</w:t>
            </w:r>
          </w:p>
        </w:tc>
        <w:tc>
          <w:tcPr>
            <w:tcW w:w="1843" w:type="dxa"/>
          </w:tcPr>
          <w:p w14:paraId="6C01DBF7" w14:textId="1166235F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Calcarine</w:t>
            </w:r>
          </w:p>
        </w:tc>
        <w:tc>
          <w:tcPr>
            <w:tcW w:w="5166" w:type="dxa"/>
          </w:tcPr>
          <w:p w14:paraId="1E607962" w14:textId="2310777A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eye movements, gaze, primary sensory</w:t>
            </w:r>
          </w:p>
        </w:tc>
      </w:tr>
      <w:tr w:rsidR="00686065" w:rsidRPr="004B1E36" w14:paraId="6B3DD447" w14:textId="77777777" w:rsidTr="002257F3">
        <w:tc>
          <w:tcPr>
            <w:tcW w:w="754" w:type="dxa"/>
          </w:tcPr>
          <w:p w14:paraId="63AE108D" w14:textId="2E28427E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37</w:t>
            </w:r>
          </w:p>
        </w:tc>
        <w:tc>
          <w:tcPr>
            <w:tcW w:w="1276" w:type="dxa"/>
          </w:tcPr>
          <w:p w14:paraId="27BDD10F" w14:textId="6083B10A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26, -71, 42)</w:t>
            </w:r>
          </w:p>
        </w:tc>
        <w:tc>
          <w:tcPr>
            <w:tcW w:w="1843" w:type="dxa"/>
          </w:tcPr>
          <w:p w14:paraId="6FB4E3B0" w14:textId="1D8BE616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Parietal Inf</w:t>
            </w:r>
          </w:p>
        </w:tc>
        <w:tc>
          <w:tcPr>
            <w:tcW w:w="5166" w:type="dxa"/>
          </w:tcPr>
          <w:p w14:paraId="098FC323" w14:textId="680BC821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superior parietal, intraparietal, intraparietal sulcus</w:t>
            </w:r>
          </w:p>
        </w:tc>
      </w:tr>
      <w:tr w:rsidR="00686065" w:rsidRPr="004B1E36" w14:paraId="7C961768" w14:textId="77777777" w:rsidTr="002257F3">
        <w:tc>
          <w:tcPr>
            <w:tcW w:w="754" w:type="dxa"/>
          </w:tcPr>
          <w:p w14:paraId="3E059B55" w14:textId="63CA47B9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38</w:t>
            </w:r>
          </w:p>
        </w:tc>
        <w:tc>
          <w:tcPr>
            <w:tcW w:w="1276" w:type="dxa"/>
          </w:tcPr>
          <w:p w14:paraId="7824E950" w14:textId="293C5420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, -60, -4)</w:t>
            </w:r>
          </w:p>
        </w:tc>
        <w:tc>
          <w:tcPr>
            <w:tcW w:w="1843" w:type="dxa"/>
          </w:tcPr>
          <w:p w14:paraId="11E19D3F" w14:textId="10A3FB9C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Vermis 4 5</w:t>
            </w:r>
          </w:p>
        </w:tc>
        <w:tc>
          <w:tcPr>
            <w:tcW w:w="5166" w:type="dxa"/>
          </w:tcPr>
          <w:p w14:paraId="175A41AC" w14:textId="394BADEF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ist, cerebellum, finger tapping</w:t>
            </w:r>
          </w:p>
        </w:tc>
      </w:tr>
      <w:tr w:rsidR="00686065" w:rsidRPr="004B1E36" w14:paraId="7DFA7AF9" w14:textId="77777777" w:rsidTr="002257F3">
        <w:tc>
          <w:tcPr>
            <w:tcW w:w="754" w:type="dxa"/>
          </w:tcPr>
          <w:p w14:paraId="250CEC44" w14:textId="18ED75F1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39</w:t>
            </w:r>
          </w:p>
        </w:tc>
        <w:tc>
          <w:tcPr>
            <w:tcW w:w="1276" w:type="dxa"/>
          </w:tcPr>
          <w:p w14:paraId="7BD0AD5D" w14:textId="6BD1D7F9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31, -69, 43)</w:t>
            </w:r>
          </w:p>
        </w:tc>
        <w:tc>
          <w:tcPr>
            <w:tcW w:w="1843" w:type="dxa"/>
          </w:tcPr>
          <w:p w14:paraId="4B9F13E6" w14:textId="3DA03951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Occipital Sup</w:t>
            </w:r>
          </w:p>
        </w:tc>
        <w:tc>
          <w:tcPr>
            <w:tcW w:w="5166" w:type="dxa"/>
          </w:tcPr>
          <w:p w14:paraId="30CB2FEE" w14:textId="59AC6E21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arietal, superior parietal, anterior prefrontal</w:t>
            </w:r>
          </w:p>
        </w:tc>
      </w:tr>
      <w:tr w:rsidR="00686065" w:rsidRPr="004B1E36" w14:paraId="4E97A461" w14:textId="77777777" w:rsidTr="002257F3">
        <w:tc>
          <w:tcPr>
            <w:tcW w:w="754" w:type="dxa"/>
          </w:tcPr>
          <w:p w14:paraId="0D4CA788" w14:textId="4DE95F33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40</w:t>
            </w:r>
          </w:p>
        </w:tc>
        <w:tc>
          <w:tcPr>
            <w:tcW w:w="1276" w:type="dxa"/>
          </w:tcPr>
          <w:p w14:paraId="50C3D6A9" w14:textId="579622AD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20, -59, 8)</w:t>
            </w:r>
          </w:p>
        </w:tc>
        <w:tc>
          <w:tcPr>
            <w:tcW w:w="1843" w:type="dxa"/>
          </w:tcPr>
          <w:p w14:paraId="4B6BCE15" w14:textId="7B754053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Calcarine</w:t>
            </w:r>
          </w:p>
        </w:tc>
        <w:tc>
          <w:tcPr>
            <w:tcW w:w="5166" w:type="dxa"/>
          </w:tcPr>
          <w:p w14:paraId="01CDC8A9" w14:textId="79B49FE3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maturation, resources, lingual</w:t>
            </w:r>
          </w:p>
        </w:tc>
      </w:tr>
      <w:tr w:rsidR="00686065" w:rsidRPr="004B1E36" w14:paraId="481C7CAE" w14:textId="77777777" w:rsidTr="002257F3">
        <w:tc>
          <w:tcPr>
            <w:tcW w:w="754" w:type="dxa"/>
          </w:tcPr>
          <w:p w14:paraId="2A8A04CB" w14:textId="4AFC6B14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41</w:t>
            </w:r>
          </w:p>
        </w:tc>
        <w:tc>
          <w:tcPr>
            <w:tcW w:w="1276" w:type="dxa"/>
          </w:tcPr>
          <w:p w14:paraId="0BE6AB47" w14:textId="5D3FD290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44, -69, 35)</w:t>
            </w:r>
          </w:p>
        </w:tc>
        <w:tc>
          <w:tcPr>
            <w:tcW w:w="1843" w:type="dxa"/>
          </w:tcPr>
          <w:p w14:paraId="23610088" w14:textId="56488A7B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Angular</w:t>
            </w:r>
          </w:p>
        </w:tc>
        <w:tc>
          <w:tcPr>
            <w:tcW w:w="5166" w:type="dxa"/>
          </w:tcPr>
          <w:p w14:paraId="5B5E34CD" w14:textId="5DE49E43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default mode, default, independent component</w:t>
            </w:r>
          </w:p>
        </w:tc>
      </w:tr>
      <w:tr w:rsidR="00686065" w:rsidRPr="004B1E36" w14:paraId="6C2F632F" w14:textId="77777777" w:rsidTr="002257F3">
        <w:tc>
          <w:tcPr>
            <w:tcW w:w="754" w:type="dxa"/>
          </w:tcPr>
          <w:p w14:paraId="07E801BF" w14:textId="6DE5E62D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42</w:t>
            </w:r>
          </w:p>
        </w:tc>
        <w:tc>
          <w:tcPr>
            <w:tcW w:w="1276" w:type="dxa"/>
          </w:tcPr>
          <w:p w14:paraId="6A97AA64" w14:textId="7BF74461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51, -66, 6)</w:t>
            </w:r>
          </w:p>
        </w:tc>
        <w:tc>
          <w:tcPr>
            <w:tcW w:w="1843" w:type="dxa"/>
          </w:tcPr>
          <w:p w14:paraId="18929861" w14:textId="03A1C280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Temporal Mid</w:t>
            </w:r>
          </w:p>
        </w:tc>
        <w:tc>
          <w:tcPr>
            <w:tcW w:w="5166" w:type="dxa"/>
          </w:tcPr>
          <w:p w14:paraId="4AEC741D" w14:textId="35D2B2B5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motion, mt, v5</w:t>
            </w:r>
          </w:p>
        </w:tc>
      </w:tr>
      <w:tr w:rsidR="00686065" w:rsidRPr="004B1E36" w14:paraId="5349F99B" w14:textId="77777777" w:rsidTr="002257F3">
        <w:tc>
          <w:tcPr>
            <w:tcW w:w="754" w:type="dxa"/>
          </w:tcPr>
          <w:p w14:paraId="70FCFC6E" w14:textId="5A1A3E5B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43</w:t>
            </w:r>
          </w:p>
        </w:tc>
        <w:tc>
          <w:tcPr>
            <w:tcW w:w="1276" w:type="dxa"/>
          </w:tcPr>
          <w:p w14:paraId="346CF9A1" w14:textId="43603A2D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48, -69, 8)</w:t>
            </w:r>
          </w:p>
        </w:tc>
        <w:tc>
          <w:tcPr>
            <w:tcW w:w="1843" w:type="dxa"/>
          </w:tcPr>
          <w:p w14:paraId="567398EE" w14:textId="53D4D762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Temporal Mid</w:t>
            </w:r>
          </w:p>
        </w:tc>
        <w:tc>
          <w:tcPr>
            <w:tcW w:w="5166" w:type="dxa"/>
          </w:tcPr>
          <w:p w14:paraId="2BBED6FA" w14:textId="6BC1ACE3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motion, mt, v5</w:t>
            </w:r>
          </w:p>
        </w:tc>
      </w:tr>
      <w:tr w:rsidR="00686065" w:rsidRPr="004B1E36" w14:paraId="29FDDB59" w14:textId="77777777" w:rsidTr="002257F3">
        <w:tc>
          <w:tcPr>
            <w:tcW w:w="754" w:type="dxa"/>
          </w:tcPr>
          <w:p w14:paraId="57F97F68" w14:textId="6F988664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44</w:t>
            </w:r>
          </w:p>
        </w:tc>
        <w:tc>
          <w:tcPr>
            <w:tcW w:w="1276" w:type="dxa"/>
          </w:tcPr>
          <w:p w14:paraId="1999994B" w14:textId="4F71546E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0, -67, 52)</w:t>
            </w:r>
          </w:p>
        </w:tc>
        <w:tc>
          <w:tcPr>
            <w:tcW w:w="1843" w:type="dxa"/>
          </w:tcPr>
          <w:p w14:paraId="26C3DEFC" w14:textId="0AED0372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Precuneus</w:t>
            </w:r>
          </w:p>
        </w:tc>
        <w:tc>
          <w:tcPr>
            <w:tcW w:w="5166" w:type="dxa"/>
          </w:tcPr>
          <w:p w14:paraId="434E32C0" w14:textId="2F74832E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arietal, parietal cortex, working memory</w:t>
            </w:r>
          </w:p>
        </w:tc>
      </w:tr>
      <w:tr w:rsidR="00686065" w:rsidRPr="004B1E36" w14:paraId="7B0F4C98" w14:textId="77777777" w:rsidTr="002257F3">
        <w:tc>
          <w:tcPr>
            <w:tcW w:w="754" w:type="dxa"/>
          </w:tcPr>
          <w:p w14:paraId="0AD4B8E1" w14:textId="7B60899A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45</w:t>
            </w:r>
          </w:p>
        </w:tc>
        <w:tc>
          <w:tcPr>
            <w:tcW w:w="1276" w:type="dxa"/>
          </w:tcPr>
          <w:p w14:paraId="1DC55786" w14:textId="2E162CF8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47, -66, -8)</w:t>
            </w:r>
          </w:p>
        </w:tc>
        <w:tc>
          <w:tcPr>
            <w:tcW w:w="1843" w:type="dxa"/>
          </w:tcPr>
          <w:p w14:paraId="4DE9066D" w14:textId="28AD27DC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Temporal Inf</w:t>
            </w:r>
          </w:p>
        </w:tc>
        <w:tc>
          <w:tcPr>
            <w:tcW w:w="5166" w:type="dxa"/>
          </w:tcPr>
          <w:p w14:paraId="7FA86A9F" w14:textId="23E1B58D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object, visual, objects</w:t>
            </w:r>
          </w:p>
        </w:tc>
      </w:tr>
      <w:tr w:rsidR="00686065" w:rsidRPr="004B1E36" w14:paraId="21C9A73E" w14:textId="77777777" w:rsidTr="002257F3">
        <w:tc>
          <w:tcPr>
            <w:tcW w:w="754" w:type="dxa"/>
          </w:tcPr>
          <w:p w14:paraId="14FA66B9" w14:textId="325C79D5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46</w:t>
            </w:r>
          </w:p>
        </w:tc>
        <w:tc>
          <w:tcPr>
            <w:tcW w:w="1276" w:type="dxa"/>
          </w:tcPr>
          <w:p w14:paraId="6543724A" w14:textId="37641E0F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8, -66, 54)</w:t>
            </w:r>
          </w:p>
        </w:tc>
        <w:tc>
          <w:tcPr>
            <w:tcW w:w="1843" w:type="dxa"/>
          </w:tcPr>
          <w:p w14:paraId="5E25BF85" w14:textId="5BCD9AA5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Precuneus</w:t>
            </w:r>
          </w:p>
        </w:tc>
        <w:tc>
          <w:tcPr>
            <w:tcW w:w="5166" w:type="dxa"/>
          </w:tcPr>
          <w:p w14:paraId="6931424E" w14:textId="506FBF14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arietal network, parietal, location</w:t>
            </w:r>
          </w:p>
        </w:tc>
      </w:tr>
      <w:tr w:rsidR="00686065" w:rsidRPr="004B1E36" w14:paraId="3D35DFEE" w14:textId="77777777" w:rsidTr="002257F3">
        <w:tc>
          <w:tcPr>
            <w:tcW w:w="754" w:type="dxa"/>
          </w:tcPr>
          <w:p w14:paraId="5021C77F" w14:textId="20DE1D83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47</w:t>
            </w:r>
          </w:p>
        </w:tc>
        <w:tc>
          <w:tcPr>
            <w:tcW w:w="1276" w:type="dxa"/>
          </w:tcPr>
          <w:p w14:paraId="3AEF2209" w14:textId="326A5F1F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26, -58, -12)</w:t>
            </w:r>
          </w:p>
        </w:tc>
        <w:tc>
          <w:tcPr>
            <w:tcW w:w="1843" w:type="dxa"/>
          </w:tcPr>
          <w:p w14:paraId="3C310B20" w14:textId="6B04402B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Fusiform</w:t>
            </w:r>
          </w:p>
        </w:tc>
        <w:tc>
          <w:tcPr>
            <w:tcW w:w="5166" w:type="dxa"/>
          </w:tcPr>
          <w:p w14:paraId="4084AEE2" w14:textId="3DE37A09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fusiform, objects, selectivity</w:t>
            </w:r>
          </w:p>
        </w:tc>
      </w:tr>
      <w:tr w:rsidR="00686065" w:rsidRPr="004B1E36" w14:paraId="3977B7E6" w14:textId="77777777" w:rsidTr="002257F3">
        <w:tc>
          <w:tcPr>
            <w:tcW w:w="754" w:type="dxa"/>
          </w:tcPr>
          <w:p w14:paraId="56DC8068" w14:textId="04EF5C62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48</w:t>
            </w:r>
          </w:p>
        </w:tc>
        <w:tc>
          <w:tcPr>
            <w:tcW w:w="1276" w:type="dxa"/>
          </w:tcPr>
          <w:p w14:paraId="6436F28A" w14:textId="404ADB88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50, -61, -8)</w:t>
            </w:r>
          </w:p>
        </w:tc>
        <w:tc>
          <w:tcPr>
            <w:tcW w:w="1843" w:type="dxa"/>
          </w:tcPr>
          <w:p w14:paraId="433A3573" w14:textId="2574A7A5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Temporal Inf</w:t>
            </w:r>
          </w:p>
        </w:tc>
        <w:tc>
          <w:tcPr>
            <w:tcW w:w="5166" w:type="dxa"/>
          </w:tcPr>
          <w:p w14:paraId="2B21599D" w14:textId="284C80F5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visual, objects, occipito</w:t>
            </w:r>
          </w:p>
        </w:tc>
      </w:tr>
      <w:tr w:rsidR="00686065" w:rsidRPr="004B1E36" w14:paraId="04DA0F4B" w14:textId="77777777" w:rsidTr="002257F3">
        <w:tc>
          <w:tcPr>
            <w:tcW w:w="754" w:type="dxa"/>
          </w:tcPr>
          <w:p w14:paraId="40D6C08E" w14:textId="49FA0385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49</w:t>
            </w:r>
          </w:p>
        </w:tc>
        <w:tc>
          <w:tcPr>
            <w:tcW w:w="1276" w:type="dxa"/>
          </w:tcPr>
          <w:p w14:paraId="09A5E4CD" w14:textId="39403DF0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46, -61, -26)</w:t>
            </w:r>
          </w:p>
        </w:tc>
        <w:tc>
          <w:tcPr>
            <w:tcW w:w="1843" w:type="dxa"/>
          </w:tcPr>
          <w:p w14:paraId="1433A18A" w14:textId="32981BAC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Cerebellum Crus 1</w:t>
            </w:r>
          </w:p>
        </w:tc>
        <w:tc>
          <w:tcPr>
            <w:tcW w:w="5166" w:type="dxa"/>
          </w:tcPr>
          <w:p w14:paraId="1BC8E3DB" w14:textId="5E601345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crus, lobules, expertise</w:t>
            </w:r>
          </w:p>
        </w:tc>
      </w:tr>
      <w:tr w:rsidR="00686065" w:rsidRPr="004B1E36" w14:paraId="701F1901" w14:textId="77777777" w:rsidTr="002257F3">
        <w:tc>
          <w:tcPr>
            <w:tcW w:w="754" w:type="dxa"/>
          </w:tcPr>
          <w:p w14:paraId="3C8975B5" w14:textId="7F44306F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50</w:t>
            </w:r>
          </w:p>
        </w:tc>
        <w:tc>
          <w:tcPr>
            <w:tcW w:w="1276" w:type="dxa"/>
          </w:tcPr>
          <w:p w14:paraId="007562D8" w14:textId="6CC2AF9E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33, -57, -21)</w:t>
            </w:r>
          </w:p>
        </w:tc>
        <w:tc>
          <w:tcPr>
            <w:tcW w:w="1843" w:type="dxa"/>
          </w:tcPr>
          <w:p w14:paraId="4FCAE6E1" w14:textId="6A12A369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Cerebellum 6</w:t>
            </w:r>
          </w:p>
        </w:tc>
        <w:tc>
          <w:tcPr>
            <w:tcW w:w="5166" w:type="dxa"/>
          </w:tcPr>
          <w:p w14:paraId="36081BCB" w14:textId="5BC284AC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cerebellum, fusiform, cerebellar</w:t>
            </w:r>
          </w:p>
        </w:tc>
      </w:tr>
      <w:tr w:rsidR="00686065" w:rsidRPr="004B1E36" w14:paraId="01395B95" w14:textId="77777777" w:rsidTr="002257F3">
        <w:tc>
          <w:tcPr>
            <w:tcW w:w="754" w:type="dxa"/>
          </w:tcPr>
          <w:p w14:paraId="740F2888" w14:textId="261B9957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1276" w:type="dxa"/>
          </w:tcPr>
          <w:p w14:paraId="0492DC46" w14:textId="3ADAE17D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13, -56, -22)</w:t>
            </w:r>
          </w:p>
        </w:tc>
        <w:tc>
          <w:tcPr>
            <w:tcW w:w="1843" w:type="dxa"/>
          </w:tcPr>
          <w:p w14:paraId="0E1763B2" w14:textId="689D692B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Cerebellum 4 5</w:t>
            </w:r>
          </w:p>
        </w:tc>
        <w:tc>
          <w:tcPr>
            <w:tcW w:w="5166" w:type="dxa"/>
          </w:tcPr>
          <w:p w14:paraId="32585172" w14:textId="05022F9F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cerebellum, finger, vi</w:t>
            </w:r>
          </w:p>
        </w:tc>
      </w:tr>
      <w:tr w:rsidR="00686065" w:rsidRPr="004B1E36" w14:paraId="3CD16546" w14:textId="77777777" w:rsidTr="002257F3">
        <w:tc>
          <w:tcPr>
            <w:tcW w:w="754" w:type="dxa"/>
          </w:tcPr>
          <w:p w14:paraId="107B1C74" w14:textId="7D787F96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52</w:t>
            </w:r>
          </w:p>
        </w:tc>
        <w:tc>
          <w:tcPr>
            <w:tcW w:w="1276" w:type="dxa"/>
          </w:tcPr>
          <w:p w14:paraId="5DFF3FE5" w14:textId="72102F3E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, -53, 17)</w:t>
            </w:r>
          </w:p>
        </w:tc>
        <w:tc>
          <w:tcPr>
            <w:tcW w:w="1843" w:type="dxa"/>
          </w:tcPr>
          <w:p w14:paraId="3AF870A1" w14:textId="0D67B6A2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Precuneus</w:t>
            </w:r>
          </w:p>
        </w:tc>
        <w:tc>
          <w:tcPr>
            <w:tcW w:w="5166" w:type="dxa"/>
          </w:tcPr>
          <w:p w14:paraId="6805AD2C" w14:textId="59727D87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default, default mode, mode</w:t>
            </w:r>
          </w:p>
        </w:tc>
      </w:tr>
      <w:tr w:rsidR="00686065" w:rsidRPr="004B1E36" w14:paraId="644ABD5F" w14:textId="77777777" w:rsidTr="002257F3">
        <w:tc>
          <w:tcPr>
            <w:tcW w:w="754" w:type="dxa"/>
          </w:tcPr>
          <w:p w14:paraId="482704AC" w14:textId="10986CF4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53</w:t>
            </w:r>
          </w:p>
        </w:tc>
        <w:tc>
          <w:tcPr>
            <w:tcW w:w="1276" w:type="dxa"/>
          </w:tcPr>
          <w:p w14:paraId="1BEB16F3" w14:textId="715ABAD7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52, -61, 24)</w:t>
            </w:r>
          </w:p>
        </w:tc>
        <w:tc>
          <w:tcPr>
            <w:tcW w:w="1843" w:type="dxa"/>
          </w:tcPr>
          <w:p w14:paraId="2BF64337" w14:textId="2666EAF4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Angular</w:t>
            </w:r>
          </w:p>
        </w:tc>
        <w:tc>
          <w:tcPr>
            <w:tcW w:w="5166" w:type="dxa"/>
          </w:tcPr>
          <w:p w14:paraId="217D7052" w14:textId="05E64452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default, mode, default mode</w:t>
            </w:r>
          </w:p>
        </w:tc>
      </w:tr>
      <w:tr w:rsidR="00686065" w:rsidRPr="004B1E36" w14:paraId="24ECFEFD" w14:textId="77777777" w:rsidTr="002257F3">
        <w:tc>
          <w:tcPr>
            <w:tcW w:w="754" w:type="dxa"/>
          </w:tcPr>
          <w:p w14:paraId="224FDF92" w14:textId="20399825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54</w:t>
            </w:r>
          </w:p>
        </w:tc>
        <w:tc>
          <w:tcPr>
            <w:tcW w:w="1276" w:type="dxa"/>
          </w:tcPr>
          <w:p w14:paraId="6D40B9C1" w14:textId="64B37628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43, -66, 42)</w:t>
            </w:r>
          </w:p>
        </w:tc>
        <w:tc>
          <w:tcPr>
            <w:tcW w:w="1843" w:type="dxa"/>
          </w:tcPr>
          <w:p w14:paraId="4896FF9F" w14:textId="124D6B33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Angular</w:t>
            </w:r>
          </w:p>
        </w:tc>
        <w:tc>
          <w:tcPr>
            <w:tcW w:w="5166" w:type="dxa"/>
          </w:tcPr>
          <w:p w14:paraId="63D95DB6" w14:textId="55F7C89D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angular, default network, angular gyrus</w:t>
            </w:r>
          </w:p>
        </w:tc>
      </w:tr>
      <w:tr w:rsidR="00686065" w:rsidRPr="004B1E36" w14:paraId="3DEA393C" w14:textId="77777777" w:rsidTr="002257F3">
        <w:tc>
          <w:tcPr>
            <w:tcW w:w="754" w:type="dxa"/>
          </w:tcPr>
          <w:p w14:paraId="32FEEAA8" w14:textId="73CE155E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55</w:t>
            </w:r>
          </w:p>
        </w:tc>
        <w:tc>
          <w:tcPr>
            <w:tcW w:w="1276" w:type="dxa"/>
          </w:tcPr>
          <w:p w14:paraId="787CF217" w14:textId="32EA1308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47, -62, 22)</w:t>
            </w:r>
          </w:p>
        </w:tc>
        <w:tc>
          <w:tcPr>
            <w:tcW w:w="1843" w:type="dxa"/>
          </w:tcPr>
          <w:p w14:paraId="4550685A" w14:textId="533D9518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Temporal Mid</w:t>
            </w:r>
          </w:p>
        </w:tc>
        <w:tc>
          <w:tcPr>
            <w:tcW w:w="5166" w:type="dxa"/>
          </w:tcPr>
          <w:p w14:paraId="38C02222" w14:textId="60E3A9C8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semantic, junction, mentalizing</w:t>
            </w:r>
          </w:p>
        </w:tc>
      </w:tr>
      <w:tr w:rsidR="00686065" w:rsidRPr="004B1E36" w14:paraId="139521B3" w14:textId="77777777" w:rsidTr="002257F3">
        <w:tc>
          <w:tcPr>
            <w:tcW w:w="754" w:type="dxa"/>
          </w:tcPr>
          <w:p w14:paraId="5DA28631" w14:textId="3FAE622C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56</w:t>
            </w:r>
          </w:p>
        </w:tc>
        <w:tc>
          <w:tcPr>
            <w:tcW w:w="1276" w:type="dxa"/>
          </w:tcPr>
          <w:p w14:paraId="3F02E602" w14:textId="30C029E5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24, -52, -10)</w:t>
            </w:r>
          </w:p>
        </w:tc>
        <w:tc>
          <w:tcPr>
            <w:tcW w:w="1843" w:type="dxa"/>
          </w:tcPr>
          <w:p w14:paraId="1AEF6159" w14:textId="58CBD56A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Lingual</w:t>
            </w:r>
          </w:p>
        </w:tc>
        <w:tc>
          <w:tcPr>
            <w:tcW w:w="5166" w:type="dxa"/>
          </w:tcPr>
          <w:p w14:paraId="6C765B30" w14:textId="5916A17C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temporal lobes, parahippocampal, discriminate</w:t>
            </w:r>
          </w:p>
        </w:tc>
      </w:tr>
      <w:tr w:rsidR="00686065" w:rsidRPr="004B1E36" w14:paraId="0DB8882D" w14:textId="77777777" w:rsidTr="002257F3">
        <w:tc>
          <w:tcPr>
            <w:tcW w:w="754" w:type="dxa"/>
          </w:tcPr>
          <w:p w14:paraId="5B3A7ACF" w14:textId="3742CFF5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57</w:t>
            </w:r>
          </w:p>
        </w:tc>
        <w:tc>
          <w:tcPr>
            <w:tcW w:w="1276" w:type="dxa"/>
          </w:tcPr>
          <w:p w14:paraId="6D864C89" w14:textId="7ECD6786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6, -52, -23)</w:t>
            </w:r>
          </w:p>
        </w:tc>
        <w:tc>
          <w:tcPr>
            <w:tcW w:w="1843" w:type="dxa"/>
          </w:tcPr>
          <w:p w14:paraId="45CD3DAC" w14:textId="777DEF2F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Cerebellum 4 5</w:t>
            </w:r>
          </w:p>
        </w:tc>
        <w:tc>
          <w:tcPr>
            <w:tcW w:w="5166" w:type="dxa"/>
          </w:tcPr>
          <w:p w14:paraId="6DC3DB14" w14:textId="03FF6207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cerebellum, finger, motor</w:t>
            </w:r>
          </w:p>
        </w:tc>
      </w:tr>
      <w:tr w:rsidR="00686065" w:rsidRPr="004B1E36" w14:paraId="0722484E" w14:textId="77777777" w:rsidTr="002257F3">
        <w:tc>
          <w:tcPr>
            <w:tcW w:w="754" w:type="dxa"/>
          </w:tcPr>
          <w:p w14:paraId="7B4CEE33" w14:textId="17B68475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1276" w:type="dxa"/>
          </w:tcPr>
          <w:p w14:paraId="515B2226" w14:textId="4E12E670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25, -62, 57)</w:t>
            </w:r>
          </w:p>
        </w:tc>
        <w:tc>
          <w:tcPr>
            <w:tcW w:w="1843" w:type="dxa"/>
          </w:tcPr>
          <w:p w14:paraId="36DE4B9E" w14:textId="50C21C8A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Parietal Sup</w:t>
            </w:r>
          </w:p>
        </w:tc>
        <w:tc>
          <w:tcPr>
            <w:tcW w:w="5166" w:type="dxa"/>
          </w:tcPr>
          <w:p w14:paraId="0907B11D" w14:textId="0E91C5B2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eye movements, intraparietal, superior parietal</w:t>
            </w:r>
          </w:p>
        </w:tc>
      </w:tr>
      <w:tr w:rsidR="00686065" w:rsidRPr="004B1E36" w14:paraId="31FBC719" w14:textId="77777777" w:rsidTr="002257F3">
        <w:tc>
          <w:tcPr>
            <w:tcW w:w="754" w:type="dxa"/>
          </w:tcPr>
          <w:p w14:paraId="493C969A" w14:textId="7B8330FE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1276" w:type="dxa"/>
          </w:tcPr>
          <w:p w14:paraId="346A699D" w14:textId="36263283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26, -61, 56)</w:t>
            </w:r>
          </w:p>
        </w:tc>
        <w:tc>
          <w:tcPr>
            <w:tcW w:w="1843" w:type="dxa"/>
          </w:tcPr>
          <w:p w14:paraId="68F393DC" w14:textId="0F9CA81E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Parietal Sup</w:t>
            </w:r>
          </w:p>
        </w:tc>
        <w:tc>
          <w:tcPr>
            <w:tcW w:w="5166" w:type="dxa"/>
          </w:tcPr>
          <w:p w14:paraId="637C48A5" w14:textId="3DFC9B80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arietal, intraparietal, intraparietal sulcus</w:t>
            </w:r>
          </w:p>
        </w:tc>
      </w:tr>
      <w:tr w:rsidR="00686065" w:rsidRPr="004B1E36" w14:paraId="0C669FFE" w14:textId="77777777" w:rsidTr="002257F3">
        <w:tc>
          <w:tcPr>
            <w:tcW w:w="754" w:type="dxa"/>
          </w:tcPr>
          <w:p w14:paraId="2311C5CD" w14:textId="6DC12782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1276" w:type="dxa"/>
          </w:tcPr>
          <w:p w14:paraId="7BDE1A64" w14:textId="2406C518" w:rsidR="00686065" w:rsidRPr="0089076C" w:rsidRDefault="00686065" w:rsidP="004D6F81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8, -53, 37)</w:t>
            </w:r>
          </w:p>
        </w:tc>
        <w:tc>
          <w:tcPr>
            <w:tcW w:w="1843" w:type="dxa"/>
          </w:tcPr>
          <w:p w14:paraId="3D451DC6" w14:textId="19310627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Precuneus</w:t>
            </w:r>
          </w:p>
        </w:tc>
        <w:tc>
          <w:tcPr>
            <w:tcW w:w="5166" w:type="dxa"/>
          </w:tcPr>
          <w:p w14:paraId="1F9403E8" w14:textId="24923F10" w:rsidR="00686065" w:rsidRPr="004B1E36" w:rsidRDefault="00686065" w:rsidP="004D6F81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mentalizing, beliefs, precuneus</w:t>
            </w:r>
          </w:p>
        </w:tc>
      </w:tr>
      <w:tr w:rsidR="00686065" w:rsidRPr="004B1E36" w14:paraId="0D461C97" w14:textId="77777777" w:rsidTr="002257F3">
        <w:tc>
          <w:tcPr>
            <w:tcW w:w="754" w:type="dxa"/>
          </w:tcPr>
          <w:p w14:paraId="58149C67" w14:textId="21473B12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61</w:t>
            </w:r>
          </w:p>
        </w:tc>
        <w:tc>
          <w:tcPr>
            <w:tcW w:w="1276" w:type="dxa"/>
          </w:tcPr>
          <w:p w14:paraId="29C1000C" w14:textId="799B5A34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7, -52, 36)</w:t>
            </w:r>
          </w:p>
        </w:tc>
        <w:tc>
          <w:tcPr>
            <w:tcW w:w="1843" w:type="dxa"/>
          </w:tcPr>
          <w:p w14:paraId="614067F3" w14:textId="739C657B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Precuneus</w:t>
            </w:r>
          </w:p>
        </w:tc>
        <w:tc>
          <w:tcPr>
            <w:tcW w:w="5166" w:type="dxa"/>
          </w:tcPr>
          <w:p w14:paraId="7EE0B329" w14:textId="3786766C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mind, theory mind, mental states</w:t>
            </w:r>
          </w:p>
        </w:tc>
      </w:tr>
      <w:tr w:rsidR="00686065" w:rsidRPr="004B1E36" w14:paraId="4AB746B7" w14:textId="77777777" w:rsidTr="002257F3">
        <w:tc>
          <w:tcPr>
            <w:tcW w:w="754" w:type="dxa"/>
          </w:tcPr>
          <w:p w14:paraId="55C38786" w14:textId="58012E5D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62</w:t>
            </w:r>
          </w:p>
        </w:tc>
        <w:tc>
          <w:tcPr>
            <w:tcW w:w="1276" w:type="dxa"/>
          </w:tcPr>
          <w:p w14:paraId="49330223" w14:textId="38CC80F6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12, -49, -1)</w:t>
            </w:r>
          </w:p>
        </w:tc>
        <w:tc>
          <w:tcPr>
            <w:tcW w:w="1843" w:type="dxa"/>
          </w:tcPr>
          <w:p w14:paraId="3DEE38BA" w14:textId="02359346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Lingual</w:t>
            </w:r>
          </w:p>
        </w:tc>
        <w:tc>
          <w:tcPr>
            <w:tcW w:w="5166" w:type="dxa"/>
          </w:tcPr>
          <w:p w14:paraId="77030A83" w14:textId="5905FFF5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navigation, anterior hippocampus, connectivity posterior</w:t>
            </w:r>
          </w:p>
        </w:tc>
      </w:tr>
      <w:tr w:rsidR="00686065" w:rsidRPr="004B1E36" w14:paraId="32D30350" w14:textId="77777777" w:rsidTr="002257F3">
        <w:tc>
          <w:tcPr>
            <w:tcW w:w="754" w:type="dxa"/>
          </w:tcPr>
          <w:p w14:paraId="7420AF85" w14:textId="170D7F94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63</w:t>
            </w:r>
          </w:p>
        </w:tc>
        <w:tc>
          <w:tcPr>
            <w:tcW w:w="1276" w:type="dxa"/>
          </w:tcPr>
          <w:p w14:paraId="24FA87BD" w14:textId="77B6F6D8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2, -49, -16)</w:t>
            </w:r>
          </w:p>
        </w:tc>
        <w:tc>
          <w:tcPr>
            <w:tcW w:w="1843" w:type="dxa"/>
          </w:tcPr>
          <w:p w14:paraId="4C3883F7" w14:textId="05DFAE5E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Vermis 4 5</w:t>
            </w:r>
          </w:p>
        </w:tc>
        <w:tc>
          <w:tcPr>
            <w:tcW w:w="5166" w:type="dxa"/>
          </w:tcPr>
          <w:p w14:paraId="2F2B7FCF" w14:textId="7D616A99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vermis, cerebellum, lobules</w:t>
            </w:r>
          </w:p>
        </w:tc>
      </w:tr>
      <w:tr w:rsidR="00686065" w:rsidRPr="004B1E36" w14:paraId="47A91DD9" w14:textId="77777777" w:rsidTr="002257F3">
        <w:tc>
          <w:tcPr>
            <w:tcW w:w="754" w:type="dxa"/>
          </w:tcPr>
          <w:p w14:paraId="6432E91B" w14:textId="43898C4E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64</w:t>
            </w:r>
          </w:p>
        </w:tc>
        <w:tc>
          <w:tcPr>
            <w:tcW w:w="1276" w:type="dxa"/>
          </w:tcPr>
          <w:p w14:paraId="102590DF" w14:textId="1EEE7CDC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3, -47, 1)</w:t>
            </w:r>
          </w:p>
        </w:tc>
        <w:tc>
          <w:tcPr>
            <w:tcW w:w="1843" w:type="dxa"/>
          </w:tcPr>
          <w:p w14:paraId="2B594C23" w14:textId="71E9F2D2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Lingual</w:t>
            </w:r>
          </w:p>
        </w:tc>
        <w:tc>
          <w:tcPr>
            <w:tcW w:w="5166" w:type="dxa"/>
          </w:tcPr>
          <w:p w14:paraId="1BCAA1AD" w14:textId="4845868E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etrosplenial, episodic, parahippocampal cortex</w:t>
            </w:r>
          </w:p>
        </w:tc>
      </w:tr>
      <w:tr w:rsidR="00686065" w:rsidRPr="004B1E36" w14:paraId="3F211767" w14:textId="77777777" w:rsidTr="002257F3">
        <w:tc>
          <w:tcPr>
            <w:tcW w:w="754" w:type="dxa"/>
          </w:tcPr>
          <w:p w14:paraId="3DEAE9EB" w14:textId="6DDBF82E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65</w:t>
            </w:r>
          </w:p>
        </w:tc>
        <w:tc>
          <w:tcPr>
            <w:tcW w:w="1276" w:type="dxa"/>
          </w:tcPr>
          <w:p w14:paraId="781CBF46" w14:textId="15A4E808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37, -56, 49)</w:t>
            </w:r>
          </w:p>
        </w:tc>
        <w:tc>
          <w:tcPr>
            <w:tcW w:w="1843" w:type="dxa"/>
          </w:tcPr>
          <w:p w14:paraId="7677881D" w14:textId="13534004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Angular</w:t>
            </w:r>
          </w:p>
        </w:tc>
        <w:tc>
          <w:tcPr>
            <w:tcW w:w="5166" w:type="dxa"/>
          </w:tcPr>
          <w:p w14:paraId="62ADC310" w14:textId="4B5D52F6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arietal, intraparietal, task</w:t>
            </w:r>
          </w:p>
        </w:tc>
      </w:tr>
      <w:tr w:rsidR="00686065" w:rsidRPr="004B1E36" w14:paraId="6354C04D" w14:textId="77777777" w:rsidTr="002257F3">
        <w:tc>
          <w:tcPr>
            <w:tcW w:w="754" w:type="dxa"/>
          </w:tcPr>
          <w:p w14:paraId="738B950B" w14:textId="1BB8D695" w:rsidR="00686065" w:rsidRPr="0089076C" w:rsidRDefault="00686065" w:rsidP="008961A4">
            <w:pPr>
              <w:rPr>
                <w:b/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66</w:t>
            </w:r>
          </w:p>
        </w:tc>
        <w:tc>
          <w:tcPr>
            <w:tcW w:w="1276" w:type="dxa"/>
          </w:tcPr>
          <w:p w14:paraId="4CE1C3E7" w14:textId="0F4D4E3E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48, -55, -19)</w:t>
            </w:r>
          </w:p>
        </w:tc>
        <w:tc>
          <w:tcPr>
            <w:tcW w:w="1843" w:type="dxa"/>
          </w:tcPr>
          <w:p w14:paraId="0D20479A" w14:textId="0B3084EA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Fusiform</w:t>
            </w:r>
          </w:p>
        </w:tc>
        <w:tc>
          <w:tcPr>
            <w:tcW w:w="5166" w:type="dxa"/>
          </w:tcPr>
          <w:p w14:paraId="2A679891" w14:textId="28BB831E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word form, visual word, word</w:t>
            </w:r>
          </w:p>
        </w:tc>
      </w:tr>
      <w:tr w:rsidR="00686065" w:rsidRPr="004B1E36" w14:paraId="57A3E7F5" w14:textId="77777777" w:rsidTr="002257F3">
        <w:tc>
          <w:tcPr>
            <w:tcW w:w="754" w:type="dxa"/>
          </w:tcPr>
          <w:p w14:paraId="45622AB4" w14:textId="771C5975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67</w:t>
            </w:r>
          </w:p>
        </w:tc>
        <w:tc>
          <w:tcPr>
            <w:tcW w:w="1276" w:type="dxa"/>
          </w:tcPr>
          <w:p w14:paraId="620D2856" w14:textId="57F5F409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57, -56, -5)</w:t>
            </w:r>
          </w:p>
        </w:tc>
        <w:tc>
          <w:tcPr>
            <w:tcW w:w="1843" w:type="dxa"/>
          </w:tcPr>
          <w:p w14:paraId="50EF4151" w14:textId="56BA0A43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Temporal Inf</w:t>
            </w:r>
          </w:p>
        </w:tc>
        <w:tc>
          <w:tcPr>
            <w:tcW w:w="5166" w:type="dxa"/>
          </w:tcPr>
          <w:p w14:paraId="05A9A176" w14:textId="4031BE90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osterior temporal, meaning, semantic</w:t>
            </w:r>
          </w:p>
        </w:tc>
      </w:tr>
      <w:tr w:rsidR="00686065" w:rsidRPr="004B1E36" w14:paraId="5355A9AD" w14:textId="77777777" w:rsidTr="002257F3">
        <w:tc>
          <w:tcPr>
            <w:tcW w:w="754" w:type="dxa"/>
          </w:tcPr>
          <w:p w14:paraId="460695C5" w14:textId="0AE86BE2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68</w:t>
            </w:r>
          </w:p>
        </w:tc>
        <w:tc>
          <w:tcPr>
            <w:tcW w:w="1276" w:type="dxa"/>
          </w:tcPr>
          <w:p w14:paraId="05AC7266" w14:textId="602B99A7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50, -55, 43)</w:t>
            </w:r>
          </w:p>
        </w:tc>
        <w:tc>
          <w:tcPr>
            <w:tcW w:w="1843" w:type="dxa"/>
          </w:tcPr>
          <w:p w14:paraId="6D3ACCF9" w14:textId="680D3869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Parietal Inf</w:t>
            </w:r>
          </w:p>
        </w:tc>
        <w:tc>
          <w:tcPr>
            <w:tcW w:w="5166" w:type="dxa"/>
          </w:tcPr>
          <w:p w14:paraId="03D667B8" w14:textId="714BB89E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inferior parietal, parietal, frontoparietal</w:t>
            </w:r>
          </w:p>
        </w:tc>
      </w:tr>
      <w:tr w:rsidR="00686065" w:rsidRPr="004B1E36" w14:paraId="39263D48" w14:textId="77777777" w:rsidTr="002257F3">
        <w:tc>
          <w:tcPr>
            <w:tcW w:w="754" w:type="dxa"/>
          </w:tcPr>
          <w:p w14:paraId="185B35A8" w14:textId="774E0C2D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69</w:t>
            </w:r>
          </w:p>
        </w:tc>
        <w:tc>
          <w:tcPr>
            <w:tcW w:w="1276" w:type="dxa"/>
          </w:tcPr>
          <w:p w14:paraId="7E261F68" w14:textId="1BCB45D2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60, -51, 6)</w:t>
            </w:r>
          </w:p>
        </w:tc>
        <w:tc>
          <w:tcPr>
            <w:tcW w:w="1843" w:type="dxa"/>
          </w:tcPr>
          <w:p w14:paraId="02CC4129" w14:textId="3CF28AAC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Temporal Mid</w:t>
            </w:r>
          </w:p>
        </w:tc>
        <w:tc>
          <w:tcPr>
            <w:tcW w:w="5166" w:type="dxa"/>
          </w:tcPr>
          <w:p w14:paraId="70EC6D33" w14:textId="15990BA9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temporal sulcus, sulcus psts, sulcus</w:t>
            </w:r>
          </w:p>
        </w:tc>
      </w:tr>
      <w:tr w:rsidR="00686065" w:rsidRPr="004B1E36" w14:paraId="5903BADB" w14:textId="77777777" w:rsidTr="002257F3">
        <w:tc>
          <w:tcPr>
            <w:tcW w:w="754" w:type="dxa"/>
          </w:tcPr>
          <w:p w14:paraId="0B09D863" w14:textId="7008628E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70</w:t>
            </w:r>
          </w:p>
        </w:tc>
        <w:tc>
          <w:tcPr>
            <w:tcW w:w="1276" w:type="dxa"/>
          </w:tcPr>
          <w:p w14:paraId="13BF10A7" w14:textId="51DE56B7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54, -55, 32)</w:t>
            </w:r>
          </w:p>
        </w:tc>
        <w:tc>
          <w:tcPr>
            <w:tcW w:w="1843" w:type="dxa"/>
          </w:tcPr>
          <w:p w14:paraId="15021367" w14:textId="4731F241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Angular</w:t>
            </w:r>
          </w:p>
        </w:tc>
        <w:tc>
          <w:tcPr>
            <w:tcW w:w="5166" w:type="dxa"/>
          </w:tcPr>
          <w:p w14:paraId="0BAF23F9" w14:textId="1EB846AC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default mode, default, mode</w:t>
            </w:r>
          </w:p>
        </w:tc>
      </w:tr>
      <w:tr w:rsidR="00686065" w:rsidRPr="004B1E36" w14:paraId="7C28B96E" w14:textId="77777777" w:rsidTr="002257F3">
        <w:tc>
          <w:tcPr>
            <w:tcW w:w="754" w:type="dxa"/>
          </w:tcPr>
          <w:p w14:paraId="7F24549F" w14:textId="23608428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71</w:t>
            </w:r>
          </w:p>
        </w:tc>
        <w:tc>
          <w:tcPr>
            <w:tcW w:w="1276" w:type="dxa"/>
          </w:tcPr>
          <w:p w14:paraId="2FCF5BA3" w14:textId="3FFA58CC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8, -54, 64)</w:t>
            </w:r>
          </w:p>
        </w:tc>
        <w:tc>
          <w:tcPr>
            <w:tcW w:w="1843" w:type="dxa"/>
          </w:tcPr>
          <w:p w14:paraId="03553D74" w14:textId="72CF7B87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Precuneus</w:t>
            </w:r>
          </w:p>
        </w:tc>
        <w:tc>
          <w:tcPr>
            <w:tcW w:w="5166" w:type="dxa"/>
          </w:tcPr>
          <w:p w14:paraId="7823455B" w14:textId="7959EA65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navigation, switch, group healthy</w:t>
            </w:r>
          </w:p>
        </w:tc>
      </w:tr>
      <w:tr w:rsidR="00686065" w:rsidRPr="004B1E36" w14:paraId="37533400" w14:textId="77777777" w:rsidTr="002257F3">
        <w:tc>
          <w:tcPr>
            <w:tcW w:w="754" w:type="dxa"/>
          </w:tcPr>
          <w:p w14:paraId="415EAE2B" w14:textId="2F84371C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72</w:t>
            </w:r>
          </w:p>
        </w:tc>
        <w:tc>
          <w:tcPr>
            <w:tcW w:w="1276" w:type="dxa"/>
          </w:tcPr>
          <w:p w14:paraId="684C6F2D" w14:textId="6C3A3237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56, -53, 12)</w:t>
            </w:r>
          </w:p>
        </w:tc>
        <w:tc>
          <w:tcPr>
            <w:tcW w:w="1843" w:type="dxa"/>
          </w:tcPr>
          <w:p w14:paraId="7F676332" w14:textId="139569A8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Temporal Mid</w:t>
            </w:r>
          </w:p>
        </w:tc>
        <w:tc>
          <w:tcPr>
            <w:tcW w:w="5166" w:type="dxa"/>
          </w:tcPr>
          <w:p w14:paraId="3C55816E" w14:textId="1DF6F264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sentence, temporal sulcus, sts</w:t>
            </w:r>
          </w:p>
        </w:tc>
      </w:tr>
      <w:tr w:rsidR="00686065" w:rsidRPr="004B1E36" w14:paraId="1E0690BD" w14:textId="77777777" w:rsidTr="002257F3">
        <w:tc>
          <w:tcPr>
            <w:tcW w:w="754" w:type="dxa"/>
          </w:tcPr>
          <w:p w14:paraId="0DFEB214" w14:textId="196F6A04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73</w:t>
            </w:r>
          </w:p>
        </w:tc>
        <w:tc>
          <w:tcPr>
            <w:tcW w:w="1276" w:type="dxa"/>
          </w:tcPr>
          <w:p w14:paraId="7F026714" w14:textId="3B846A0B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34, -52, 45)</w:t>
            </w:r>
          </w:p>
        </w:tc>
        <w:tc>
          <w:tcPr>
            <w:tcW w:w="1843" w:type="dxa"/>
          </w:tcPr>
          <w:p w14:paraId="26DEB8F8" w14:textId="24C55457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Parietal Inf</w:t>
            </w:r>
          </w:p>
        </w:tc>
        <w:tc>
          <w:tcPr>
            <w:tcW w:w="5166" w:type="dxa"/>
          </w:tcPr>
          <w:p w14:paraId="496AB74B" w14:textId="0141FF18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intraparietal, parietal, parietal cortex</w:t>
            </w:r>
          </w:p>
        </w:tc>
      </w:tr>
      <w:tr w:rsidR="00686065" w:rsidRPr="004B1E36" w14:paraId="28B463B5" w14:textId="77777777" w:rsidTr="002257F3">
        <w:tc>
          <w:tcPr>
            <w:tcW w:w="754" w:type="dxa"/>
          </w:tcPr>
          <w:p w14:paraId="7CEB69FD" w14:textId="1AC5F493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74</w:t>
            </w:r>
          </w:p>
        </w:tc>
        <w:tc>
          <w:tcPr>
            <w:tcW w:w="1276" w:type="dxa"/>
          </w:tcPr>
          <w:p w14:paraId="6E4E0C1D" w14:textId="58CFC32E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47, -47, -18)</w:t>
            </w:r>
          </w:p>
        </w:tc>
        <w:tc>
          <w:tcPr>
            <w:tcW w:w="1843" w:type="dxa"/>
          </w:tcPr>
          <w:p w14:paraId="2EEC27F7" w14:textId="13E06963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Temporal Inf</w:t>
            </w:r>
          </w:p>
        </w:tc>
        <w:tc>
          <w:tcPr>
            <w:tcW w:w="5166" w:type="dxa"/>
          </w:tcPr>
          <w:p w14:paraId="34C5F0D1" w14:textId="2A8ADDF5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fusiform, face, fusiform gyrus</w:t>
            </w:r>
          </w:p>
        </w:tc>
      </w:tr>
      <w:tr w:rsidR="00686065" w:rsidRPr="004B1E36" w14:paraId="036ACEC3" w14:textId="77777777" w:rsidTr="002257F3">
        <w:tc>
          <w:tcPr>
            <w:tcW w:w="754" w:type="dxa"/>
          </w:tcPr>
          <w:p w14:paraId="2B61F22B" w14:textId="7D1C04E1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75</w:t>
            </w:r>
          </w:p>
        </w:tc>
        <w:tc>
          <w:tcPr>
            <w:tcW w:w="1276" w:type="dxa"/>
          </w:tcPr>
          <w:p w14:paraId="6794262C" w14:textId="4FD0B3AD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17, -45, -18)</w:t>
            </w:r>
          </w:p>
        </w:tc>
        <w:tc>
          <w:tcPr>
            <w:tcW w:w="1843" w:type="dxa"/>
          </w:tcPr>
          <w:p w14:paraId="659842D3" w14:textId="115C96B2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Cerebellum 4 5</w:t>
            </w:r>
          </w:p>
        </w:tc>
        <w:tc>
          <w:tcPr>
            <w:tcW w:w="5166" w:type="dxa"/>
          </w:tcPr>
          <w:p w14:paraId="1D488D8B" w14:textId="37ADF5A3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obules, vi, crus</w:t>
            </w:r>
          </w:p>
        </w:tc>
      </w:tr>
      <w:tr w:rsidR="00686065" w:rsidRPr="004B1E36" w14:paraId="62514CFB" w14:textId="77777777" w:rsidTr="002257F3">
        <w:tc>
          <w:tcPr>
            <w:tcW w:w="754" w:type="dxa"/>
          </w:tcPr>
          <w:p w14:paraId="338ACA56" w14:textId="478B3627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76</w:t>
            </w:r>
          </w:p>
        </w:tc>
        <w:tc>
          <w:tcPr>
            <w:tcW w:w="1276" w:type="dxa"/>
          </w:tcPr>
          <w:p w14:paraId="6E810142" w14:textId="72E2803E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51, -47, 16)</w:t>
            </w:r>
          </w:p>
        </w:tc>
        <w:tc>
          <w:tcPr>
            <w:tcW w:w="1843" w:type="dxa"/>
          </w:tcPr>
          <w:p w14:paraId="155AD4E2" w14:textId="3561B788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Temporal Mid</w:t>
            </w:r>
          </w:p>
        </w:tc>
        <w:tc>
          <w:tcPr>
            <w:tcW w:w="5166" w:type="dxa"/>
          </w:tcPr>
          <w:p w14:paraId="58A58E4F" w14:textId="77FE4BC0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junction, tpj, temporoparietal junction</w:t>
            </w:r>
          </w:p>
        </w:tc>
      </w:tr>
      <w:tr w:rsidR="00686065" w:rsidRPr="004B1E36" w14:paraId="45C078E0" w14:textId="77777777" w:rsidTr="002257F3">
        <w:tc>
          <w:tcPr>
            <w:tcW w:w="754" w:type="dxa"/>
          </w:tcPr>
          <w:p w14:paraId="640322AE" w14:textId="7832962C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77</w:t>
            </w:r>
          </w:p>
        </w:tc>
        <w:tc>
          <w:tcPr>
            <w:tcW w:w="1276" w:type="dxa"/>
          </w:tcPr>
          <w:p w14:paraId="675663D2" w14:textId="7C96DCD7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7, -49, 52)</w:t>
            </w:r>
          </w:p>
        </w:tc>
        <w:tc>
          <w:tcPr>
            <w:tcW w:w="1843" w:type="dxa"/>
          </w:tcPr>
          <w:p w14:paraId="5858C518" w14:textId="696F3322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Precuneus</w:t>
            </w:r>
          </w:p>
        </w:tc>
        <w:tc>
          <w:tcPr>
            <w:tcW w:w="5166" w:type="dxa"/>
          </w:tcPr>
          <w:p w14:paraId="608E14CA" w14:textId="0D2CA86B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separated, navigation, parietal lobules</w:t>
            </w:r>
          </w:p>
        </w:tc>
      </w:tr>
      <w:tr w:rsidR="00686065" w:rsidRPr="004B1E36" w14:paraId="3744F573" w14:textId="77777777" w:rsidTr="002257F3">
        <w:tc>
          <w:tcPr>
            <w:tcW w:w="754" w:type="dxa"/>
          </w:tcPr>
          <w:p w14:paraId="03EA0E02" w14:textId="08A953AF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78</w:t>
            </w:r>
          </w:p>
        </w:tc>
        <w:tc>
          <w:tcPr>
            <w:tcW w:w="1276" w:type="dxa"/>
          </w:tcPr>
          <w:p w14:paraId="45281408" w14:textId="7D96D180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61, -48, -8)</w:t>
            </w:r>
          </w:p>
        </w:tc>
        <w:tc>
          <w:tcPr>
            <w:tcW w:w="1843" w:type="dxa"/>
          </w:tcPr>
          <w:p w14:paraId="518460DF" w14:textId="788B2742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Temporal Mid</w:t>
            </w:r>
          </w:p>
        </w:tc>
        <w:tc>
          <w:tcPr>
            <w:tcW w:w="5166" w:type="dxa"/>
          </w:tcPr>
          <w:p w14:paraId="5E8534BC" w14:textId="51661399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gestures, ipl, hippocampus</w:t>
            </w:r>
          </w:p>
        </w:tc>
      </w:tr>
      <w:tr w:rsidR="00686065" w:rsidRPr="004B1E36" w14:paraId="3136ACFD" w14:textId="77777777" w:rsidTr="002257F3">
        <w:tc>
          <w:tcPr>
            <w:tcW w:w="754" w:type="dxa"/>
          </w:tcPr>
          <w:p w14:paraId="6B891EDB" w14:textId="799CCB88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lastRenderedPageBreak/>
              <w:t>79</w:t>
            </w:r>
          </w:p>
        </w:tc>
        <w:tc>
          <w:tcPr>
            <w:tcW w:w="1276" w:type="dxa"/>
          </w:tcPr>
          <w:p w14:paraId="0671AED9" w14:textId="1DA7C94B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14, -52, 66)</w:t>
            </w:r>
          </w:p>
        </w:tc>
        <w:tc>
          <w:tcPr>
            <w:tcW w:w="1843" w:type="dxa"/>
          </w:tcPr>
          <w:p w14:paraId="008A92FF" w14:textId="712315FB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Precuneus</w:t>
            </w:r>
          </w:p>
        </w:tc>
        <w:tc>
          <w:tcPr>
            <w:tcW w:w="5166" w:type="dxa"/>
          </w:tcPr>
          <w:p w14:paraId="5F35E247" w14:textId="64B6DAD9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somatosensory, somatosensory cortices, pointing</w:t>
            </w:r>
          </w:p>
        </w:tc>
      </w:tr>
      <w:tr w:rsidR="00686065" w:rsidRPr="004B1E36" w14:paraId="7FBD5FC5" w14:textId="77777777" w:rsidTr="002257F3">
        <w:tc>
          <w:tcPr>
            <w:tcW w:w="754" w:type="dxa"/>
          </w:tcPr>
          <w:p w14:paraId="19973A22" w14:textId="4EEF3679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80</w:t>
            </w:r>
          </w:p>
        </w:tc>
        <w:tc>
          <w:tcPr>
            <w:tcW w:w="1276" w:type="dxa"/>
          </w:tcPr>
          <w:p w14:paraId="599DE41F" w14:textId="6BD70A5E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58, -48, 30)</w:t>
            </w:r>
          </w:p>
        </w:tc>
        <w:tc>
          <w:tcPr>
            <w:tcW w:w="1843" w:type="dxa"/>
          </w:tcPr>
          <w:p w14:paraId="13D3FB25" w14:textId="41CC057B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Supramarginal</w:t>
            </w:r>
          </w:p>
        </w:tc>
        <w:tc>
          <w:tcPr>
            <w:tcW w:w="5166" w:type="dxa"/>
          </w:tcPr>
          <w:p w14:paraId="465681C6" w14:textId="1B7CB8F8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stop signal, violations, signal task</w:t>
            </w:r>
          </w:p>
        </w:tc>
      </w:tr>
      <w:tr w:rsidR="00686065" w:rsidRPr="004B1E36" w14:paraId="23EE660C" w14:textId="77777777" w:rsidTr="002257F3">
        <w:tc>
          <w:tcPr>
            <w:tcW w:w="754" w:type="dxa"/>
          </w:tcPr>
          <w:p w14:paraId="1F0FF66A" w14:textId="2874A38E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81</w:t>
            </w:r>
          </w:p>
        </w:tc>
        <w:tc>
          <w:tcPr>
            <w:tcW w:w="1276" w:type="dxa"/>
          </w:tcPr>
          <w:p w14:paraId="426CFF13" w14:textId="0348CB4D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31, -42, -19)</w:t>
            </w:r>
          </w:p>
        </w:tc>
        <w:tc>
          <w:tcPr>
            <w:tcW w:w="1843" w:type="dxa"/>
          </w:tcPr>
          <w:p w14:paraId="233A618E" w14:textId="0EB707EB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usiform</w:t>
            </w:r>
          </w:p>
        </w:tc>
        <w:tc>
          <w:tcPr>
            <w:tcW w:w="5166" w:type="dxa"/>
          </w:tcPr>
          <w:p w14:paraId="11BD3D89" w14:textId="7D426DBF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fusiform, anterior hippocampus, parahippocampal</w:t>
            </w:r>
          </w:p>
        </w:tc>
      </w:tr>
      <w:tr w:rsidR="00686065" w:rsidRPr="004B1E36" w14:paraId="323B061B" w14:textId="77777777" w:rsidTr="002257F3">
        <w:tc>
          <w:tcPr>
            <w:tcW w:w="754" w:type="dxa"/>
          </w:tcPr>
          <w:p w14:paraId="0BCD9375" w14:textId="0D882319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82</w:t>
            </w:r>
          </w:p>
        </w:tc>
        <w:tc>
          <w:tcPr>
            <w:tcW w:w="1276" w:type="dxa"/>
          </w:tcPr>
          <w:p w14:paraId="689EB2B6" w14:textId="22518723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38, -45, -19)</w:t>
            </w:r>
          </w:p>
        </w:tc>
        <w:tc>
          <w:tcPr>
            <w:tcW w:w="1843" w:type="dxa"/>
          </w:tcPr>
          <w:p w14:paraId="0EBDAFFE" w14:textId="44B80923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Fusiform</w:t>
            </w:r>
          </w:p>
        </w:tc>
        <w:tc>
          <w:tcPr>
            <w:tcW w:w="5166" w:type="dxa"/>
          </w:tcPr>
          <w:p w14:paraId="1E154D16" w14:textId="2786237F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fusiform, face, fusiform gyrus</w:t>
            </w:r>
          </w:p>
        </w:tc>
      </w:tr>
      <w:tr w:rsidR="00686065" w:rsidRPr="004B1E36" w14:paraId="111C3BDC" w14:textId="77777777" w:rsidTr="002257F3">
        <w:tc>
          <w:tcPr>
            <w:tcW w:w="754" w:type="dxa"/>
          </w:tcPr>
          <w:p w14:paraId="1D660DBB" w14:textId="1D7468C9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83</w:t>
            </w:r>
          </w:p>
        </w:tc>
        <w:tc>
          <w:tcPr>
            <w:tcW w:w="1276" w:type="dxa"/>
          </w:tcPr>
          <w:p w14:paraId="6F298331" w14:textId="7EA024F3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20, -48, 67)</w:t>
            </w:r>
          </w:p>
        </w:tc>
        <w:tc>
          <w:tcPr>
            <w:tcW w:w="1843" w:type="dxa"/>
          </w:tcPr>
          <w:p w14:paraId="1DCA8DFA" w14:textId="1E7EEE67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Parietal Sup</w:t>
            </w:r>
          </w:p>
        </w:tc>
        <w:tc>
          <w:tcPr>
            <w:tcW w:w="5166" w:type="dxa"/>
          </w:tcPr>
          <w:p w14:paraId="7EB56CCF" w14:textId="5F5E867C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esonance compare, somatosensory, superior parietal</w:t>
            </w:r>
          </w:p>
        </w:tc>
      </w:tr>
      <w:tr w:rsidR="00686065" w:rsidRPr="004B1E36" w14:paraId="4E16AF16" w14:textId="77777777" w:rsidTr="002257F3">
        <w:tc>
          <w:tcPr>
            <w:tcW w:w="754" w:type="dxa"/>
          </w:tcPr>
          <w:p w14:paraId="033127BD" w14:textId="49999BA8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84</w:t>
            </w:r>
          </w:p>
        </w:tc>
        <w:tc>
          <w:tcPr>
            <w:tcW w:w="1276" w:type="dxa"/>
          </w:tcPr>
          <w:p w14:paraId="0FCE35B6" w14:textId="74398EAE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6, -44, 52)</w:t>
            </w:r>
          </w:p>
        </w:tc>
        <w:tc>
          <w:tcPr>
            <w:tcW w:w="1843" w:type="dxa"/>
          </w:tcPr>
          <w:p w14:paraId="17E44AB1" w14:textId="78BAF37D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Precuneus</w:t>
            </w:r>
          </w:p>
        </w:tc>
        <w:tc>
          <w:tcPr>
            <w:tcW w:w="5166" w:type="dxa"/>
          </w:tcPr>
          <w:p w14:paraId="2C121E07" w14:textId="47CB3C4C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recuneus, aberrant, abilities</w:t>
            </w:r>
          </w:p>
        </w:tc>
      </w:tr>
      <w:tr w:rsidR="00686065" w:rsidRPr="004B1E36" w14:paraId="0A9B8B51" w14:textId="77777777" w:rsidTr="002257F3">
        <w:tc>
          <w:tcPr>
            <w:tcW w:w="754" w:type="dxa"/>
          </w:tcPr>
          <w:p w14:paraId="5747AFD7" w14:textId="3442DBB8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85</w:t>
            </w:r>
          </w:p>
        </w:tc>
        <w:tc>
          <w:tcPr>
            <w:tcW w:w="1276" w:type="dxa"/>
          </w:tcPr>
          <w:p w14:paraId="7431A491" w14:textId="428F744C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50, -48, 47)</w:t>
            </w:r>
          </w:p>
        </w:tc>
        <w:tc>
          <w:tcPr>
            <w:tcW w:w="1843" w:type="dxa"/>
          </w:tcPr>
          <w:p w14:paraId="5AC3A780" w14:textId="35627FB7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Parietal Inf</w:t>
            </w:r>
          </w:p>
        </w:tc>
        <w:tc>
          <w:tcPr>
            <w:tcW w:w="5166" w:type="dxa"/>
          </w:tcPr>
          <w:p w14:paraId="1EFDD330" w14:textId="52EFE639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arietal, parietal cortex, inferior parietal</w:t>
            </w:r>
          </w:p>
        </w:tc>
      </w:tr>
      <w:tr w:rsidR="00686065" w:rsidRPr="004B1E36" w14:paraId="669DD0DC" w14:textId="77777777" w:rsidTr="002257F3">
        <w:tc>
          <w:tcPr>
            <w:tcW w:w="754" w:type="dxa"/>
          </w:tcPr>
          <w:p w14:paraId="0C3C62B8" w14:textId="5147CEA8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86</w:t>
            </w:r>
          </w:p>
        </w:tc>
        <w:tc>
          <w:tcPr>
            <w:tcW w:w="1276" w:type="dxa"/>
          </w:tcPr>
          <w:p w14:paraId="03A3DA7B" w14:textId="25F6EA8D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3, -39, -27)</w:t>
            </w:r>
          </w:p>
        </w:tc>
        <w:tc>
          <w:tcPr>
            <w:tcW w:w="1843" w:type="dxa"/>
          </w:tcPr>
          <w:p w14:paraId="0BD5F3CA" w14:textId="69A418A7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Cerebellum 3</w:t>
            </w:r>
          </w:p>
        </w:tc>
        <w:tc>
          <w:tcPr>
            <w:tcW w:w="5166" w:type="dxa"/>
          </w:tcPr>
          <w:p w14:paraId="29F63D63" w14:textId="19EA7FC9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vi, brainstem, cerebellum</w:t>
            </w:r>
          </w:p>
        </w:tc>
      </w:tr>
      <w:tr w:rsidR="00686065" w:rsidRPr="004B1E36" w14:paraId="45D303FE" w14:textId="77777777" w:rsidTr="002257F3">
        <w:tc>
          <w:tcPr>
            <w:tcW w:w="754" w:type="dxa"/>
          </w:tcPr>
          <w:p w14:paraId="4F627637" w14:textId="130CC1A1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87</w:t>
            </w:r>
          </w:p>
        </w:tc>
        <w:tc>
          <w:tcPr>
            <w:tcW w:w="1276" w:type="dxa"/>
          </w:tcPr>
          <w:p w14:paraId="0F5E0436" w14:textId="516A171A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34, -45, 60)</w:t>
            </w:r>
          </w:p>
        </w:tc>
        <w:tc>
          <w:tcPr>
            <w:tcW w:w="1843" w:type="dxa"/>
          </w:tcPr>
          <w:p w14:paraId="7B9403C3" w14:textId="1015BDEC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Parietal Sup</w:t>
            </w:r>
          </w:p>
        </w:tc>
        <w:tc>
          <w:tcPr>
            <w:tcW w:w="5166" w:type="dxa"/>
          </w:tcPr>
          <w:p w14:paraId="78613FA1" w14:textId="51409D8B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movements, hand, action observation</w:t>
            </w:r>
          </w:p>
        </w:tc>
      </w:tr>
      <w:tr w:rsidR="00686065" w:rsidRPr="004B1E36" w14:paraId="1C1C780F" w14:textId="77777777" w:rsidTr="002257F3">
        <w:tc>
          <w:tcPr>
            <w:tcW w:w="754" w:type="dxa"/>
          </w:tcPr>
          <w:p w14:paraId="4B4CEE88" w14:textId="5D196C87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88</w:t>
            </w:r>
          </w:p>
        </w:tc>
        <w:tc>
          <w:tcPr>
            <w:tcW w:w="1276" w:type="dxa"/>
          </w:tcPr>
          <w:p w14:paraId="6167A747" w14:textId="55A548AE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26, -38, -8)</w:t>
            </w:r>
          </w:p>
        </w:tc>
        <w:tc>
          <w:tcPr>
            <w:tcW w:w="1843" w:type="dxa"/>
          </w:tcPr>
          <w:p w14:paraId="0C8636E2" w14:textId="2F552460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Parahippocampal</w:t>
            </w:r>
          </w:p>
        </w:tc>
        <w:tc>
          <w:tcPr>
            <w:tcW w:w="5166" w:type="dxa"/>
          </w:tcPr>
          <w:p w14:paraId="13F43EDE" w14:textId="604B4F2F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arahippocampal, medial temporal, parahippocampal cortex</w:t>
            </w:r>
          </w:p>
        </w:tc>
      </w:tr>
      <w:tr w:rsidR="00686065" w:rsidRPr="004B1E36" w14:paraId="26248CDD" w14:textId="77777777" w:rsidTr="002257F3">
        <w:tc>
          <w:tcPr>
            <w:tcW w:w="754" w:type="dxa"/>
          </w:tcPr>
          <w:p w14:paraId="0B368DC7" w14:textId="2185FBCC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89</w:t>
            </w:r>
          </w:p>
        </w:tc>
        <w:tc>
          <w:tcPr>
            <w:tcW w:w="1276" w:type="dxa"/>
          </w:tcPr>
          <w:p w14:paraId="46E9B2DB" w14:textId="6A12D3B6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, -38, 31)</w:t>
            </w:r>
          </w:p>
        </w:tc>
        <w:tc>
          <w:tcPr>
            <w:tcW w:w="1843" w:type="dxa"/>
          </w:tcPr>
          <w:p w14:paraId="457201EF" w14:textId="6E608B49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Cingulum Post</w:t>
            </w:r>
          </w:p>
        </w:tc>
        <w:tc>
          <w:tcPr>
            <w:tcW w:w="5166" w:type="dxa"/>
          </w:tcPr>
          <w:p w14:paraId="41C10D35" w14:textId="257F629D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osterior cingulate, mode network, default mode</w:t>
            </w:r>
          </w:p>
        </w:tc>
      </w:tr>
      <w:tr w:rsidR="00686065" w:rsidRPr="004B1E36" w14:paraId="11AB40AA" w14:textId="77777777" w:rsidTr="002257F3">
        <w:tc>
          <w:tcPr>
            <w:tcW w:w="754" w:type="dxa"/>
          </w:tcPr>
          <w:p w14:paraId="633CAF42" w14:textId="270F4F7B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90</w:t>
            </w:r>
          </w:p>
        </w:tc>
        <w:tc>
          <w:tcPr>
            <w:tcW w:w="1276" w:type="dxa"/>
          </w:tcPr>
          <w:p w14:paraId="2A1C60ED" w14:textId="039D1452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27, -36, -5)</w:t>
            </w:r>
          </w:p>
        </w:tc>
        <w:tc>
          <w:tcPr>
            <w:tcW w:w="1843" w:type="dxa"/>
          </w:tcPr>
          <w:p w14:paraId="4BCC3C77" w14:textId="52894F4F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Hippocampus</w:t>
            </w:r>
          </w:p>
        </w:tc>
        <w:tc>
          <w:tcPr>
            <w:tcW w:w="5166" w:type="dxa"/>
          </w:tcPr>
          <w:p w14:paraId="75387346" w14:textId="3EA890C9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anterior hippocampus, hippocampus, hippocampal</w:t>
            </w:r>
          </w:p>
        </w:tc>
      </w:tr>
      <w:tr w:rsidR="00686065" w:rsidRPr="004B1E36" w14:paraId="6993BA19" w14:textId="77777777" w:rsidTr="002257F3">
        <w:tc>
          <w:tcPr>
            <w:tcW w:w="754" w:type="dxa"/>
          </w:tcPr>
          <w:p w14:paraId="71DC7386" w14:textId="1F08252F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91</w:t>
            </w:r>
          </w:p>
        </w:tc>
        <w:tc>
          <w:tcPr>
            <w:tcW w:w="1276" w:type="dxa"/>
          </w:tcPr>
          <w:p w14:paraId="3148DD9B" w14:textId="5EF81AB3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32, -45, 60)</w:t>
            </w:r>
          </w:p>
        </w:tc>
        <w:tc>
          <w:tcPr>
            <w:tcW w:w="1843" w:type="dxa"/>
          </w:tcPr>
          <w:p w14:paraId="32564E8C" w14:textId="13B5911C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Parietal Sup</w:t>
            </w:r>
          </w:p>
        </w:tc>
        <w:tc>
          <w:tcPr>
            <w:tcW w:w="5166" w:type="dxa"/>
          </w:tcPr>
          <w:p w14:paraId="34101F76" w14:textId="29891D75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intraparietal, premotor, hand</w:t>
            </w:r>
          </w:p>
        </w:tc>
      </w:tr>
      <w:tr w:rsidR="00686065" w:rsidRPr="004B1E36" w14:paraId="25C198B3" w14:textId="77777777" w:rsidTr="002257F3">
        <w:tc>
          <w:tcPr>
            <w:tcW w:w="754" w:type="dxa"/>
          </w:tcPr>
          <w:p w14:paraId="63572ED1" w14:textId="5973BD1F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92</w:t>
            </w:r>
          </w:p>
        </w:tc>
        <w:tc>
          <w:tcPr>
            <w:tcW w:w="1276" w:type="dxa"/>
          </w:tcPr>
          <w:p w14:paraId="22ABEAAF" w14:textId="3EB350D2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39, -39, 44)</w:t>
            </w:r>
          </w:p>
        </w:tc>
        <w:tc>
          <w:tcPr>
            <w:tcW w:w="1843" w:type="dxa"/>
          </w:tcPr>
          <w:p w14:paraId="7C6DBCC0" w14:textId="7970CBF7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Parietal Inf</w:t>
            </w:r>
          </w:p>
        </w:tc>
        <w:tc>
          <w:tcPr>
            <w:tcW w:w="5166" w:type="dxa"/>
          </w:tcPr>
          <w:p w14:paraId="18EF0C8F" w14:textId="7A95BB17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intraparietal sulcus, intraparietal, parietal</w:t>
            </w:r>
          </w:p>
        </w:tc>
      </w:tr>
      <w:tr w:rsidR="00686065" w:rsidRPr="004B1E36" w14:paraId="18C3101D" w14:textId="77777777" w:rsidTr="002257F3">
        <w:tc>
          <w:tcPr>
            <w:tcW w:w="754" w:type="dxa"/>
          </w:tcPr>
          <w:p w14:paraId="0F0BE133" w14:textId="35FE62ED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93</w:t>
            </w:r>
          </w:p>
        </w:tc>
        <w:tc>
          <w:tcPr>
            <w:tcW w:w="1276" w:type="dxa"/>
          </w:tcPr>
          <w:p w14:paraId="55CB10A8" w14:textId="76755418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58, -42, 30)</w:t>
            </w:r>
          </w:p>
        </w:tc>
        <w:tc>
          <w:tcPr>
            <w:tcW w:w="1843" w:type="dxa"/>
          </w:tcPr>
          <w:p w14:paraId="5594CA00" w14:textId="2B49FC2F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Supramarginal</w:t>
            </w:r>
          </w:p>
        </w:tc>
        <w:tc>
          <w:tcPr>
            <w:tcW w:w="5166" w:type="dxa"/>
          </w:tcPr>
          <w:p w14:paraId="481640DC" w14:textId="04C0BA0E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ecording, supplementary, supplementary motor</w:t>
            </w:r>
          </w:p>
        </w:tc>
      </w:tr>
      <w:tr w:rsidR="00686065" w:rsidRPr="004B1E36" w14:paraId="1FD4B0E5" w14:textId="77777777" w:rsidTr="002257F3">
        <w:tc>
          <w:tcPr>
            <w:tcW w:w="754" w:type="dxa"/>
          </w:tcPr>
          <w:p w14:paraId="0E4DFA5C" w14:textId="5D79FC59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94</w:t>
            </w:r>
          </w:p>
        </w:tc>
        <w:tc>
          <w:tcPr>
            <w:tcW w:w="1276" w:type="dxa"/>
          </w:tcPr>
          <w:p w14:paraId="608A5C62" w14:textId="4FB78814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60, -40, -9)</w:t>
            </w:r>
          </w:p>
        </w:tc>
        <w:tc>
          <w:tcPr>
            <w:tcW w:w="1843" w:type="dxa"/>
          </w:tcPr>
          <w:p w14:paraId="23C8C1C8" w14:textId="757DEAEA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Temporal Mid</w:t>
            </w:r>
          </w:p>
        </w:tc>
        <w:tc>
          <w:tcPr>
            <w:tcW w:w="5166" w:type="dxa"/>
          </w:tcPr>
          <w:p w14:paraId="67BEDA97" w14:textId="65B91E17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memories, retrieval, parahippocampal cortex</w:t>
            </w:r>
          </w:p>
        </w:tc>
      </w:tr>
      <w:tr w:rsidR="00686065" w:rsidRPr="004B1E36" w14:paraId="10EC8E48" w14:textId="77777777" w:rsidTr="002257F3">
        <w:tc>
          <w:tcPr>
            <w:tcW w:w="754" w:type="dxa"/>
          </w:tcPr>
          <w:p w14:paraId="3D92F318" w14:textId="1FC6E048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95</w:t>
            </w:r>
          </w:p>
        </w:tc>
        <w:tc>
          <w:tcPr>
            <w:tcW w:w="1276" w:type="dxa"/>
          </w:tcPr>
          <w:p w14:paraId="4984B882" w14:textId="5A9569E9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64, -38, 16)</w:t>
            </w:r>
          </w:p>
        </w:tc>
        <w:tc>
          <w:tcPr>
            <w:tcW w:w="1843" w:type="dxa"/>
          </w:tcPr>
          <w:p w14:paraId="40E006AF" w14:textId="64AA7DC0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Temporal Sup</w:t>
            </w:r>
          </w:p>
        </w:tc>
        <w:tc>
          <w:tcPr>
            <w:tcW w:w="5166" w:type="dxa"/>
          </w:tcPr>
          <w:p w14:paraId="6D6D308D" w14:textId="5309CEA1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lanum temporale, temporale, planum</w:t>
            </w:r>
          </w:p>
        </w:tc>
      </w:tr>
      <w:tr w:rsidR="00686065" w:rsidRPr="004B1E36" w14:paraId="09B58850" w14:textId="77777777" w:rsidTr="002257F3">
        <w:tc>
          <w:tcPr>
            <w:tcW w:w="754" w:type="dxa"/>
          </w:tcPr>
          <w:p w14:paraId="5E1B19C6" w14:textId="4ADD9B46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96</w:t>
            </w:r>
          </w:p>
        </w:tc>
        <w:tc>
          <w:tcPr>
            <w:tcW w:w="1276" w:type="dxa"/>
          </w:tcPr>
          <w:p w14:paraId="50B8B4EB" w14:textId="7017CBB0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56, -35, 3)</w:t>
            </w:r>
          </w:p>
        </w:tc>
        <w:tc>
          <w:tcPr>
            <w:tcW w:w="1843" w:type="dxa"/>
          </w:tcPr>
          <w:p w14:paraId="2902DE65" w14:textId="6E18A1EE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Temporal Mid</w:t>
            </w:r>
          </w:p>
        </w:tc>
        <w:tc>
          <w:tcPr>
            <w:tcW w:w="5166" w:type="dxa"/>
          </w:tcPr>
          <w:p w14:paraId="6E1A8036" w14:textId="702485E4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temporal sulcus, superior temporal, posterior superior</w:t>
            </w:r>
          </w:p>
        </w:tc>
      </w:tr>
      <w:tr w:rsidR="00686065" w:rsidRPr="004B1E36" w14:paraId="5C3C1BC8" w14:textId="77777777" w:rsidTr="002257F3">
        <w:tc>
          <w:tcPr>
            <w:tcW w:w="754" w:type="dxa"/>
          </w:tcPr>
          <w:p w14:paraId="143B1FBC" w14:textId="00E5C81D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97</w:t>
            </w:r>
          </w:p>
        </w:tc>
        <w:tc>
          <w:tcPr>
            <w:tcW w:w="1276" w:type="dxa"/>
          </w:tcPr>
          <w:p w14:paraId="3B3D2B64" w14:textId="0A96F791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54, -38, 45)</w:t>
            </w:r>
          </w:p>
        </w:tc>
        <w:tc>
          <w:tcPr>
            <w:tcW w:w="1843" w:type="dxa"/>
          </w:tcPr>
          <w:p w14:paraId="54DC99C3" w14:textId="66551966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Supramarginal</w:t>
            </w:r>
          </w:p>
        </w:tc>
        <w:tc>
          <w:tcPr>
            <w:tcW w:w="5166" w:type="dxa"/>
          </w:tcPr>
          <w:p w14:paraId="2E03A0C9" w14:textId="74ECDB88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arietal, inferior parietal, inferior</w:t>
            </w:r>
          </w:p>
        </w:tc>
      </w:tr>
      <w:tr w:rsidR="00686065" w:rsidRPr="004B1E36" w14:paraId="7C597BC0" w14:textId="77777777" w:rsidTr="002257F3">
        <w:tc>
          <w:tcPr>
            <w:tcW w:w="754" w:type="dxa"/>
          </w:tcPr>
          <w:p w14:paraId="09029C8E" w14:textId="3347118A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98</w:t>
            </w:r>
          </w:p>
        </w:tc>
        <w:tc>
          <w:tcPr>
            <w:tcW w:w="1276" w:type="dxa"/>
          </w:tcPr>
          <w:p w14:paraId="443C9F58" w14:textId="5AD1B9F9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48, -36, 18)</w:t>
            </w:r>
          </w:p>
        </w:tc>
        <w:tc>
          <w:tcPr>
            <w:tcW w:w="1843" w:type="dxa"/>
          </w:tcPr>
          <w:p w14:paraId="4765EDB3" w14:textId="69CCECBA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Temporal Sup</w:t>
            </w:r>
          </w:p>
        </w:tc>
        <w:tc>
          <w:tcPr>
            <w:tcW w:w="5166" w:type="dxa"/>
          </w:tcPr>
          <w:p w14:paraId="2C5CBA07" w14:textId="78F15B9A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auditory, planum, planum temporale</w:t>
            </w:r>
          </w:p>
        </w:tc>
      </w:tr>
      <w:tr w:rsidR="00686065" w:rsidRPr="004B1E36" w14:paraId="4E900823" w14:textId="77777777" w:rsidTr="002257F3">
        <w:tc>
          <w:tcPr>
            <w:tcW w:w="754" w:type="dxa"/>
          </w:tcPr>
          <w:p w14:paraId="0FED7375" w14:textId="2D7BEC8A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99</w:t>
            </w:r>
          </w:p>
        </w:tc>
        <w:tc>
          <w:tcPr>
            <w:tcW w:w="1276" w:type="dxa"/>
          </w:tcPr>
          <w:p w14:paraId="237308FA" w14:textId="34AB1EE5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10, -32, -11)</w:t>
            </w:r>
          </w:p>
        </w:tc>
        <w:tc>
          <w:tcPr>
            <w:tcW w:w="1843" w:type="dxa"/>
          </w:tcPr>
          <w:p w14:paraId="2A9B4A34" w14:textId="67B56DD7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Cerebellum 4 5</w:t>
            </w:r>
          </w:p>
        </w:tc>
        <w:tc>
          <w:tcPr>
            <w:tcW w:w="5166" w:type="dxa"/>
          </w:tcPr>
          <w:p w14:paraId="227A72BA" w14:textId="62545A49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arahippocampal gyrus, midbrain, periaqueductal</w:t>
            </w:r>
          </w:p>
        </w:tc>
      </w:tr>
      <w:tr w:rsidR="00686065" w:rsidRPr="004B1E36" w14:paraId="04B79548" w14:textId="77777777" w:rsidTr="002257F3">
        <w:tc>
          <w:tcPr>
            <w:tcW w:w="754" w:type="dxa"/>
          </w:tcPr>
          <w:p w14:paraId="0694F3E5" w14:textId="46A1B35A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00</w:t>
            </w:r>
          </w:p>
        </w:tc>
        <w:tc>
          <w:tcPr>
            <w:tcW w:w="1276" w:type="dxa"/>
          </w:tcPr>
          <w:p w14:paraId="1B5D4F1E" w14:textId="413F6F2C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0, -39, 69)</w:t>
            </w:r>
          </w:p>
        </w:tc>
        <w:tc>
          <w:tcPr>
            <w:tcW w:w="1843" w:type="dxa"/>
          </w:tcPr>
          <w:p w14:paraId="4F2E3C1B" w14:textId="502819E5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Postcentral</w:t>
            </w:r>
          </w:p>
        </w:tc>
        <w:tc>
          <w:tcPr>
            <w:tcW w:w="5166" w:type="dxa"/>
          </w:tcPr>
          <w:p w14:paraId="3BC4B745" w14:textId="2F29A60F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foot, sensations, limb</w:t>
            </w:r>
          </w:p>
        </w:tc>
      </w:tr>
      <w:tr w:rsidR="00686065" w:rsidRPr="004B1E36" w14:paraId="5A7CA341" w14:textId="77777777" w:rsidTr="002257F3">
        <w:tc>
          <w:tcPr>
            <w:tcW w:w="754" w:type="dxa"/>
          </w:tcPr>
          <w:p w14:paraId="11E69C03" w14:textId="0664AD68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01</w:t>
            </w:r>
          </w:p>
        </w:tc>
        <w:tc>
          <w:tcPr>
            <w:tcW w:w="1276" w:type="dxa"/>
          </w:tcPr>
          <w:p w14:paraId="56FBE30C" w14:textId="1556945D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3, -32, -11)</w:t>
            </w:r>
          </w:p>
        </w:tc>
        <w:tc>
          <w:tcPr>
            <w:tcW w:w="1843" w:type="dxa"/>
          </w:tcPr>
          <w:p w14:paraId="3FB3EDAB" w14:textId="42E2495E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Lingual</w:t>
            </w:r>
          </w:p>
        </w:tc>
        <w:tc>
          <w:tcPr>
            <w:tcW w:w="5166" w:type="dxa"/>
          </w:tcPr>
          <w:p w14:paraId="74B18D0A" w14:textId="7E83FDE0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obe mtl, mtl, medial temporal</w:t>
            </w:r>
          </w:p>
        </w:tc>
      </w:tr>
      <w:tr w:rsidR="00686065" w:rsidRPr="004B1E36" w14:paraId="2D4A15DD" w14:textId="77777777" w:rsidTr="002257F3">
        <w:tc>
          <w:tcPr>
            <w:tcW w:w="754" w:type="dxa"/>
          </w:tcPr>
          <w:p w14:paraId="7A8FE0BB" w14:textId="2FBB7935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02</w:t>
            </w:r>
          </w:p>
        </w:tc>
        <w:tc>
          <w:tcPr>
            <w:tcW w:w="1276" w:type="dxa"/>
          </w:tcPr>
          <w:p w14:paraId="7CAD6A41" w14:textId="30D42F91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64, -38, 7)</w:t>
            </w:r>
          </w:p>
        </w:tc>
        <w:tc>
          <w:tcPr>
            <w:tcW w:w="1843" w:type="dxa"/>
          </w:tcPr>
          <w:p w14:paraId="52A51528" w14:textId="5FB5F6F7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Temporal Mid</w:t>
            </w:r>
          </w:p>
        </w:tc>
        <w:tc>
          <w:tcPr>
            <w:tcW w:w="5166" w:type="dxa"/>
          </w:tcPr>
          <w:p w14:paraId="22298117" w14:textId="6ADD5273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superior temporal, auditory, speech</w:t>
            </w:r>
          </w:p>
        </w:tc>
      </w:tr>
      <w:tr w:rsidR="00686065" w:rsidRPr="004B1E36" w14:paraId="0D9A0648" w14:textId="77777777" w:rsidTr="002257F3">
        <w:tc>
          <w:tcPr>
            <w:tcW w:w="754" w:type="dxa"/>
          </w:tcPr>
          <w:p w14:paraId="0E359635" w14:textId="2F430C03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03</w:t>
            </w:r>
          </w:p>
        </w:tc>
        <w:tc>
          <w:tcPr>
            <w:tcW w:w="1276" w:type="dxa"/>
          </w:tcPr>
          <w:p w14:paraId="38D01757" w14:textId="786B9D04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7, -31, -25)</w:t>
            </w:r>
          </w:p>
        </w:tc>
        <w:tc>
          <w:tcPr>
            <w:tcW w:w="1843" w:type="dxa"/>
          </w:tcPr>
          <w:p w14:paraId="319A0152" w14:textId="46338132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Cerebellum 3</w:t>
            </w:r>
          </w:p>
        </w:tc>
        <w:tc>
          <w:tcPr>
            <w:tcW w:w="5166" w:type="dxa"/>
          </w:tcPr>
          <w:p w14:paraId="7C31626E" w14:textId="596DA1B3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navigation, correction, cerebellum</w:t>
            </w:r>
          </w:p>
        </w:tc>
      </w:tr>
      <w:tr w:rsidR="00686065" w:rsidRPr="004B1E36" w14:paraId="08EA7483" w14:textId="77777777" w:rsidTr="002257F3">
        <w:tc>
          <w:tcPr>
            <w:tcW w:w="754" w:type="dxa"/>
          </w:tcPr>
          <w:p w14:paraId="68EFB66B" w14:textId="2090D288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04</w:t>
            </w:r>
          </w:p>
        </w:tc>
        <w:tc>
          <w:tcPr>
            <w:tcW w:w="1276" w:type="dxa"/>
          </w:tcPr>
          <w:p w14:paraId="4F3624E6" w14:textId="0D95CB7D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14, -32, 3)</w:t>
            </w:r>
          </w:p>
        </w:tc>
        <w:tc>
          <w:tcPr>
            <w:tcW w:w="1843" w:type="dxa"/>
          </w:tcPr>
          <w:p w14:paraId="0A6542F7" w14:textId="4A9E8AD7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Thalamus</w:t>
            </w:r>
          </w:p>
        </w:tc>
        <w:tc>
          <w:tcPr>
            <w:tcW w:w="5166" w:type="dxa"/>
          </w:tcPr>
          <w:p w14:paraId="69C6C117" w14:textId="43CE9873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thalamus, binding, nucleus</w:t>
            </w:r>
          </w:p>
        </w:tc>
      </w:tr>
      <w:tr w:rsidR="00686065" w:rsidRPr="004B1E36" w14:paraId="18674574" w14:textId="77777777" w:rsidTr="002257F3">
        <w:tc>
          <w:tcPr>
            <w:tcW w:w="754" w:type="dxa"/>
          </w:tcPr>
          <w:p w14:paraId="2584814F" w14:textId="6EDBF5CB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05</w:t>
            </w:r>
          </w:p>
        </w:tc>
        <w:tc>
          <w:tcPr>
            <w:tcW w:w="1276" w:type="dxa"/>
          </w:tcPr>
          <w:p w14:paraId="6761849F" w14:textId="23FAA8C9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63, -33, -10)</w:t>
            </w:r>
          </w:p>
        </w:tc>
        <w:tc>
          <w:tcPr>
            <w:tcW w:w="1843" w:type="dxa"/>
          </w:tcPr>
          <w:p w14:paraId="1026573D" w14:textId="5F443DC6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Temporal Mid</w:t>
            </w:r>
          </w:p>
        </w:tc>
        <w:tc>
          <w:tcPr>
            <w:tcW w:w="5166" w:type="dxa"/>
          </w:tcPr>
          <w:p w14:paraId="29ED872B" w14:textId="7EA07791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interpret, networks, intended</w:t>
            </w:r>
          </w:p>
        </w:tc>
      </w:tr>
      <w:tr w:rsidR="00686065" w:rsidRPr="004B1E36" w14:paraId="5411F6B5" w14:textId="77777777" w:rsidTr="002257F3">
        <w:tc>
          <w:tcPr>
            <w:tcW w:w="754" w:type="dxa"/>
          </w:tcPr>
          <w:p w14:paraId="4CE03BE5" w14:textId="210834C4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06</w:t>
            </w:r>
          </w:p>
        </w:tc>
        <w:tc>
          <w:tcPr>
            <w:tcW w:w="1276" w:type="dxa"/>
          </w:tcPr>
          <w:p w14:paraId="5166A857" w14:textId="06BE8B89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41, -36, 48)</w:t>
            </w:r>
          </w:p>
        </w:tc>
        <w:tc>
          <w:tcPr>
            <w:tcW w:w="1843" w:type="dxa"/>
          </w:tcPr>
          <w:p w14:paraId="599C6645" w14:textId="3C4FF80C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Postcentral</w:t>
            </w:r>
          </w:p>
        </w:tc>
        <w:tc>
          <w:tcPr>
            <w:tcW w:w="5166" w:type="dxa"/>
          </w:tcPr>
          <w:p w14:paraId="600C547C" w14:textId="096536C5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arietal, intraparietal, intraparietal sulcus</w:t>
            </w:r>
          </w:p>
        </w:tc>
      </w:tr>
      <w:tr w:rsidR="00686065" w:rsidRPr="004B1E36" w14:paraId="10033809" w14:textId="77777777" w:rsidTr="002257F3">
        <w:tc>
          <w:tcPr>
            <w:tcW w:w="754" w:type="dxa"/>
          </w:tcPr>
          <w:p w14:paraId="5032598A" w14:textId="4EE19083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07</w:t>
            </w:r>
          </w:p>
        </w:tc>
        <w:tc>
          <w:tcPr>
            <w:tcW w:w="1276" w:type="dxa"/>
          </w:tcPr>
          <w:p w14:paraId="36A1F087" w14:textId="2E14B274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9, -33, 43)</w:t>
            </w:r>
          </w:p>
        </w:tc>
        <w:tc>
          <w:tcPr>
            <w:tcW w:w="1843" w:type="dxa"/>
          </w:tcPr>
          <w:p w14:paraId="639FD6D7" w14:textId="36E72EEC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Cingulum Mid</w:t>
            </w:r>
          </w:p>
        </w:tc>
        <w:tc>
          <w:tcPr>
            <w:tcW w:w="5166" w:type="dxa"/>
          </w:tcPr>
          <w:p w14:paraId="0601D98A" w14:textId="3D97BA18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healthy handed, self referential, referential</w:t>
            </w:r>
          </w:p>
        </w:tc>
      </w:tr>
      <w:tr w:rsidR="00686065" w:rsidRPr="004B1E36" w14:paraId="2A18606B" w14:textId="77777777" w:rsidTr="002257F3">
        <w:tc>
          <w:tcPr>
            <w:tcW w:w="754" w:type="dxa"/>
          </w:tcPr>
          <w:p w14:paraId="66896DE2" w14:textId="1CA50EF1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08</w:t>
            </w:r>
          </w:p>
        </w:tc>
        <w:tc>
          <w:tcPr>
            <w:tcW w:w="1276" w:type="dxa"/>
          </w:tcPr>
          <w:p w14:paraId="41497548" w14:textId="0AAE9051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51, -33, 1)</w:t>
            </w:r>
          </w:p>
        </w:tc>
        <w:tc>
          <w:tcPr>
            <w:tcW w:w="1843" w:type="dxa"/>
          </w:tcPr>
          <w:p w14:paraId="3D5CA412" w14:textId="0AB91491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Temporal Mid</w:t>
            </w:r>
          </w:p>
        </w:tc>
        <w:tc>
          <w:tcPr>
            <w:tcW w:w="5166" w:type="dxa"/>
          </w:tcPr>
          <w:p w14:paraId="260F0AA7" w14:textId="11530D6F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sentences, language, sentence</w:t>
            </w:r>
          </w:p>
        </w:tc>
      </w:tr>
      <w:tr w:rsidR="00686065" w:rsidRPr="004B1E36" w14:paraId="55E9E0A9" w14:textId="77777777" w:rsidTr="002257F3">
        <w:tc>
          <w:tcPr>
            <w:tcW w:w="754" w:type="dxa"/>
          </w:tcPr>
          <w:p w14:paraId="0437A1BF" w14:textId="7ACBB4F9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09</w:t>
            </w:r>
          </w:p>
        </w:tc>
        <w:tc>
          <w:tcPr>
            <w:tcW w:w="1276" w:type="dxa"/>
          </w:tcPr>
          <w:p w14:paraId="6544CAB1" w14:textId="0B8986F2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9, -36, 70)</w:t>
            </w:r>
          </w:p>
        </w:tc>
        <w:tc>
          <w:tcPr>
            <w:tcW w:w="1843" w:type="dxa"/>
          </w:tcPr>
          <w:p w14:paraId="543A5FF0" w14:textId="6D354246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Paracentral Lobule</w:t>
            </w:r>
          </w:p>
        </w:tc>
        <w:tc>
          <w:tcPr>
            <w:tcW w:w="5166" w:type="dxa"/>
          </w:tcPr>
          <w:p w14:paraId="5E7F54ED" w14:textId="3CB26004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foot, limb, motor cortex</w:t>
            </w:r>
          </w:p>
        </w:tc>
      </w:tr>
      <w:tr w:rsidR="00686065" w:rsidRPr="004B1E36" w14:paraId="0C9215CD" w14:textId="77777777" w:rsidTr="002257F3">
        <w:tc>
          <w:tcPr>
            <w:tcW w:w="754" w:type="dxa"/>
          </w:tcPr>
          <w:p w14:paraId="085CA810" w14:textId="7E2A9EFB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10</w:t>
            </w:r>
          </w:p>
        </w:tc>
        <w:tc>
          <w:tcPr>
            <w:tcW w:w="1276" w:type="dxa"/>
          </w:tcPr>
          <w:p w14:paraId="65A81A2B" w14:textId="677B83A0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5, -29, 5)</w:t>
            </w:r>
          </w:p>
        </w:tc>
        <w:tc>
          <w:tcPr>
            <w:tcW w:w="1843" w:type="dxa"/>
          </w:tcPr>
          <w:p w14:paraId="237F065D" w14:textId="2312B495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Thalamus</w:t>
            </w:r>
          </w:p>
        </w:tc>
        <w:tc>
          <w:tcPr>
            <w:tcW w:w="5166" w:type="dxa"/>
          </w:tcPr>
          <w:p w14:paraId="5B23EEEE" w14:textId="5307169A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thalamus, comprised, taste</w:t>
            </w:r>
          </w:p>
        </w:tc>
      </w:tr>
      <w:tr w:rsidR="00686065" w:rsidRPr="004B1E36" w14:paraId="5A338273" w14:textId="77777777" w:rsidTr="002257F3">
        <w:tc>
          <w:tcPr>
            <w:tcW w:w="754" w:type="dxa"/>
          </w:tcPr>
          <w:p w14:paraId="5B5B1E2E" w14:textId="389F566D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11</w:t>
            </w:r>
          </w:p>
        </w:tc>
        <w:tc>
          <w:tcPr>
            <w:tcW w:w="1276" w:type="dxa"/>
          </w:tcPr>
          <w:p w14:paraId="51A1BA34" w14:textId="0B053677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0, -31, 44)</w:t>
            </w:r>
          </w:p>
        </w:tc>
        <w:tc>
          <w:tcPr>
            <w:tcW w:w="1843" w:type="dxa"/>
          </w:tcPr>
          <w:p w14:paraId="47EB62FB" w14:textId="76303FEF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Cingulum Mid</w:t>
            </w:r>
          </w:p>
        </w:tc>
        <w:tc>
          <w:tcPr>
            <w:tcW w:w="5166" w:type="dxa"/>
          </w:tcPr>
          <w:p w14:paraId="2C4124F4" w14:textId="264B4142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sulcus psts, posterior cingulate, psts</w:t>
            </w:r>
          </w:p>
        </w:tc>
      </w:tr>
      <w:tr w:rsidR="00686065" w:rsidRPr="004B1E36" w14:paraId="06D11A86" w14:textId="77777777" w:rsidTr="002257F3">
        <w:tc>
          <w:tcPr>
            <w:tcW w:w="754" w:type="dxa"/>
          </w:tcPr>
          <w:p w14:paraId="05205F81" w14:textId="77869042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12</w:t>
            </w:r>
          </w:p>
        </w:tc>
        <w:tc>
          <w:tcPr>
            <w:tcW w:w="1276" w:type="dxa"/>
          </w:tcPr>
          <w:p w14:paraId="45FC96A7" w14:textId="7884426B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33, -28, -18)</w:t>
            </w:r>
          </w:p>
        </w:tc>
        <w:tc>
          <w:tcPr>
            <w:tcW w:w="1843" w:type="dxa"/>
          </w:tcPr>
          <w:p w14:paraId="706EA4AC" w14:textId="593A340B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Parahippocampal</w:t>
            </w:r>
          </w:p>
        </w:tc>
        <w:tc>
          <w:tcPr>
            <w:tcW w:w="5166" w:type="dxa"/>
          </w:tcPr>
          <w:p w14:paraId="5FB03AEA" w14:textId="696A7A06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hippocampal, hippocampus, parahippocampal</w:t>
            </w:r>
          </w:p>
        </w:tc>
      </w:tr>
      <w:tr w:rsidR="00686065" w:rsidRPr="004B1E36" w14:paraId="5082469A" w14:textId="77777777" w:rsidTr="002257F3">
        <w:tc>
          <w:tcPr>
            <w:tcW w:w="754" w:type="dxa"/>
          </w:tcPr>
          <w:p w14:paraId="1EF32F4B" w14:textId="15BE4DCF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13</w:t>
            </w:r>
          </w:p>
        </w:tc>
        <w:tc>
          <w:tcPr>
            <w:tcW w:w="1276" w:type="dxa"/>
          </w:tcPr>
          <w:p w14:paraId="726A14F4" w14:textId="7AB0561F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50, -29, 18)</w:t>
            </w:r>
          </w:p>
        </w:tc>
        <w:tc>
          <w:tcPr>
            <w:tcW w:w="1843" w:type="dxa"/>
          </w:tcPr>
          <w:p w14:paraId="671B30FA" w14:textId="0FB579BB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Temporal Sup</w:t>
            </w:r>
          </w:p>
        </w:tc>
        <w:tc>
          <w:tcPr>
            <w:tcW w:w="5166" w:type="dxa"/>
          </w:tcPr>
          <w:p w14:paraId="1932E4DA" w14:textId="1C459746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secondary somatosensory, somatosensory, somatosensory cortices</w:t>
            </w:r>
          </w:p>
        </w:tc>
      </w:tr>
      <w:tr w:rsidR="00686065" w:rsidRPr="004B1E36" w14:paraId="752E380E" w14:textId="77777777" w:rsidTr="002257F3">
        <w:tc>
          <w:tcPr>
            <w:tcW w:w="754" w:type="dxa"/>
          </w:tcPr>
          <w:p w14:paraId="30DB5FC2" w14:textId="06648145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14</w:t>
            </w:r>
          </w:p>
        </w:tc>
        <w:tc>
          <w:tcPr>
            <w:tcW w:w="1276" w:type="dxa"/>
          </w:tcPr>
          <w:p w14:paraId="6AF558D6" w14:textId="550012B8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41, -31, 56)</w:t>
            </w:r>
          </w:p>
        </w:tc>
        <w:tc>
          <w:tcPr>
            <w:tcW w:w="1843" w:type="dxa"/>
          </w:tcPr>
          <w:p w14:paraId="6BA2A96C" w14:textId="3BBE41D0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Postcentral</w:t>
            </w:r>
          </w:p>
        </w:tc>
        <w:tc>
          <w:tcPr>
            <w:tcW w:w="5166" w:type="dxa"/>
          </w:tcPr>
          <w:p w14:paraId="5A4A7318" w14:textId="5DE5F5BB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dorsal premotor, contralateral, motor</w:t>
            </w:r>
          </w:p>
        </w:tc>
      </w:tr>
      <w:tr w:rsidR="00686065" w:rsidRPr="004B1E36" w14:paraId="770882DB" w14:textId="77777777" w:rsidTr="002257F3">
        <w:tc>
          <w:tcPr>
            <w:tcW w:w="754" w:type="dxa"/>
          </w:tcPr>
          <w:p w14:paraId="09297736" w14:textId="333D9B61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15</w:t>
            </w:r>
          </w:p>
        </w:tc>
        <w:tc>
          <w:tcPr>
            <w:tcW w:w="1276" w:type="dxa"/>
          </w:tcPr>
          <w:p w14:paraId="16CF0B7E" w14:textId="5CD3B0DB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33, -28, -18)</w:t>
            </w:r>
          </w:p>
        </w:tc>
        <w:tc>
          <w:tcPr>
            <w:tcW w:w="1843" w:type="dxa"/>
          </w:tcPr>
          <w:p w14:paraId="1D95D5D9" w14:textId="08CAC340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Fusiform</w:t>
            </w:r>
          </w:p>
        </w:tc>
        <w:tc>
          <w:tcPr>
            <w:tcW w:w="5166" w:type="dxa"/>
          </w:tcPr>
          <w:p w14:paraId="1839A8AC" w14:textId="58F17C86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hippocampal, hippocampus, formation</w:t>
            </w:r>
          </w:p>
        </w:tc>
      </w:tr>
      <w:tr w:rsidR="00686065" w:rsidRPr="004B1E36" w14:paraId="17BAC229" w14:textId="77777777" w:rsidTr="002257F3">
        <w:tc>
          <w:tcPr>
            <w:tcW w:w="754" w:type="dxa"/>
          </w:tcPr>
          <w:p w14:paraId="1C910A7D" w14:textId="438557B0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16</w:t>
            </w:r>
          </w:p>
        </w:tc>
        <w:tc>
          <w:tcPr>
            <w:tcW w:w="1276" w:type="dxa"/>
          </w:tcPr>
          <w:p w14:paraId="034C2BDD" w14:textId="2751390A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26, -30, 65)</w:t>
            </w:r>
          </w:p>
        </w:tc>
        <w:tc>
          <w:tcPr>
            <w:tcW w:w="1843" w:type="dxa"/>
          </w:tcPr>
          <w:p w14:paraId="30674EBF" w14:textId="6EF5F5BB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Postcentral</w:t>
            </w:r>
          </w:p>
        </w:tc>
        <w:tc>
          <w:tcPr>
            <w:tcW w:w="5166" w:type="dxa"/>
          </w:tcPr>
          <w:p w14:paraId="0644C809" w14:textId="0C10072D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rimary motor, somatosensory, motor premotor</w:t>
            </w:r>
          </w:p>
        </w:tc>
      </w:tr>
      <w:tr w:rsidR="00686065" w:rsidRPr="004B1E36" w14:paraId="48EDA470" w14:textId="77777777" w:rsidTr="002257F3">
        <w:tc>
          <w:tcPr>
            <w:tcW w:w="754" w:type="dxa"/>
          </w:tcPr>
          <w:p w14:paraId="72B75DE8" w14:textId="71D50A5A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17</w:t>
            </w:r>
          </w:p>
        </w:tc>
        <w:tc>
          <w:tcPr>
            <w:tcW w:w="1276" w:type="dxa"/>
          </w:tcPr>
          <w:p w14:paraId="7F9A8444" w14:textId="7CDDDD57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61, -28, 30)</w:t>
            </w:r>
          </w:p>
        </w:tc>
        <w:tc>
          <w:tcPr>
            <w:tcW w:w="1843" w:type="dxa"/>
          </w:tcPr>
          <w:p w14:paraId="20514EC2" w14:textId="4FD51864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Supramarginal</w:t>
            </w:r>
          </w:p>
        </w:tc>
        <w:tc>
          <w:tcPr>
            <w:tcW w:w="5166" w:type="dxa"/>
          </w:tcPr>
          <w:p w14:paraId="6A4735F3" w14:textId="009F866A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somatosensory, pain, imagine</w:t>
            </w:r>
          </w:p>
        </w:tc>
      </w:tr>
      <w:tr w:rsidR="00686065" w:rsidRPr="004B1E36" w14:paraId="4FA528BD" w14:textId="77777777" w:rsidTr="002257F3">
        <w:tc>
          <w:tcPr>
            <w:tcW w:w="754" w:type="dxa"/>
          </w:tcPr>
          <w:p w14:paraId="5FCA2B83" w14:textId="11287B18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18</w:t>
            </w:r>
          </w:p>
        </w:tc>
        <w:tc>
          <w:tcPr>
            <w:tcW w:w="1276" w:type="dxa"/>
          </w:tcPr>
          <w:p w14:paraId="69F41DB9" w14:textId="7C4F99CA" w:rsidR="00686065" w:rsidRPr="0089076C" w:rsidRDefault="00686065" w:rsidP="008961A4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25, -30, 65)</w:t>
            </w:r>
          </w:p>
        </w:tc>
        <w:tc>
          <w:tcPr>
            <w:tcW w:w="1843" w:type="dxa"/>
          </w:tcPr>
          <w:p w14:paraId="102CB66F" w14:textId="5EDB6BA5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Postcentral</w:t>
            </w:r>
          </w:p>
        </w:tc>
        <w:tc>
          <w:tcPr>
            <w:tcW w:w="5166" w:type="dxa"/>
          </w:tcPr>
          <w:p w14:paraId="1E5F78AC" w14:textId="596A8E82" w:rsidR="00686065" w:rsidRPr="004B1E36" w:rsidRDefault="00686065" w:rsidP="008961A4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rimary motor, motor cortex, primary</w:t>
            </w:r>
          </w:p>
        </w:tc>
      </w:tr>
      <w:tr w:rsidR="00686065" w:rsidRPr="004B1E36" w14:paraId="16FBD83A" w14:textId="77777777" w:rsidTr="002257F3">
        <w:tc>
          <w:tcPr>
            <w:tcW w:w="754" w:type="dxa"/>
          </w:tcPr>
          <w:p w14:paraId="0E18B4BA" w14:textId="42FFB45C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19</w:t>
            </w:r>
          </w:p>
        </w:tc>
        <w:tc>
          <w:tcPr>
            <w:tcW w:w="1276" w:type="dxa"/>
          </w:tcPr>
          <w:p w14:paraId="64DA03C8" w14:textId="180896B8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54, -29, 41)</w:t>
            </w:r>
          </w:p>
        </w:tc>
        <w:tc>
          <w:tcPr>
            <w:tcW w:w="1843" w:type="dxa"/>
          </w:tcPr>
          <w:p w14:paraId="3911B2B6" w14:textId="7301D03E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Parietal Inf</w:t>
            </w:r>
          </w:p>
        </w:tc>
        <w:tc>
          <w:tcPr>
            <w:tcW w:w="5166" w:type="dxa"/>
          </w:tcPr>
          <w:p w14:paraId="7701B14D" w14:textId="10688F4B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hand, movements, motor</w:t>
            </w:r>
          </w:p>
        </w:tc>
      </w:tr>
      <w:tr w:rsidR="00686065" w:rsidRPr="004B1E36" w14:paraId="332960B6" w14:textId="77777777" w:rsidTr="002257F3">
        <w:tc>
          <w:tcPr>
            <w:tcW w:w="754" w:type="dxa"/>
          </w:tcPr>
          <w:p w14:paraId="56A2E948" w14:textId="1680E147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20</w:t>
            </w:r>
          </w:p>
        </w:tc>
        <w:tc>
          <w:tcPr>
            <w:tcW w:w="1276" w:type="dxa"/>
          </w:tcPr>
          <w:p w14:paraId="42DC628C" w14:textId="1A05CA06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1, -23, -17)</w:t>
            </w:r>
          </w:p>
        </w:tc>
        <w:tc>
          <w:tcPr>
            <w:tcW w:w="1843" w:type="dxa"/>
          </w:tcPr>
          <w:p w14:paraId="4BBA2CCE" w14:textId="2AC0C1CB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166" w:type="dxa"/>
          </w:tcPr>
          <w:p w14:paraId="4055B5B9" w14:textId="3FC3A1A7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midbrain, periaqueductal, brainstem</w:t>
            </w:r>
          </w:p>
        </w:tc>
      </w:tr>
      <w:tr w:rsidR="00686065" w:rsidRPr="004B1E36" w14:paraId="3A14D785" w14:textId="77777777" w:rsidTr="002257F3">
        <w:tc>
          <w:tcPr>
            <w:tcW w:w="754" w:type="dxa"/>
          </w:tcPr>
          <w:p w14:paraId="556FEC2D" w14:textId="5875D574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21</w:t>
            </w:r>
          </w:p>
        </w:tc>
        <w:tc>
          <w:tcPr>
            <w:tcW w:w="1276" w:type="dxa"/>
          </w:tcPr>
          <w:p w14:paraId="41C44DD1" w14:textId="525B7C55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51, -23, -4)</w:t>
            </w:r>
          </w:p>
        </w:tc>
        <w:tc>
          <w:tcPr>
            <w:tcW w:w="1843" w:type="dxa"/>
          </w:tcPr>
          <w:p w14:paraId="0D90EDDC" w14:textId="73D74B5E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Temporal Sup</w:t>
            </w:r>
          </w:p>
        </w:tc>
        <w:tc>
          <w:tcPr>
            <w:tcW w:w="5166" w:type="dxa"/>
          </w:tcPr>
          <w:p w14:paraId="0C01BF4E" w14:textId="53FA56E3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superior temporal, temporal sulcus, speech</w:t>
            </w:r>
          </w:p>
        </w:tc>
      </w:tr>
      <w:tr w:rsidR="00686065" w:rsidRPr="004B1E36" w14:paraId="7A86D513" w14:textId="77777777" w:rsidTr="002257F3">
        <w:tc>
          <w:tcPr>
            <w:tcW w:w="754" w:type="dxa"/>
          </w:tcPr>
          <w:p w14:paraId="4C9CEE65" w14:textId="0B61041A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22</w:t>
            </w:r>
          </w:p>
        </w:tc>
        <w:tc>
          <w:tcPr>
            <w:tcW w:w="1276" w:type="dxa"/>
          </w:tcPr>
          <w:p w14:paraId="3B7273CE" w14:textId="7180100F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38, -25, 14)</w:t>
            </w:r>
          </w:p>
        </w:tc>
        <w:tc>
          <w:tcPr>
            <w:tcW w:w="1843" w:type="dxa"/>
          </w:tcPr>
          <w:p w14:paraId="6F63E9CB" w14:textId="3C0D3CC0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Heschl</w:t>
            </w:r>
          </w:p>
        </w:tc>
        <w:tc>
          <w:tcPr>
            <w:tcW w:w="5166" w:type="dxa"/>
          </w:tcPr>
          <w:p w14:paraId="670D0BB4" w14:textId="534D96E7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auditory, listening, sound</w:t>
            </w:r>
          </w:p>
        </w:tc>
      </w:tr>
      <w:tr w:rsidR="00686065" w:rsidRPr="004B1E36" w14:paraId="0C15D9A9" w14:textId="77777777" w:rsidTr="002257F3">
        <w:tc>
          <w:tcPr>
            <w:tcW w:w="754" w:type="dxa"/>
          </w:tcPr>
          <w:p w14:paraId="21A92E31" w14:textId="24392165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23</w:t>
            </w:r>
          </w:p>
        </w:tc>
        <w:tc>
          <w:tcPr>
            <w:tcW w:w="1276" w:type="dxa"/>
          </w:tcPr>
          <w:p w14:paraId="725DE40A" w14:textId="55CF6BE6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60, -21, -18)</w:t>
            </w:r>
          </w:p>
        </w:tc>
        <w:tc>
          <w:tcPr>
            <w:tcW w:w="1843" w:type="dxa"/>
          </w:tcPr>
          <w:p w14:paraId="4FBBA609" w14:textId="72E672D3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Temporal Mid</w:t>
            </w:r>
          </w:p>
        </w:tc>
        <w:tc>
          <w:tcPr>
            <w:tcW w:w="5166" w:type="dxa"/>
          </w:tcPr>
          <w:p w14:paraId="6CDD97CF" w14:textId="7EF981DC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default, mode network, predictions</w:t>
            </w:r>
          </w:p>
        </w:tc>
      </w:tr>
      <w:tr w:rsidR="00686065" w:rsidRPr="004B1E36" w14:paraId="4CE7574F" w14:textId="77777777" w:rsidTr="002257F3">
        <w:tc>
          <w:tcPr>
            <w:tcW w:w="754" w:type="dxa"/>
          </w:tcPr>
          <w:p w14:paraId="3D4BECCE" w14:textId="1D4FC195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24</w:t>
            </w:r>
          </w:p>
        </w:tc>
        <w:tc>
          <w:tcPr>
            <w:tcW w:w="1276" w:type="dxa"/>
          </w:tcPr>
          <w:p w14:paraId="24C86E75" w14:textId="0DE0A189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59, -26, 26)</w:t>
            </w:r>
          </w:p>
        </w:tc>
        <w:tc>
          <w:tcPr>
            <w:tcW w:w="1843" w:type="dxa"/>
          </w:tcPr>
          <w:p w14:paraId="629A8CC7" w14:textId="468889A0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Supramarginal</w:t>
            </w:r>
          </w:p>
        </w:tc>
        <w:tc>
          <w:tcPr>
            <w:tcW w:w="5166" w:type="dxa"/>
          </w:tcPr>
          <w:p w14:paraId="5E17AA26" w14:textId="51ECE80B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somatosensory, pain, somatosensory cortex</w:t>
            </w:r>
          </w:p>
        </w:tc>
      </w:tr>
      <w:tr w:rsidR="00686065" w:rsidRPr="004B1E36" w14:paraId="75AD8148" w14:textId="77777777" w:rsidTr="002257F3">
        <w:tc>
          <w:tcPr>
            <w:tcW w:w="754" w:type="dxa"/>
          </w:tcPr>
          <w:p w14:paraId="620D53EE" w14:textId="02E3A9A1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25</w:t>
            </w:r>
          </w:p>
        </w:tc>
        <w:tc>
          <w:tcPr>
            <w:tcW w:w="1276" w:type="dxa"/>
          </w:tcPr>
          <w:p w14:paraId="3459B052" w14:textId="5F4F230F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0, -25, 58)</w:t>
            </w:r>
          </w:p>
        </w:tc>
        <w:tc>
          <w:tcPr>
            <w:tcW w:w="1843" w:type="dxa"/>
          </w:tcPr>
          <w:p w14:paraId="4F949C01" w14:textId="79507CA3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Paracentral Lobule</w:t>
            </w:r>
          </w:p>
        </w:tc>
        <w:tc>
          <w:tcPr>
            <w:tcW w:w="5166" w:type="dxa"/>
          </w:tcPr>
          <w:p w14:paraId="1331B9B1" w14:textId="34929BC7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foot, sensorimotor cortex, motor imagery</w:t>
            </w:r>
          </w:p>
        </w:tc>
      </w:tr>
      <w:tr w:rsidR="00686065" w:rsidRPr="004B1E36" w14:paraId="7CD0A711" w14:textId="77777777" w:rsidTr="002257F3">
        <w:tc>
          <w:tcPr>
            <w:tcW w:w="754" w:type="dxa"/>
          </w:tcPr>
          <w:p w14:paraId="1C459A06" w14:textId="7C13E778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26</w:t>
            </w:r>
          </w:p>
        </w:tc>
        <w:tc>
          <w:tcPr>
            <w:tcW w:w="1276" w:type="dxa"/>
          </w:tcPr>
          <w:p w14:paraId="35329D31" w14:textId="05A8E88C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39, -26, 57)</w:t>
            </w:r>
          </w:p>
        </w:tc>
        <w:tc>
          <w:tcPr>
            <w:tcW w:w="1843" w:type="dxa"/>
          </w:tcPr>
          <w:p w14:paraId="32540632" w14:textId="5AA2187F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Postcentral</w:t>
            </w:r>
          </w:p>
        </w:tc>
        <w:tc>
          <w:tcPr>
            <w:tcW w:w="5166" w:type="dxa"/>
          </w:tcPr>
          <w:p w14:paraId="5C7E8567" w14:textId="6F1872C1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motor, hand, finger</w:t>
            </w:r>
          </w:p>
        </w:tc>
      </w:tr>
      <w:tr w:rsidR="00686065" w:rsidRPr="004B1E36" w14:paraId="569B3AAC" w14:textId="77777777" w:rsidTr="002257F3">
        <w:tc>
          <w:tcPr>
            <w:tcW w:w="754" w:type="dxa"/>
          </w:tcPr>
          <w:p w14:paraId="6BA63188" w14:textId="27A96BDE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27</w:t>
            </w:r>
          </w:p>
        </w:tc>
        <w:tc>
          <w:tcPr>
            <w:tcW w:w="1276" w:type="dxa"/>
          </w:tcPr>
          <w:p w14:paraId="61C72012" w14:textId="5BFA4863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57, -24, 11)</w:t>
            </w:r>
          </w:p>
        </w:tc>
        <w:tc>
          <w:tcPr>
            <w:tcW w:w="1843" w:type="dxa"/>
          </w:tcPr>
          <w:p w14:paraId="69ABF270" w14:textId="757FC31E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Temporal Sup</w:t>
            </w:r>
          </w:p>
        </w:tc>
        <w:tc>
          <w:tcPr>
            <w:tcW w:w="5166" w:type="dxa"/>
          </w:tcPr>
          <w:p w14:paraId="0480A734" w14:textId="1BA6A885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auditory, auditory cortex, sounds</w:t>
            </w:r>
          </w:p>
        </w:tc>
      </w:tr>
      <w:tr w:rsidR="00686065" w:rsidRPr="004B1E36" w14:paraId="2825D61B" w14:textId="77777777" w:rsidTr="002257F3">
        <w:tc>
          <w:tcPr>
            <w:tcW w:w="754" w:type="dxa"/>
          </w:tcPr>
          <w:p w14:paraId="1C26CEF3" w14:textId="29871B24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28</w:t>
            </w:r>
          </w:p>
        </w:tc>
        <w:tc>
          <w:tcPr>
            <w:tcW w:w="1276" w:type="dxa"/>
          </w:tcPr>
          <w:p w14:paraId="17DDFA6D" w14:textId="228F7580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55, -23, 44)</w:t>
            </w:r>
          </w:p>
        </w:tc>
        <w:tc>
          <w:tcPr>
            <w:tcW w:w="1843" w:type="dxa"/>
          </w:tcPr>
          <w:p w14:paraId="68883CAD" w14:textId="5854124C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Postcentral</w:t>
            </w:r>
          </w:p>
        </w:tc>
        <w:tc>
          <w:tcPr>
            <w:tcW w:w="5166" w:type="dxa"/>
          </w:tcPr>
          <w:p w14:paraId="4D8CA86A" w14:textId="67CFFB38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sensorimotor, parietal, younger adults</w:t>
            </w:r>
          </w:p>
        </w:tc>
      </w:tr>
      <w:tr w:rsidR="00686065" w:rsidRPr="004B1E36" w14:paraId="277E698C" w14:textId="77777777" w:rsidTr="002257F3">
        <w:tc>
          <w:tcPr>
            <w:tcW w:w="754" w:type="dxa"/>
          </w:tcPr>
          <w:p w14:paraId="4E939D5A" w14:textId="751ED626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29</w:t>
            </w:r>
          </w:p>
        </w:tc>
        <w:tc>
          <w:tcPr>
            <w:tcW w:w="1276" w:type="dxa"/>
          </w:tcPr>
          <w:p w14:paraId="100873D8" w14:textId="1BA5A0D2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38, -21, 13)</w:t>
            </w:r>
          </w:p>
        </w:tc>
        <w:tc>
          <w:tcPr>
            <w:tcW w:w="1843" w:type="dxa"/>
          </w:tcPr>
          <w:p w14:paraId="4BB0CCCF" w14:textId="05949009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Heschl</w:t>
            </w:r>
          </w:p>
        </w:tc>
        <w:tc>
          <w:tcPr>
            <w:tcW w:w="5166" w:type="dxa"/>
          </w:tcPr>
          <w:p w14:paraId="58AE0839" w14:textId="06CCC85F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ain, sensation, painful</w:t>
            </w:r>
          </w:p>
        </w:tc>
      </w:tr>
      <w:tr w:rsidR="00686065" w:rsidRPr="004B1E36" w14:paraId="0A7A7D70" w14:textId="77777777" w:rsidTr="002257F3">
        <w:tc>
          <w:tcPr>
            <w:tcW w:w="754" w:type="dxa"/>
          </w:tcPr>
          <w:p w14:paraId="37A3D67C" w14:textId="5AA190FF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30</w:t>
            </w:r>
          </w:p>
        </w:tc>
        <w:tc>
          <w:tcPr>
            <w:tcW w:w="1276" w:type="dxa"/>
          </w:tcPr>
          <w:p w14:paraId="2368167C" w14:textId="7327439E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59, -23, -7)</w:t>
            </w:r>
          </w:p>
        </w:tc>
        <w:tc>
          <w:tcPr>
            <w:tcW w:w="1843" w:type="dxa"/>
          </w:tcPr>
          <w:p w14:paraId="2BE2B4CC" w14:textId="41417B17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Temporal Mid</w:t>
            </w:r>
          </w:p>
        </w:tc>
        <w:tc>
          <w:tcPr>
            <w:tcW w:w="5166" w:type="dxa"/>
          </w:tcPr>
          <w:p w14:paraId="333EC78F" w14:textId="326CB6C3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mind tom, tom, theory mind</w:t>
            </w:r>
          </w:p>
        </w:tc>
      </w:tr>
      <w:tr w:rsidR="00686065" w:rsidRPr="004B1E36" w14:paraId="7DE791F3" w14:textId="77777777" w:rsidTr="002257F3">
        <w:tc>
          <w:tcPr>
            <w:tcW w:w="754" w:type="dxa"/>
          </w:tcPr>
          <w:p w14:paraId="182AE5EA" w14:textId="7A84BA76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31</w:t>
            </w:r>
          </w:p>
        </w:tc>
        <w:tc>
          <w:tcPr>
            <w:tcW w:w="1276" w:type="dxa"/>
          </w:tcPr>
          <w:p w14:paraId="40C30CA3" w14:textId="7971F8CD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63, -20, 4)</w:t>
            </w:r>
          </w:p>
        </w:tc>
        <w:tc>
          <w:tcPr>
            <w:tcW w:w="1843" w:type="dxa"/>
          </w:tcPr>
          <w:p w14:paraId="4CA5A773" w14:textId="402B3B85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Temporal Sup</w:t>
            </w:r>
          </w:p>
        </w:tc>
        <w:tc>
          <w:tcPr>
            <w:tcW w:w="5166" w:type="dxa"/>
          </w:tcPr>
          <w:p w14:paraId="0A15B5AE" w14:textId="23AD7C68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auditory, auditory cortex, sounds</w:t>
            </w:r>
          </w:p>
        </w:tc>
      </w:tr>
      <w:tr w:rsidR="00686065" w:rsidRPr="004B1E36" w14:paraId="38D9F4F7" w14:textId="77777777" w:rsidTr="002257F3">
        <w:tc>
          <w:tcPr>
            <w:tcW w:w="754" w:type="dxa"/>
          </w:tcPr>
          <w:p w14:paraId="37D70AE4" w14:textId="3B351D82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32</w:t>
            </w:r>
          </w:p>
        </w:tc>
        <w:tc>
          <w:tcPr>
            <w:tcW w:w="1276" w:type="dxa"/>
          </w:tcPr>
          <w:p w14:paraId="4FC9B128" w14:textId="1735D31C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, -20, -3)</w:t>
            </w:r>
          </w:p>
        </w:tc>
        <w:tc>
          <w:tcPr>
            <w:tcW w:w="1843" w:type="dxa"/>
          </w:tcPr>
          <w:p w14:paraId="5A4B90D4" w14:textId="7CEE2FC8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166" w:type="dxa"/>
          </w:tcPr>
          <w:p w14:paraId="1FFFF154" w14:textId="57FCEEF3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midbrain, periaqueductal, striatum</w:t>
            </w:r>
          </w:p>
        </w:tc>
      </w:tr>
      <w:tr w:rsidR="00686065" w:rsidRPr="004B1E36" w14:paraId="2229A4D6" w14:textId="77777777" w:rsidTr="002257F3">
        <w:tc>
          <w:tcPr>
            <w:tcW w:w="754" w:type="dxa"/>
          </w:tcPr>
          <w:p w14:paraId="1C976C38" w14:textId="4589C7EA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33</w:t>
            </w:r>
          </w:p>
        </w:tc>
        <w:tc>
          <w:tcPr>
            <w:tcW w:w="1276" w:type="dxa"/>
          </w:tcPr>
          <w:p w14:paraId="781F5491" w14:textId="5FD19560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10, -20, 10)</w:t>
            </w:r>
          </w:p>
        </w:tc>
        <w:tc>
          <w:tcPr>
            <w:tcW w:w="1843" w:type="dxa"/>
          </w:tcPr>
          <w:p w14:paraId="39BD89AA" w14:textId="3C8BCB83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Thalamus</w:t>
            </w:r>
          </w:p>
        </w:tc>
        <w:tc>
          <w:tcPr>
            <w:tcW w:w="5166" w:type="dxa"/>
          </w:tcPr>
          <w:p w14:paraId="375710BB" w14:textId="7B4085F7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thalamus, thalamic, finger</w:t>
            </w:r>
          </w:p>
        </w:tc>
      </w:tr>
      <w:tr w:rsidR="00686065" w:rsidRPr="004B1E36" w14:paraId="48BE7C08" w14:textId="77777777" w:rsidTr="002257F3">
        <w:tc>
          <w:tcPr>
            <w:tcW w:w="754" w:type="dxa"/>
          </w:tcPr>
          <w:p w14:paraId="32A5637C" w14:textId="173D5481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34</w:t>
            </w:r>
          </w:p>
        </w:tc>
        <w:tc>
          <w:tcPr>
            <w:tcW w:w="1276" w:type="dxa"/>
          </w:tcPr>
          <w:p w14:paraId="0DE6594D" w14:textId="69769302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, -21, 33)</w:t>
            </w:r>
          </w:p>
        </w:tc>
        <w:tc>
          <w:tcPr>
            <w:tcW w:w="1843" w:type="dxa"/>
          </w:tcPr>
          <w:p w14:paraId="6E1AA578" w14:textId="54B16576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Cingulum Mid</w:t>
            </w:r>
          </w:p>
        </w:tc>
        <w:tc>
          <w:tcPr>
            <w:tcW w:w="5166" w:type="dxa"/>
          </w:tcPr>
          <w:p w14:paraId="0F4AEEF9" w14:textId="4E1AD401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cingulate, signal task, stop signal</w:t>
            </w:r>
          </w:p>
        </w:tc>
      </w:tr>
      <w:tr w:rsidR="00686065" w:rsidRPr="004B1E36" w14:paraId="4CEF250F" w14:textId="77777777" w:rsidTr="002257F3">
        <w:tc>
          <w:tcPr>
            <w:tcW w:w="754" w:type="dxa"/>
          </w:tcPr>
          <w:p w14:paraId="4EA913E0" w14:textId="6D8D7B2B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35</w:t>
            </w:r>
          </w:p>
        </w:tc>
        <w:tc>
          <w:tcPr>
            <w:tcW w:w="1276" w:type="dxa"/>
          </w:tcPr>
          <w:p w14:paraId="476C5177" w14:textId="1145EC0F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61, -16, 19)</w:t>
            </w:r>
          </w:p>
        </w:tc>
        <w:tc>
          <w:tcPr>
            <w:tcW w:w="1843" w:type="dxa"/>
          </w:tcPr>
          <w:p w14:paraId="7DDC9226" w14:textId="094CEC43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Postcentral</w:t>
            </w:r>
          </w:p>
        </w:tc>
        <w:tc>
          <w:tcPr>
            <w:tcW w:w="5166" w:type="dxa"/>
          </w:tcPr>
          <w:p w14:paraId="11DFACA6" w14:textId="7CF0462C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somatosensory, tactile, somatosensory cortex</w:t>
            </w:r>
          </w:p>
        </w:tc>
      </w:tr>
      <w:tr w:rsidR="00686065" w:rsidRPr="004B1E36" w14:paraId="09EB3EA5" w14:textId="77777777" w:rsidTr="002257F3">
        <w:tc>
          <w:tcPr>
            <w:tcW w:w="754" w:type="dxa"/>
          </w:tcPr>
          <w:p w14:paraId="0D6D989A" w14:textId="177F2564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36</w:t>
            </w:r>
          </w:p>
        </w:tc>
        <w:tc>
          <w:tcPr>
            <w:tcW w:w="1276" w:type="dxa"/>
          </w:tcPr>
          <w:p w14:paraId="408411DB" w14:textId="7DFCFD9F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6, -19, 71)</w:t>
            </w:r>
          </w:p>
        </w:tc>
        <w:tc>
          <w:tcPr>
            <w:tcW w:w="1843" w:type="dxa"/>
          </w:tcPr>
          <w:p w14:paraId="164895C7" w14:textId="22330DD2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Supp Motor Area</w:t>
            </w:r>
          </w:p>
        </w:tc>
        <w:tc>
          <w:tcPr>
            <w:tcW w:w="5166" w:type="dxa"/>
          </w:tcPr>
          <w:p w14:paraId="79A6AA96" w14:textId="478236A6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foot, limb, coordination</w:t>
            </w:r>
          </w:p>
        </w:tc>
      </w:tr>
      <w:tr w:rsidR="00686065" w:rsidRPr="004B1E36" w14:paraId="6E1E1C4A" w14:textId="77777777" w:rsidTr="002257F3">
        <w:tc>
          <w:tcPr>
            <w:tcW w:w="754" w:type="dxa"/>
          </w:tcPr>
          <w:p w14:paraId="20CF070D" w14:textId="6E61D873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37</w:t>
            </w:r>
          </w:p>
        </w:tc>
        <w:tc>
          <w:tcPr>
            <w:tcW w:w="1276" w:type="dxa"/>
          </w:tcPr>
          <w:p w14:paraId="414E3FA9" w14:textId="01A1F147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22, -16, -18)</w:t>
            </w:r>
          </w:p>
        </w:tc>
        <w:tc>
          <w:tcPr>
            <w:tcW w:w="1843" w:type="dxa"/>
          </w:tcPr>
          <w:p w14:paraId="2DAEA9D1" w14:textId="61C7F497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Hippocampus</w:t>
            </w:r>
          </w:p>
        </w:tc>
        <w:tc>
          <w:tcPr>
            <w:tcW w:w="5166" w:type="dxa"/>
          </w:tcPr>
          <w:p w14:paraId="20B580E2" w14:textId="2C1B6668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hippocampus, hippocampal, episodic</w:t>
            </w:r>
          </w:p>
        </w:tc>
      </w:tr>
      <w:tr w:rsidR="00686065" w:rsidRPr="004B1E36" w14:paraId="34272D28" w14:textId="77777777" w:rsidTr="002257F3">
        <w:tc>
          <w:tcPr>
            <w:tcW w:w="754" w:type="dxa"/>
          </w:tcPr>
          <w:p w14:paraId="143039F2" w14:textId="576C8962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38</w:t>
            </w:r>
          </w:p>
        </w:tc>
        <w:tc>
          <w:tcPr>
            <w:tcW w:w="1276" w:type="dxa"/>
          </w:tcPr>
          <w:p w14:paraId="192BC485" w14:textId="0607DFC7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40, -17, 59)</w:t>
            </w:r>
          </w:p>
        </w:tc>
        <w:tc>
          <w:tcPr>
            <w:tcW w:w="1843" w:type="dxa"/>
          </w:tcPr>
          <w:p w14:paraId="1E91EC2F" w14:textId="649003E8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Precentral</w:t>
            </w:r>
          </w:p>
        </w:tc>
        <w:tc>
          <w:tcPr>
            <w:tcW w:w="5166" w:type="dxa"/>
          </w:tcPr>
          <w:p w14:paraId="5F1E9AD8" w14:textId="1445D377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ipsilateral, m1, motor</w:t>
            </w:r>
          </w:p>
        </w:tc>
      </w:tr>
      <w:tr w:rsidR="00686065" w:rsidRPr="004B1E36" w14:paraId="4A25DFD4" w14:textId="77777777" w:rsidTr="002257F3">
        <w:tc>
          <w:tcPr>
            <w:tcW w:w="754" w:type="dxa"/>
          </w:tcPr>
          <w:p w14:paraId="5DFC2575" w14:textId="031CAA39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39</w:t>
            </w:r>
          </w:p>
        </w:tc>
        <w:tc>
          <w:tcPr>
            <w:tcW w:w="1276" w:type="dxa"/>
          </w:tcPr>
          <w:p w14:paraId="2D35CFBF" w14:textId="09030843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6, -15, -19)</w:t>
            </w:r>
          </w:p>
        </w:tc>
        <w:tc>
          <w:tcPr>
            <w:tcW w:w="1843" w:type="dxa"/>
          </w:tcPr>
          <w:p w14:paraId="4B939A37" w14:textId="6F869017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Parahippocampal</w:t>
            </w:r>
          </w:p>
        </w:tc>
        <w:tc>
          <w:tcPr>
            <w:tcW w:w="5166" w:type="dxa"/>
          </w:tcPr>
          <w:p w14:paraId="78901295" w14:textId="3804D075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amygdala, cortex amygdala, accumbens</w:t>
            </w:r>
          </w:p>
        </w:tc>
      </w:tr>
      <w:tr w:rsidR="00686065" w:rsidRPr="004B1E36" w14:paraId="5259148B" w14:textId="77777777" w:rsidTr="002257F3">
        <w:tc>
          <w:tcPr>
            <w:tcW w:w="754" w:type="dxa"/>
          </w:tcPr>
          <w:p w14:paraId="2A08B20A" w14:textId="7F008441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40</w:t>
            </w:r>
          </w:p>
        </w:tc>
        <w:tc>
          <w:tcPr>
            <w:tcW w:w="1276" w:type="dxa"/>
          </w:tcPr>
          <w:p w14:paraId="2AA3044C" w14:textId="64D48DA4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0, -16, 10)</w:t>
            </w:r>
          </w:p>
        </w:tc>
        <w:tc>
          <w:tcPr>
            <w:tcW w:w="1843" w:type="dxa"/>
          </w:tcPr>
          <w:p w14:paraId="5AB028AC" w14:textId="4D505BD2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Thalamus</w:t>
            </w:r>
          </w:p>
        </w:tc>
        <w:tc>
          <w:tcPr>
            <w:tcW w:w="5166" w:type="dxa"/>
          </w:tcPr>
          <w:p w14:paraId="33154732" w14:textId="78F1CAEE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thalamus, thalamic, cortex thalamus</w:t>
            </w:r>
          </w:p>
        </w:tc>
      </w:tr>
      <w:tr w:rsidR="00686065" w:rsidRPr="004B1E36" w14:paraId="53DE2546" w14:textId="77777777" w:rsidTr="002257F3">
        <w:tc>
          <w:tcPr>
            <w:tcW w:w="754" w:type="dxa"/>
          </w:tcPr>
          <w:p w14:paraId="3E75E7FF" w14:textId="5BF3057B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41</w:t>
            </w:r>
          </w:p>
        </w:tc>
        <w:tc>
          <w:tcPr>
            <w:tcW w:w="1276" w:type="dxa"/>
          </w:tcPr>
          <w:p w14:paraId="4C51F0C3" w14:textId="752BF321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58, -16, -20)</w:t>
            </w:r>
          </w:p>
        </w:tc>
        <w:tc>
          <w:tcPr>
            <w:tcW w:w="1843" w:type="dxa"/>
          </w:tcPr>
          <w:p w14:paraId="318CEB4D" w14:textId="3FAF45F6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Temporal Mid</w:t>
            </w:r>
          </w:p>
        </w:tc>
        <w:tc>
          <w:tcPr>
            <w:tcW w:w="5166" w:type="dxa"/>
          </w:tcPr>
          <w:p w14:paraId="062BA824" w14:textId="40FBB27C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network dmn, default, dmn</w:t>
            </w:r>
          </w:p>
        </w:tc>
      </w:tr>
      <w:tr w:rsidR="00686065" w:rsidRPr="004B1E36" w14:paraId="32D8DFD8" w14:textId="77777777" w:rsidTr="002257F3">
        <w:tc>
          <w:tcPr>
            <w:tcW w:w="754" w:type="dxa"/>
          </w:tcPr>
          <w:p w14:paraId="0C48D11D" w14:textId="7E8F6088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42</w:t>
            </w:r>
          </w:p>
        </w:tc>
        <w:tc>
          <w:tcPr>
            <w:tcW w:w="1276" w:type="dxa"/>
          </w:tcPr>
          <w:p w14:paraId="608B017A" w14:textId="4461AC45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44, -16, 46)</w:t>
            </w:r>
          </w:p>
        </w:tc>
        <w:tc>
          <w:tcPr>
            <w:tcW w:w="1843" w:type="dxa"/>
          </w:tcPr>
          <w:p w14:paraId="421B04E0" w14:textId="1EE2398D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Precentral</w:t>
            </w:r>
          </w:p>
        </w:tc>
        <w:tc>
          <w:tcPr>
            <w:tcW w:w="5166" w:type="dxa"/>
          </w:tcPr>
          <w:p w14:paraId="2196D793" w14:textId="4BB0AF3E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cortical motor, motor task, motor cortex</w:t>
            </w:r>
          </w:p>
        </w:tc>
      </w:tr>
      <w:tr w:rsidR="00686065" w:rsidRPr="004B1E36" w14:paraId="2C738FC3" w14:textId="77777777" w:rsidTr="002257F3">
        <w:tc>
          <w:tcPr>
            <w:tcW w:w="754" w:type="dxa"/>
          </w:tcPr>
          <w:p w14:paraId="45103936" w14:textId="6FE72714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43</w:t>
            </w:r>
          </w:p>
        </w:tc>
        <w:tc>
          <w:tcPr>
            <w:tcW w:w="1276" w:type="dxa"/>
          </w:tcPr>
          <w:p w14:paraId="1A6F9AFF" w14:textId="6A1471BD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47, -17, 44)</w:t>
            </w:r>
          </w:p>
        </w:tc>
        <w:tc>
          <w:tcPr>
            <w:tcW w:w="1843" w:type="dxa"/>
          </w:tcPr>
          <w:p w14:paraId="17985678" w14:textId="12F9B85B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Postcentral</w:t>
            </w:r>
          </w:p>
        </w:tc>
        <w:tc>
          <w:tcPr>
            <w:tcW w:w="5166" w:type="dxa"/>
          </w:tcPr>
          <w:p w14:paraId="4A39F4DD" w14:textId="6B28C3DB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motor, sensorimotor cortex, sensorimotor</w:t>
            </w:r>
          </w:p>
        </w:tc>
      </w:tr>
      <w:tr w:rsidR="00686065" w:rsidRPr="004B1E36" w14:paraId="3A376DE3" w14:textId="77777777" w:rsidTr="002257F3">
        <w:tc>
          <w:tcPr>
            <w:tcW w:w="754" w:type="dxa"/>
          </w:tcPr>
          <w:p w14:paraId="685EFEA2" w14:textId="3F4BD511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44</w:t>
            </w:r>
          </w:p>
        </w:tc>
        <w:tc>
          <w:tcPr>
            <w:tcW w:w="1276" w:type="dxa"/>
          </w:tcPr>
          <w:p w14:paraId="1F5B820B" w14:textId="549D0A2E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29, -14, -15)</w:t>
            </w:r>
          </w:p>
        </w:tc>
        <w:tc>
          <w:tcPr>
            <w:tcW w:w="1843" w:type="dxa"/>
          </w:tcPr>
          <w:p w14:paraId="3CDCD4F0" w14:textId="2F26293B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Hippocampus</w:t>
            </w:r>
          </w:p>
        </w:tc>
        <w:tc>
          <w:tcPr>
            <w:tcW w:w="5166" w:type="dxa"/>
          </w:tcPr>
          <w:p w14:paraId="7EE1DF10" w14:textId="7193D772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hippocampus, hippocampal, medial temporal</w:t>
            </w:r>
          </w:p>
        </w:tc>
      </w:tr>
      <w:tr w:rsidR="00686065" w:rsidRPr="004B1E36" w14:paraId="6680F414" w14:textId="77777777" w:rsidTr="002257F3">
        <w:tc>
          <w:tcPr>
            <w:tcW w:w="754" w:type="dxa"/>
          </w:tcPr>
          <w:p w14:paraId="7B7F67B7" w14:textId="7FEBA8DE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45</w:t>
            </w:r>
          </w:p>
        </w:tc>
        <w:tc>
          <w:tcPr>
            <w:tcW w:w="1276" w:type="dxa"/>
          </w:tcPr>
          <w:p w14:paraId="61BAD7E8" w14:textId="1948F9CB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42, -16, -1)</w:t>
            </w:r>
          </w:p>
        </w:tc>
        <w:tc>
          <w:tcPr>
            <w:tcW w:w="1843" w:type="dxa"/>
          </w:tcPr>
          <w:p w14:paraId="242E15B1" w14:textId="179BA7F6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Temporal Sup</w:t>
            </w:r>
          </w:p>
        </w:tc>
        <w:tc>
          <w:tcPr>
            <w:tcW w:w="5166" w:type="dxa"/>
          </w:tcPr>
          <w:p w14:paraId="1702EE69" w14:textId="657705FA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osterior insula, auditory stimuli, block</w:t>
            </w:r>
          </w:p>
        </w:tc>
      </w:tr>
      <w:tr w:rsidR="00686065" w:rsidRPr="004B1E36" w14:paraId="39D322FD" w14:textId="77777777" w:rsidTr="002257F3">
        <w:tc>
          <w:tcPr>
            <w:tcW w:w="754" w:type="dxa"/>
          </w:tcPr>
          <w:p w14:paraId="7C209D78" w14:textId="00FC66C7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46</w:t>
            </w:r>
          </w:p>
        </w:tc>
        <w:tc>
          <w:tcPr>
            <w:tcW w:w="1276" w:type="dxa"/>
          </w:tcPr>
          <w:p w14:paraId="0A460E9E" w14:textId="0289AA96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43, -13, -2)</w:t>
            </w:r>
          </w:p>
        </w:tc>
        <w:tc>
          <w:tcPr>
            <w:tcW w:w="1843" w:type="dxa"/>
          </w:tcPr>
          <w:p w14:paraId="169ADC77" w14:textId="5477BF8E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Temporal Sup</w:t>
            </w:r>
          </w:p>
        </w:tc>
        <w:tc>
          <w:tcPr>
            <w:tcW w:w="5166" w:type="dxa"/>
          </w:tcPr>
          <w:p w14:paraId="4E0891ED" w14:textId="44A481EC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osterior insula, insula, brainstem</w:t>
            </w:r>
          </w:p>
        </w:tc>
      </w:tr>
      <w:tr w:rsidR="00686065" w:rsidRPr="004B1E36" w14:paraId="149FABAC" w14:textId="77777777" w:rsidTr="002257F3">
        <w:tc>
          <w:tcPr>
            <w:tcW w:w="754" w:type="dxa"/>
          </w:tcPr>
          <w:p w14:paraId="73F22158" w14:textId="008D4162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47</w:t>
            </w:r>
          </w:p>
        </w:tc>
        <w:tc>
          <w:tcPr>
            <w:tcW w:w="1276" w:type="dxa"/>
          </w:tcPr>
          <w:p w14:paraId="2AF61A37" w14:textId="3AC23AA4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59, -11, -11)</w:t>
            </w:r>
          </w:p>
        </w:tc>
        <w:tc>
          <w:tcPr>
            <w:tcW w:w="1843" w:type="dxa"/>
          </w:tcPr>
          <w:p w14:paraId="64BA99D3" w14:textId="58530C8F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Temporal Mid</w:t>
            </w:r>
          </w:p>
        </w:tc>
        <w:tc>
          <w:tcPr>
            <w:tcW w:w="5166" w:type="dxa"/>
          </w:tcPr>
          <w:p w14:paraId="65AC0DF0" w14:textId="2CF6AE80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istening, auditory, listened</w:t>
            </w:r>
          </w:p>
        </w:tc>
      </w:tr>
      <w:tr w:rsidR="00686065" w:rsidRPr="004B1E36" w14:paraId="78953847" w14:textId="77777777" w:rsidTr="002257F3">
        <w:tc>
          <w:tcPr>
            <w:tcW w:w="754" w:type="dxa"/>
          </w:tcPr>
          <w:p w14:paraId="4C89A626" w14:textId="2EF5BDF5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48</w:t>
            </w:r>
          </w:p>
        </w:tc>
        <w:tc>
          <w:tcPr>
            <w:tcW w:w="1276" w:type="dxa"/>
          </w:tcPr>
          <w:p w14:paraId="57B7D047" w14:textId="23514471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9, -16, 71)</w:t>
            </w:r>
          </w:p>
        </w:tc>
        <w:tc>
          <w:tcPr>
            <w:tcW w:w="1843" w:type="dxa"/>
          </w:tcPr>
          <w:p w14:paraId="33968C18" w14:textId="3B57A25B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Paracentral Lobule</w:t>
            </w:r>
          </w:p>
        </w:tc>
        <w:tc>
          <w:tcPr>
            <w:tcW w:w="5166" w:type="dxa"/>
          </w:tcPr>
          <w:p w14:paraId="31893A7A" w14:textId="0B7EBD25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rimary motor, foot, motor cortex</w:t>
            </w:r>
          </w:p>
        </w:tc>
      </w:tr>
      <w:tr w:rsidR="00686065" w:rsidRPr="004B1E36" w14:paraId="6A29901D" w14:textId="77777777" w:rsidTr="002257F3">
        <w:tc>
          <w:tcPr>
            <w:tcW w:w="754" w:type="dxa"/>
          </w:tcPr>
          <w:p w14:paraId="0F9CF375" w14:textId="7A0A6E97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49</w:t>
            </w:r>
          </w:p>
        </w:tc>
        <w:tc>
          <w:tcPr>
            <w:tcW w:w="1276" w:type="dxa"/>
          </w:tcPr>
          <w:p w14:paraId="13348621" w14:textId="57CE71E3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6, -15, 44)</w:t>
            </w:r>
          </w:p>
        </w:tc>
        <w:tc>
          <w:tcPr>
            <w:tcW w:w="1843" w:type="dxa"/>
          </w:tcPr>
          <w:p w14:paraId="6695125B" w14:textId="118F7995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Cingulum Mid</w:t>
            </w:r>
          </w:p>
        </w:tc>
        <w:tc>
          <w:tcPr>
            <w:tcW w:w="5166" w:type="dxa"/>
          </w:tcPr>
          <w:p w14:paraId="7FEE0B04" w14:textId="29387D15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task difficulty, motor, posterior insula</w:t>
            </w:r>
          </w:p>
        </w:tc>
      </w:tr>
      <w:tr w:rsidR="00686065" w:rsidRPr="004B1E36" w14:paraId="6CA28BD7" w14:textId="77777777" w:rsidTr="002257F3">
        <w:tc>
          <w:tcPr>
            <w:tcW w:w="754" w:type="dxa"/>
          </w:tcPr>
          <w:p w14:paraId="578A8585" w14:textId="6EB85DF3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50</w:t>
            </w:r>
          </w:p>
        </w:tc>
        <w:tc>
          <w:tcPr>
            <w:tcW w:w="1276" w:type="dxa"/>
          </w:tcPr>
          <w:p w14:paraId="7831291D" w14:textId="3FBA4D1F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57, -9, -25)</w:t>
            </w:r>
          </w:p>
        </w:tc>
        <w:tc>
          <w:tcPr>
            <w:tcW w:w="1843" w:type="dxa"/>
          </w:tcPr>
          <w:p w14:paraId="4161F011" w14:textId="7086495C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Temporal Mid</w:t>
            </w:r>
          </w:p>
        </w:tc>
        <w:tc>
          <w:tcPr>
            <w:tcW w:w="5166" w:type="dxa"/>
          </w:tcPr>
          <w:p w14:paraId="65439470" w14:textId="5F27632F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theory mind, mind, distress</w:t>
            </w:r>
          </w:p>
        </w:tc>
      </w:tr>
      <w:tr w:rsidR="00686065" w:rsidRPr="004B1E36" w14:paraId="017D885A" w14:textId="77777777" w:rsidTr="002257F3">
        <w:tc>
          <w:tcPr>
            <w:tcW w:w="754" w:type="dxa"/>
          </w:tcPr>
          <w:p w14:paraId="32DB9A50" w14:textId="6F1FDCDD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51</w:t>
            </w:r>
          </w:p>
        </w:tc>
        <w:tc>
          <w:tcPr>
            <w:tcW w:w="1276" w:type="dxa"/>
          </w:tcPr>
          <w:p w14:paraId="2DBBB56C" w14:textId="3A5D0AD5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26, -13, 65)</w:t>
            </w:r>
          </w:p>
        </w:tc>
        <w:tc>
          <w:tcPr>
            <w:tcW w:w="1843" w:type="dxa"/>
          </w:tcPr>
          <w:p w14:paraId="496D49AC" w14:textId="6569601E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Precentral</w:t>
            </w:r>
          </w:p>
        </w:tc>
        <w:tc>
          <w:tcPr>
            <w:tcW w:w="5166" w:type="dxa"/>
          </w:tcPr>
          <w:p w14:paraId="00B02B66" w14:textId="1047AF25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movement, dorsal premotor, m1</w:t>
            </w:r>
          </w:p>
        </w:tc>
      </w:tr>
      <w:tr w:rsidR="00686065" w:rsidRPr="004B1E36" w14:paraId="3EF0ADFB" w14:textId="77777777" w:rsidTr="002257F3">
        <w:tc>
          <w:tcPr>
            <w:tcW w:w="754" w:type="dxa"/>
          </w:tcPr>
          <w:p w14:paraId="47E4A330" w14:textId="0E484D48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52</w:t>
            </w:r>
          </w:p>
        </w:tc>
        <w:tc>
          <w:tcPr>
            <w:tcW w:w="1276" w:type="dxa"/>
          </w:tcPr>
          <w:p w14:paraId="29553A25" w14:textId="7C9C16B5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24, -12, 67)</w:t>
            </w:r>
          </w:p>
        </w:tc>
        <w:tc>
          <w:tcPr>
            <w:tcW w:w="1843" w:type="dxa"/>
          </w:tcPr>
          <w:p w14:paraId="5164181F" w14:textId="5DA475DB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rontal Sup</w:t>
            </w:r>
          </w:p>
        </w:tc>
        <w:tc>
          <w:tcPr>
            <w:tcW w:w="5166" w:type="dxa"/>
          </w:tcPr>
          <w:p w14:paraId="07FE3981" w14:textId="7EC6C904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motor, premotor, primary motor</w:t>
            </w:r>
          </w:p>
        </w:tc>
      </w:tr>
      <w:tr w:rsidR="00686065" w:rsidRPr="004B1E36" w14:paraId="0DC15615" w14:textId="77777777" w:rsidTr="002257F3">
        <w:tc>
          <w:tcPr>
            <w:tcW w:w="754" w:type="dxa"/>
          </w:tcPr>
          <w:p w14:paraId="324F3ECA" w14:textId="2C7EB165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53</w:t>
            </w:r>
          </w:p>
        </w:tc>
        <w:tc>
          <w:tcPr>
            <w:tcW w:w="1276" w:type="dxa"/>
          </w:tcPr>
          <w:p w14:paraId="2528A599" w14:textId="1F812A1F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55, -9, 37)</w:t>
            </w:r>
          </w:p>
        </w:tc>
        <w:tc>
          <w:tcPr>
            <w:tcW w:w="1843" w:type="dxa"/>
          </w:tcPr>
          <w:p w14:paraId="0EA06D16" w14:textId="1FBDB900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Postcentral</w:t>
            </w:r>
          </w:p>
        </w:tc>
        <w:tc>
          <w:tcPr>
            <w:tcW w:w="5166" w:type="dxa"/>
          </w:tcPr>
          <w:p w14:paraId="3B858EBA" w14:textId="573AF215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rimary somatosensory, somatosensory, motor</w:t>
            </w:r>
          </w:p>
        </w:tc>
      </w:tr>
      <w:tr w:rsidR="00686065" w:rsidRPr="004B1E36" w14:paraId="3A435123" w14:textId="77777777" w:rsidTr="002257F3">
        <w:tc>
          <w:tcPr>
            <w:tcW w:w="754" w:type="dxa"/>
          </w:tcPr>
          <w:p w14:paraId="4D10154E" w14:textId="07D3517D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54</w:t>
            </w:r>
          </w:p>
        </w:tc>
        <w:tc>
          <w:tcPr>
            <w:tcW w:w="1276" w:type="dxa"/>
          </w:tcPr>
          <w:p w14:paraId="7D0E3B95" w14:textId="35CAEEF7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30, -11, -1)</w:t>
            </w:r>
          </w:p>
        </w:tc>
        <w:tc>
          <w:tcPr>
            <w:tcW w:w="1843" w:type="dxa"/>
          </w:tcPr>
          <w:p w14:paraId="69A44255" w14:textId="1C455D45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Putamen</w:t>
            </w:r>
          </w:p>
        </w:tc>
        <w:tc>
          <w:tcPr>
            <w:tcW w:w="5166" w:type="dxa"/>
          </w:tcPr>
          <w:p w14:paraId="5D91B7C1" w14:textId="2BD2EDDF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utamen, basal, basal ganglia</w:t>
            </w:r>
          </w:p>
        </w:tc>
      </w:tr>
      <w:tr w:rsidR="00686065" w:rsidRPr="004B1E36" w14:paraId="0B288DA7" w14:textId="77777777" w:rsidTr="002257F3">
        <w:tc>
          <w:tcPr>
            <w:tcW w:w="754" w:type="dxa"/>
          </w:tcPr>
          <w:p w14:paraId="438C8661" w14:textId="05D542B5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55</w:t>
            </w:r>
          </w:p>
        </w:tc>
        <w:tc>
          <w:tcPr>
            <w:tcW w:w="1276" w:type="dxa"/>
          </w:tcPr>
          <w:p w14:paraId="010C08D7" w14:textId="234CC1AA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59, -10, 13)</w:t>
            </w:r>
          </w:p>
        </w:tc>
        <w:tc>
          <w:tcPr>
            <w:tcW w:w="1843" w:type="dxa"/>
          </w:tcPr>
          <w:p w14:paraId="5094399B" w14:textId="6D6F8374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Rolandic Oper</w:t>
            </w:r>
          </w:p>
        </w:tc>
        <w:tc>
          <w:tcPr>
            <w:tcW w:w="5166" w:type="dxa"/>
          </w:tcPr>
          <w:p w14:paraId="6172C626" w14:textId="70C726D2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somatosensory, somatosensory cortex, speech production</w:t>
            </w:r>
          </w:p>
        </w:tc>
      </w:tr>
      <w:tr w:rsidR="00686065" w:rsidRPr="004B1E36" w14:paraId="2140CCA4" w14:textId="77777777" w:rsidTr="002257F3">
        <w:tc>
          <w:tcPr>
            <w:tcW w:w="754" w:type="dxa"/>
          </w:tcPr>
          <w:p w14:paraId="2DCEFE16" w14:textId="17CCB899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lastRenderedPageBreak/>
              <w:t>156</w:t>
            </w:r>
          </w:p>
        </w:tc>
        <w:tc>
          <w:tcPr>
            <w:tcW w:w="1276" w:type="dxa"/>
          </w:tcPr>
          <w:p w14:paraId="78F6513B" w14:textId="5B5B930D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41, -11, 13)</w:t>
            </w:r>
          </w:p>
        </w:tc>
        <w:tc>
          <w:tcPr>
            <w:tcW w:w="1843" w:type="dxa"/>
          </w:tcPr>
          <w:p w14:paraId="6E31A100" w14:textId="675CE93F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Insula</w:t>
            </w:r>
          </w:p>
        </w:tc>
        <w:tc>
          <w:tcPr>
            <w:tcW w:w="5166" w:type="dxa"/>
          </w:tcPr>
          <w:p w14:paraId="00FA66A7" w14:textId="59F03053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somatosensory, insula, posterior insula</w:t>
            </w:r>
          </w:p>
        </w:tc>
      </w:tr>
      <w:tr w:rsidR="00686065" w:rsidRPr="004B1E36" w14:paraId="18F1F85F" w14:textId="77777777" w:rsidTr="002257F3">
        <w:tc>
          <w:tcPr>
            <w:tcW w:w="754" w:type="dxa"/>
          </w:tcPr>
          <w:p w14:paraId="4DF77D5B" w14:textId="520573FA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57</w:t>
            </w:r>
          </w:p>
        </w:tc>
        <w:tc>
          <w:tcPr>
            <w:tcW w:w="1276" w:type="dxa"/>
          </w:tcPr>
          <w:p w14:paraId="2A90DFDE" w14:textId="2F86A888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8, -11, 45)</w:t>
            </w:r>
          </w:p>
        </w:tc>
        <w:tc>
          <w:tcPr>
            <w:tcW w:w="1843" w:type="dxa"/>
          </w:tcPr>
          <w:p w14:paraId="12CB0033" w14:textId="61B68982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Cingulum Mid</w:t>
            </w:r>
          </w:p>
        </w:tc>
        <w:tc>
          <w:tcPr>
            <w:tcW w:w="5166" w:type="dxa"/>
          </w:tcPr>
          <w:p w14:paraId="10D365B8" w14:textId="76559F29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nervous, cingulate, undergoing</w:t>
            </w:r>
          </w:p>
        </w:tc>
      </w:tr>
      <w:tr w:rsidR="00686065" w:rsidRPr="004B1E36" w14:paraId="4523516A" w14:textId="77777777" w:rsidTr="002257F3">
        <w:tc>
          <w:tcPr>
            <w:tcW w:w="754" w:type="dxa"/>
          </w:tcPr>
          <w:p w14:paraId="15D214A7" w14:textId="00FE0EDF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58</w:t>
            </w:r>
          </w:p>
        </w:tc>
        <w:tc>
          <w:tcPr>
            <w:tcW w:w="1276" w:type="dxa"/>
          </w:tcPr>
          <w:p w14:paraId="376F10BA" w14:textId="19DEF6B8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57, -9, 31)</w:t>
            </w:r>
          </w:p>
        </w:tc>
        <w:tc>
          <w:tcPr>
            <w:tcW w:w="1843" w:type="dxa"/>
          </w:tcPr>
          <w:p w14:paraId="786CFDCE" w14:textId="139B621E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Postcentral</w:t>
            </w:r>
          </w:p>
        </w:tc>
        <w:tc>
          <w:tcPr>
            <w:tcW w:w="5166" w:type="dxa"/>
          </w:tcPr>
          <w:p w14:paraId="0851CC9D" w14:textId="3ADAD11F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sparse, sensorimotor, somatosensory</w:t>
            </w:r>
          </w:p>
        </w:tc>
      </w:tr>
      <w:tr w:rsidR="00686065" w:rsidRPr="004B1E36" w14:paraId="4A6930BD" w14:textId="77777777" w:rsidTr="002257F3">
        <w:tc>
          <w:tcPr>
            <w:tcW w:w="754" w:type="dxa"/>
          </w:tcPr>
          <w:p w14:paraId="76F73A0E" w14:textId="3B2CE39F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59</w:t>
            </w:r>
          </w:p>
        </w:tc>
        <w:tc>
          <w:tcPr>
            <w:tcW w:w="1276" w:type="dxa"/>
          </w:tcPr>
          <w:p w14:paraId="057B102B" w14:textId="6002993A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43, -8, 13)</w:t>
            </w:r>
          </w:p>
        </w:tc>
        <w:tc>
          <w:tcPr>
            <w:tcW w:w="1843" w:type="dxa"/>
          </w:tcPr>
          <w:p w14:paraId="61264F6D" w14:textId="0E7EB84C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Insula</w:t>
            </w:r>
          </w:p>
        </w:tc>
        <w:tc>
          <w:tcPr>
            <w:tcW w:w="5166" w:type="dxa"/>
          </w:tcPr>
          <w:p w14:paraId="15C1E48A" w14:textId="3F76BACF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osterior insula, insular, insula</w:t>
            </w:r>
          </w:p>
        </w:tc>
      </w:tr>
      <w:tr w:rsidR="00686065" w:rsidRPr="004B1E36" w14:paraId="43B5A455" w14:textId="77777777" w:rsidTr="002257F3">
        <w:tc>
          <w:tcPr>
            <w:tcW w:w="754" w:type="dxa"/>
          </w:tcPr>
          <w:p w14:paraId="407F9BC0" w14:textId="65782994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60</w:t>
            </w:r>
          </w:p>
        </w:tc>
        <w:tc>
          <w:tcPr>
            <w:tcW w:w="1276" w:type="dxa"/>
          </w:tcPr>
          <w:p w14:paraId="7A86ED76" w14:textId="25FFDFE4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41, -9, 53)</w:t>
            </w:r>
          </w:p>
        </w:tc>
        <w:tc>
          <w:tcPr>
            <w:tcW w:w="1843" w:type="dxa"/>
          </w:tcPr>
          <w:p w14:paraId="27742826" w14:textId="3F9AD97F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Precentral</w:t>
            </w:r>
          </w:p>
        </w:tc>
        <w:tc>
          <w:tcPr>
            <w:tcW w:w="5166" w:type="dxa"/>
          </w:tcPr>
          <w:p w14:paraId="2E350961" w14:textId="5CCDD148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motor, movements, movement</w:t>
            </w:r>
          </w:p>
        </w:tc>
      </w:tr>
      <w:tr w:rsidR="00686065" w:rsidRPr="004B1E36" w14:paraId="19772A7A" w14:textId="77777777" w:rsidTr="002257F3">
        <w:tc>
          <w:tcPr>
            <w:tcW w:w="754" w:type="dxa"/>
          </w:tcPr>
          <w:p w14:paraId="2A6E1F68" w14:textId="0446B312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61</w:t>
            </w:r>
          </w:p>
        </w:tc>
        <w:tc>
          <w:tcPr>
            <w:tcW w:w="1276" w:type="dxa"/>
          </w:tcPr>
          <w:p w14:paraId="5DB79A0B" w14:textId="5441FAD0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4, -10, 11)</w:t>
            </w:r>
          </w:p>
        </w:tc>
        <w:tc>
          <w:tcPr>
            <w:tcW w:w="1843" w:type="dxa"/>
          </w:tcPr>
          <w:p w14:paraId="1F588294" w14:textId="4C5AB9F9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Thalamus</w:t>
            </w:r>
          </w:p>
        </w:tc>
        <w:tc>
          <w:tcPr>
            <w:tcW w:w="5166" w:type="dxa"/>
          </w:tcPr>
          <w:p w14:paraId="21962E33" w14:textId="6609D980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thalamus, nucleus, insula anterior</w:t>
            </w:r>
          </w:p>
        </w:tc>
      </w:tr>
      <w:tr w:rsidR="00686065" w:rsidRPr="004B1E36" w14:paraId="2926710A" w14:textId="77777777" w:rsidTr="002257F3">
        <w:tc>
          <w:tcPr>
            <w:tcW w:w="754" w:type="dxa"/>
          </w:tcPr>
          <w:p w14:paraId="0BA55CE5" w14:textId="3A6F4D03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62</w:t>
            </w:r>
          </w:p>
        </w:tc>
        <w:tc>
          <w:tcPr>
            <w:tcW w:w="1276" w:type="dxa"/>
          </w:tcPr>
          <w:p w14:paraId="61E9771C" w14:textId="65E60B86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56, -6, -10)</w:t>
            </w:r>
          </w:p>
        </w:tc>
        <w:tc>
          <w:tcPr>
            <w:tcW w:w="1843" w:type="dxa"/>
          </w:tcPr>
          <w:p w14:paraId="0088D4BD" w14:textId="137E0F54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Temporal Sup</w:t>
            </w:r>
          </w:p>
        </w:tc>
        <w:tc>
          <w:tcPr>
            <w:tcW w:w="5166" w:type="dxa"/>
          </w:tcPr>
          <w:p w14:paraId="1C55F861" w14:textId="48589F00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spoken, comprehension, sentences</w:t>
            </w:r>
          </w:p>
        </w:tc>
      </w:tr>
      <w:tr w:rsidR="00686065" w:rsidRPr="004B1E36" w14:paraId="1416DE9D" w14:textId="77777777" w:rsidTr="002257F3">
        <w:tc>
          <w:tcPr>
            <w:tcW w:w="754" w:type="dxa"/>
          </w:tcPr>
          <w:p w14:paraId="42CB5CC5" w14:textId="499D4772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63</w:t>
            </w:r>
          </w:p>
        </w:tc>
        <w:tc>
          <w:tcPr>
            <w:tcW w:w="1276" w:type="dxa"/>
          </w:tcPr>
          <w:p w14:paraId="0EB2C261" w14:textId="4904C509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30, -6, 2)</w:t>
            </w:r>
          </w:p>
        </w:tc>
        <w:tc>
          <w:tcPr>
            <w:tcW w:w="1843" w:type="dxa"/>
          </w:tcPr>
          <w:p w14:paraId="42D6A1A4" w14:textId="3C6A8AE5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Putamen</w:t>
            </w:r>
          </w:p>
        </w:tc>
        <w:tc>
          <w:tcPr>
            <w:tcW w:w="5166" w:type="dxa"/>
          </w:tcPr>
          <w:p w14:paraId="3F03E938" w14:textId="07C4ECF9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utamen, basal ganglia, ganglia</w:t>
            </w:r>
          </w:p>
        </w:tc>
      </w:tr>
      <w:tr w:rsidR="00686065" w:rsidRPr="004B1E36" w14:paraId="621E9E69" w14:textId="77777777" w:rsidTr="002257F3">
        <w:tc>
          <w:tcPr>
            <w:tcW w:w="754" w:type="dxa"/>
          </w:tcPr>
          <w:p w14:paraId="4C66FBA2" w14:textId="573D29D5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64</w:t>
            </w:r>
          </w:p>
        </w:tc>
        <w:tc>
          <w:tcPr>
            <w:tcW w:w="1276" w:type="dxa"/>
          </w:tcPr>
          <w:p w14:paraId="25D06473" w14:textId="5FD7D5DF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1, -6, -12)</w:t>
            </w:r>
          </w:p>
        </w:tc>
        <w:tc>
          <w:tcPr>
            <w:tcW w:w="1843" w:type="dxa"/>
          </w:tcPr>
          <w:p w14:paraId="0D785F90" w14:textId="5771AA26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166" w:type="dxa"/>
          </w:tcPr>
          <w:p w14:paraId="5DF6DA39" w14:textId="1AB1BFB4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hypothalamus, sexual, amygdala</w:t>
            </w:r>
          </w:p>
        </w:tc>
      </w:tr>
      <w:tr w:rsidR="00686065" w:rsidRPr="004B1E36" w14:paraId="5D604C35" w14:textId="77777777" w:rsidTr="002257F3">
        <w:tc>
          <w:tcPr>
            <w:tcW w:w="754" w:type="dxa"/>
          </w:tcPr>
          <w:p w14:paraId="4BB01CF4" w14:textId="3C678D1A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65</w:t>
            </w:r>
          </w:p>
        </w:tc>
        <w:tc>
          <w:tcPr>
            <w:tcW w:w="1276" w:type="dxa"/>
          </w:tcPr>
          <w:p w14:paraId="3E538B51" w14:textId="0027579C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0, -6, 59)</w:t>
            </w:r>
          </w:p>
        </w:tc>
        <w:tc>
          <w:tcPr>
            <w:tcW w:w="1843" w:type="dxa"/>
          </w:tcPr>
          <w:p w14:paraId="7957E0BC" w14:textId="3F5EB595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Supp Motor Area</w:t>
            </w:r>
          </w:p>
        </w:tc>
        <w:tc>
          <w:tcPr>
            <w:tcW w:w="5166" w:type="dxa"/>
          </w:tcPr>
          <w:p w14:paraId="3B5595CA" w14:textId="6614E3BD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motor, movements, supplementary</w:t>
            </w:r>
          </w:p>
        </w:tc>
      </w:tr>
      <w:tr w:rsidR="00686065" w:rsidRPr="004B1E36" w14:paraId="34FCB687" w14:textId="77777777" w:rsidTr="002257F3">
        <w:tc>
          <w:tcPr>
            <w:tcW w:w="754" w:type="dxa"/>
          </w:tcPr>
          <w:p w14:paraId="525887B0" w14:textId="523952C7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66</w:t>
            </w:r>
          </w:p>
        </w:tc>
        <w:tc>
          <w:tcPr>
            <w:tcW w:w="1276" w:type="dxa"/>
          </w:tcPr>
          <w:p w14:paraId="295A3D23" w14:textId="5F15B778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61, -1, 22)</w:t>
            </w:r>
          </w:p>
        </w:tc>
        <w:tc>
          <w:tcPr>
            <w:tcW w:w="1843" w:type="dxa"/>
          </w:tcPr>
          <w:p w14:paraId="35E64746" w14:textId="69555EE9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Postcentral</w:t>
            </w:r>
          </w:p>
        </w:tc>
        <w:tc>
          <w:tcPr>
            <w:tcW w:w="5166" w:type="dxa"/>
          </w:tcPr>
          <w:p w14:paraId="5E4916CE" w14:textId="706E582A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speech production, production, speech</w:t>
            </w:r>
          </w:p>
        </w:tc>
      </w:tr>
      <w:tr w:rsidR="00686065" w:rsidRPr="004B1E36" w14:paraId="7AA7CEB3" w14:textId="77777777" w:rsidTr="002257F3">
        <w:tc>
          <w:tcPr>
            <w:tcW w:w="754" w:type="dxa"/>
          </w:tcPr>
          <w:p w14:paraId="5DF31CC7" w14:textId="4DF13C74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67</w:t>
            </w:r>
          </w:p>
        </w:tc>
        <w:tc>
          <w:tcPr>
            <w:tcW w:w="1276" w:type="dxa"/>
          </w:tcPr>
          <w:p w14:paraId="52A3DFEC" w14:textId="02F16ADC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30, -2, -23)</w:t>
            </w:r>
          </w:p>
        </w:tc>
        <w:tc>
          <w:tcPr>
            <w:tcW w:w="1843" w:type="dxa"/>
          </w:tcPr>
          <w:p w14:paraId="67035E32" w14:textId="471747D0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Amygdala</w:t>
            </w:r>
          </w:p>
        </w:tc>
        <w:tc>
          <w:tcPr>
            <w:tcW w:w="5166" w:type="dxa"/>
          </w:tcPr>
          <w:p w14:paraId="0741996E" w14:textId="7E80DA74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amygdala, neutral, emotional</w:t>
            </w:r>
          </w:p>
        </w:tc>
      </w:tr>
      <w:tr w:rsidR="00686065" w:rsidRPr="004B1E36" w14:paraId="28BBE3B7" w14:textId="77777777" w:rsidTr="002257F3">
        <w:tc>
          <w:tcPr>
            <w:tcW w:w="754" w:type="dxa"/>
          </w:tcPr>
          <w:p w14:paraId="12B19CA5" w14:textId="72756938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68</w:t>
            </w:r>
          </w:p>
        </w:tc>
        <w:tc>
          <w:tcPr>
            <w:tcW w:w="1276" w:type="dxa"/>
          </w:tcPr>
          <w:p w14:paraId="42D323E8" w14:textId="7FBED0D8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58, -1, 4)</w:t>
            </w:r>
          </w:p>
        </w:tc>
        <w:tc>
          <w:tcPr>
            <w:tcW w:w="1843" w:type="dxa"/>
          </w:tcPr>
          <w:p w14:paraId="03AE6995" w14:textId="6A79A1AE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Temporal Sup</w:t>
            </w:r>
          </w:p>
        </w:tc>
        <w:tc>
          <w:tcPr>
            <w:tcW w:w="5166" w:type="dxa"/>
          </w:tcPr>
          <w:p w14:paraId="55152F14" w14:textId="45D10E78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heschl, pitch, speech production</w:t>
            </w:r>
          </w:p>
        </w:tc>
      </w:tr>
      <w:tr w:rsidR="00686065" w:rsidRPr="004B1E36" w14:paraId="2AF5F596" w14:textId="77777777" w:rsidTr="002257F3">
        <w:tc>
          <w:tcPr>
            <w:tcW w:w="754" w:type="dxa"/>
          </w:tcPr>
          <w:p w14:paraId="4B1BA7F7" w14:textId="21527536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69</w:t>
            </w:r>
          </w:p>
        </w:tc>
        <w:tc>
          <w:tcPr>
            <w:tcW w:w="1276" w:type="dxa"/>
          </w:tcPr>
          <w:p w14:paraId="7F078951" w14:textId="5D2F82C5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29, -3, 55)</w:t>
            </w:r>
          </w:p>
        </w:tc>
        <w:tc>
          <w:tcPr>
            <w:tcW w:w="1843" w:type="dxa"/>
          </w:tcPr>
          <w:p w14:paraId="3040B46A" w14:textId="51F71003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rontal Mid</w:t>
            </w:r>
          </w:p>
        </w:tc>
        <w:tc>
          <w:tcPr>
            <w:tcW w:w="5166" w:type="dxa"/>
          </w:tcPr>
          <w:p w14:paraId="3D56187B" w14:textId="1AD93F78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frontal eye, eye fields, eye</w:t>
            </w:r>
          </w:p>
        </w:tc>
      </w:tr>
      <w:tr w:rsidR="00686065" w:rsidRPr="004B1E36" w14:paraId="1A0E5EC9" w14:textId="77777777" w:rsidTr="002257F3">
        <w:tc>
          <w:tcPr>
            <w:tcW w:w="754" w:type="dxa"/>
          </w:tcPr>
          <w:p w14:paraId="38DB393C" w14:textId="6D86F82F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70</w:t>
            </w:r>
          </w:p>
        </w:tc>
        <w:tc>
          <w:tcPr>
            <w:tcW w:w="1276" w:type="dxa"/>
          </w:tcPr>
          <w:p w14:paraId="4D2F800C" w14:textId="1690D270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27, -4, 54)</w:t>
            </w:r>
          </w:p>
        </w:tc>
        <w:tc>
          <w:tcPr>
            <w:tcW w:w="1843" w:type="dxa"/>
          </w:tcPr>
          <w:p w14:paraId="4965D239" w14:textId="62B6FDE2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Frontal Mid</w:t>
            </w:r>
          </w:p>
        </w:tc>
        <w:tc>
          <w:tcPr>
            <w:tcW w:w="5166" w:type="dxa"/>
          </w:tcPr>
          <w:p w14:paraId="623EB0B8" w14:textId="4C8058E8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frontal eye, eye, parietal</w:t>
            </w:r>
          </w:p>
        </w:tc>
      </w:tr>
      <w:tr w:rsidR="00686065" w:rsidRPr="004B1E36" w14:paraId="73B849A8" w14:textId="77777777" w:rsidTr="002257F3">
        <w:tc>
          <w:tcPr>
            <w:tcW w:w="754" w:type="dxa"/>
          </w:tcPr>
          <w:p w14:paraId="3456F3A0" w14:textId="1A56A5B5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71</w:t>
            </w:r>
          </w:p>
        </w:tc>
        <w:tc>
          <w:tcPr>
            <w:tcW w:w="1276" w:type="dxa"/>
          </w:tcPr>
          <w:p w14:paraId="06CD1A38" w14:textId="227E5FB2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45, -1, 50)</w:t>
            </w:r>
          </w:p>
        </w:tc>
        <w:tc>
          <w:tcPr>
            <w:tcW w:w="1843" w:type="dxa"/>
          </w:tcPr>
          <w:p w14:paraId="3C4FF0E7" w14:textId="56FCB97F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Precentral</w:t>
            </w:r>
          </w:p>
        </w:tc>
        <w:tc>
          <w:tcPr>
            <w:tcW w:w="5166" w:type="dxa"/>
          </w:tcPr>
          <w:p w14:paraId="61D99865" w14:textId="1A5FF8C9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eye movements, eye, eye fields</w:t>
            </w:r>
          </w:p>
        </w:tc>
      </w:tr>
      <w:tr w:rsidR="00686065" w:rsidRPr="004B1E36" w14:paraId="69C11D95" w14:textId="77777777" w:rsidTr="002257F3">
        <w:tc>
          <w:tcPr>
            <w:tcW w:w="754" w:type="dxa"/>
          </w:tcPr>
          <w:p w14:paraId="7FEEB29B" w14:textId="5AB425C5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72</w:t>
            </w:r>
          </w:p>
        </w:tc>
        <w:tc>
          <w:tcPr>
            <w:tcW w:w="1276" w:type="dxa"/>
          </w:tcPr>
          <w:p w14:paraId="0346D8D3" w14:textId="18C3F045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40, -1, -12)</w:t>
            </w:r>
          </w:p>
        </w:tc>
        <w:tc>
          <w:tcPr>
            <w:tcW w:w="1843" w:type="dxa"/>
          </w:tcPr>
          <w:p w14:paraId="190A07A9" w14:textId="060775F1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Temporal Sup</w:t>
            </w:r>
          </w:p>
        </w:tc>
        <w:tc>
          <w:tcPr>
            <w:tcW w:w="5166" w:type="dxa"/>
          </w:tcPr>
          <w:p w14:paraId="30D4AB6C" w14:textId="42EEE982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insula, pain, posterior insula</w:t>
            </w:r>
          </w:p>
        </w:tc>
      </w:tr>
      <w:tr w:rsidR="00686065" w:rsidRPr="004B1E36" w14:paraId="16C82C5A" w14:textId="77777777" w:rsidTr="002257F3">
        <w:tc>
          <w:tcPr>
            <w:tcW w:w="754" w:type="dxa"/>
          </w:tcPr>
          <w:p w14:paraId="3098C4AE" w14:textId="24EF4669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73</w:t>
            </w:r>
          </w:p>
        </w:tc>
        <w:tc>
          <w:tcPr>
            <w:tcW w:w="1276" w:type="dxa"/>
          </w:tcPr>
          <w:p w14:paraId="6FBE2219" w14:textId="10C368CE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16, -2, -13)</w:t>
            </w:r>
          </w:p>
        </w:tc>
        <w:tc>
          <w:tcPr>
            <w:tcW w:w="1843" w:type="dxa"/>
          </w:tcPr>
          <w:p w14:paraId="620FE38C" w14:textId="4435F321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Amygdala</w:t>
            </w:r>
          </w:p>
        </w:tc>
        <w:tc>
          <w:tcPr>
            <w:tcW w:w="5166" w:type="dxa"/>
          </w:tcPr>
          <w:p w14:paraId="16996BC5" w14:textId="4320D0DA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amygdala, emotional, emotion</w:t>
            </w:r>
          </w:p>
        </w:tc>
      </w:tr>
      <w:tr w:rsidR="00686065" w:rsidRPr="004B1E36" w14:paraId="059A7AEC" w14:textId="77777777" w:rsidTr="002257F3">
        <w:tc>
          <w:tcPr>
            <w:tcW w:w="754" w:type="dxa"/>
          </w:tcPr>
          <w:p w14:paraId="185A2CA0" w14:textId="627814C8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74</w:t>
            </w:r>
          </w:p>
        </w:tc>
        <w:tc>
          <w:tcPr>
            <w:tcW w:w="1276" w:type="dxa"/>
          </w:tcPr>
          <w:p w14:paraId="566EA4E1" w14:textId="3A52C757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29, 0, -23)</w:t>
            </w:r>
          </w:p>
        </w:tc>
        <w:tc>
          <w:tcPr>
            <w:tcW w:w="1843" w:type="dxa"/>
          </w:tcPr>
          <w:p w14:paraId="4E8059AD" w14:textId="664B37D3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Amygdala</w:t>
            </w:r>
          </w:p>
        </w:tc>
        <w:tc>
          <w:tcPr>
            <w:tcW w:w="5166" w:type="dxa"/>
          </w:tcPr>
          <w:p w14:paraId="2CFD1EFC" w14:textId="78EE014F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amygdala, neutral, angry</w:t>
            </w:r>
          </w:p>
        </w:tc>
      </w:tr>
      <w:tr w:rsidR="00686065" w:rsidRPr="004B1E36" w14:paraId="14F07B76" w14:textId="77777777" w:rsidTr="002257F3">
        <w:tc>
          <w:tcPr>
            <w:tcW w:w="754" w:type="dxa"/>
          </w:tcPr>
          <w:p w14:paraId="126A6D41" w14:textId="7DC10594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75</w:t>
            </w:r>
          </w:p>
        </w:tc>
        <w:tc>
          <w:tcPr>
            <w:tcW w:w="1276" w:type="dxa"/>
          </w:tcPr>
          <w:p w14:paraId="17EE0EF6" w14:textId="29946E71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41, 1, -11)</w:t>
            </w:r>
          </w:p>
        </w:tc>
        <w:tc>
          <w:tcPr>
            <w:tcW w:w="1843" w:type="dxa"/>
          </w:tcPr>
          <w:p w14:paraId="573756D3" w14:textId="34017C23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Insula</w:t>
            </w:r>
          </w:p>
        </w:tc>
        <w:tc>
          <w:tcPr>
            <w:tcW w:w="5166" w:type="dxa"/>
          </w:tcPr>
          <w:p w14:paraId="010AC33C" w14:textId="1148F547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ain, insula, intensity</w:t>
            </w:r>
          </w:p>
        </w:tc>
      </w:tr>
      <w:tr w:rsidR="00686065" w:rsidRPr="004B1E36" w14:paraId="3B55D7DC" w14:textId="77777777" w:rsidTr="002257F3">
        <w:tc>
          <w:tcPr>
            <w:tcW w:w="754" w:type="dxa"/>
          </w:tcPr>
          <w:p w14:paraId="68BD2D37" w14:textId="5DE7B173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76</w:t>
            </w:r>
          </w:p>
        </w:tc>
        <w:tc>
          <w:tcPr>
            <w:tcW w:w="1276" w:type="dxa"/>
          </w:tcPr>
          <w:p w14:paraId="3C7C8A09" w14:textId="44BB6E14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55, 4, -14)</w:t>
            </w:r>
          </w:p>
        </w:tc>
        <w:tc>
          <w:tcPr>
            <w:tcW w:w="1843" w:type="dxa"/>
          </w:tcPr>
          <w:p w14:paraId="6D0EEC07" w14:textId="49DE8053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Temporal Sup</w:t>
            </w:r>
          </w:p>
        </w:tc>
        <w:tc>
          <w:tcPr>
            <w:tcW w:w="5166" w:type="dxa"/>
          </w:tcPr>
          <w:p w14:paraId="7081B6FC" w14:textId="7A5670D4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superior temporal, acoustic, temporal sulcus</w:t>
            </w:r>
          </w:p>
        </w:tc>
      </w:tr>
      <w:tr w:rsidR="00686065" w:rsidRPr="004B1E36" w14:paraId="59154283" w14:textId="77777777" w:rsidTr="002257F3">
        <w:tc>
          <w:tcPr>
            <w:tcW w:w="754" w:type="dxa"/>
          </w:tcPr>
          <w:p w14:paraId="6746E591" w14:textId="1CBE84F3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77</w:t>
            </w:r>
          </w:p>
        </w:tc>
        <w:tc>
          <w:tcPr>
            <w:tcW w:w="1276" w:type="dxa"/>
          </w:tcPr>
          <w:p w14:paraId="25E1D2EE" w14:textId="002173B2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7, 0, -12)</w:t>
            </w:r>
          </w:p>
        </w:tc>
        <w:tc>
          <w:tcPr>
            <w:tcW w:w="1843" w:type="dxa"/>
          </w:tcPr>
          <w:p w14:paraId="4FA31FF1" w14:textId="000A5E13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Amygdala</w:t>
            </w:r>
          </w:p>
        </w:tc>
        <w:tc>
          <w:tcPr>
            <w:tcW w:w="5166" w:type="dxa"/>
          </w:tcPr>
          <w:p w14:paraId="400D4B79" w14:textId="0D6F834E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amygdala, emotional, skin conductance</w:t>
            </w:r>
          </w:p>
        </w:tc>
      </w:tr>
      <w:tr w:rsidR="00686065" w:rsidRPr="004B1E36" w14:paraId="4000D627" w14:textId="77777777" w:rsidTr="002257F3">
        <w:tc>
          <w:tcPr>
            <w:tcW w:w="754" w:type="dxa"/>
          </w:tcPr>
          <w:p w14:paraId="1FA58877" w14:textId="717D6D4D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78</w:t>
            </w:r>
          </w:p>
        </w:tc>
        <w:tc>
          <w:tcPr>
            <w:tcW w:w="1276" w:type="dxa"/>
          </w:tcPr>
          <w:p w14:paraId="2C70EDC9" w14:textId="1C5F6A46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49, 1, 41)</w:t>
            </w:r>
          </w:p>
        </w:tc>
        <w:tc>
          <w:tcPr>
            <w:tcW w:w="1843" w:type="dxa"/>
          </w:tcPr>
          <w:p w14:paraId="6F880A40" w14:textId="0C38A2B0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Precentral</w:t>
            </w:r>
          </w:p>
        </w:tc>
        <w:tc>
          <w:tcPr>
            <w:tcW w:w="5166" w:type="dxa"/>
          </w:tcPr>
          <w:p w14:paraId="50FE1F3A" w14:textId="0CC43B14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remotor, premotor cortex, motor</w:t>
            </w:r>
          </w:p>
        </w:tc>
      </w:tr>
      <w:tr w:rsidR="00686065" w:rsidRPr="004B1E36" w14:paraId="1F785532" w14:textId="77777777" w:rsidTr="002257F3">
        <w:tc>
          <w:tcPr>
            <w:tcW w:w="754" w:type="dxa"/>
          </w:tcPr>
          <w:p w14:paraId="7B246716" w14:textId="456026DF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79</w:t>
            </w:r>
          </w:p>
        </w:tc>
        <w:tc>
          <w:tcPr>
            <w:tcW w:w="1276" w:type="dxa"/>
          </w:tcPr>
          <w:p w14:paraId="3E93BDCA" w14:textId="25D13BB1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9, 1, 68)</w:t>
            </w:r>
          </w:p>
        </w:tc>
        <w:tc>
          <w:tcPr>
            <w:tcW w:w="1843" w:type="dxa"/>
          </w:tcPr>
          <w:p w14:paraId="16949362" w14:textId="42E16D0A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Supp Motor Area</w:t>
            </w:r>
          </w:p>
        </w:tc>
        <w:tc>
          <w:tcPr>
            <w:tcW w:w="5166" w:type="dxa"/>
          </w:tcPr>
          <w:p w14:paraId="5CE6DB4F" w14:textId="52341273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reparation, supplementary motor, premotor</w:t>
            </w:r>
          </w:p>
        </w:tc>
      </w:tr>
      <w:tr w:rsidR="00686065" w:rsidRPr="004B1E36" w14:paraId="5F50495C" w14:textId="77777777" w:rsidTr="002257F3">
        <w:tc>
          <w:tcPr>
            <w:tcW w:w="754" w:type="dxa"/>
          </w:tcPr>
          <w:p w14:paraId="66691D6D" w14:textId="215E168B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80</w:t>
            </w:r>
          </w:p>
        </w:tc>
        <w:tc>
          <w:tcPr>
            <w:tcW w:w="1276" w:type="dxa"/>
          </w:tcPr>
          <w:p w14:paraId="699ADCA0" w14:textId="07B4C306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54, 2, 4)</w:t>
            </w:r>
          </w:p>
        </w:tc>
        <w:tc>
          <w:tcPr>
            <w:tcW w:w="1843" w:type="dxa"/>
          </w:tcPr>
          <w:p w14:paraId="54E3D600" w14:textId="162911CC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Rolandic Oper</w:t>
            </w:r>
          </w:p>
        </w:tc>
        <w:tc>
          <w:tcPr>
            <w:tcW w:w="5166" w:type="dxa"/>
          </w:tcPr>
          <w:p w14:paraId="4395A7B9" w14:textId="4FEFB31E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remotor, operculum, electrical</w:t>
            </w:r>
          </w:p>
        </w:tc>
      </w:tr>
      <w:tr w:rsidR="00686065" w:rsidRPr="004B1E36" w14:paraId="00D298A3" w14:textId="77777777" w:rsidTr="002257F3">
        <w:tc>
          <w:tcPr>
            <w:tcW w:w="754" w:type="dxa"/>
          </w:tcPr>
          <w:p w14:paraId="261B3081" w14:textId="47866FE4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81</w:t>
            </w:r>
          </w:p>
        </w:tc>
        <w:tc>
          <w:tcPr>
            <w:tcW w:w="1276" w:type="dxa"/>
          </w:tcPr>
          <w:p w14:paraId="7C2095C8" w14:textId="2FDFE675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, -1, 0)</w:t>
            </w:r>
          </w:p>
        </w:tc>
        <w:tc>
          <w:tcPr>
            <w:tcW w:w="1843" w:type="dxa"/>
          </w:tcPr>
          <w:p w14:paraId="0A2CD34B" w14:textId="636E80BA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166" w:type="dxa"/>
          </w:tcPr>
          <w:p w14:paraId="74B28CDB" w14:textId="2DF03CAB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gamma, algorithm, mm</w:t>
            </w:r>
          </w:p>
        </w:tc>
      </w:tr>
      <w:tr w:rsidR="00686065" w:rsidRPr="004B1E36" w14:paraId="2B19BD9A" w14:textId="77777777" w:rsidTr="002257F3">
        <w:tc>
          <w:tcPr>
            <w:tcW w:w="754" w:type="dxa"/>
          </w:tcPr>
          <w:p w14:paraId="2A36480F" w14:textId="07DD1122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82</w:t>
            </w:r>
          </w:p>
        </w:tc>
        <w:tc>
          <w:tcPr>
            <w:tcW w:w="1276" w:type="dxa"/>
          </w:tcPr>
          <w:p w14:paraId="7F772CAE" w14:textId="273ABF4D" w:rsidR="00686065" w:rsidRPr="0089076C" w:rsidRDefault="00686065" w:rsidP="003757A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3, 2, 66)</w:t>
            </w:r>
          </w:p>
        </w:tc>
        <w:tc>
          <w:tcPr>
            <w:tcW w:w="1843" w:type="dxa"/>
          </w:tcPr>
          <w:p w14:paraId="29F5EE4E" w14:textId="3B8D1B23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Supp Motor Area</w:t>
            </w:r>
          </w:p>
        </w:tc>
        <w:tc>
          <w:tcPr>
            <w:tcW w:w="5166" w:type="dxa"/>
          </w:tcPr>
          <w:p w14:paraId="5AC3F84E" w14:textId="33F564A6" w:rsidR="00686065" w:rsidRPr="004B1E36" w:rsidRDefault="00686065" w:rsidP="003757A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supplementary, supplementary motor, motor</w:t>
            </w:r>
          </w:p>
        </w:tc>
      </w:tr>
      <w:tr w:rsidR="00686065" w:rsidRPr="004B1E36" w14:paraId="4A24272C" w14:textId="77777777" w:rsidTr="002257F3">
        <w:tc>
          <w:tcPr>
            <w:tcW w:w="754" w:type="dxa"/>
          </w:tcPr>
          <w:p w14:paraId="158B7AB0" w14:textId="33DF281E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83</w:t>
            </w:r>
          </w:p>
        </w:tc>
        <w:tc>
          <w:tcPr>
            <w:tcW w:w="1276" w:type="dxa"/>
          </w:tcPr>
          <w:p w14:paraId="22EE7F31" w14:textId="544D7AF7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3, -1, 16)</w:t>
            </w:r>
          </w:p>
        </w:tc>
        <w:tc>
          <w:tcPr>
            <w:tcW w:w="1843" w:type="dxa"/>
          </w:tcPr>
          <w:p w14:paraId="2E95B97D" w14:textId="226F135A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Caudate</w:t>
            </w:r>
          </w:p>
        </w:tc>
        <w:tc>
          <w:tcPr>
            <w:tcW w:w="5166" w:type="dxa"/>
          </w:tcPr>
          <w:p w14:paraId="40F9CC6C" w14:textId="11A29A3E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caudate, caudate nucleus, nucleus</w:t>
            </w:r>
          </w:p>
        </w:tc>
      </w:tr>
      <w:tr w:rsidR="00686065" w:rsidRPr="004B1E36" w14:paraId="249E1B6E" w14:textId="77777777" w:rsidTr="002257F3">
        <w:tc>
          <w:tcPr>
            <w:tcW w:w="754" w:type="dxa"/>
          </w:tcPr>
          <w:p w14:paraId="67FF97F3" w14:textId="498FF5DF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84</w:t>
            </w:r>
          </w:p>
        </w:tc>
        <w:tc>
          <w:tcPr>
            <w:tcW w:w="1276" w:type="dxa"/>
          </w:tcPr>
          <w:p w14:paraId="537544BB" w14:textId="2C64603C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1, 0, 34)</w:t>
            </w:r>
          </w:p>
        </w:tc>
        <w:tc>
          <w:tcPr>
            <w:tcW w:w="1843" w:type="dxa"/>
          </w:tcPr>
          <w:p w14:paraId="6038C68A" w14:textId="6E539B1C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Cingulum Mid</w:t>
            </w:r>
          </w:p>
        </w:tc>
        <w:tc>
          <w:tcPr>
            <w:tcW w:w="5166" w:type="dxa"/>
          </w:tcPr>
          <w:p w14:paraId="7D258CF9" w14:textId="778A4348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cingulate, pain, middle cingulate</w:t>
            </w:r>
          </w:p>
        </w:tc>
      </w:tr>
      <w:tr w:rsidR="00686065" w:rsidRPr="004B1E36" w14:paraId="571D5434" w14:textId="77777777" w:rsidTr="002257F3">
        <w:tc>
          <w:tcPr>
            <w:tcW w:w="754" w:type="dxa"/>
          </w:tcPr>
          <w:p w14:paraId="608EFEE2" w14:textId="22CBB0FF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85</w:t>
            </w:r>
          </w:p>
        </w:tc>
        <w:tc>
          <w:tcPr>
            <w:tcW w:w="1276" w:type="dxa"/>
          </w:tcPr>
          <w:p w14:paraId="68D51F95" w14:textId="128D49A5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54, 6, 34)</w:t>
            </w:r>
          </w:p>
        </w:tc>
        <w:tc>
          <w:tcPr>
            <w:tcW w:w="1843" w:type="dxa"/>
          </w:tcPr>
          <w:p w14:paraId="79D99500" w14:textId="5882AE79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Precentral</w:t>
            </w:r>
          </w:p>
        </w:tc>
        <w:tc>
          <w:tcPr>
            <w:tcW w:w="5166" w:type="dxa"/>
          </w:tcPr>
          <w:p w14:paraId="2B36245A" w14:textId="5ACD64A0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remotor, motor, movements</w:t>
            </w:r>
          </w:p>
        </w:tc>
      </w:tr>
      <w:tr w:rsidR="00686065" w:rsidRPr="004B1E36" w14:paraId="53471198" w14:textId="77777777" w:rsidTr="002257F3">
        <w:tc>
          <w:tcPr>
            <w:tcW w:w="754" w:type="dxa"/>
          </w:tcPr>
          <w:p w14:paraId="1B3441FC" w14:textId="45968BDC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86</w:t>
            </w:r>
          </w:p>
        </w:tc>
        <w:tc>
          <w:tcPr>
            <w:tcW w:w="1276" w:type="dxa"/>
          </w:tcPr>
          <w:p w14:paraId="3ED41406" w14:textId="43036D65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26, 2, 5)</w:t>
            </w:r>
          </w:p>
        </w:tc>
        <w:tc>
          <w:tcPr>
            <w:tcW w:w="1843" w:type="dxa"/>
          </w:tcPr>
          <w:p w14:paraId="4B9AB396" w14:textId="4BB384EF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Putamen</w:t>
            </w:r>
          </w:p>
        </w:tc>
        <w:tc>
          <w:tcPr>
            <w:tcW w:w="5166" w:type="dxa"/>
          </w:tcPr>
          <w:p w14:paraId="08E84FB9" w14:textId="288AFC09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utamen, basal ganglia, ganglia</w:t>
            </w:r>
          </w:p>
        </w:tc>
      </w:tr>
      <w:tr w:rsidR="00686065" w:rsidRPr="004B1E36" w14:paraId="1E34132C" w14:textId="77777777" w:rsidTr="002257F3">
        <w:tc>
          <w:tcPr>
            <w:tcW w:w="754" w:type="dxa"/>
          </w:tcPr>
          <w:p w14:paraId="687AE68F" w14:textId="32099180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87</w:t>
            </w:r>
          </w:p>
        </w:tc>
        <w:tc>
          <w:tcPr>
            <w:tcW w:w="1276" w:type="dxa"/>
          </w:tcPr>
          <w:p w14:paraId="4DEBDCD5" w14:textId="3C7D1ECF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40, 6, 6)</w:t>
            </w:r>
          </w:p>
        </w:tc>
        <w:tc>
          <w:tcPr>
            <w:tcW w:w="1843" w:type="dxa"/>
          </w:tcPr>
          <w:p w14:paraId="12666C33" w14:textId="3D5CF287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Insula</w:t>
            </w:r>
          </w:p>
        </w:tc>
        <w:tc>
          <w:tcPr>
            <w:tcW w:w="5166" w:type="dxa"/>
          </w:tcPr>
          <w:p w14:paraId="7E51ABAD" w14:textId="3AA68C13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insula, pain, heat</w:t>
            </w:r>
          </w:p>
        </w:tc>
      </w:tr>
      <w:tr w:rsidR="00686065" w:rsidRPr="004B1E36" w14:paraId="44F39A14" w14:textId="77777777" w:rsidTr="002257F3">
        <w:tc>
          <w:tcPr>
            <w:tcW w:w="754" w:type="dxa"/>
          </w:tcPr>
          <w:p w14:paraId="4ED03442" w14:textId="2793415B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88</w:t>
            </w:r>
          </w:p>
        </w:tc>
        <w:tc>
          <w:tcPr>
            <w:tcW w:w="1276" w:type="dxa"/>
          </w:tcPr>
          <w:p w14:paraId="2471A770" w14:textId="2AD15E3A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38, 7, 53)</w:t>
            </w:r>
          </w:p>
        </w:tc>
        <w:tc>
          <w:tcPr>
            <w:tcW w:w="1843" w:type="dxa"/>
          </w:tcPr>
          <w:p w14:paraId="7613ECC5" w14:textId="7A1FD702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Frontal Mid</w:t>
            </w:r>
          </w:p>
        </w:tc>
        <w:tc>
          <w:tcPr>
            <w:tcW w:w="5166" w:type="dxa"/>
          </w:tcPr>
          <w:p w14:paraId="756F2BE3" w14:textId="3264911C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eappraisal, tasks, eye fields</w:t>
            </w:r>
          </w:p>
        </w:tc>
      </w:tr>
      <w:tr w:rsidR="00686065" w:rsidRPr="004B1E36" w14:paraId="66762327" w14:textId="77777777" w:rsidTr="002257F3">
        <w:tc>
          <w:tcPr>
            <w:tcW w:w="754" w:type="dxa"/>
          </w:tcPr>
          <w:p w14:paraId="506AB96C" w14:textId="319C4B9F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89</w:t>
            </w:r>
          </w:p>
        </w:tc>
        <w:tc>
          <w:tcPr>
            <w:tcW w:w="1276" w:type="dxa"/>
          </w:tcPr>
          <w:p w14:paraId="29583B01" w14:textId="347A0A48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54, 7, 20)</w:t>
            </w:r>
          </w:p>
        </w:tc>
        <w:tc>
          <w:tcPr>
            <w:tcW w:w="1843" w:type="dxa"/>
          </w:tcPr>
          <w:p w14:paraId="77D75B46" w14:textId="5FE994D8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Precentral</w:t>
            </w:r>
          </w:p>
        </w:tc>
        <w:tc>
          <w:tcPr>
            <w:tcW w:w="5166" w:type="dxa"/>
          </w:tcPr>
          <w:p w14:paraId="1BD571A9" w14:textId="5D00BA0F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honological, premotor, inferior frontal</w:t>
            </w:r>
          </w:p>
        </w:tc>
      </w:tr>
      <w:tr w:rsidR="00686065" w:rsidRPr="004B1E36" w14:paraId="38E44888" w14:textId="77777777" w:rsidTr="002257F3">
        <w:tc>
          <w:tcPr>
            <w:tcW w:w="754" w:type="dxa"/>
          </w:tcPr>
          <w:p w14:paraId="5D2F894D" w14:textId="6E2EF8C1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90</w:t>
            </w:r>
          </w:p>
        </w:tc>
        <w:tc>
          <w:tcPr>
            <w:tcW w:w="1276" w:type="dxa"/>
          </w:tcPr>
          <w:p w14:paraId="03B32BAA" w14:textId="696B93B8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13, 3, 16)</w:t>
            </w:r>
          </w:p>
        </w:tc>
        <w:tc>
          <w:tcPr>
            <w:tcW w:w="1843" w:type="dxa"/>
          </w:tcPr>
          <w:p w14:paraId="6444E008" w14:textId="65C1F34F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Caudate</w:t>
            </w:r>
          </w:p>
        </w:tc>
        <w:tc>
          <w:tcPr>
            <w:tcW w:w="5166" w:type="dxa"/>
          </w:tcPr>
          <w:p w14:paraId="41536F5E" w14:textId="00CE3076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caudate, striatal, caudate nucleus</w:t>
            </w:r>
          </w:p>
        </w:tc>
      </w:tr>
      <w:tr w:rsidR="00686065" w:rsidRPr="004B1E36" w14:paraId="2DFBAE62" w14:textId="77777777" w:rsidTr="002257F3">
        <w:tc>
          <w:tcPr>
            <w:tcW w:w="754" w:type="dxa"/>
          </w:tcPr>
          <w:p w14:paraId="28BF6C03" w14:textId="3FCF6938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91</w:t>
            </w:r>
          </w:p>
        </w:tc>
        <w:tc>
          <w:tcPr>
            <w:tcW w:w="1276" w:type="dxa"/>
          </w:tcPr>
          <w:p w14:paraId="529F8A6D" w14:textId="2824AD5B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38, 6, 6)</w:t>
            </w:r>
          </w:p>
        </w:tc>
        <w:tc>
          <w:tcPr>
            <w:tcW w:w="1843" w:type="dxa"/>
          </w:tcPr>
          <w:p w14:paraId="6A410B8D" w14:textId="0B1C8C0B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Insula</w:t>
            </w:r>
          </w:p>
        </w:tc>
        <w:tc>
          <w:tcPr>
            <w:tcW w:w="5166" w:type="dxa"/>
          </w:tcPr>
          <w:p w14:paraId="5C651C4D" w14:textId="5448127C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insula, pain, painful</w:t>
            </w:r>
          </w:p>
        </w:tc>
      </w:tr>
      <w:tr w:rsidR="00686065" w:rsidRPr="004B1E36" w14:paraId="2E5F5294" w14:textId="77777777" w:rsidTr="002257F3">
        <w:tc>
          <w:tcPr>
            <w:tcW w:w="754" w:type="dxa"/>
          </w:tcPr>
          <w:p w14:paraId="2B5DBB79" w14:textId="41CE2CD1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92</w:t>
            </w:r>
          </w:p>
        </w:tc>
        <w:tc>
          <w:tcPr>
            <w:tcW w:w="1276" w:type="dxa"/>
          </w:tcPr>
          <w:p w14:paraId="45EDCA94" w14:textId="3DA3DF7F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3, 5, 48)</w:t>
            </w:r>
          </w:p>
        </w:tc>
        <w:tc>
          <w:tcPr>
            <w:tcW w:w="1843" w:type="dxa"/>
          </w:tcPr>
          <w:p w14:paraId="53E8A60F" w14:textId="5A4F6427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Supp Motor Area</w:t>
            </w:r>
          </w:p>
        </w:tc>
        <w:tc>
          <w:tcPr>
            <w:tcW w:w="5166" w:type="dxa"/>
          </w:tcPr>
          <w:p w14:paraId="1F377A66" w14:textId="586A6C87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motor, supplementary motor, supplementary</w:t>
            </w:r>
          </w:p>
        </w:tc>
      </w:tr>
      <w:tr w:rsidR="00686065" w:rsidRPr="004B1E36" w14:paraId="45FB9BBD" w14:textId="77777777" w:rsidTr="002257F3">
        <w:tc>
          <w:tcPr>
            <w:tcW w:w="754" w:type="dxa"/>
          </w:tcPr>
          <w:p w14:paraId="19EFC219" w14:textId="52F1C5FA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93</w:t>
            </w:r>
          </w:p>
        </w:tc>
        <w:tc>
          <w:tcPr>
            <w:tcW w:w="1276" w:type="dxa"/>
          </w:tcPr>
          <w:p w14:paraId="1DF5F3C1" w14:textId="0F88EB70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23, 9, 60)</w:t>
            </w:r>
          </w:p>
        </w:tc>
        <w:tc>
          <w:tcPr>
            <w:tcW w:w="1843" w:type="dxa"/>
          </w:tcPr>
          <w:p w14:paraId="0FA991A8" w14:textId="1A9EB73E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Frontal Mid</w:t>
            </w:r>
          </w:p>
        </w:tc>
        <w:tc>
          <w:tcPr>
            <w:tcW w:w="5166" w:type="dxa"/>
          </w:tcPr>
          <w:p w14:paraId="7745A5EE" w14:textId="52FDE098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working memory, working, memory wm</w:t>
            </w:r>
          </w:p>
        </w:tc>
      </w:tr>
      <w:tr w:rsidR="00686065" w:rsidRPr="004B1E36" w14:paraId="308C85E5" w14:textId="77777777" w:rsidTr="002257F3">
        <w:tc>
          <w:tcPr>
            <w:tcW w:w="754" w:type="dxa"/>
          </w:tcPr>
          <w:p w14:paraId="60927A4C" w14:textId="6697635B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94</w:t>
            </w:r>
          </w:p>
        </w:tc>
        <w:tc>
          <w:tcPr>
            <w:tcW w:w="1276" w:type="dxa"/>
          </w:tcPr>
          <w:p w14:paraId="6E6AB13D" w14:textId="1320EE16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24, 7, -5)</w:t>
            </w:r>
          </w:p>
        </w:tc>
        <w:tc>
          <w:tcPr>
            <w:tcW w:w="1843" w:type="dxa"/>
          </w:tcPr>
          <w:p w14:paraId="3F40A1EE" w14:textId="509C283C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Putamen</w:t>
            </w:r>
          </w:p>
        </w:tc>
        <w:tc>
          <w:tcPr>
            <w:tcW w:w="5166" w:type="dxa"/>
          </w:tcPr>
          <w:p w14:paraId="2D910C2A" w14:textId="1C8EFCFA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utamen, striatum, reward</w:t>
            </w:r>
          </w:p>
        </w:tc>
      </w:tr>
      <w:tr w:rsidR="00686065" w:rsidRPr="004B1E36" w14:paraId="559FDD84" w14:textId="77777777" w:rsidTr="002257F3">
        <w:tc>
          <w:tcPr>
            <w:tcW w:w="754" w:type="dxa"/>
          </w:tcPr>
          <w:p w14:paraId="19F9657B" w14:textId="2CD7EF3A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95</w:t>
            </w:r>
          </w:p>
        </w:tc>
        <w:tc>
          <w:tcPr>
            <w:tcW w:w="1276" w:type="dxa"/>
          </w:tcPr>
          <w:p w14:paraId="0FB6D782" w14:textId="157F90B3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42, 8, 31)</w:t>
            </w:r>
          </w:p>
        </w:tc>
        <w:tc>
          <w:tcPr>
            <w:tcW w:w="1843" w:type="dxa"/>
          </w:tcPr>
          <w:p w14:paraId="7AD09AB8" w14:textId="7766A259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Precentral</w:t>
            </w:r>
          </w:p>
        </w:tc>
        <w:tc>
          <w:tcPr>
            <w:tcW w:w="5166" w:type="dxa"/>
          </w:tcPr>
          <w:p w14:paraId="2FCC8F3D" w14:textId="3DF0DD2D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ain, cingulate, painful</w:t>
            </w:r>
          </w:p>
        </w:tc>
      </w:tr>
      <w:tr w:rsidR="00686065" w:rsidRPr="004B1E36" w14:paraId="21C1232F" w14:textId="77777777" w:rsidTr="002257F3">
        <w:tc>
          <w:tcPr>
            <w:tcW w:w="754" w:type="dxa"/>
          </w:tcPr>
          <w:p w14:paraId="7102004B" w14:textId="612F6CAD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96</w:t>
            </w:r>
          </w:p>
        </w:tc>
        <w:tc>
          <w:tcPr>
            <w:tcW w:w="1276" w:type="dxa"/>
          </w:tcPr>
          <w:p w14:paraId="74D23A4C" w14:textId="219B48F4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41, 9, 32)</w:t>
            </w:r>
          </w:p>
        </w:tc>
        <w:tc>
          <w:tcPr>
            <w:tcW w:w="1843" w:type="dxa"/>
          </w:tcPr>
          <w:p w14:paraId="468733B4" w14:textId="28D35D47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rontal Inf Oper</w:t>
            </w:r>
          </w:p>
        </w:tc>
        <w:tc>
          <w:tcPr>
            <w:tcW w:w="5166" w:type="dxa"/>
          </w:tcPr>
          <w:p w14:paraId="4BD76817" w14:textId="6697430C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interference, task, ifg</w:t>
            </w:r>
          </w:p>
        </w:tc>
      </w:tr>
      <w:tr w:rsidR="00686065" w:rsidRPr="004B1E36" w14:paraId="5646C005" w14:textId="77777777" w:rsidTr="002257F3">
        <w:tc>
          <w:tcPr>
            <w:tcW w:w="754" w:type="dxa"/>
          </w:tcPr>
          <w:p w14:paraId="096F79F9" w14:textId="1D0117BB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97</w:t>
            </w:r>
          </w:p>
        </w:tc>
        <w:tc>
          <w:tcPr>
            <w:tcW w:w="1276" w:type="dxa"/>
          </w:tcPr>
          <w:p w14:paraId="14A70C44" w14:textId="4164AF9E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25, 8, -1)</w:t>
            </w:r>
          </w:p>
        </w:tc>
        <w:tc>
          <w:tcPr>
            <w:tcW w:w="1843" w:type="dxa"/>
          </w:tcPr>
          <w:p w14:paraId="5AFE2B51" w14:textId="122C67A0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Putamen</w:t>
            </w:r>
          </w:p>
        </w:tc>
        <w:tc>
          <w:tcPr>
            <w:tcW w:w="5166" w:type="dxa"/>
          </w:tcPr>
          <w:p w14:paraId="63D0A494" w14:textId="4F20BCB6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utamen, cortical subcortical, subcortical</w:t>
            </w:r>
          </w:p>
        </w:tc>
      </w:tr>
      <w:tr w:rsidR="00686065" w:rsidRPr="004B1E36" w14:paraId="7F640564" w14:textId="77777777" w:rsidTr="002257F3">
        <w:tc>
          <w:tcPr>
            <w:tcW w:w="754" w:type="dxa"/>
          </w:tcPr>
          <w:p w14:paraId="73415C20" w14:textId="1C0DA605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98</w:t>
            </w:r>
          </w:p>
        </w:tc>
        <w:tc>
          <w:tcPr>
            <w:tcW w:w="1276" w:type="dxa"/>
          </w:tcPr>
          <w:p w14:paraId="2D782F70" w14:textId="637D1E77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42, 15, -24)</w:t>
            </w:r>
          </w:p>
        </w:tc>
        <w:tc>
          <w:tcPr>
            <w:tcW w:w="1843" w:type="dxa"/>
          </w:tcPr>
          <w:p w14:paraId="56D07271" w14:textId="2D3529B6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Temporal Pole Sup</w:t>
            </w:r>
          </w:p>
        </w:tc>
        <w:tc>
          <w:tcPr>
            <w:tcW w:w="5166" w:type="dxa"/>
          </w:tcPr>
          <w:p w14:paraId="15C34613" w14:textId="3E226D90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ole, temporal pole, receive</w:t>
            </w:r>
          </w:p>
        </w:tc>
      </w:tr>
      <w:tr w:rsidR="00686065" w:rsidRPr="004B1E36" w14:paraId="6BF579CA" w14:textId="77777777" w:rsidTr="002257F3">
        <w:tc>
          <w:tcPr>
            <w:tcW w:w="754" w:type="dxa"/>
          </w:tcPr>
          <w:p w14:paraId="3B2FB9E6" w14:textId="4A8DB194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199</w:t>
            </w:r>
          </w:p>
        </w:tc>
        <w:tc>
          <w:tcPr>
            <w:tcW w:w="1276" w:type="dxa"/>
          </w:tcPr>
          <w:p w14:paraId="30FB8E0A" w14:textId="5F19615D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26, 11, 57)</w:t>
            </w:r>
          </w:p>
        </w:tc>
        <w:tc>
          <w:tcPr>
            <w:tcW w:w="1843" w:type="dxa"/>
          </w:tcPr>
          <w:p w14:paraId="2BF2D406" w14:textId="0E8684CD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rontal Sup</w:t>
            </w:r>
          </w:p>
        </w:tc>
        <w:tc>
          <w:tcPr>
            <w:tcW w:w="5166" w:type="dxa"/>
          </w:tcPr>
          <w:p w14:paraId="1DBCB842" w14:textId="225497A3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calculation, working, working memory</w:t>
            </w:r>
          </w:p>
        </w:tc>
      </w:tr>
      <w:tr w:rsidR="00686065" w:rsidRPr="004B1E36" w14:paraId="51CCBFE3" w14:textId="77777777" w:rsidTr="002257F3">
        <w:tc>
          <w:tcPr>
            <w:tcW w:w="754" w:type="dxa"/>
          </w:tcPr>
          <w:p w14:paraId="434E34F7" w14:textId="64216529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00</w:t>
            </w:r>
          </w:p>
        </w:tc>
        <w:tc>
          <w:tcPr>
            <w:tcW w:w="1276" w:type="dxa"/>
          </w:tcPr>
          <w:p w14:paraId="2A52C7DD" w14:textId="662A52D5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53, 13, 15)</w:t>
            </w:r>
          </w:p>
        </w:tc>
        <w:tc>
          <w:tcPr>
            <w:tcW w:w="1843" w:type="dxa"/>
          </w:tcPr>
          <w:p w14:paraId="1EC01153" w14:textId="0B7DF6EC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rontal Inf Oper</w:t>
            </w:r>
          </w:p>
        </w:tc>
        <w:tc>
          <w:tcPr>
            <w:tcW w:w="5166" w:type="dxa"/>
          </w:tcPr>
          <w:p w14:paraId="4965647C" w14:textId="2E138B17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inferior frontal, inferior, handed</w:t>
            </w:r>
          </w:p>
        </w:tc>
      </w:tr>
      <w:tr w:rsidR="00686065" w:rsidRPr="004B1E36" w14:paraId="6FDB7A3C" w14:textId="77777777" w:rsidTr="002257F3">
        <w:tc>
          <w:tcPr>
            <w:tcW w:w="754" w:type="dxa"/>
          </w:tcPr>
          <w:p w14:paraId="36EA5550" w14:textId="1636C523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01</w:t>
            </w:r>
          </w:p>
        </w:tc>
        <w:tc>
          <w:tcPr>
            <w:tcW w:w="1276" w:type="dxa"/>
          </w:tcPr>
          <w:p w14:paraId="56D79C7A" w14:textId="756CC6AD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39, 12, 51)</w:t>
            </w:r>
          </w:p>
        </w:tc>
        <w:tc>
          <w:tcPr>
            <w:tcW w:w="1843" w:type="dxa"/>
          </w:tcPr>
          <w:p w14:paraId="57A71843" w14:textId="08A643C1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rontal Mid</w:t>
            </w:r>
          </w:p>
        </w:tc>
        <w:tc>
          <w:tcPr>
            <w:tcW w:w="5166" w:type="dxa"/>
          </w:tcPr>
          <w:p w14:paraId="405AA0E6" w14:textId="2D007A7D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ostcentral, wm task, parietal</w:t>
            </w:r>
          </w:p>
        </w:tc>
      </w:tr>
      <w:tr w:rsidR="00686065" w:rsidRPr="004B1E36" w14:paraId="056CBD57" w14:textId="77777777" w:rsidTr="002257F3">
        <w:tc>
          <w:tcPr>
            <w:tcW w:w="754" w:type="dxa"/>
          </w:tcPr>
          <w:p w14:paraId="51ED321A" w14:textId="4ECE2E3F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00</w:t>
            </w:r>
          </w:p>
        </w:tc>
        <w:tc>
          <w:tcPr>
            <w:tcW w:w="1276" w:type="dxa"/>
          </w:tcPr>
          <w:p w14:paraId="13A7F547" w14:textId="2B496EEA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53, 13, 15)</w:t>
            </w:r>
          </w:p>
        </w:tc>
        <w:tc>
          <w:tcPr>
            <w:tcW w:w="1843" w:type="dxa"/>
          </w:tcPr>
          <w:p w14:paraId="225ECAB3" w14:textId="08FEED85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rontal Inf Oper</w:t>
            </w:r>
          </w:p>
        </w:tc>
        <w:tc>
          <w:tcPr>
            <w:tcW w:w="5166" w:type="dxa"/>
          </w:tcPr>
          <w:p w14:paraId="2992F278" w14:textId="6668CB47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inferior frontal, inferior, handed</w:t>
            </w:r>
          </w:p>
        </w:tc>
      </w:tr>
      <w:tr w:rsidR="00686065" w:rsidRPr="00153609" w14:paraId="0161E5C4" w14:textId="77777777" w:rsidTr="002257F3">
        <w:tc>
          <w:tcPr>
            <w:tcW w:w="754" w:type="dxa"/>
          </w:tcPr>
          <w:p w14:paraId="37A85A9E" w14:textId="5CA496DD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03</w:t>
            </w:r>
          </w:p>
        </w:tc>
        <w:tc>
          <w:tcPr>
            <w:tcW w:w="1276" w:type="dxa"/>
          </w:tcPr>
          <w:p w14:paraId="50A93916" w14:textId="77B4B97C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50, 15, -3)</w:t>
            </w:r>
          </w:p>
        </w:tc>
        <w:tc>
          <w:tcPr>
            <w:tcW w:w="1843" w:type="dxa"/>
          </w:tcPr>
          <w:p w14:paraId="22EAB2FD" w14:textId="26B5C315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Insula</w:t>
            </w:r>
          </w:p>
        </w:tc>
        <w:tc>
          <w:tcPr>
            <w:tcW w:w="5166" w:type="dxa"/>
          </w:tcPr>
          <w:p w14:paraId="20E16163" w14:textId="61225A86" w:rsidR="00686065" w:rsidRPr="00153609" w:rsidRDefault="00686065" w:rsidP="002318BB">
            <w:pPr>
              <w:rPr>
                <w:sz w:val="16"/>
                <w:szCs w:val="16"/>
                <w:lang w:val="fr-FR"/>
              </w:rPr>
            </w:pPr>
            <w:r w:rsidRPr="004B1E36">
              <w:rPr>
                <w:sz w:val="16"/>
                <w:szCs w:val="16"/>
                <w:lang w:val="en-GB"/>
              </w:rPr>
              <w:t>insula, frontal operculum, anterior insula</w:t>
            </w:r>
          </w:p>
        </w:tc>
      </w:tr>
      <w:tr w:rsidR="00686065" w:rsidRPr="004B1E36" w14:paraId="4D9A25C9" w14:textId="77777777" w:rsidTr="002257F3">
        <w:tc>
          <w:tcPr>
            <w:tcW w:w="754" w:type="dxa"/>
          </w:tcPr>
          <w:p w14:paraId="23B838AB" w14:textId="26CB43EA" w:rsidR="00686065" w:rsidRPr="0089076C" w:rsidRDefault="00686065" w:rsidP="00C622B3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04</w:t>
            </w:r>
          </w:p>
        </w:tc>
        <w:tc>
          <w:tcPr>
            <w:tcW w:w="1276" w:type="dxa"/>
          </w:tcPr>
          <w:p w14:paraId="6D62AEE4" w14:textId="1AC4BA7D" w:rsidR="00686065" w:rsidRPr="0089076C" w:rsidRDefault="00686065" w:rsidP="00C622B3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27, 15, -17)</w:t>
            </w:r>
          </w:p>
        </w:tc>
        <w:tc>
          <w:tcPr>
            <w:tcW w:w="1843" w:type="dxa"/>
          </w:tcPr>
          <w:p w14:paraId="0AF7AC62" w14:textId="6B6529F3" w:rsidR="00686065" w:rsidRPr="004B1E36" w:rsidRDefault="00686065" w:rsidP="00C622B3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Insula</w:t>
            </w:r>
          </w:p>
        </w:tc>
        <w:tc>
          <w:tcPr>
            <w:tcW w:w="5166" w:type="dxa"/>
          </w:tcPr>
          <w:p w14:paraId="5A9CD4BC" w14:textId="67E6116F" w:rsidR="00686065" w:rsidRPr="004B1E36" w:rsidRDefault="00686065" w:rsidP="00C622B3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cortex insula, orbitofrontal, insula</w:t>
            </w:r>
          </w:p>
        </w:tc>
      </w:tr>
      <w:tr w:rsidR="00686065" w:rsidRPr="004B1E36" w14:paraId="79326EA8" w14:textId="77777777" w:rsidTr="002257F3">
        <w:tc>
          <w:tcPr>
            <w:tcW w:w="754" w:type="dxa"/>
          </w:tcPr>
          <w:p w14:paraId="2DA862AB" w14:textId="53560B46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05</w:t>
            </w:r>
          </w:p>
        </w:tc>
        <w:tc>
          <w:tcPr>
            <w:tcW w:w="1276" w:type="dxa"/>
          </w:tcPr>
          <w:p w14:paraId="2FDDFB03" w14:textId="15798C1A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8, 11, 42)</w:t>
            </w:r>
          </w:p>
        </w:tc>
        <w:tc>
          <w:tcPr>
            <w:tcW w:w="1843" w:type="dxa"/>
          </w:tcPr>
          <w:p w14:paraId="20E1196F" w14:textId="719B156D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Cingulum Mid</w:t>
            </w:r>
          </w:p>
        </w:tc>
        <w:tc>
          <w:tcPr>
            <w:tcW w:w="5166" w:type="dxa"/>
          </w:tcPr>
          <w:p w14:paraId="76997BE1" w14:textId="2729BCAC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supplementary, anterior cingulate, task</w:t>
            </w:r>
          </w:p>
        </w:tc>
      </w:tr>
      <w:tr w:rsidR="00686065" w:rsidRPr="004B1E36" w14:paraId="195E92E0" w14:textId="77777777" w:rsidTr="002257F3">
        <w:tc>
          <w:tcPr>
            <w:tcW w:w="754" w:type="dxa"/>
          </w:tcPr>
          <w:p w14:paraId="1ECC100E" w14:textId="070E5C35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06</w:t>
            </w:r>
          </w:p>
        </w:tc>
        <w:tc>
          <w:tcPr>
            <w:tcW w:w="1276" w:type="dxa"/>
          </w:tcPr>
          <w:p w14:paraId="1590A7A7" w14:textId="4C57AEE7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7, 14, 62)</w:t>
            </w:r>
          </w:p>
        </w:tc>
        <w:tc>
          <w:tcPr>
            <w:tcW w:w="1843" w:type="dxa"/>
          </w:tcPr>
          <w:p w14:paraId="681B01C1" w14:textId="35FEB142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Supp Motor Area</w:t>
            </w:r>
          </w:p>
        </w:tc>
        <w:tc>
          <w:tcPr>
            <w:tcW w:w="5166" w:type="dxa"/>
          </w:tcPr>
          <w:p w14:paraId="6F1F286B" w14:textId="4C51460F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emembering, autobiographical memory, autobiographical</w:t>
            </w:r>
          </w:p>
        </w:tc>
      </w:tr>
      <w:tr w:rsidR="00686065" w:rsidRPr="004B1E36" w14:paraId="5125E9CA" w14:textId="77777777" w:rsidTr="002257F3">
        <w:tc>
          <w:tcPr>
            <w:tcW w:w="754" w:type="dxa"/>
          </w:tcPr>
          <w:p w14:paraId="5C35548B" w14:textId="4E12D19B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07</w:t>
            </w:r>
          </w:p>
        </w:tc>
        <w:tc>
          <w:tcPr>
            <w:tcW w:w="1276" w:type="dxa"/>
          </w:tcPr>
          <w:p w14:paraId="04F9490B" w14:textId="746C4720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28, 15, -16)</w:t>
            </w:r>
          </w:p>
        </w:tc>
        <w:tc>
          <w:tcPr>
            <w:tcW w:w="1843" w:type="dxa"/>
          </w:tcPr>
          <w:p w14:paraId="7927E544" w14:textId="2F9D709C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Insula</w:t>
            </w:r>
          </w:p>
        </w:tc>
        <w:tc>
          <w:tcPr>
            <w:tcW w:w="5166" w:type="dxa"/>
          </w:tcPr>
          <w:p w14:paraId="0A9354B9" w14:textId="04388C07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orbitofrontal, orbitofrontal cortex, amygdala</w:t>
            </w:r>
          </w:p>
        </w:tc>
      </w:tr>
      <w:tr w:rsidR="00686065" w:rsidRPr="004B1E36" w14:paraId="2F8E8AFF" w14:textId="77777777" w:rsidTr="002257F3">
        <w:tc>
          <w:tcPr>
            <w:tcW w:w="754" w:type="dxa"/>
          </w:tcPr>
          <w:p w14:paraId="3686C725" w14:textId="3EA39DAD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08</w:t>
            </w:r>
          </w:p>
        </w:tc>
        <w:tc>
          <w:tcPr>
            <w:tcW w:w="1276" w:type="dxa"/>
          </w:tcPr>
          <w:p w14:paraId="6B92AB55" w14:textId="571FD7AD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7, 14, -8)</w:t>
            </w:r>
          </w:p>
        </w:tc>
        <w:tc>
          <w:tcPr>
            <w:tcW w:w="1843" w:type="dxa"/>
          </w:tcPr>
          <w:p w14:paraId="17B6D0A0" w14:textId="1C479D97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Caudate</w:t>
            </w:r>
          </w:p>
        </w:tc>
        <w:tc>
          <w:tcPr>
            <w:tcW w:w="5166" w:type="dxa"/>
          </w:tcPr>
          <w:p w14:paraId="5B6E3FB3" w14:textId="6BEC1327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striatum, accumbens, nucleus accumbens</w:t>
            </w:r>
          </w:p>
        </w:tc>
      </w:tr>
      <w:tr w:rsidR="00686065" w:rsidRPr="004B1E36" w14:paraId="0BB4AAE4" w14:textId="77777777" w:rsidTr="002257F3">
        <w:tc>
          <w:tcPr>
            <w:tcW w:w="754" w:type="dxa"/>
          </w:tcPr>
          <w:p w14:paraId="0A7731BB" w14:textId="1C7137FD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09</w:t>
            </w:r>
          </w:p>
        </w:tc>
        <w:tc>
          <w:tcPr>
            <w:tcW w:w="1276" w:type="dxa"/>
          </w:tcPr>
          <w:p w14:paraId="19BB854A" w14:textId="780BC8EE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0, 18, 61)</w:t>
            </w:r>
          </w:p>
        </w:tc>
        <w:tc>
          <w:tcPr>
            <w:tcW w:w="1843" w:type="dxa"/>
          </w:tcPr>
          <w:p w14:paraId="5B8365F4" w14:textId="4AD029F4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Supp Motor Area</w:t>
            </w:r>
          </w:p>
        </w:tc>
        <w:tc>
          <w:tcPr>
            <w:tcW w:w="5166" w:type="dxa"/>
          </w:tcPr>
          <w:p w14:paraId="5AEB309C" w14:textId="52F74534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orbitofrontal cortex, response inhibition, orbitofrontal</w:t>
            </w:r>
          </w:p>
        </w:tc>
      </w:tr>
      <w:tr w:rsidR="00686065" w:rsidRPr="004B1E36" w14:paraId="7C78DFCF" w14:textId="77777777" w:rsidTr="002257F3">
        <w:tc>
          <w:tcPr>
            <w:tcW w:w="754" w:type="dxa"/>
          </w:tcPr>
          <w:p w14:paraId="2D0C949E" w14:textId="00B92EE8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10</w:t>
            </w:r>
          </w:p>
        </w:tc>
        <w:tc>
          <w:tcPr>
            <w:tcW w:w="1276" w:type="dxa"/>
          </w:tcPr>
          <w:p w14:paraId="56AE362E" w14:textId="2355E72B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41, 19, 41)</w:t>
            </w:r>
          </w:p>
        </w:tc>
        <w:tc>
          <w:tcPr>
            <w:tcW w:w="1843" w:type="dxa"/>
          </w:tcPr>
          <w:p w14:paraId="5A726D7E" w14:textId="061626BA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Frontal Mid</w:t>
            </w:r>
          </w:p>
        </w:tc>
        <w:tc>
          <w:tcPr>
            <w:tcW w:w="5166" w:type="dxa"/>
          </w:tcPr>
          <w:p w14:paraId="72DF52D0" w14:textId="7C969DEE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autobiographical, prefrontal, bilinguals</w:t>
            </w:r>
          </w:p>
        </w:tc>
      </w:tr>
      <w:tr w:rsidR="00686065" w:rsidRPr="004B1E36" w14:paraId="32D3B850" w14:textId="77777777" w:rsidTr="002257F3">
        <w:tc>
          <w:tcPr>
            <w:tcW w:w="754" w:type="dxa"/>
          </w:tcPr>
          <w:p w14:paraId="442EF7EB" w14:textId="02B8DA96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11</w:t>
            </w:r>
          </w:p>
        </w:tc>
        <w:tc>
          <w:tcPr>
            <w:tcW w:w="1276" w:type="dxa"/>
          </w:tcPr>
          <w:p w14:paraId="58E9C59D" w14:textId="70524F0F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4, 14, 9)</w:t>
            </w:r>
          </w:p>
        </w:tc>
        <w:tc>
          <w:tcPr>
            <w:tcW w:w="1843" w:type="dxa"/>
          </w:tcPr>
          <w:p w14:paraId="433F5AE5" w14:textId="75650FAE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Caudate</w:t>
            </w:r>
          </w:p>
        </w:tc>
        <w:tc>
          <w:tcPr>
            <w:tcW w:w="5166" w:type="dxa"/>
          </w:tcPr>
          <w:p w14:paraId="708ED6CF" w14:textId="3DD74A54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caudate, nucleus, caudate nucleus</w:t>
            </w:r>
          </w:p>
        </w:tc>
      </w:tr>
      <w:tr w:rsidR="00686065" w:rsidRPr="004B1E36" w14:paraId="70C799C1" w14:textId="77777777" w:rsidTr="002257F3">
        <w:tc>
          <w:tcPr>
            <w:tcW w:w="754" w:type="dxa"/>
          </w:tcPr>
          <w:p w14:paraId="7F52AB4D" w14:textId="49C0FD6D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12</w:t>
            </w:r>
          </w:p>
        </w:tc>
        <w:tc>
          <w:tcPr>
            <w:tcW w:w="1276" w:type="dxa"/>
          </w:tcPr>
          <w:p w14:paraId="2182ABCD" w14:textId="70408F83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1, 16, -5)</w:t>
            </w:r>
          </w:p>
        </w:tc>
        <w:tc>
          <w:tcPr>
            <w:tcW w:w="1843" w:type="dxa"/>
          </w:tcPr>
          <w:p w14:paraId="498AD41F" w14:textId="2DD2DE66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Caudate</w:t>
            </w:r>
          </w:p>
        </w:tc>
        <w:tc>
          <w:tcPr>
            <w:tcW w:w="5166" w:type="dxa"/>
          </w:tcPr>
          <w:p w14:paraId="6DF87C5B" w14:textId="6715C279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monetary, reward, striatum</w:t>
            </w:r>
          </w:p>
        </w:tc>
      </w:tr>
      <w:tr w:rsidR="00686065" w:rsidRPr="004B1E36" w14:paraId="69E8E0B2" w14:textId="77777777" w:rsidTr="002257F3">
        <w:tc>
          <w:tcPr>
            <w:tcW w:w="754" w:type="dxa"/>
          </w:tcPr>
          <w:p w14:paraId="34627421" w14:textId="2845FE05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13</w:t>
            </w:r>
          </w:p>
        </w:tc>
        <w:tc>
          <w:tcPr>
            <w:tcW w:w="1276" w:type="dxa"/>
          </w:tcPr>
          <w:p w14:paraId="400DE8EF" w14:textId="3BD4E06D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13, 15, 4)</w:t>
            </w:r>
          </w:p>
        </w:tc>
        <w:tc>
          <w:tcPr>
            <w:tcW w:w="1843" w:type="dxa"/>
          </w:tcPr>
          <w:p w14:paraId="5CB35062" w14:textId="177681C9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Caudate</w:t>
            </w:r>
          </w:p>
        </w:tc>
        <w:tc>
          <w:tcPr>
            <w:tcW w:w="5166" w:type="dxa"/>
          </w:tcPr>
          <w:p w14:paraId="661FB829" w14:textId="7F6712AE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caudate, striatum, caudate nucleus</w:t>
            </w:r>
          </w:p>
        </w:tc>
      </w:tr>
      <w:tr w:rsidR="00686065" w:rsidRPr="004B1E36" w14:paraId="037C9527" w14:textId="77777777" w:rsidTr="002257F3">
        <w:tc>
          <w:tcPr>
            <w:tcW w:w="754" w:type="dxa"/>
          </w:tcPr>
          <w:p w14:paraId="26010AC5" w14:textId="0401E763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14</w:t>
            </w:r>
          </w:p>
        </w:tc>
        <w:tc>
          <w:tcPr>
            <w:tcW w:w="1276" w:type="dxa"/>
          </w:tcPr>
          <w:p w14:paraId="1106F5F2" w14:textId="6FA36E8C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50, 22, 8)</w:t>
            </w:r>
          </w:p>
        </w:tc>
        <w:tc>
          <w:tcPr>
            <w:tcW w:w="1843" w:type="dxa"/>
          </w:tcPr>
          <w:p w14:paraId="0CE12643" w14:textId="2D642A7E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Frontal Inf Tri</w:t>
            </w:r>
          </w:p>
        </w:tc>
        <w:tc>
          <w:tcPr>
            <w:tcW w:w="5166" w:type="dxa"/>
          </w:tcPr>
          <w:p w14:paraId="3485939C" w14:textId="147C6B18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inferior frontal, semantic, comprehension</w:t>
            </w:r>
          </w:p>
        </w:tc>
      </w:tr>
      <w:tr w:rsidR="00686065" w:rsidRPr="004B1E36" w14:paraId="3EE8648E" w14:textId="77777777" w:rsidTr="002257F3">
        <w:tc>
          <w:tcPr>
            <w:tcW w:w="754" w:type="dxa"/>
          </w:tcPr>
          <w:p w14:paraId="5D72A599" w14:textId="1C0C7A11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15</w:t>
            </w:r>
          </w:p>
        </w:tc>
        <w:tc>
          <w:tcPr>
            <w:tcW w:w="1276" w:type="dxa"/>
          </w:tcPr>
          <w:p w14:paraId="1247D3C6" w14:textId="78E6D74C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27, 21, 50)</w:t>
            </w:r>
          </w:p>
        </w:tc>
        <w:tc>
          <w:tcPr>
            <w:tcW w:w="1843" w:type="dxa"/>
          </w:tcPr>
          <w:p w14:paraId="12450FC4" w14:textId="268DE532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Frontal Mid</w:t>
            </w:r>
          </w:p>
        </w:tc>
        <w:tc>
          <w:tcPr>
            <w:tcW w:w="5166" w:type="dxa"/>
          </w:tcPr>
          <w:p w14:paraId="7E7A8FB7" w14:textId="568AF919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word pairs, network connectivity, connectivity patterns</w:t>
            </w:r>
          </w:p>
        </w:tc>
      </w:tr>
      <w:tr w:rsidR="00686065" w:rsidRPr="004B1E36" w14:paraId="0F0B11C9" w14:textId="77777777" w:rsidTr="002257F3">
        <w:tc>
          <w:tcPr>
            <w:tcW w:w="754" w:type="dxa"/>
          </w:tcPr>
          <w:p w14:paraId="746665D6" w14:textId="6977C0AA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16</w:t>
            </w:r>
          </w:p>
        </w:tc>
        <w:tc>
          <w:tcPr>
            <w:tcW w:w="1276" w:type="dxa"/>
          </w:tcPr>
          <w:p w14:paraId="175DC32C" w14:textId="24FBAEA5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42, 23, 39)</w:t>
            </w:r>
          </w:p>
        </w:tc>
        <w:tc>
          <w:tcPr>
            <w:tcW w:w="1843" w:type="dxa"/>
          </w:tcPr>
          <w:p w14:paraId="5EC6444B" w14:textId="44AFD76B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rontal Mid</w:t>
            </w:r>
          </w:p>
        </w:tc>
        <w:tc>
          <w:tcPr>
            <w:tcW w:w="5166" w:type="dxa"/>
          </w:tcPr>
          <w:p w14:paraId="7736DEB7" w14:textId="680574E4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frontoparietal, control network, item</w:t>
            </w:r>
          </w:p>
        </w:tc>
      </w:tr>
      <w:tr w:rsidR="00686065" w:rsidRPr="004B1E36" w14:paraId="52E0C4AF" w14:textId="77777777" w:rsidTr="002257F3">
        <w:tc>
          <w:tcPr>
            <w:tcW w:w="754" w:type="dxa"/>
          </w:tcPr>
          <w:p w14:paraId="36B616E0" w14:textId="79752EBA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17</w:t>
            </w:r>
          </w:p>
        </w:tc>
        <w:tc>
          <w:tcPr>
            <w:tcW w:w="1276" w:type="dxa"/>
          </w:tcPr>
          <w:p w14:paraId="02985477" w14:textId="3C0EDEF0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38, 24, -11)</w:t>
            </w:r>
          </w:p>
        </w:tc>
        <w:tc>
          <w:tcPr>
            <w:tcW w:w="1843" w:type="dxa"/>
          </w:tcPr>
          <w:p w14:paraId="26053059" w14:textId="52C25704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rontal Inf Orb</w:t>
            </w:r>
          </w:p>
        </w:tc>
        <w:tc>
          <w:tcPr>
            <w:tcW w:w="5166" w:type="dxa"/>
          </w:tcPr>
          <w:p w14:paraId="301C9083" w14:textId="4B5CCABD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anterior insula, ventrolateral, insula</w:t>
            </w:r>
          </w:p>
        </w:tc>
      </w:tr>
      <w:tr w:rsidR="00686065" w:rsidRPr="004B1E36" w14:paraId="7BEAB815" w14:textId="77777777" w:rsidTr="002257F3">
        <w:tc>
          <w:tcPr>
            <w:tcW w:w="754" w:type="dxa"/>
          </w:tcPr>
          <w:p w14:paraId="13E65846" w14:textId="1AA441D0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18</w:t>
            </w:r>
          </w:p>
        </w:tc>
        <w:tc>
          <w:tcPr>
            <w:tcW w:w="1276" w:type="dxa"/>
          </w:tcPr>
          <w:p w14:paraId="06D54216" w14:textId="2F39AD32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39, 23, -12)</w:t>
            </w:r>
          </w:p>
        </w:tc>
        <w:tc>
          <w:tcPr>
            <w:tcW w:w="1843" w:type="dxa"/>
          </w:tcPr>
          <w:p w14:paraId="5BE7EE4B" w14:textId="68045B75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Frontal Inf Orb</w:t>
            </w:r>
          </w:p>
        </w:tc>
        <w:tc>
          <w:tcPr>
            <w:tcW w:w="5166" w:type="dxa"/>
          </w:tcPr>
          <w:p w14:paraId="6BAD8C42" w14:textId="4149B79F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inferior frontal, semantic, dorsomedial prefrontal</w:t>
            </w:r>
          </w:p>
        </w:tc>
      </w:tr>
      <w:tr w:rsidR="00686065" w:rsidRPr="004B1E36" w14:paraId="675D8688" w14:textId="77777777" w:rsidTr="002257F3">
        <w:tc>
          <w:tcPr>
            <w:tcW w:w="754" w:type="dxa"/>
          </w:tcPr>
          <w:p w14:paraId="76A5046C" w14:textId="285EAA3F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19</w:t>
            </w:r>
          </w:p>
        </w:tc>
        <w:tc>
          <w:tcPr>
            <w:tcW w:w="1276" w:type="dxa"/>
          </w:tcPr>
          <w:p w14:paraId="33A79ABF" w14:textId="2CC570BC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36, 22, 4)</w:t>
            </w:r>
          </w:p>
        </w:tc>
        <w:tc>
          <w:tcPr>
            <w:tcW w:w="1843" w:type="dxa"/>
          </w:tcPr>
          <w:p w14:paraId="50C8745D" w14:textId="5EE146B9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Insula</w:t>
            </w:r>
          </w:p>
        </w:tc>
        <w:tc>
          <w:tcPr>
            <w:tcW w:w="5166" w:type="dxa"/>
          </w:tcPr>
          <w:p w14:paraId="3524FF29" w14:textId="0D2561BE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anterior insula, insula, insular</w:t>
            </w:r>
          </w:p>
        </w:tc>
      </w:tr>
      <w:tr w:rsidR="00686065" w:rsidRPr="004B1E36" w14:paraId="27A01B9D" w14:textId="77777777" w:rsidTr="002257F3">
        <w:tc>
          <w:tcPr>
            <w:tcW w:w="754" w:type="dxa"/>
          </w:tcPr>
          <w:p w14:paraId="09FF09EB" w14:textId="2EF6B25D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20</w:t>
            </w:r>
          </w:p>
        </w:tc>
        <w:tc>
          <w:tcPr>
            <w:tcW w:w="1276" w:type="dxa"/>
          </w:tcPr>
          <w:p w14:paraId="182C2F2D" w14:textId="39C3B5F9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47, 23, 26)</w:t>
            </w:r>
          </w:p>
        </w:tc>
        <w:tc>
          <w:tcPr>
            <w:tcW w:w="1843" w:type="dxa"/>
          </w:tcPr>
          <w:p w14:paraId="7F469A3C" w14:textId="600A6993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Frontal Inf Tri</w:t>
            </w:r>
          </w:p>
        </w:tc>
        <w:tc>
          <w:tcPr>
            <w:tcW w:w="5166" w:type="dxa"/>
          </w:tcPr>
          <w:p w14:paraId="5297E103" w14:textId="18094E73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demands, memory, words</w:t>
            </w:r>
          </w:p>
        </w:tc>
      </w:tr>
      <w:tr w:rsidR="00686065" w:rsidRPr="004B1E36" w14:paraId="5A4C8517" w14:textId="77777777" w:rsidTr="002257F3">
        <w:tc>
          <w:tcPr>
            <w:tcW w:w="754" w:type="dxa"/>
          </w:tcPr>
          <w:p w14:paraId="4450229D" w14:textId="17C2B81F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21</w:t>
            </w:r>
          </w:p>
        </w:tc>
        <w:tc>
          <w:tcPr>
            <w:tcW w:w="1276" w:type="dxa"/>
          </w:tcPr>
          <w:p w14:paraId="514CACF0" w14:textId="353234FB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49, 25, 24)</w:t>
            </w:r>
          </w:p>
        </w:tc>
        <w:tc>
          <w:tcPr>
            <w:tcW w:w="1843" w:type="dxa"/>
          </w:tcPr>
          <w:p w14:paraId="7F01B715" w14:textId="2C909172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rontal Inf Tri</w:t>
            </w:r>
          </w:p>
        </w:tc>
        <w:tc>
          <w:tcPr>
            <w:tcW w:w="5166" w:type="dxa"/>
          </w:tcPr>
          <w:p w14:paraId="7FD99C42" w14:textId="4DA61F4B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distributed, inferior frontal, word</w:t>
            </w:r>
          </w:p>
        </w:tc>
      </w:tr>
      <w:tr w:rsidR="00686065" w:rsidRPr="004B1E36" w14:paraId="5108F28C" w14:textId="77777777" w:rsidTr="002257F3">
        <w:tc>
          <w:tcPr>
            <w:tcW w:w="754" w:type="dxa"/>
          </w:tcPr>
          <w:p w14:paraId="449A9999" w14:textId="0ABBA39B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22</w:t>
            </w:r>
          </w:p>
        </w:tc>
        <w:tc>
          <w:tcPr>
            <w:tcW w:w="1276" w:type="dxa"/>
          </w:tcPr>
          <w:p w14:paraId="7A035F0A" w14:textId="5C6977B3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2, 18, 30)</w:t>
            </w:r>
          </w:p>
        </w:tc>
        <w:tc>
          <w:tcPr>
            <w:tcW w:w="1843" w:type="dxa"/>
          </w:tcPr>
          <w:p w14:paraId="41E853EB" w14:textId="24E733D8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Cingulum Ant</w:t>
            </w:r>
          </w:p>
        </w:tc>
        <w:tc>
          <w:tcPr>
            <w:tcW w:w="5166" w:type="dxa"/>
          </w:tcPr>
          <w:p w14:paraId="08E840C1" w14:textId="624CED32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cingulate, pain, anterior cingulate</w:t>
            </w:r>
          </w:p>
        </w:tc>
      </w:tr>
      <w:tr w:rsidR="00686065" w:rsidRPr="004B1E36" w14:paraId="6C507511" w14:textId="77777777" w:rsidTr="002257F3">
        <w:tc>
          <w:tcPr>
            <w:tcW w:w="754" w:type="dxa"/>
          </w:tcPr>
          <w:p w14:paraId="5F4DB4CE" w14:textId="560620D7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23</w:t>
            </w:r>
          </w:p>
        </w:tc>
        <w:tc>
          <w:tcPr>
            <w:tcW w:w="1276" w:type="dxa"/>
          </w:tcPr>
          <w:p w14:paraId="431E3BC5" w14:textId="1DE9A70B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34, 22, 3)</w:t>
            </w:r>
          </w:p>
        </w:tc>
        <w:tc>
          <w:tcPr>
            <w:tcW w:w="1843" w:type="dxa"/>
          </w:tcPr>
          <w:p w14:paraId="4DDD7255" w14:textId="016E151F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Insula</w:t>
            </w:r>
          </w:p>
        </w:tc>
        <w:tc>
          <w:tcPr>
            <w:tcW w:w="5166" w:type="dxa"/>
          </w:tcPr>
          <w:p w14:paraId="4377F721" w14:textId="111154E2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anterior insula, insula, insula anterior</w:t>
            </w:r>
          </w:p>
        </w:tc>
      </w:tr>
      <w:tr w:rsidR="00686065" w:rsidRPr="004B1E36" w14:paraId="3DCB65B6" w14:textId="77777777" w:rsidTr="002257F3">
        <w:tc>
          <w:tcPr>
            <w:tcW w:w="754" w:type="dxa"/>
          </w:tcPr>
          <w:p w14:paraId="65A80356" w14:textId="7E3585A7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24</w:t>
            </w:r>
          </w:p>
        </w:tc>
        <w:tc>
          <w:tcPr>
            <w:tcW w:w="1276" w:type="dxa"/>
          </w:tcPr>
          <w:p w14:paraId="7994E550" w14:textId="750461B7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26, 25, 49)</w:t>
            </w:r>
          </w:p>
        </w:tc>
        <w:tc>
          <w:tcPr>
            <w:tcW w:w="1843" w:type="dxa"/>
          </w:tcPr>
          <w:p w14:paraId="6430B536" w14:textId="6595461F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rontal Sup</w:t>
            </w:r>
          </w:p>
        </w:tc>
        <w:tc>
          <w:tcPr>
            <w:tcW w:w="5166" w:type="dxa"/>
          </w:tcPr>
          <w:p w14:paraId="3BA4D6A6" w14:textId="3EFEB861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default, default mode, mode</w:t>
            </w:r>
          </w:p>
        </w:tc>
      </w:tr>
      <w:tr w:rsidR="00686065" w:rsidRPr="004B1E36" w14:paraId="042501A6" w14:textId="77777777" w:rsidTr="002257F3">
        <w:tc>
          <w:tcPr>
            <w:tcW w:w="754" w:type="dxa"/>
          </w:tcPr>
          <w:p w14:paraId="3F09D4EE" w14:textId="0EAB4CD0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25</w:t>
            </w:r>
          </w:p>
        </w:tc>
        <w:tc>
          <w:tcPr>
            <w:tcW w:w="1276" w:type="dxa"/>
          </w:tcPr>
          <w:p w14:paraId="773A71D2" w14:textId="2FE07BB5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51, 31, 5)</w:t>
            </w:r>
          </w:p>
        </w:tc>
        <w:tc>
          <w:tcPr>
            <w:tcW w:w="1843" w:type="dxa"/>
          </w:tcPr>
          <w:p w14:paraId="21595349" w14:textId="01172BF0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rontal Inf Tri</w:t>
            </w:r>
          </w:p>
        </w:tc>
        <w:tc>
          <w:tcPr>
            <w:tcW w:w="5166" w:type="dxa"/>
          </w:tcPr>
          <w:p w14:paraId="7ADCD003" w14:textId="4219583F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negative neutral, inferior frontal, videos</w:t>
            </w:r>
          </w:p>
        </w:tc>
      </w:tr>
      <w:tr w:rsidR="00686065" w:rsidRPr="004B1E36" w14:paraId="54B20A27" w14:textId="77777777" w:rsidTr="002257F3">
        <w:tc>
          <w:tcPr>
            <w:tcW w:w="754" w:type="dxa"/>
          </w:tcPr>
          <w:p w14:paraId="1ABCE8D7" w14:textId="360BFABC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26</w:t>
            </w:r>
          </w:p>
        </w:tc>
        <w:tc>
          <w:tcPr>
            <w:tcW w:w="1276" w:type="dxa"/>
          </w:tcPr>
          <w:p w14:paraId="5C3D4809" w14:textId="5DDEFC7D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1, 25, 46)</w:t>
            </w:r>
          </w:p>
        </w:tc>
        <w:tc>
          <w:tcPr>
            <w:tcW w:w="1843" w:type="dxa"/>
          </w:tcPr>
          <w:p w14:paraId="6F38FA03" w14:textId="1AADCCE1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Supp Motor Area</w:t>
            </w:r>
          </w:p>
        </w:tc>
        <w:tc>
          <w:tcPr>
            <w:tcW w:w="5166" w:type="dxa"/>
          </w:tcPr>
          <w:p w14:paraId="77DC2CDD" w14:textId="54134418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semantic, anterior prefrontal, task</w:t>
            </w:r>
          </w:p>
        </w:tc>
      </w:tr>
      <w:tr w:rsidR="00686065" w:rsidRPr="004B1E36" w14:paraId="7E6E8F6D" w14:textId="77777777" w:rsidTr="002257F3">
        <w:tc>
          <w:tcPr>
            <w:tcW w:w="754" w:type="dxa"/>
          </w:tcPr>
          <w:p w14:paraId="4D3C5B59" w14:textId="61F05056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27</w:t>
            </w:r>
          </w:p>
        </w:tc>
        <w:tc>
          <w:tcPr>
            <w:tcW w:w="1276" w:type="dxa"/>
          </w:tcPr>
          <w:p w14:paraId="1F8955BA" w14:textId="493E8D62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45, 34, -8)</w:t>
            </w:r>
          </w:p>
        </w:tc>
        <w:tc>
          <w:tcPr>
            <w:tcW w:w="1843" w:type="dxa"/>
          </w:tcPr>
          <w:p w14:paraId="12D92383" w14:textId="71A98E00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Frontal Inf Orb</w:t>
            </w:r>
          </w:p>
        </w:tc>
        <w:tc>
          <w:tcPr>
            <w:tcW w:w="5166" w:type="dxa"/>
          </w:tcPr>
          <w:p w14:paraId="2F3424A5" w14:textId="36EFE6D0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meaning, semantic, inferior frontal</w:t>
            </w:r>
          </w:p>
        </w:tc>
      </w:tr>
      <w:tr w:rsidR="00686065" w:rsidRPr="004B1E36" w14:paraId="4071203A" w14:textId="77777777" w:rsidTr="002257F3">
        <w:tc>
          <w:tcPr>
            <w:tcW w:w="754" w:type="dxa"/>
          </w:tcPr>
          <w:p w14:paraId="72813F5B" w14:textId="42C7BBA6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28</w:t>
            </w:r>
          </w:p>
        </w:tc>
        <w:tc>
          <w:tcPr>
            <w:tcW w:w="1276" w:type="dxa"/>
          </w:tcPr>
          <w:p w14:paraId="63688283" w14:textId="77E25D87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47, 36, -9)</w:t>
            </w:r>
          </w:p>
        </w:tc>
        <w:tc>
          <w:tcPr>
            <w:tcW w:w="1843" w:type="dxa"/>
          </w:tcPr>
          <w:p w14:paraId="7F449FD0" w14:textId="0C2AB9FD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rontal Inf Orb</w:t>
            </w:r>
          </w:p>
        </w:tc>
        <w:tc>
          <w:tcPr>
            <w:tcW w:w="5166" w:type="dxa"/>
          </w:tcPr>
          <w:p w14:paraId="06B3F2AA" w14:textId="1E041C1D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conveyed, lateral orbitofrontal, problems</w:t>
            </w:r>
          </w:p>
        </w:tc>
      </w:tr>
      <w:tr w:rsidR="00686065" w:rsidRPr="004B1E36" w14:paraId="6DA7FF95" w14:textId="77777777" w:rsidTr="002257F3">
        <w:tc>
          <w:tcPr>
            <w:tcW w:w="754" w:type="dxa"/>
          </w:tcPr>
          <w:p w14:paraId="4EEE1AF3" w14:textId="7FC89358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29</w:t>
            </w:r>
          </w:p>
        </w:tc>
        <w:tc>
          <w:tcPr>
            <w:tcW w:w="1276" w:type="dxa"/>
          </w:tcPr>
          <w:p w14:paraId="1F8CB9DD" w14:textId="6DB3598D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9, 30, 55)</w:t>
            </w:r>
          </w:p>
        </w:tc>
        <w:tc>
          <w:tcPr>
            <w:tcW w:w="1843" w:type="dxa"/>
          </w:tcPr>
          <w:p w14:paraId="7DE65EF5" w14:textId="6F787844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Frontal Sup Medial</w:t>
            </w:r>
          </w:p>
        </w:tc>
        <w:tc>
          <w:tcPr>
            <w:tcW w:w="5166" w:type="dxa"/>
          </w:tcPr>
          <w:p w14:paraId="09D5E467" w14:textId="606BEF4D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dorsomedial, dorsomedial prefrontal, dmpfc</w:t>
            </w:r>
          </w:p>
        </w:tc>
      </w:tr>
      <w:tr w:rsidR="00686065" w:rsidRPr="004B1E36" w14:paraId="6D78D522" w14:textId="77777777" w:rsidTr="002257F3">
        <w:tc>
          <w:tcPr>
            <w:tcW w:w="754" w:type="dxa"/>
          </w:tcPr>
          <w:p w14:paraId="6104F1DC" w14:textId="3408AB74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30</w:t>
            </w:r>
          </w:p>
        </w:tc>
        <w:tc>
          <w:tcPr>
            <w:tcW w:w="1276" w:type="dxa"/>
          </w:tcPr>
          <w:p w14:paraId="15BF7325" w14:textId="483F3DE1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29, 33, -15)</w:t>
            </w:r>
          </w:p>
        </w:tc>
        <w:tc>
          <w:tcPr>
            <w:tcW w:w="1843" w:type="dxa"/>
          </w:tcPr>
          <w:p w14:paraId="5F596D3D" w14:textId="23F8863A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rontal Inf Orb</w:t>
            </w:r>
          </w:p>
        </w:tc>
        <w:tc>
          <w:tcPr>
            <w:tcW w:w="5166" w:type="dxa"/>
          </w:tcPr>
          <w:p w14:paraId="04C0A4A4" w14:textId="5391A23A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orbitofrontal cortex, orbitofrontal, ofc</w:t>
            </w:r>
          </w:p>
        </w:tc>
      </w:tr>
      <w:tr w:rsidR="00686065" w:rsidRPr="004B1E36" w14:paraId="101B57C8" w14:textId="77777777" w:rsidTr="002257F3">
        <w:tc>
          <w:tcPr>
            <w:tcW w:w="754" w:type="dxa"/>
          </w:tcPr>
          <w:p w14:paraId="4F9563F9" w14:textId="602937F1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31</w:t>
            </w:r>
          </w:p>
        </w:tc>
        <w:tc>
          <w:tcPr>
            <w:tcW w:w="1276" w:type="dxa"/>
          </w:tcPr>
          <w:p w14:paraId="31293394" w14:textId="3A5B1769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28, 33, -16)</w:t>
            </w:r>
          </w:p>
        </w:tc>
        <w:tc>
          <w:tcPr>
            <w:tcW w:w="1843" w:type="dxa"/>
          </w:tcPr>
          <w:p w14:paraId="3B85BADE" w14:textId="41B6A815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Frontal Inf Orb</w:t>
            </w:r>
          </w:p>
        </w:tc>
        <w:tc>
          <w:tcPr>
            <w:tcW w:w="5166" w:type="dxa"/>
          </w:tcPr>
          <w:p w14:paraId="145EB390" w14:textId="18548E20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orbitofrontal cortex, orbitofrontal, food</w:t>
            </w:r>
          </w:p>
        </w:tc>
      </w:tr>
      <w:tr w:rsidR="00686065" w:rsidRPr="004B1E36" w14:paraId="0730CC62" w14:textId="77777777" w:rsidTr="002257F3">
        <w:tc>
          <w:tcPr>
            <w:tcW w:w="754" w:type="dxa"/>
          </w:tcPr>
          <w:p w14:paraId="04035D8A" w14:textId="7503ABC6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32</w:t>
            </w:r>
          </w:p>
        </w:tc>
        <w:tc>
          <w:tcPr>
            <w:tcW w:w="1276" w:type="dxa"/>
          </w:tcPr>
          <w:p w14:paraId="10282E5C" w14:textId="760A4DD3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0, 29, -10)</w:t>
            </w:r>
          </w:p>
        </w:tc>
        <w:tc>
          <w:tcPr>
            <w:tcW w:w="1843" w:type="dxa"/>
          </w:tcPr>
          <w:p w14:paraId="0CF7DBE5" w14:textId="4C696D34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rontal Med Orb</w:t>
            </w:r>
          </w:p>
        </w:tc>
        <w:tc>
          <w:tcPr>
            <w:tcW w:w="5166" w:type="dxa"/>
          </w:tcPr>
          <w:p w14:paraId="1BBB9ADD" w14:textId="2817EDEE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subgenual, ventromedial prefrontal, vmpfc</w:t>
            </w:r>
          </w:p>
        </w:tc>
      </w:tr>
      <w:tr w:rsidR="00686065" w:rsidRPr="004B1E36" w14:paraId="6145E80D" w14:textId="77777777" w:rsidTr="002257F3">
        <w:tc>
          <w:tcPr>
            <w:tcW w:w="754" w:type="dxa"/>
          </w:tcPr>
          <w:p w14:paraId="761D72A3" w14:textId="5B8F7F6C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lastRenderedPageBreak/>
              <w:t>233</w:t>
            </w:r>
          </w:p>
        </w:tc>
        <w:tc>
          <w:tcPr>
            <w:tcW w:w="1276" w:type="dxa"/>
          </w:tcPr>
          <w:p w14:paraId="62C3C967" w14:textId="5CC97F42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8, 28, 30)</w:t>
            </w:r>
          </w:p>
        </w:tc>
        <w:tc>
          <w:tcPr>
            <w:tcW w:w="1843" w:type="dxa"/>
          </w:tcPr>
          <w:p w14:paraId="3A085555" w14:textId="44742A27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Cingulum Mid</w:t>
            </w:r>
          </w:p>
        </w:tc>
        <w:tc>
          <w:tcPr>
            <w:tcW w:w="5166" w:type="dxa"/>
          </w:tcPr>
          <w:p w14:paraId="6CBE72C5" w14:textId="0FA30097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anterior cingulate, cingulate, anterior</w:t>
            </w:r>
          </w:p>
        </w:tc>
      </w:tr>
      <w:tr w:rsidR="00686065" w:rsidRPr="004B1E36" w14:paraId="06773294" w14:textId="77777777" w:rsidTr="002257F3">
        <w:tc>
          <w:tcPr>
            <w:tcW w:w="754" w:type="dxa"/>
          </w:tcPr>
          <w:p w14:paraId="51E4178F" w14:textId="2A7E3B33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34</w:t>
            </w:r>
          </w:p>
        </w:tc>
        <w:tc>
          <w:tcPr>
            <w:tcW w:w="1276" w:type="dxa"/>
          </w:tcPr>
          <w:p w14:paraId="3668A4D0" w14:textId="0B8DD322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22, 34, 44)</w:t>
            </w:r>
          </w:p>
        </w:tc>
        <w:tc>
          <w:tcPr>
            <w:tcW w:w="1843" w:type="dxa"/>
          </w:tcPr>
          <w:p w14:paraId="564EAA86" w14:textId="17E6126D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Frontal Mid</w:t>
            </w:r>
          </w:p>
        </w:tc>
        <w:tc>
          <w:tcPr>
            <w:tcW w:w="5166" w:type="dxa"/>
          </w:tcPr>
          <w:p w14:paraId="22F0AF06" w14:textId="51F6E507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etrosplenial, experiences, success</w:t>
            </w:r>
          </w:p>
        </w:tc>
      </w:tr>
      <w:tr w:rsidR="00686065" w:rsidRPr="004B1E36" w14:paraId="306E30DB" w14:textId="77777777" w:rsidTr="002257F3">
        <w:tc>
          <w:tcPr>
            <w:tcW w:w="754" w:type="dxa"/>
          </w:tcPr>
          <w:p w14:paraId="25DC107D" w14:textId="20473C0E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35</w:t>
            </w:r>
          </w:p>
        </w:tc>
        <w:tc>
          <w:tcPr>
            <w:tcW w:w="1276" w:type="dxa"/>
          </w:tcPr>
          <w:p w14:paraId="06715225" w14:textId="59A208D5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34, 35, 34)</w:t>
            </w:r>
          </w:p>
        </w:tc>
        <w:tc>
          <w:tcPr>
            <w:tcW w:w="1843" w:type="dxa"/>
          </w:tcPr>
          <w:p w14:paraId="0F39D202" w14:textId="520B5CDD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Frontal Mid</w:t>
            </w:r>
          </w:p>
        </w:tc>
        <w:tc>
          <w:tcPr>
            <w:tcW w:w="5166" w:type="dxa"/>
          </w:tcPr>
          <w:p w14:paraId="383A5225" w14:textId="40DEC09D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dorsolateral prefrontal, dorsolateral, preparation</w:t>
            </w:r>
          </w:p>
        </w:tc>
      </w:tr>
      <w:tr w:rsidR="00686065" w:rsidRPr="004B1E36" w14:paraId="64653348" w14:textId="77777777" w:rsidTr="002257F3">
        <w:tc>
          <w:tcPr>
            <w:tcW w:w="754" w:type="dxa"/>
          </w:tcPr>
          <w:p w14:paraId="0E550C1E" w14:textId="69004BCA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36</w:t>
            </w:r>
          </w:p>
        </w:tc>
        <w:tc>
          <w:tcPr>
            <w:tcW w:w="1276" w:type="dxa"/>
          </w:tcPr>
          <w:p w14:paraId="6FBE841B" w14:textId="7E667D34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38, 37, 29)</w:t>
            </w:r>
          </w:p>
        </w:tc>
        <w:tc>
          <w:tcPr>
            <w:tcW w:w="1843" w:type="dxa"/>
          </w:tcPr>
          <w:p w14:paraId="57808B4D" w14:textId="142BE9ED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rontal Mid</w:t>
            </w:r>
          </w:p>
        </w:tc>
        <w:tc>
          <w:tcPr>
            <w:tcW w:w="5166" w:type="dxa"/>
          </w:tcPr>
          <w:p w14:paraId="796CF7A3" w14:textId="3D2A3B3F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dorsolateral, dorsolateral prefrontal, prefrontal</w:t>
            </w:r>
          </w:p>
        </w:tc>
      </w:tr>
      <w:tr w:rsidR="00686065" w:rsidRPr="004B1E36" w14:paraId="24E2C118" w14:textId="77777777" w:rsidTr="002257F3">
        <w:tc>
          <w:tcPr>
            <w:tcW w:w="754" w:type="dxa"/>
          </w:tcPr>
          <w:p w14:paraId="196D2FCB" w14:textId="5C1B38F1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37</w:t>
            </w:r>
          </w:p>
        </w:tc>
        <w:tc>
          <w:tcPr>
            <w:tcW w:w="1276" w:type="dxa"/>
          </w:tcPr>
          <w:p w14:paraId="0CCF4209" w14:textId="77038A6C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43, 37, 19)</w:t>
            </w:r>
          </w:p>
        </w:tc>
        <w:tc>
          <w:tcPr>
            <w:tcW w:w="1843" w:type="dxa"/>
          </w:tcPr>
          <w:p w14:paraId="5627578E" w14:textId="045798FF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Frontal Mid</w:t>
            </w:r>
          </w:p>
        </w:tc>
        <w:tc>
          <w:tcPr>
            <w:tcW w:w="5166" w:type="dxa"/>
          </w:tcPr>
          <w:p w14:paraId="3E56D97F" w14:textId="06227188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honological, retrieval, word</w:t>
            </w:r>
          </w:p>
        </w:tc>
      </w:tr>
      <w:tr w:rsidR="00686065" w:rsidRPr="004B1E36" w14:paraId="2A7B1B41" w14:textId="77777777" w:rsidTr="002257F3">
        <w:tc>
          <w:tcPr>
            <w:tcW w:w="754" w:type="dxa"/>
          </w:tcPr>
          <w:p w14:paraId="2A167509" w14:textId="2DC0E1DE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38</w:t>
            </w:r>
          </w:p>
        </w:tc>
        <w:tc>
          <w:tcPr>
            <w:tcW w:w="1276" w:type="dxa"/>
          </w:tcPr>
          <w:p w14:paraId="3A94A067" w14:textId="003651E3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2, 36, 51)</w:t>
            </w:r>
          </w:p>
        </w:tc>
        <w:tc>
          <w:tcPr>
            <w:tcW w:w="1843" w:type="dxa"/>
          </w:tcPr>
          <w:p w14:paraId="401BD99D" w14:textId="4B0921D1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rontal Sup</w:t>
            </w:r>
          </w:p>
        </w:tc>
        <w:tc>
          <w:tcPr>
            <w:tcW w:w="5166" w:type="dxa"/>
          </w:tcPr>
          <w:p w14:paraId="07783AF9" w14:textId="5089E894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impulsivity, trait, regional gray</w:t>
            </w:r>
          </w:p>
        </w:tc>
      </w:tr>
      <w:tr w:rsidR="00686065" w:rsidRPr="004B1E36" w14:paraId="4F96A78D" w14:textId="77777777" w:rsidTr="002257F3">
        <w:tc>
          <w:tcPr>
            <w:tcW w:w="754" w:type="dxa"/>
          </w:tcPr>
          <w:p w14:paraId="4FD15A50" w14:textId="2D202187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39</w:t>
            </w:r>
          </w:p>
        </w:tc>
        <w:tc>
          <w:tcPr>
            <w:tcW w:w="1276" w:type="dxa"/>
          </w:tcPr>
          <w:p w14:paraId="2D8296C4" w14:textId="209A4CA0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45, 41, 16)</w:t>
            </w:r>
          </w:p>
        </w:tc>
        <w:tc>
          <w:tcPr>
            <w:tcW w:w="1843" w:type="dxa"/>
          </w:tcPr>
          <w:p w14:paraId="48A01B04" w14:textId="5E14C7D9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rontal Mid</w:t>
            </w:r>
          </w:p>
        </w:tc>
        <w:tc>
          <w:tcPr>
            <w:tcW w:w="5166" w:type="dxa"/>
          </w:tcPr>
          <w:p w14:paraId="413955A0" w14:textId="657D7565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ventrolateral, ventrolateral prefrontal, working</w:t>
            </w:r>
          </w:p>
        </w:tc>
      </w:tr>
      <w:tr w:rsidR="00686065" w:rsidRPr="004B1E36" w14:paraId="2D6408B8" w14:textId="77777777" w:rsidTr="002257F3">
        <w:tc>
          <w:tcPr>
            <w:tcW w:w="754" w:type="dxa"/>
          </w:tcPr>
          <w:p w14:paraId="61A6B08D" w14:textId="1313F330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40</w:t>
            </w:r>
          </w:p>
        </w:tc>
        <w:tc>
          <w:tcPr>
            <w:tcW w:w="1276" w:type="dxa"/>
          </w:tcPr>
          <w:p w14:paraId="52CFF361" w14:textId="685AF5C8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27, 37, 40)</w:t>
            </w:r>
          </w:p>
        </w:tc>
        <w:tc>
          <w:tcPr>
            <w:tcW w:w="1843" w:type="dxa"/>
          </w:tcPr>
          <w:p w14:paraId="5D16D64C" w14:textId="68AA206F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rontal Mid</w:t>
            </w:r>
          </w:p>
        </w:tc>
        <w:tc>
          <w:tcPr>
            <w:tcW w:w="5166" w:type="dxa"/>
          </w:tcPr>
          <w:p w14:paraId="5028196B" w14:textId="7F38A856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gyrus medial, default network, dorsolateral prefrontal</w:t>
            </w:r>
          </w:p>
        </w:tc>
      </w:tr>
      <w:tr w:rsidR="00686065" w:rsidRPr="004B1E36" w14:paraId="1F17C5D8" w14:textId="77777777" w:rsidTr="002257F3">
        <w:tc>
          <w:tcPr>
            <w:tcW w:w="754" w:type="dxa"/>
          </w:tcPr>
          <w:p w14:paraId="71AF556E" w14:textId="71CEC229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41</w:t>
            </w:r>
          </w:p>
        </w:tc>
        <w:tc>
          <w:tcPr>
            <w:tcW w:w="1276" w:type="dxa"/>
          </w:tcPr>
          <w:p w14:paraId="6E6D4DF3" w14:textId="0389DC7F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45, 42, 5)</w:t>
            </w:r>
          </w:p>
        </w:tc>
        <w:tc>
          <w:tcPr>
            <w:tcW w:w="1843" w:type="dxa"/>
          </w:tcPr>
          <w:p w14:paraId="29FABD1F" w14:textId="5C4E479E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Frontal Inf Tri</w:t>
            </w:r>
          </w:p>
        </w:tc>
        <w:tc>
          <w:tcPr>
            <w:tcW w:w="5166" w:type="dxa"/>
          </w:tcPr>
          <w:p w14:paraId="13362435" w14:textId="24E32AAE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honological, words, demands</w:t>
            </w:r>
          </w:p>
        </w:tc>
      </w:tr>
      <w:tr w:rsidR="00686065" w:rsidRPr="004B1E36" w14:paraId="1B925D8A" w14:textId="77777777" w:rsidTr="002257F3">
        <w:tc>
          <w:tcPr>
            <w:tcW w:w="754" w:type="dxa"/>
          </w:tcPr>
          <w:p w14:paraId="6E0DB8F9" w14:textId="449F367B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42</w:t>
            </w:r>
          </w:p>
        </w:tc>
        <w:tc>
          <w:tcPr>
            <w:tcW w:w="1276" w:type="dxa"/>
          </w:tcPr>
          <w:p w14:paraId="1F7E0991" w14:textId="51B40157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3, 31, 20)</w:t>
            </w:r>
          </w:p>
        </w:tc>
        <w:tc>
          <w:tcPr>
            <w:tcW w:w="1843" w:type="dxa"/>
          </w:tcPr>
          <w:p w14:paraId="12D895F1" w14:textId="73CD3DCE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Cingulum Ant</w:t>
            </w:r>
          </w:p>
        </w:tc>
        <w:tc>
          <w:tcPr>
            <w:tcW w:w="5166" w:type="dxa"/>
          </w:tcPr>
          <w:p w14:paraId="19FD0AC1" w14:textId="70CC3A59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anterior cingulate, cingulate, anterior</w:t>
            </w:r>
          </w:p>
        </w:tc>
      </w:tr>
      <w:tr w:rsidR="00686065" w:rsidRPr="004B1E36" w14:paraId="6F15199A" w14:textId="77777777" w:rsidTr="002257F3">
        <w:tc>
          <w:tcPr>
            <w:tcW w:w="754" w:type="dxa"/>
          </w:tcPr>
          <w:p w14:paraId="591B3F4A" w14:textId="19CB1069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43</w:t>
            </w:r>
          </w:p>
        </w:tc>
        <w:tc>
          <w:tcPr>
            <w:tcW w:w="1276" w:type="dxa"/>
          </w:tcPr>
          <w:p w14:paraId="0557D0A7" w14:textId="4B29664B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41, 51, -9)</w:t>
            </w:r>
          </w:p>
        </w:tc>
        <w:tc>
          <w:tcPr>
            <w:tcW w:w="1843" w:type="dxa"/>
          </w:tcPr>
          <w:p w14:paraId="49D9689C" w14:textId="11039E82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rontal Mid Orb</w:t>
            </w:r>
          </w:p>
        </w:tc>
        <w:tc>
          <w:tcPr>
            <w:tcW w:w="5166" w:type="dxa"/>
          </w:tcPr>
          <w:p w14:paraId="348F0DE7" w14:textId="2696CA26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rogression, orbitofrontal, orbitofrontal cortex</w:t>
            </w:r>
          </w:p>
        </w:tc>
      </w:tr>
      <w:tr w:rsidR="00686065" w:rsidRPr="004B1E36" w14:paraId="1FE152FC" w14:textId="77777777" w:rsidTr="002257F3">
        <w:tc>
          <w:tcPr>
            <w:tcW w:w="754" w:type="dxa"/>
          </w:tcPr>
          <w:p w14:paraId="17841C1D" w14:textId="7E81A510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44</w:t>
            </w:r>
          </w:p>
        </w:tc>
        <w:tc>
          <w:tcPr>
            <w:tcW w:w="1276" w:type="dxa"/>
          </w:tcPr>
          <w:p w14:paraId="42373F0E" w14:textId="5E79255E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40, 49, -8)</w:t>
            </w:r>
          </w:p>
        </w:tc>
        <w:tc>
          <w:tcPr>
            <w:tcW w:w="1843" w:type="dxa"/>
          </w:tcPr>
          <w:p w14:paraId="6EA19FF3" w14:textId="0606F6CB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Frontal Mid Orb</w:t>
            </w:r>
          </w:p>
        </w:tc>
        <w:tc>
          <w:tcPr>
            <w:tcW w:w="5166" w:type="dxa"/>
          </w:tcPr>
          <w:p w14:paraId="49821EB8" w14:textId="4C06C781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refrontal, prefrontal cortex, rules</w:t>
            </w:r>
          </w:p>
        </w:tc>
      </w:tr>
      <w:tr w:rsidR="00686065" w:rsidRPr="004B1E36" w14:paraId="31404C1B" w14:textId="77777777" w:rsidTr="002257F3">
        <w:tc>
          <w:tcPr>
            <w:tcW w:w="754" w:type="dxa"/>
          </w:tcPr>
          <w:p w14:paraId="223954BB" w14:textId="1F5B614F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45</w:t>
            </w:r>
          </w:p>
        </w:tc>
        <w:tc>
          <w:tcPr>
            <w:tcW w:w="1276" w:type="dxa"/>
          </w:tcPr>
          <w:p w14:paraId="0C7452D8" w14:textId="0C45F5FB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1, 37, 34)</w:t>
            </w:r>
          </w:p>
        </w:tc>
        <w:tc>
          <w:tcPr>
            <w:tcW w:w="1843" w:type="dxa"/>
          </w:tcPr>
          <w:p w14:paraId="7F70960B" w14:textId="0B7676E4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Frontal Sup Medial</w:t>
            </w:r>
          </w:p>
        </w:tc>
        <w:tc>
          <w:tcPr>
            <w:tcW w:w="5166" w:type="dxa"/>
          </w:tcPr>
          <w:p w14:paraId="1D3910A5" w14:textId="6F170F4C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refrontal, retrieval, medial prefrontal</w:t>
            </w:r>
          </w:p>
        </w:tc>
      </w:tr>
      <w:tr w:rsidR="00686065" w:rsidRPr="004B1E36" w14:paraId="157A15F9" w14:textId="77777777" w:rsidTr="002257F3">
        <w:tc>
          <w:tcPr>
            <w:tcW w:w="754" w:type="dxa"/>
          </w:tcPr>
          <w:p w14:paraId="0AB46A33" w14:textId="3931EB74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46</w:t>
            </w:r>
          </w:p>
        </w:tc>
        <w:tc>
          <w:tcPr>
            <w:tcW w:w="1276" w:type="dxa"/>
          </w:tcPr>
          <w:p w14:paraId="465AD775" w14:textId="093BC563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41, 50, 5)</w:t>
            </w:r>
          </w:p>
        </w:tc>
        <w:tc>
          <w:tcPr>
            <w:tcW w:w="1843" w:type="dxa"/>
          </w:tcPr>
          <w:p w14:paraId="2C816461" w14:textId="01D49DA8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rontal Mid</w:t>
            </w:r>
          </w:p>
        </w:tc>
        <w:tc>
          <w:tcPr>
            <w:tcW w:w="5166" w:type="dxa"/>
          </w:tcPr>
          <w:p w14:paraId="7AF49EB9" w14:textId="1EF5B4B1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refrontal, nociceptive, pfc</w:t>
            </w:r>
          </w:p>
        </w:tc>
      </w:tr>
      <w:tr w:rsidR="00686065" w:rsidRPr="004B1E36" w14:paraId="300218F2" w14:textId="77777777" w:rsidTr="002257F3">
        <w:tc>
          <w:tcPr>
            <w:tcW w:w="754" w:type="dxa"/>
          </w:tcPr>
          <w:p w14:paraId="07A9A131" w14:textId="17CEFCC0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47</w:t>
            </w:r>
          </w:p>
        </w:tc>
        <w:tc>
          <w:tcPr>
            <w:tcW w:w="1276" w:type="dxa"/>
          </w:tcPr>
          <w:p w14:paraId="11997CF7" w14:textId="25D18199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0, 43, -15)</w:t>
            </w:r>
          </w:p>
        </w:tc>
        <w:tc>
          <w:tcPr>
            <w:tcW w:w="1843" w:type="dxa"/>
          </w:tcPr>
          <w:p w14:paraId="056D8222" w14:textId="018851AD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Rectus</w:t>
            </w:r>
          </w:p>
        </w:tc>
        <w:tc>
          <w:tcPr>
            <w:tcW w:w="5166" w:type="dxa"/>
          </w:tcPr>
          <w:p w14:paraId="55260E5E" w14:textId="7B7F31C5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ventromedial, mentalizing, ventromedial prefrontal</w:t>
            </w:r>
          </w:p>
        </w:tc>
      </w:tr>
      <w:tr w:rsidR="00686065" w:rsidRPr="004B1E36" w14:paraId="5CD61507" w14:textId="77777777" w:rsidTr="002257F3">
        <w:tc>
          <w:tcPr>
            <w:tcW w:w="754" w:type="dxa"/>
          </w:tcPr>
          <w:p w14:paraId="5B83CBDC" w14:textId="18476008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48</w:t>
            </w:r>
          </w:p>
        </w:tc>
        <w:tc>
          <w:tcPr>
            <w:tcW w:w="1276" w:type="dxa"/>
          </w:tcPr>
          <w:p w14:paraId="6A30AFDB" w14:textId="604AB9E0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25, 48, -14)</w:t>
            </w:r>
          </w:p>
        </w:tc>
        <w:tc>
          <w:tcPr>
            <w:tcW w:w="1843" w:type="dxa"/>
          </w:tcPr>
          <w:p w14:paraId="2578D59B" w14:textId="233D2768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rontal Mid Orb</w:t>
            </w:r>
          </w:p>
        </w:tc>
        <w:tc>
          <w:tcPr>
            <w:tcW w:w="5166" w:type="dxa"/>
          </w:tcPr>
          <w:p w14:paraId="27A76B8F" w14:textId="120A5941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cortex ofc, orbitofrontal cortex, orbitofrontal</w:t>
            </w:r>
          </w:p>
        </w:tc>
      </w:tr>
      <w:tr w:rsidR="00686065" w:rsidRPr="004B1E36" w14:paraId="68FD0D5D" w14:textId="77777777" w:rsidTr="002257F3">
        <w:tc>
          <w:tcPr>
            <w:tcW w:w="754" w:type="dxa"/>
          </w:tcPr>
          <w:p w14:paraId="1BF1A3B5" w14:textId="4F48F598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49</w:t>
            </w:r>
          </w:p>
        </w:tc>
        <w:tc>
          <w:tcPr>
            <w:tcW w:w="1276" w:type="dxa"/>
          </w:tcPr>
          <w:p w14:paraId="20221B64" w14:textId="2CAD817B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26, 49, -14)</w:t>
            </w:r>
          </w:p>
        </w:tc>
        <w:tc>
          <w:tcPr>
            <w:tcW w:w="1843" w:type="dxa"/>
          </w:tcPr>
          <w:p w14:paraId="201DDD2A" w14:textId="4DA128C4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Frontal Mid Orb</w:t>
            </w:r>
          </w:p>
        </w:tc>
        <w:tc>
          <w:tcPr>
            <w:tcW w:w="5166" w:type="dxa"/>
          </w:tcPr>
          <w:p w14:paraId="34BA4530" w14:textId="06D3B72A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cortex ofc, orbitofrontal, orbitofrontal cortex</w:t>
            </w:r>
          </w:p>
        </w:tc>
      </w:tr>
      <w:tr w:rsidR="00686065" w:rsidRPr="004B1E36" w14:paraId="2B461C72" w14:textId="77777777" w:rsidTr="002257F3">
        <w:tc>
          <w:tcPr>
            <w:tcW w:w="754" w:type="dxa"/>
          </w:tcPr>
          <w:p w14:paraId="4EF69B33" w14:textId="115BF8BC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50</w:t>
            </w:r>
          </w:p>
        </w:tc>
        <w:tc>
          <w:tcPr>
            <w:tcW w:w="1276" w:type="dxa"/>
          </w:tcPr>
          <w:p w14:paraId="65ACDB60" w14:textId="1837A671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8, 47, 42)</w:t>
            </w:r>
          </w:p>
        </w:tc>
        <w:tc>
          <w:tcPr>
            <w:tcW w:w="1843" w:type="dxa"/>
          </w:tcPr>
          <w:p w14:paraId="5AB18B3B" w14:textId="65D9C851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Frontal Sup Medial</w:t>
            </w:r>
          </w:p>
        </w:tc>
        <w:tc>
          <w:tcPr>
            <w:tcW w:w="5166" w:type="dxa"/>
          </w:tcPr>
          <w:p w14:paraId="6837445A" w14:textId="26E253E1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medial prefrontal, negative neutral, prefrontal</w:t>
            </w:r>
          </w:p>
        </w:tc>
      </w:tr>
      <w:tr w:rsidR="00686065" w:rsidRPr="004B1E36" w14:paraId="5F383CD6" w14:textId="77777777" w:rsidTr="002257F3">
        <w:tc>
          <w:tcPr>
            <w:tcW w:w="754" w:type="dxa"/>
          </w:tcPr>
          <w:p w14:paraId="3BBDFC88" w14:textId="6B00DA12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51</w:t>
            </w:r>
          </w:p>
        </w:tc>
        <w:tc>
          <w:tcPr>
            <w:tcW w:w="1276" w:type="dxa"/>
          </w:tcPr>
          <w:p w14:paraId="028DD350" w14:textId="0CB877DD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27, 49, 30)</w:t>
            </w:r>
          </w:p>
        </w:tc>
        <w:tc>
          <w:tcPr>
            <w:tcW w:w="1843" w:type="dxa"/>
          </w:tcPr>
          <w:p w14:paraId="408918BD" w14:textId="3CA3646C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rontal Mid</w:t>
            </w:r>
          </w:p>
        </w:tc>
        <w:tc>
          <w:tcPr>
            <w:tcW w:w="5166" w:type="dxa"/>
          </w:tcPr>
          <w:p w14:paraId="6686DF7A" w14:textId="1E0F4811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esponse inhibition, signal task, stop signal</w:t>
            </w:r>
          </w:p>
        </w:tc>
      </w:tr>
      <w:tr w:rsidR="00686065" w:rsidRPr="004B1E36" w14:paraId="7E6A2A0E" w14:textId="77777777" w:rsidTr="002257F3">
        <w:tc>
          <w:tcPr>
            <w:tcW w:w="754" w:type="dxa"/>
          </w:tcPr>
          <w:p w14:paraId="0B82BEB4" w14:textId="2E93F21E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52</w:t>
            </w:r>
          </w:p>
        </w:tc>
        <w:tc>
          <w:tcPr>
            <w:tcW w:w="1276" w:type="dxa"/>
          </w:tcPr>
          <w:p w14:paraId="31DAB484" w14:textId="59B5C83B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35, 51, 15)</w:t>
            </w:r>
          </w:p>
        </w:tc>
        <w:tc>
          <w:tcPr>
            <w:tcW w:w="1843" w:type="dxa"/>
          </w:tcPr>
          <w:p w14:paraId="3447FCC6" w14:textId="574A7CB2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Frontal Mid</w:t>
            </w:r>
          </w:p>
        </w:tc>
        <w:tc>
          <w:tcPr>
            <w:tcW w:w="5166" w:type="dxa"/>
          </w:tcPr>
          <w:p w14:paraId="48B90E66" w14:textId="626FA4A3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refrontal, prefrontal cortex, dorsolateral</w:t>
            </w:r>
          </w:p>
        </w:tc>
      </w:tr>
      <w:tr w:rsidR="00686065" w:rsidRPr="004B1E36" w14:paraId="2B590807" w14:textId="77777777" w:rsidTr="002257F3">
        <w:tc>
          <w:tcPr>
            <w:tcW w:w="754" w:type="dxa"/>
          </w:tcPr>
          <w:p w14:paraId="49DC5478" w14:textId="3119423A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53</w:t>
            </w:r>
          </w:p>
        </w:tc>
        <w:tc>
          <w:tcPr>
            <w:tcW w:w="1276" w:type="dxa"/>
          </w:tcPr>
          <w:p w14:paraId="24A16353" w14:textId="158F0A80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25, 48, 30)</w:t>
            </w:r>
          </w:p>
        </w:tc>
        <w:tc>
          <w:tcPr>
            <w:tcW w:w="1843" w:type="dxa"/>
          </w:tcPr>
          <w:p w14:paraId="78AA5197" w14:textId="2ABFDF81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Frontal Mid</w:t>
            </w:r>
          </w:p>
        </w:tc>
        <w:tc>
          <w:tcPr>
            <w:tcW w:w="5166" w:type="dxa"/>
          </w:tcPr>
          <w:p w14:paraId="39090D89" w14:textId="5266610F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cingulate, networks involved, diverse</w:t>
            </w:r>
          </w:p>
        </w:tc>
      </w:tr>
      <w:tr w:rsidR="00686065" w:rsidRPr="004B1E36" w14:paraId="34173B2D" w14:textId="77777777" w:rsidTr="002257F3">
        <w:tc>
          <w:tcPr>
            <w:tcW w:w="754" w:type="dxa"/>
          </w:tcPr>
          <w:p w14:paraId="1195C46B" w14:textId="4E476A68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54</w:t>
            </w:r>
          </w:p>
        </w:tc>
        <w:tc>
          <w:tcPr>
            <w:tcW w:w="1276" w:type="dxa"/>
          </w:tcPr>
          <w:p w14:paraId="399D0879" w14:textId="75ACBB46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1, 49, 40)</w:t>
            </w:r>
          </w:p>
        </w:tc>
        <w:tc>
          <w:tcPr>
            <w:tcW w:w="1843" w:type="dxa"/>
          </w:tcPr>
          <w:p w14:paraId="3377288C" w14:textId="4AA2567B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rontal Sup Medial</w:t>
            </w:r>
          </w:p>
        </w:tc>
        <w:tc>
          <w:tcPr>
            <w:tcW w:w="5166" w:type="dxa"/>
          </w:tcPr>
          <w:p w14:paraId="7D5B56A0" w14:textId="34F9AD2F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fc, dorsolateral pfc, restricted</w:t>
            </w:r>
          </w:p>
        </w:tc>
      </w:tr>
      <w:tr w:rsidR="00686065" w:rsidRPr="004B1E36" w14:paraId="60FA9139" w14:textId="77777777" w:rsidTr="002257F3">
        <w:tc>
          <w:tcPr>
            <w:tcW w:w="754" w:type="dxa"/>
          </w:tcPr>
          <w:p w14:paraId="7A45FB58" w14:textId="586A5F49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55</w:t>
            </w:r>
          </w:p>
        </w:tc>
        <w:tc>
          <w:tcPr>
            <w:tcW w:w="1276" w:type="dxa"/>
          </w:tcPr>
          <w:p w14:paraId="69C8628A" w14:textId="53A12335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8, 42, 18)</w:t>
            </w:r>
          </w:p>
        </w:tc>
        <w:tc>
          <w:tcPr>
            <w:tcW w:w="1843" w:type="dxa"/>
          </w:tcPr>
          <w:p w14:paraId="129F5F81" w14:textId="2317EDD0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Cingulum Ant</w:t>
            </w:r>
          </w:p>
        </w:tc>
        <w:tc>
          <w:tcPr>
            <w:tcW w:w="5166" w:type="dxa"/>
          </w:tcPr>
          <w:p w14:paraId="071F9096" w14:textId="0B893EE4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anterior cingulate, cingulate, controls hc</w:t>
            </w:r>
          </w:p>
        </w:tc>
      </w:tr>
      <w:tr w:rsidR="00686065" w:rsidRPr="004B1E36" w14:paraId="3A96270D" w14:textId="77777777" w:rsidTr="002257F3">
        <w:tc>
          <w:tcPr>
            <w:tcW w:w="754" w:type="dxa"/>
          </w:tcPr>
          <w:p w14:paraId="07A22388" w14:textId="45F65D59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56</w:t>
            </w:r>
          </w:p>
        </w:tc>
        <w:tc>
          <w:tcPr>
            <w:tcW w:w="1276" w:type="dxa"/>
          </w:tcPr>
          <w:p w14:paraId="7239DA7E" w14:textId="0C1C4FA8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7, 44, 1)</w:t>
            </w:r>
          </w:p>
        </w:tc>
        <w:tc>
          <w:tcPr>
            <w:tcW w:w="1843" w:type="dxa"/>
          </w:tcPr>
          <w:p w14:paraId="37FC2413" w14:textId="39D843F6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rontal Sup Medial</w:t>
            </w:r>
          </w:p>
        </w:tc>
        <w:tc>
          <w:tcPr>
            <w:tcW w:w="5166" w:type="dxa"/>
          </w:tcPr>
          <w:p w14:paraId="5F00BE6C" w14:textId="6EBFD6DB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subsequent memory, anterior cingulate, cingulate</w:t>
            </w:r>
          </w:p>
        </w:tc>
      </w:tr>
      <w:tr w:rsidR="00686065" w:rsidRPr="004B1E36" w14:paraId="23892288" w14:textId="77777777" w:rsidTr="002257F3">
        <w:tc>
          <w:tcPr>
            <w:tcW w:w="754" w:type="dxa"/>
          </w:tcPr>
          <w:p w14:paraId="2D64F431" w14:textId="6D57A263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57</w:t>
            </w:r>
          </w:p>
        </w:tc>
        <w:tc>
          <w:tcPr>
            <w:tcW w:w="1276" w:type="dxa"/>
          </w:tcPr>
          <w:p w14:paraId="14F8C6CF" w14:textId="0064D30F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31, 54, 18)</w:t>
            </w:r>
          </w:p>
        </w:tc>
        <w:tc>
          <w:tcPr>
            <w:tcW w:w="1843" w:type="dxa"/>
          </w:tcPr>
          <w:p w14:paraId="51D4784A" w14:textId="576DFF70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rontal Mid</w:t>
            </w:r>
          </w:p>
        </w:tc>
        <w:tc>
          <w:tcPr>
            <w:tcW w:w="5166" w:type="dxa"/>
          </w:tcPr>
          <w:p w14:paraId="5F177FA7" w14:textId="7A3193F0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noxious, prefrontal, prefrontal cortex</w:t>
            </w:r>
          </w:p>
        </w:tc>
      </w:tr>
      <w:tr w:rsidR="00686065" w:rsidRPr="004B1E36" w14:paraId="6D26BFE2" w14:textId="77777777" w:rsidTr="002257F3">
        <w:tc>
          <w:tcPr>
            <w:tcW w:w="754" w:type="dxa"/>
          </w:tcPr>
          <w:p w14:paraId="5EFE6E5B" w14:textId="700BC60B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58</w:t>
            </w:r>
          </w:p>
        </w:tc>
        <w:tc>
          <w:tcPr>
            <w:tcW w:w="1276" w:type="dxa"/>
          </w:tcPr>
          <w:p w14:paraId="61DC86AD" w14:textId="7C8C077B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7, 47, -1)</w:t>
            </w:r>
          </w:p>
        </w:tc>
        <w:tc>
          <w:tcPr>
            <w:tcW w:w="1843" w:type="dxa"/>
          </w:tcPr>
          <w:p w14:paraId="5CF5C498" w14:textId="2C0EE865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Cingulum Ant</w:t>
            </w:r>
          </w:p>
        </w:tc>
        <w:tc>
          <w:tcPr>
            <w:tcW w:w="5166" w:type="dxa"/>
          </w:tcPr>
          <w:p w14:paraId="5B83DF9F" w14:textId="4AE3FBC5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mpfc, cingulate, cortex mpfc</w:t>
            </w:r>
          </w:p>
        </w:tc>
      </w:tr>
      <w:tr w:rsidR="00686065" w:rsidRPr="004B1E36" w14:paraId="1C5531F8" w14:textId="77777777" w:rsidTr="002257F3">
        <w:tc>
          <w:tcPr>
            <w:tcW w:w="754" w:type="dxa"/>
          </w:tcPr>
          <w:p w14:paraId="029C3B3D" w14:textId="1D990B00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59</w:t>
            </w:r>
          </w:p>
        </w:tc>
        <w:tc>
          <w:tcPr>
            <w:tcW w:w="1276" w:type="dxa"/>
          </w:tcPr>
          <w:p w14:paraId="3E9949A2" w14:textId="415FFAF1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6, 46, 15)</w:t>
            </w:r>
          </w:p>
        </w:tc>
        <w:tc>
          <w:tcPr>
            <w:tcW w:w="1843" w:type="dxa"/>
          </w:tcPr>
          <w:p w14:paraId="42F0FC7C" w14:textId="72B01379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Cingulum Ant</w:t>
            </w:r>
          </w:p>
        </w:tc>
        <w:tc>
          <w:tcPr>
            <w:tcW w:w="5166" w:type="dxa"/>
          </w:tcPr>
          <w:p w14:paraId="3212F531" w14:textId="4A754100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cingulate, salience network, medial prefrontal</w:t>
            </w:r>
          </w:p>
        </w:tc>
      </w:tr>
      <w:tr w:rsidR="00686065" w:rsidRPr="004B1E36" w14:paraId="54C378DF" w14:textId="77777777" w:rsidTr="002257F3">
        <w:tc>
          <w:tcPr>
            <w:tcW w:w="754" w:type="dxa"/>
          </w:tcPr>
          <w:p w14:paraId="0B6AB06B" w14:textId="5C491137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60</w:t>
            </w:r>
          </w:p>
        </w:tc>
        <w:tc>
          <w:tcPr>
            <w:tcW w:w="1276" w:type="dxa"/>
          </w:tcPr>
          <w:p w14:paraId="16FEAAA0" w14:textId="2DF0A700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28, 59, -2)</w:t>
            </w:r>
          </w:p>
        </w:tc>
        <w:tc>
          <w:tcPr>
            <w:tcW w:w="1843" w:type="dxa"/>
          </w:tcPr>
          <w:p w14:paraId="541B1044" w14:textId="5B2146DC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rontal Sup Orb</w:t>
            </w:r>
          </w:p>
        </w:tc>
        <w:tc>
          <w:tcPr>
            <w:tcW w:w="5166" w:type="dxa"/>
          </w:tcPr>
          <w:p w14:paraId="2D4BECAD" w14:textId="1EBCF7DC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anterior prefrontal, frontopolar, loop</w:t>
            </w:r>
          </w:p>
        </w:tc>
      </w:tr>
      <w:tr w:rsidR="00686065" w:rsidRPr="004B1E36" w14:paraId="76EB8E33" w14:textId="77777777" w:rsidTr="002257F3">
        <w:tc>
          <w:tcPr>
            <w:tcW w:w="754" w:type="dxa"/>
          </w:tcPr>
          <w:p w14:paraId="6A00DC8C" w14:textId="43698FD4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61</w:t>
            </w:r>
          </w:p>
        </w:tc>
        <w:tc>
          <w:tcPr>
            <w:tcW w:w="1276" w:type="dxa"/>
          </w:tcPr>
          <w:p w14:paraId="3E19E963" w14:textId="26E0F504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27, 58, -1)</w:t>
            </w:r>
          </w:p>
        </w:tc>
        <w:tc>
          <w:tcPr>
            <w:tcW w:w="1843" w:type="dxa"/>
          </w:tcPr>
          <w:p w14:paraId="47389B0C" w14:textId="0BE52537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Frontal Sup Orb</w:t>
            </w:r>
          </w:p>
        </w:tc>
        <w:tc>
          <w:tcPr>
            <w:tcW w:w="5166" w:type="dxa"/>
          </w:tcPr>
          <w:p w14:paraId="61A0F533" w14:textId="2DE5BB38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matrix, alteral, reasoning</w:t>
            </w:r>
          </w:p>
        </w:tc>
      </w:tr>
      <w:tr w:rsidR="00686065" w:rsidRPr="004B1E36" w14:paraId="66317702" w14:textId="77777777" w:rsidTr="002257F3">
        <w:tc>
          <w:tcPr>
            <w:tcW w:w="754" w:type="dxa"/>
          </w:tcPr>
          <w:p w14:paraId="45BB3137" w14:textId="22B3F1DD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62</w:t>
            </w:r>
          </w:p>
        </w:tc>
        <w:tc>
          <w:tcPr>
            <w:tcW w:w="1276" w:type="dxa"/>
          </w:tcPr>
          <w:p w14:paraId="395BDA08" w14:textId="33657E56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0, 50, 30)</w:t>
            </w:r>
          </w:p>
        </w:tc>
        <w:tc>
          <w:tcPr>
            <w:tcW w:w="1843" w:type="dxa"/>
          </w:tcPr>
          <w:p w14:paraId="01FCAF81" w14:textId="5054EBA3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Frontal Sup Medial</w:t>
            </w:r>
          </w:p>
        </w:tc>
        <w:tc>
          <w:tcPr>
            <w:tcW w:w="5166" w:type="dxa"/>
          </w:tcPr>
          <w:p w14:paraId="55E5A681" w14:textId="18FEBC62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medial prefrontal, posterior cingulate, default network</w:t>
            </w:r>
          </w:p>
        </w:tc>
      </w:tr>
      <w:tr w:rsidR="00686065" w:rsidRPr="004B1E36" w14:paraId="4C40F020" w14:textId="77777777" w:rsidTr="002257F3">
        <w:tc>
          <w:tcPr>
            <w:tcW w:w="754" w:type="dxa"/>
          </w:tcPr>
          <w:p w14:paraId="12AF77E6" w14:textId="0AFD913F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63</w:t>
            </w:r>
          </w:p>
        </w:tc>
        <w:tc>
          <w:tcPr>
            <w:tcW w:w="1276" w:type="dxa"/>
          </w:tcPr>
          <w:p w14:paraId="709762CE" w14:textId="3F68310B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4, 56, -9)</w:t>
            </w:r>
          </w:p>
        </w:tc>
        <w:tc>
          <w:tcPr>
            <w:tcW w:w="1843" w:type="dxa"/>
          </w:tcPr>
          <w:p w14:paraId="452BC7EE" w14:textId="4D5BD9F9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Frontal Med Orb</w:t>
            </w:r>
          </w:p>
        </w:tc>
        <w:tc>
          <w:tcPr>
            <w:tcW w:w="5166" w:type="dxa"/>
          </w:tcPr>
          <w:p w14:paraId="3BA1E0FC" w14:textId="63108A92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ventromedial, ventromedial prefrontal, mpfc</w:t>
            </w:r>
          </w:p>
        </w:tc>
      </w:tr>
      <w:tr w:rsidR="00686065" w:rsidRPr="004B1E36" w14:paraId="4968C577" w14:textId="77777777" w:rsidTr="002257F3">
        <w:tc>
          <w:tcPr>
            <w:tcW w:w="754" w:type="dxa"/>
          </w:tcPr>
          <w:p w14:paraId="7248C786" w14:textId="25529CE3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64</w:t>
            </w:r>
          </w:p>
        </w:tc>
        <w:tc>
          <w:tcPr>
            <w:tcW w:w="1276" w:type="dxa"/>
          </w:tcPr>
          <w:p w14:paraId="6D1B5FF4" w14:textId="1C8F215E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25, 58, 13)</w:t>
            </w:r>
          </w:p>
        </w:tc>
        <w:tc>
          <w:tcPr>
            <w:tcW w:w="1843" w:type="dxa"/>
          </w:tcPr>
          <w:p w14:paraId="1801194A" w14:textId="7A7543A7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Frontal Sup</w:t>
            </w:r>
          </w:p>
        </w:tc>
        <w:tc>
          <w:tcPr>
            <w:tcW w:w="5166" w:type="dxa"/>
          </w:tcPr>
          <w:p w14:paraId="7D33DB16" w14:textId="5276853E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pictures, prefrontal, functional connectivity</w:t>
            </w:r>
          </w:p>
        </w:tc>
      </w:tr>
      <w:tr w:rsidR="00686065" w:rsidRPr="004B1E36" w14:paraId="0B4E1049" w14:textId="77777777" w:rsidTr="002257F3">
        <w:tc>
          <w:tcPr>
            <w:tcW w:w="754" w:type="dxa"/>
          </w:tcPr>
          <w:p w14:paraId="536C446A" w14:textId="529B1415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65</w:t>
            </w:r>
          </w:p>
        </w:tc>
        <w:tc>
          <w:tcPr>
            <w:tcW w:w="1276" w:type="dxa"/>
          </w:tcPr>
          <w:p w14:paraId="7B897CB5" w14:textId="1704109C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8, 59, -6)</w:t>
            </w:r>
          </w:p>
        </w:tc>
        <w:tc>
          <w:tcPr>
            <w:tcW w:w="1843" w:type="dxa"/>
          </w:tcPr>
          <w:p w14:paraId="6F78B7C9" w14:textId="387444E1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rontal Med Orb</w:t>
            </w:r>
          </w:p>
        </w:tc>
        <w:tc>
          <w:tcPr>
            <w:tcW w:w="5166" w:type="dxa"/>
          </w:tcPr>
          <w:p w14:paraId="052F86AB" w14:textId="47D22A4D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orbitofrontal cortex, orbitofrontal, medial</w:t>
            </w:r>
          </w:p>
        </w:tc>
      </w:tr>
      <w:tr w:rsidR="00686065" w:rsidRPr="004B1E36" w14:paraId="241D9E76" w14:textId="77777777" w:rsidTr="002257F3">
        <w:tc>
          <w:tcPr>
            <w:tcW w:w="754" w:type="dxa"/>
          </w:tcPr>
          <w:p w14:paraId="4CD382E8" w14:textId="57D03027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66</w:t>
            </w:r>
          </w:p>
        </w:tc>
        <w:tc>
          <w:tcPr>
            <w:tcW w:w="1276" w:type="dxa"/>
          </w:tcPr>
          <w:p w14:paraId="6951D592" w14:textId="2ED8A500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22, 63, 12)</w:t>
            </w:r>
          </w:p>
        </w:tc>
        <w:tc>
          <w:tcPr>
            <w:tcW w:w="1843" w:type="dxa"/>
          </w:tcPr>
          <w:p w14:paraId="286D0FEF" w14:textId="3E001CD3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rontal Sup</w:t>
            </w:r>
          </w:p>
        </w:tc>
        <w:tc>
          <w:tcPr>
            <w:tcW w:w="5166" w:type="dxa"/>
          </w:tcPr>
          <w:p w14:paraId="7B09054F" w14:textId="3804E809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frontopolar, age sex, comprehensive</w:t>
            </w:r>
          </w:p>
        </w:tc>
      </w:tr>
      <w:tr w:rsidR="00686065" w:rsidRPr="004B1E36" w14:paraId="4E56CD40" w14:textId="77777777" w:rsidTr="002257F3">
        <w:tc>
          <w:tcPr>
            <w:tcW w:w="754" w:type="dxa"/>
          </w:tcPr>
          <w:p w14:paraId="1F54EAF6" w14:textId="3E43EEF7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67</w:t>
            </w:r>
          </w:p>
        </w:tc>
        <w:tc>
          <w:tcPr>
            <w:tcW w:w="1276" w:type="dxa"/>
          </w:tcPr>
          <w:p w14:paraId="17C6ADE5" w14:textId="7DC0E93A" w:rsidR="00686065" w:rsidRPr="0089076C" w:rsidRDefault="00686065" w:rsidP="00600EEF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11, 59, 25)</w:t>
            </w:r>
          </w:p>
        </w:tc>
        <w:tc>
          <w:tcPr>
            <w:tcW w:w="1843" w:type="dxa"/>
          </w:tcPr>
          <w:p w14:paraId="639AA2FF" w14:textId="3ED57828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Frontal Sup Medial</w:t>
            </w:r>
          </w:p>
        </w:tc>
        <w:tc>
          <w:tcPr>
            <w:tcW w:w="5166" w:type="dxa"/>
          </w:tcPr>
          <w:p w14:paraId="3E6BF305" w14:textId="35842F2F" w:rsidR="00686065" w:rsidRPr="004B1E36" w:rsidRDefault="00686065" w:rsidP="00600EEF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medial prefrontal, speaker, recollection</w:t>
            </w:r>
          </w:p>
        </w:tc>
      </w:tr>
      <w:tr w:rsidR="00686065" w:rsidRPr="004B1E36" w14:paraId="00BF70E0" w14:textId="77777777" w:rsidTr="002257F3">
        <w:tc>
          <w:tcPr>
            <w:tcW w:w="754" w:type="dxa"/>
          </w:tcPr>
          <w:p w14:paraId="730CE032" w14:textId="7747E3B5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68</w:t>
            </w:r>
          </w:p>
        </w:tc>
        <w:tc>
          <w:tcPr>
            <w:tcW w:w="1276" w:type="dxa"/>
          </w:tcPr>
          <w:p w14:paraId="5001D719" w14:textId="0064D500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10, 59, 25)</w:t>
            </w:r>
          </w:p>
        </w:tc>
        <w:tc>
          <w:tcPr>
            <w:tcW w:w="1843" w:type="dxa"/>
          </w:tcPr>
          <w:p w14:paraId="7DF12B06" w14:textId="7CC2EA20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rontal Sup Medial</w:t>
            </w:r>
          </w:p>
        </w:tc>
        <w:tc>
          <w:tcPr>
            <w:tcW w:w="5166" w:type="dxa"/>
          </w:tcPr>
          <w:p w14:paraId="280C73B3" w14:textId="06DEAC59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medial prefrontal, belief, mind tom</w:t>
            </w:r>
          </w:p>
        </w:tc>
      </w:tr>
      <w:tr w:rsidR="00686065" w:rsidRPr="004B1E36" w14:paraId="245DA1D9" w14:textId="77777777" w:rsidTr="002257F3">
        <w:tc>
          <w:tcPr>
            <w:tcW w:w="754" w:type="dxa"/>
            <w:tcBorders>
              <w:bottom w:val="nil"/>
            </w:tcBorders>
          </w:tcPr>
          <w:p w14:paraId="4B59E27E" w14:textId="384D4139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69</w:t>
            </w:r>
          </w:p>
        </w:tc>
        <w:tc>
          <w:tcPr>
            <w:tcW w:w="1276" w:type="dxa"/>
            <w:tcBorders>
              <w:bottom w:val="nil"/>
            </w:tcBorders>
          </w:tcPr>
          <w:p w14:paraId="5252E08D" w14:textId="5808B033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6, 62, 9)</w:t>
            </w:r>
          </w:p>
        </w:tc>
        <w:tc>
          <w:tcPr>
            <w:tcW w:w="1843" w:type="dxa"/>
            <w:tcBorders>
              <w:bottom w:val="nil"/>
            </w:tcBorders>
          </w:tcPr>
          <w:p w14:paraId="77965E64" w14:textId="03140E98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R Frontal Sup Medial</w:t>
            </w:r>
          </w:p>
        </w:tc>
        <w:tc>
          <w:tcPr>
            <w:tcW w:w="5166" w:type="dxa"/>
            <w:tcBorders>
              <w:bottom w:val="nil"/>
            </w:tcBorders>
          </w:tcPr>
          <w:p w14:paraId="5EB0168A" w14:textId="5ED18EEC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medial prefrontal, medial, autobiographical</w:t>
            </w:r>
          </w:p>
        </w:tc>
      </w:tr>
      <w:tr w:rsidR="00686065" w:rsidRPr="004B1E36" w14:paraId="165686E5" w14:textId="77777777" w:rsidTr="002257F3">
        <w:tc>
          <w:tcPr>
            <w:tcW w:w="754" w:type="dxa"/>
            <w:tcBorders>
              <w:top w:val="nil"/>
              <w:bottom w:val="single" w:sz="4" w:space="0" w:color="auto"/>
            </w:tcBorders>
          </w:tcPr>
          <w:p w14:paraId="3716C305" w14:textId="5CC3FF5C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27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F4471B3" w14:textId="343E7171" w:rsidR="00686065" w:rsidRPr="0089076C" w:rsidRDefault="00686065" w:rsidP="002318BB">
            <w:pPr>
              <w:rPr>
                <w:sz w:val="16"/>
                <w:szCs w:val="16"/>
                <w:lang w:val="en-GB"/>
              </w:rPr>
            </w:pPr>
            <w:r w:rsidRPr="0089076C">
              <w:rPr>
                <w:sz w:val="16"/>
                <w:szCs w:val="16"/>
                <w:lang w:val="en-GB"/>
              </w:rPr>
              <w:t>(-9, 63, 8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6EED340" w14:textId="04ADDD42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L Frontal Sup Medial</w:t>
            </w:r>
          </w:p>
        </w:tc>
        <w:tc>
          <w:tcPr>
            <w:tcW w:w="5166" w:type="dxa"/>
            <w:tcBorders>
              <w:top w:val="nil"/>
              <w:bottom w:val="single" w:sz="4" w:space="0" w:color="auto"/>
            </w:tcBorders>
          </w:tcPr>
          <w:p w14:paraId="332B11CC" w14:textId="1D0DF223" w:rsidR="00686065" w:rsidRPr="004B1E36" w:rsidRDefault="00686065" w:rsidP="002318BB">
            <w:pPr>
              <w:rPr>
                <w:sz w:val="16"/>
                <w:szCs w:val="16"/>
                <w:lang w:val="en-GB"/>
              </w:rPr>
            </w:pPr>
            <w:r w:rsidRPr="004B1E36">
              <w:rPr>
                <w:sz w:val="16"/>
                <w:szCs w:val="16"/>
                <w:lang w:val="en-GB"/>
              </w:rPr>
              <w:t>medial prefrontal, prefrontal cortex, medial</w:t>
            </w:r>
          </w:p>
        </w:tc>
      </w:tr>
    </w:tbl>
    <w:p w14:paraId="256EA352" w14:textId="77777777" w:rsidR="001E204D" w:rsidRDefault="001E204D" w:rsidP="00600EEF">
      <w:pPr>
        <w:spacing w:line="240" w:lineRule="auto"/>
        <w:rPr>
          <w:rFonts w:cs="Arial"/>
          <w:b/>
          <w:bCs/>
          <w:color w:val="000000" w:themeColor="text1"/>
          <w:szCs w:val="20"/>
        </w:rPr>
      </w:pPr>
    </w:p>
    <w:p w14:paraId="1A894152" w14:textId="3F0C087E" w:rsidR="00600EEF" w:rsidRPr="000A267E" w:rsidRDefault="00600EEF" w:rsidP="00600EEF">
      <w:pPr>
        <w:spacing w:line="240" w:lineRule="auto"/>
        <w:rPr>
          <w:color w:val="000000" w:themeColor="text1"/>
          <w:szCs w:val="20"/>
          <w:lang w:val="en-GB"/>
        </w:rPr>
      </w:pPr>
      <w:r w:rsidRPr="000A267E">
        <w:rPr>
          <w:rFonts w:cs="Arial"/>
          <w:b/>
          <w:bCs/>
          <w:color w:val="000000" w:themeColor="text1"/>
          <w:szCs w:val="20"/>
        </w:rPr>
        <w:t>Supplementary Table 1: Regions of interest used in the analysis.</w:t>
      </w:r>
      <w:r w:rsidRPr="000A267E">
        <w:rPr>
          <w:rFonts w:cs="Arial"/>
          <w:color w:val="000000" w:themeColor="text1"/>
          <w:szCs w:val="20"/>
        </w:rPr>
        <w:t xml:space="preserve"> For each of the </w:t>
      </w:r>
      <w:r w:rsidR="002318BB">
        <w:rPr>
          <w:rFonts w:cs="Arial"/>
          <w:color w:val="000000" w:themeColor="text1"/>
          <w:szCs w:val="20"/>
        </w:rPr>
        <w:t>270</w:t>
      </w:r>
      <w:r w:rsidRPr="000A267E">
        <w:rPr>
          <w:rFonts w:cs="Arial"/>
          <w:color w:val="000000" w:themeColor="text1"/>
          <w:szCs w:val="20"/>
        </w:rPr>
        <w:t xml:space="preserve"> regions, we provide M</w:t>
      </w:r>
      <w:r w:rsidR="007507A3">
        <w:rPr>
          <w:rFonts w:cs="Arial"/>
          <w:color w:val="000000" w:themeColor="text1"/>
          <w:szCs w:val="20"/>
        </w:rPr>
        <w:t>NI coordinates (second column)</w:t>
      </w:r>
      <w:r w:rsidRPr="000A267E">
        <w:rPr>
          <w:rFonts w:cs="Arial"/>
          <w:color w:val="000000" w:themeColor="text1"/>
          <w:szCs w:val="20"/>
        </w:rPr>
        <w:t>, the matching structural brain location as derived from the AAL atlas (</w:t>
      </w:r>
      <w:r w:rsidR="007507A3">
        <w:rPr>
          <w:rFonts w:cs="Arial"/>
          <w:color w:val="000000" w:themeColor="text1"/>
          <w:szCs w:val="20"/>
        </w:rPr>
        <w:t>third</w:t>
      </w:r>
      <w:r w:rsidRPr="000A267E">
        <w:rPr>
          <w:rFonts w:cs="Arial"/>
          <w:color w:val="000000" w:themeColor="text1"/>
          <w:szCs w:val="20"/>
        </w:rPr>
        <w:t xml:space="preserve"> column), and a few keywords indicative of the region functions retrieved from the </w:t>
      </w:r>
      <w:r w:rsidRPr="000A267E">
        <w:rPr>
          <w:rFonts w:cs="Arial"/>
          <w:i/>
          <w:iCs/>
          <w:color w:val="000000" w:themeColor="text1"/>
          <w:szCs w:val="20"/>
        </w:rPr>
        <w:t>neurosynth</w:t>
      </w:r>
      <w:r w:rsidRPr="000A267E">
        <w:rPr>
          <w:rFonts w:cs="Arial"/>
          <w:color w:val="000000" w:themeColor="text1"/>
          <w:szCs w:val="20"/>
        </w:rPr>
        <w:t xml:space="preserve"> platform (</w:t>
      </w:r>
      <w:r w:rsidR="007507A3">
        <w:rPr>
          <w:rFonts w:cs="Arial"/>
          <w:color w:val="000000" w:themeColor="text1"/>
          <w:szCs w:val="20"/>
        </w:rPr>
        <w:t>fourth</w:t>
      </w:r>
      <w:bookmarkStart w:id="0" w:name="_GoBack"/>
      <w:bookmarkEnd w:id="0"/>
      <w:r w:rsidRPr="000A267E">
        <w:rPr>
          <w:rFonts w:cs="Arial"/>
          <w:color w:val="000000" w:themeColor="text1"/>
          <w:szCs w:val="20"/>
        </w:rPr>
        <w:t xml:space="preserve"> column).</w:t>
      </w:r>
    </w:p>
    <w:sectPr w:rsidR="00600EEF" w:rsidRPr="000A267E" w:rsidSect="000B21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882A4B8" w15:done="0"/>
  <w15:commentEx w15:paraId="7DA5896C" w15:done="0"/>
  <w15:commentEx w15:paraId="5295FB08" w15:done="0"/>
  <w15:commentEx w15:paraId="08CFF3C2" w15:done="0"/>
  <w15:commentEx w15:paraId="2CC71918" w15:done="0"/>
  <w15:commentEx w15:paraId="6B95DD49" w15:done="0"/>
  <w15:commentEx w15:paraId="6F57378C" w15:done="0"/>
  <w15:commentEx w15:paraId="7FFAE3C7" w15:done="0"/>
  <w15:commentEx w15:paraId="3F0D6233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4393FF" w14:textId="77777777" w:rsidR="003757AB" w:rsidRDefault="003757AB" w:rsidP="008F6FD8">
      <w:pPr>
        <w:spacing w:after="0" w:line="240" w:lineRule="auto"/>
      </w:pPr>
      <w:r>
        <w:separator/>
      </w:r>
    </w:p>
  </w:endnote>
  <w:endnote w:type="continuationSeparator" w:id="0">
    <w:p w14:paraId="03869C9C" w14:textId="77777777" w:rsidR="003757AB" w:rsidRDefault="003757AB" w:rsidP="008F6F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57D586" w14:textId="77777777" w:rsidR="003757AB" w:rsidRDefault="003757AB" w:rsidP="008F6FD8">
      <w:pPr>
        <w:spacing w:after="0" w:line="240" w:lineRule="auto"/>
      </w:pPr>
      <w:r>
        <w:separator/>
      </w:r>
    </w:p>
  </w:footnote>
  <w:footnote w:type="continuationSeparator" w:id="0">
    <w:p w14:paraId="3104859D" w14:textId="77777777" w:rsidR="003757AB" w:rsidRDefault="003757AB" w:rsidP="008F6F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551975"/>
    <w:multiLevelType w:val="hybridMultilevel"/>
    <w:tmpl w:val="DADCA8BA"/>
    <w:lvl w:ilvl="0" w:tplc="821C079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F62D45"/>
    <w:multiLevelType w:val="hybridMultilevel"/>
    <w:tmpl w:val="F1D4E9BE"/>
    <w:lvl w:ilvl="0" w:tplc="B6FC9392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461274C"/>
    <w:multiLevelType w:val="hybridMultilevel"/>
    <w:tmpl w:val="E6EA5836"/>
    <w:lvl w:ilvl="0" w:tplc="5898506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2A57FB"/>
    <w:multiLevelType w:val="hybridMultilevel"/>
    <w:tmpl w:val="39ACE4F0"/>
    <w:lvl w:ilvl="0" w:tplc="0400E0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D10017"/>
    <w:multiLevelType w:val="hybridMultilevel"/>
    <w:tmpl w:val="7CF4F9A2"/>
    <w:lvl w:ilvl="0" w:tplc="840419CE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kus Rudin">
    <w15:presenceInfo w15:providerId="None" w15:userId="Markus Rud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/ENInstantFormat&gt;"/>
    <w:docVar w:name="EN.Layout" w:val="&lt;ENLayout&gt;&lt;Style&gt;Neuroimage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paeddtfvx55xtcetax55fw9e5pfdd0dfe09d&quot;&gt;JG&lt;record-ids&gt;&lt;item&gt;308&lt;/item&gt;&lt;item&gt;317&lt;/item&gt;&lt;item&gt;356&lt;/item&gt;&lt;item&gt;390&lt;/item&gt;&lt;item&gt;510&lt;/item&gt;&lt;item&gt;563&lt;/item&gt;&lt;item&gt;590&lt;/item&gt;&lt;item&gt;602&lt;/item&gt;&lt;item&gt;603&lt;/item&gt;&lt;item&gt;765&lt;/item&gt;&lt;item&gt;766&lt;/item&gt;&lt;item&gt;768&lt;/item&gt;&lt;item&gt;771&lt;/item&gt;&lt;item&gt;772&lt;/item&gt;&lt;item&gt;773&lt;/item&gt;&lt;item&gt;774&lt;/item&gt;&lt;item&gt;775&lt;/item&gt;&lt;item&gt;776&lt;/item&gt;&lt;item&gt;777&lt;/item&gt;&lt;item&gt;780&lt;/item&gt;&lt;item&gt;781&lt;/item&gt;&lt;item&gt;782&lt;/item&gt;&lt;item&gt;783&lt;/item&gt;&lt;item&gt;784&lt;/item&gt;&lt;item&gt;787&lt;/item&gt;&lt;item&gt;802&lt;/item&gt;&lt;item&gt;849&lt;/item&gt;&lt;item&gt;1801&lt;/item&gt;&lt;item&gt;1802&lt;/item&gt;&lt;item&gt;1896&lt;/item&gt;&lt;item&gt;1925&lt;/item&gt;&lt;item&gt;1926&lt;/item&gt;&lt;item&gt;1929&lt;/item&gt;&lt;item&gt;1934&lt;/item&gt;&lt;item&gt;1950&lt;/item&gt;&lt;item&gt;1955&lt;/item&gt;&lt;item&gt;1972&lt;/item&gt;&lt;item&gt;1973&lt;/item&gt;&lt;item&gt;1974&lt;/item&gt;&lt;item&gt;1975&lt;/item&gt;&lt;item&gt;1976&lt;/item&gt;&lt;item&gt;1979&lt;/item&gt;&lt;item&gt;1980&lt;/item&gt;&lt;item&gt;1982&lt;/item&gt;&lt;item&gt;1983&lt;/item&gt;&lt;item&gt;2026&lt;/item&gt;&lt;item&gt;2029&lt;/item&gt;&lt;item&gt;2030&lt;/item&gt;&lt;item&gt;2031&lt;/item&gt;&lt;/record-ids&gt;&lt;/item&gt;&lt;/Libraries&gt;"/>
  </w:docVars>
  <w:rsids>
    <w:rsidRoot w:val="00EA10AD"/>
    <w:rsid w:val="00000384"/>
    <w:rsid w:val="000007BB"/>
    <w:rsid w:val="00000D95"/>
    <w:rsid w:val="00000F1D"/>
    <w:rsid w:val="00001389"/>
    <w:rsid w:val="000013A0"/>
    <w:rsid w:val="000018DF"/>
    <w:rsid w:val="00001931"/>
    <w:rsid w:val="0000193E"/>
    <w:rsid w:val="00001994"/>
    <w:rsid w:val="00001E8C"/>
    <w:rsid w:val="000021FA"/>
    <w:rsid w:val="00002D4E"/>
    <w:rsid w:val="0000428E"/>
    <w:rsid w:val="000042AA"/>
    <w:rsid w:val="00004415"/>
    <w:rsid w:val="00005589"/>
    <w:rsid w:val="000055A0"/>
    <w:rsid w:val="000059E4"/>
    <w:rsid w:val="00005EA0"/>
    <w:rsid w:val="00006227"/>
    <w:rsid w:val="00006359"/>
    <w:rsid w:val="00006A02"/>
    <w:rsid w:val="00006E1E"/>
    <w:rsid w:val="00006E6D"/>
    <w:rsid w:val="000070D7"/>
    <w:rsid w:val="0000757C"/>
    <w:rsid w:val="00007D68"/>
    <w:rsid w:val="00007EA2"/>
    <w:rsid w:val="00010109"/>
    <w:rsid w:val="00010288"/>
    <w:rsid w:val="00010818"/>
    <w:rsid w:val="000119CB"/>
    <w:rsid w:val="00012139"/>
    <w:rsid w:val="00012B6B"/>
    <w:rsid w:val="00012D5B"/>
    <w:rsid w:val="0001312D"/>
    <w:rsid w:val="000133E3"/>
    <w:rsid w:val="0001351B"/>
    <w:rsid w:val="0001417D"/>
    <w:rsid w:val="0001476D"/>
    <w:rsid w:val="00014B6E"/>
    <w:rsid w:val="000158D2"/>
    <w:rsid w:val="00015954"/>
    <w:rsid w:val="00015976"/>
    <w:rsid w:val="0001682A"/>
    <w:rsid w:val="00016A1D"/>
    <w:rsid w:val="000176EA"/>
    <w:rsid w:val="0001792A"/>
    <w:rsid w:val="00017D5B"/>
    <w:rsid w:val="00020F29"/>
    <w:rsid w:val="00021545"/>
    <w:rsid w:val="00021786"/>
    <w:rsid w:val="00021BF2"/>
    <w:rsid w:val="00022246"/>
    <w:rsid w:val="00022885"/>
    <w:rsid w:val="00022B27"/>
    <w:rsid w:val="00022C31"/>
    <w:rsid w:val="00022D55"/>
    <w:rsid w:val="00022FB3"/>
    <w:rsid w:val="00023332"/>
    <w:rsid w:val="00023638"/>
    <w:rsid w:val="0002395D"/>
    <w:rsid w:val="00023D4E"/>
    <w:rsid w:val="0002403B"/>
    <w:rsid w:val="000244FF"/>
    <w:rsid w:val="000245BD"/>
    <w:rsid w:val="00024656"/>
    <w:rsid w:val="00024BD3"/>
    <w:rsid w:val="00024C50"/>
    <w:rsid w:val="00024CE6"/>
    <w:rsid w:val="00024D37"/>
    <w:rsid w:val="00025703"/>
    <w:rsid w:val="0002576E"/>
    <w:rsid w:val="00025A19"/>
    <w:rsid w:val="00026142"/>
    <w:rsid w:val="00026639"/>
    <w:rsid w:val="0002689C"/>
    <w:rsid w:val="00026FBB"/>
    <w:rsid w:val="0002775C"/>
    <w:rsid w:val="00027C4E"/>
    <w:rsid w:val="00027DC8"/>
    <w:rsid w:val="00027F96"/>
    <w:rsid w:val="0003001D"/>
    <w:rsid w:val="00030149"/>
    <w:rsid w:val="00030B1D"/>
    <w:rsid w:val="00030C4A"/>
    <w:rsid w:val="00031099"/>
    <w:rsid w:val="00031D1B"/>
    <w:rsid w:val="00031E51"/>
    <w:rsid w:val="00032F47"/>
    <w:rsid w:val="00033AC9"/>
    <w:rsid w:val="00033D8F"/>
    <w:rsid w:val="00033D97"/>
    <w:rsid w:val="000340D1"/>
    <w:rsid w:val="00035E65"/>
    <w:rsid w:val="000364B5"/>
    <w:rsid w:val="00036524"/>
    <w:rsid w:val="000365DD"/>
    <w:rsid w:val="00036A1A"/>
    <w:rsid w:val="00036CC7"/>
    <w:rsid w:val="000372C9"/>
    <w:rsid w:val="00040A06"/>
    <w:rsid w:val="00040BC1"/>
    <w:rsid w:val="00040EC8"/>
    <w:rsid w:val="00040FB1"/>
    <w:rsid w:val="000416B2"/>
    <w:rsid w:val="00041DC9"/>
    <w:rsid w:val="00041F69"/>
    <w:rsid w:val="00042162"/>
    <w:rsid w:val="0004221C"/>
    <w:rsid w:val="00042395"/>
    <w:rsid w:val="000426AD"/>
    <w:rsid w:val="00042722"/>
    <w:rsid w:val="000429DF"/>
    <w:rsid w:val="00042E46"/>
    <w:rsid w:val="00042EAB"/>
    <w:rsid w:val="00043329"/>
    <w:rsid w:val="0004335A"/>
    <w:rsid w:val="00043489"/>
    <w:rsid w:val="00043741"/>
    <w:rsid w:val="00043F8B"/>
    <w:rsid w:val="000445B5"/>
    <w:rsid w:val="00044696"/>
    <w:rsid w:val="00044FEA"/>
    <w:rsid w:val="000456B6"/>
    <w:rsid w:val="0004577E"/>
    <w:rsid w:val="00046192"/>
    <w:rsid w:val="00046AEE"/>
    <w:rsid w:val="00046ECE"/>
    <w:rsid w:val="000473A5"/>
    <w:rsid w:val="000478B3"/>
    <w:rsid w:val="00047E3D"/>
    <w:rsid w:val="00047FDD"/>
    <w:rsid w:val="0005032A"/>
    <w:rsid w:val="00050743"/>
    <w:rsid w:val="000510CA"/>
    <w:rsid w:val="000514AE"/>
    <w:rsid w:val="000519A0"/>
    <w:rsid w:val="00051A93"/>
    <w:rsid w:val="00052056"/>
    <w:rsid w:val="0005240C"/>
    <w:rsid w:val="00052820"/>
    <w:rsid w:val="0005337D"/>
    <w:rsid w:val="00053386"/>
    <w:rsid w:val="0005359A"/>
    <w:rsid w:val="00053678"/>
    <w:rsid w:val="000538A7"/>
    <w:rsid w:val="000547A2"/>
    <w:rsid w:val="00054952"/>
    <w:rsid w:val="00054E57"/>
    <w:rsid w:val="00054ED7"/>
    <w:rsid w:val="0005542A"/>
    <w:rsid w:val="0005550D"/>
    <w:rsid w:val="00055841"/>
    <w:rsid w:val="00055EF3"/>
    <w:rsid w:val="00055F45"/>
    <w:rsid w:val="000564E8"/>
    <w:rsid w:val="00057309"/>
    <w:rsid w:val="00057965"/>
    <w:rsid w:val="00060758"/>
    <w:rsid w:val="000612BE"/>
    <w:rsid w:val="00061D79"/>
    <w:rsid w:val="00061DF8"/>
    <w:rsid w:val="00061E7B"/>
    <w:rsid w:val="00061FB0"/>
    <w:rsid w:val="0006218F"/>
    <w:rsid w:val="00062383"/>
    <w:rsid w:val="000624D2"/>
    <w:rsid w:val="00063301"/>
    <w:rsid w:val="000637AD"/>
    <w:rsid w:val="00064A22"/>
    <w:rsid w:val="00064A35"/>
    <w:rsid w:val="00064B6E"/>
    <w:rsid w:val="0006583B"/>
    <w:rsid w:val="00065C98"/>
    <w:rsid w:val="0006631D"/>
    <w:rsid w:val="00066668"/>
    <w:rsid w:val="000668B4"/>
    <w:rsid w:val="000669B9"/>
    <w:rsid w:val="0006719F"/>
    <w:rsid w:val="00067293"/>
    <w:rsid w:val="00067491"/>
    <w:rsid w:val="00067669"/>
    <w:rsid w:val="0006771F"/>
    <w:rsid w:val="0007038E"/>
    <w:rsid w:val="0007047C"/>
    <w:rsid w:val="0007063A"/>
    <w:rsid w:val="00070A27"/>
    <w:rsid w:val="00070FFC"/>
    <w:rsid w:val="0007196F"/>
    <w:rsid w:val="000728D4"/>
    <w:rsid w:val="00072BBC"/>
    <w:rsid w:val="00073029"/>
    <w:rsid w:val="00073203"/>
    <w:rsid w:val="00073AA0"/>
    <w:rsid w:val="00074146"/>
    <w:rsid w:val="000743FC"/>
    <w:rsid w:val="000746C0"/>
    <w:rsid w:val="00074E0F"/>
    <w:rsid w:val="000756B2"/>
    <w:rsid w:val="000759AE"/>
    <w:rsid w:val="00077C66"/>
    <w:rsid w:val="0008015F"/>
    <w:rsid w:val="000803A2"/>
    <w:rsid w:val="00080B3F"/>
    <w:rsid w:val="000810D1"/>
    <w:rsid w:val="0008124A"/>
    <w:rsid w:val="000813A2"/>
    <w:rsid w:val="000813D2"/>
    <w:rsid w:val="0008153F"/>
    <w:rsid w:val="000817EB"/>
    <w:rsid w:val="00081C81"/>
    <w:rsid w:val="00082116"/>
    <w:rsid w:val="000824DC"/>
    <w:rsid w:val="00082A4F"/>
    <w:rsid w:val="00082BB8"/>
    <w:rsid w:val="000835D7"/>
    <w:rsid w:val="000837C9"/>
    <w:rsid w:val="000838FD"/>
    <w:rsid w:val="000840D5"/>
    <w:rsid w:val="00084521"/>
    <w:rsid w:val="000852CA"/>
    <w:rsid w:val="00085BDC"/>
    <w:rsid w:val="0008643C"/>
    <w:rsid w:val="000868AE"/>
    <w:rsid w:val="00086AFD"/>
    <w:rsid w:val="00086CBA"/>
    <w:rsid w:val="0008770F"/>
    <w:rsid w:val="0008797E"/>
    <w:rsid w:val="00087AB4"/>
    <w:rsid w:val="000905D6"/>
    <w:rsid w:val="000910A3"/>
    <w:rsid w:val="0009112E"/>
    <w:rsid w:val="00092044"/>
    <w:rsid w:val="0009218F"/>
    <w:rsid w:val="000929D6"/>
    <w:rsid w:val="00093194"/>
    <w:rsid w:val="0009342B"/>
    <w:rsid w:val="00093580"/>
    <w:rsid w:val="000936E1"/>
    <w:rsid w:val="00093E7B"/>
    <w:rsid w:val="000946EF"/>
    <w:rsid w:val="0009537F"/>
    <w:rsid w:val="00096665"/>
    <w:rsid w:val="00096B17"/>
    <w:rsid w:val="00096C50"/>
    <w:rsid w:val="00097481"/>
    <w:rsid w:val="00097863"/>
    <w:rsid w:val="000A0018"/>
    <w:rsid w:val="000A0537"/>
    <w:rsid w:val="000A0800"/>
    <w:rsid w:val="000A0B57"/>
    <w:rsid w:val="000A0B59"/>
    <w:rsid w:val="000A0B66"/>
    <w:rsid w:val="000A0E58"/>
    <w:rsid w:val="000A117D"/>
    <w:rsid w:val="000A1655"/>
    <w:rsid w:val="000A19AD"/>
    <w:rsid w:val="000A24D7"/>
    <w:rsid w:val="000A267E"/>
    <w:rsid w:val="000A2A4F"/>
    <w:rsid w:val="000A2ECE"/>
    <w:rsid w:val="000A345E"/>
    <w:rsid w:val="000A36D4"/>
    <w:rsid w:val="000A375E"/>
    <w:rsid w:val="000A39D6"/>
    <w:rsid w:val="000A3D32"/>
    <w:rsid w:val="000A40D6"/>
    <w:rsid w:val="000A4175"/>
    <w:rsid w:val="000A459F"/>
    <w:rsid w:val="000A49CE"/>
    <w:rsid w:val="000A4E16"/>
    <w:rsid w:val="000A4F90"/>
    <w:rsid w:val="000A54F4"/>
    <w:rsid w:val="000A5A6B"/>
    <w:rsid w:val="000A5B87"/>
    <w:rsid w:val="000A5CB9"/>
    <w:rsid w:val="000A618B"/>
    <w:rsid w:val="000A636D"/>
    <w:rsid w:val="000A6972"/>
    <w:rsid w:val="000A6EBF"/>
    <w:rsid w:val="000A6F41"/>
    <w:rsid w:val="000A7611"/>
    <w:rsid w:val="000A776A"/>
    <w:rsid w:val="000A781D"/>
    <w:rsid w:val="000A78B1"/>
    <w:rsid w:val="000A7DD9"/>
    <w:rsid w:val="000B0701"/>
    <w:rsid w:val="000B07B1"/>
    <w:rsid w:val="000B082F"/>
    <w:rsid w:val="000B14D9"/>
    <w:rsid w:val="000B1C7A"/>
    <w:rsid w:val="000B1CC8"/>
    <w:rsid w:val="000B218F"/>
    <w:rsid w:val="000B21FD"/>
    <w:rsid w:val="000B260A"/>
    <w:rsid w:val="000B26BA"/>
    <w:rsid w:val="000B3191"/>
    <w:rsid w:val="000B31E1"/>
    <w:rsid w:val="000B329B"/>
    <w:rsid w:val="000B3BB5"/>
    <w:rsid w:val="000B400E"/>
    <w:rsid w:val="000B4455"/>
    <w:rsid w:val="000B4D93"/>
    <w:rsid w:val="000B5259"/>
    <w:rsid w:val="000B5526"/>
    <w:rsid w:val="000B5D03"/>
    <w:rsid w:val="000B621F"/>
    <w:rsid w:val="000B6745"/>
    <w:rsid w:val="000B6CBA"/>
    <w:rsid w:val="000B71C9"/>
    <w:rsid w:val="000B766F"/>
    <w:rsid w:val="000C011F"/>
    <w:rsid w:val="000C02CC"/>
    <w:rsid w:val="000C0757"/>
    <w:rsid w:val="000C1C6F"/>
    <w:rsid w:val="000C1E26"/>
    <w:rsid w:val="000C2027"/>
    <w:rsid w:val="000C29A3"/>
    <w:rsid w:val="000C30B1"/>
    <w:rsid w:val="000C396F"/>
    <w:rsid w:val="000C4317"/>
    <w:rsid w:val="000C4383"/>
    <w:rsid w:val="000C47BE"/>
    <w:rsid w:val="000C49C9"/>
    <w:rsid w:val="000C4AD3"/>
    <w:rsid w:val="000C4DE7"/>
    <w:rsid w:val="000C4EEF"/>
    <w:rsid w:val="000C5A9D"/>
    <w:rsid w:val="000C63C3"/>
    <w:rsid w:val="000C63C8"/>
    <w:rsid w:val="000C6505"/>
    <w:rsid w:val="000C674E"/>
    <w:rsid w:val="000C6A55"/>
    <w:rsid w:val="000C70F8"/>
    <w:rsid w:val="000C71D7"/>
    <w:rsid w:val="000C7633"/>
    <w:rsid w:val="000C7918"/>
    <w:rsid w:val="000D00CB"/>
    <w:rsid w:val="000D043A"/>
    <w:rsid w:val="000D0530"/>
    <w:rsid w:val="000D0794"/>
    <w:rsid w:val="000D0857"/>
    <w:rsid w:val="000D1200"/>
    <w:rsid w:val="000D12AB"/>
    <w:rsid w:val="000D17E2"/>
    <w:rsid w:val="000D2414"/>
    <w:rsid w:val="000D2FE2"/>
    <w:rsid w:val="000D37D5"/>
    <w:rsid w:val="000D402D"/>
    <w:rsid w:val="000D43A4"/>
    <w:rsid w:val="000D554C"/>
    <w:rsid w:val="000D562B"/>
    <w:rsid w:val="000D5BC1"/>
    <w:rsid w:val="000D5E2A"/>
    <w:rsid w:val="000D6495"/>
    <w:rsid w:val="000D6819"/>
    <w:rsid w:val="000D6858"/>
    <w:rsid w:val="000D6A0B"/>
    <w:rsid w:val="000D6B22"/>
    <w:rsid w:val="000D6E6E"/>
    <w:rsid w:val="000D7D76"/>
    <w:rsid w:val="000E0018"/>
    <w:rsid w:val="000E0027"/>
    <w:rsid w:val="000E0426"/>
    <w:rsid w:val="000E0A5E"/>
    <w:rsid w:val="000E0CD5"/>
    <w:rsid w:val="000E1164"/>
    <w:rsid w:val="000E11C5"/>
    <w:rsid w:val="000E1837"/>
    <w:rsid w:val="000E1ADB"/>
    <w:rsid w:val="000E1CB4"/>
    <w:rsid w:val="000E241F"/>
    <w:rsid w:val="000E25D5"/>
    <w:rsid w:val="000E3155"/>
    <w:rsid w:val="000E31AD"/>
    <w:rsid w:val="000E32CA"/>
    <w:rsid w:val="000E3526"/>
    <w:rsid w:val="000E40F1"/>
    <w:rsid w:val="000E45DF"/>
    <w:rsid w:val="000E49FF"/>
    <w:rsid w:val="000E4B5B"/>
    <w:rsid w:val="000E59B9"/>
    <w:rsid w:val="000E5A00"/>
    <w:rsid w:val="000E6435"/>
    <w:rsid w:val="000E64EE"/>
    <w:rsid w:val="000E661D"/>
    <w:rsid w:val="000E6CEC"/>
    <w:rsid w:val="000E6F02"/>
    <w:rsid w:val="000E7A09"/>
    <w:rsid w:val="000F014E"/>
    <w:rsid w:val="000F0566"/>
    <w:rsid w:val="000F0788"/>
    <w:rsid w:val="000F0904"/>
    <w:rsid w:val="000F130F"/>
    <w:rsid w:val="000F15DD"/>
    <w:rsid w:val="000F16AA"/>
    <w:rsid w:val="000F1F1A"/>
    <w:rsid w:val="000F2F18"/>
    <w:rsid w:val="000F376D"/>
    <w:rsid w:val="000F3A7A"/>
    <w:rsid w:val="000F416A"/>
    <w:rsid w:val="000F47FD"/>
    <w:rsid w:val="000F4FAF"/>
    <w:rsid w:val="000F5B93"/>
    <w:rsid w:val="000F5F29"/>
    <w:rsid w:val="000F6512"/>
    <w:rsid w:val="000F65B5"/>
    <w:rsid w:val="000F77AB"/>
    <w:rsid w:val="000F7880"/>
    <w:rsid w:val="000F7B9B"/>
    <w:rsid w:val="00100846"/>
    <w:rsid w:val="00101633"/>
    <w:rsid w:val="001018A8"/>
    <w:rsid w:val="00103174"/>
    <w:rsid w:val="00103833"/>
    <w:rsid w:val="00104D7E"/>
    <w:rsid w:val="0010571F"/>
    <w:rsid w:val="0010580F"/>
    <w:rsid w:val="00105B58"/>
    <w:rsid w:val="00106669"/>
    <w:rsid w:val="00106A12"/>
    <w:rsid w:val="00106D70"/>
    <w:rsid w:val="001075AA"/>
    <w:rsid w:val="001100C7"/>
    <w:rsid w:val="001102D7"/>
    <w:rsid w:val="00110C8A"/>
    <w:rsid w:val="0011147C"/>
    <w:rsid w:val="001115E8"/>
    <w:rsid w:val="001128AC"/>
    <w:rsid w:val="00112AFE"/>
    <w:rsid w:val="00113022"/>
    <w:rsid w:val="00113053"/>
    <w:rsid w:val="001139B4"/>
    <w:rsid w:val="00113B6C"/>
    <w:rsid w:val="00113BBC"/>
    <w:rsid w:val="00113BF4"/>
    <w:rsid w:val="00113C85"/>
    <w:rsid w:val="001143D4"/>
    <w:rsid w:val="00114552"/>
    <w:rsid w:val="001147D0"/>
    <w:rsid w:val="00114813"/>
    <w:rsid w:val="00114A0E"/>
    <w:rsid w:val="00114C93"/>
    <w:rsid w:val="00114F0C"/>
    <w:rsid w:val="0011574B"/>
    <w:rsid w:val="00115FC9"/>
    <w:rsid w:val="0011635F"/>
    <w:rsid w:val="00116830"/>
    <w:rsid w:val="001170B2"/>
    <w:rsid w:val="00117272"/>
    <w:rsid w:val="00117E40"/>
    <w:rsid w:val="00121267"/>
    <w:rsid w:val="001221BF"/>
    <w:rsid w:val="00122227"/>
    <w:rsid w:val="0012277A"/>
    <w:rsid w:val="00122AC1"/>
    <w:rsid w:val="00122E96"/>
    <w:rsid w:val="0012317E"/>
    <w:rsid w:val="0012346F"/>
    <w:rsid w:val="001235E0"/>
    <w:rsid w:val="00123722"/>
    <w:rsid w:val="00123C39"/>
    <w:rsid w:val="00123F19"/>
    <w:rsid w:val="00124F14"/>
    <w:rsid w:val="00125697"/>
    <w:rsid w:val="00125C3D"/>
    <w:rsid w:val="00125FB6"/>
    <w:rsid w:val="0012643B"/>
    <w:rsid w:val="001275FD"/>
    <w:rsid w:val="00127AD3"/>
    <w:rsid w:val="00127E3D"/>
    <w:rsid w:val="0013011D"/>
    <w:rsid w:val="001305BA"/>
    <w:rsid w:val="00130D19"/>
    <w:rsid w:val="00131D34"/>
    <w:rsid w:val="00131F4F"/>
    <w:rsid w:val="00132F53"/>
    <w:rsid w:val="00133B75"/>
    <w:rsid w:val="00135292"/>
    <w:rsid w:val="00135415"/>
    <w:rsid w:val="00135A0A"/>
    <w:rsid w:val="00135AE7"/>
    <w:rsid w:val="00135B1D"/>
    <w:rsid w:val="00136082"/>
    <w:rsid w:val="001368A1"/>
    <w:rsid w:val="0013743A"/>
    <w:rsid w:val="001377CF"/>
    <w:rsid w:val="00137A96"/>
    <w:rsid w:val="001412F0"/>
    <w:rsid w:val="00141914"/>
    <w:rsid w:val="00143920"/>
    <w:rsid w:val="0014392F"/>
    <w:rsid w:val="001448FE"/>
    <w:rsid w:val="001453B6"/>
    <w:rsid w:val="00145451"/>
    <w:rsid w:val="00145676"/>
    <w:rsid w:val="0014595F"/>
    <w:rsid w:val="00146811"/>
    <w:rsid w:val="00146B92"/>
    <w:rsid w:val="00146C5D"/>
    <w:rsid w:val="00147050"/>
    <w:rsid w:val="001473C6"/>
    <w:rsid w:val="00147EE3"/>
    <w:rsid w:val="001503AB"/>
    <w:rsid w:val="00150771"/>
    <w:rsid w:val="00150A5D"/>
    <w:rsid w:val="00150E2F"/>
    <w:rsid w:val="00151531"/>
    <w:rsid w:val="00151A73"/>
    <w:rsid w:val="00151B3C"/>
    <w:rsid w:val="001527F5"/>
    <w:rsid w:val="00152AA7"/>
    <w:rsid w:val="00152DEF"/>
    <w:rsid w:val="00152E6B"/>
    <w:rsid w:val="001531D5"/>
    <w:rsid w:val="00153609"/>
    <w:rsid w:val="00153927"/>
    <w:rsid w:val="00153E2D"/>
    <w:rsid w:val="0015432D"/>
    <w:rsid w:val="0015440E"/>
    <w:rsid w:val="00154911"/>
    <w:rsid w:val="001551A6"/>
    <w:rsid w:val="00155CAB"/>
    <w:rsid w:val="00156482"/>
    <w:rsid w:val="001567BB"/>
    <w:rsid w:val="001568A6"/>
    <w:rsid w:val="0015729C"/>
    <w:rsid w:val="0015743C"/>
    <w:rsid w:val="0015746F"/>
    <w:rsid w:val="00157531"/>
    <w:rsid w:val="00157EA0"/>
    <w:rsid w:val="00160022"/>
    <w:rsid w:val="001602B7"/>
    <w:rsid w:val="00160985"/>
    <w:rsid w:val="00160E9A"/>
    <w:rsid w:val="00160F01"/>
    <w:rsid w:val="001612A5"/>
    <w:rsid w:val="00162DC0"/>
    <w:rsid w:val="00163D2A"/>
    <w:rsid w:val="001643D7"/>
    <w:rsid w:val="00164A17"/>
    <w:rsid w:val="00164E8D"/>
    <w:rsid w:val="001655BC"/>
    <w:rsid w:val="00165608"/>
    <w:rsid w:val="0016593A"/>
    <w:rsid w:val="00165B86"/>
    <w:rsid w:val="00165C1E"/>
    <w:rsid w:val="00165E44"/>
    <w:rsid w:val="00166085"/>
    <w:rsid w:val="001661F9"/>
    <w:rsid w:val="00166639"/>
    <w:rsid w:val="001668B7"/>
    <w:rsid w:val="00166954"/>
    <w:rsid w:val="00166A9D"/>
    <w:rsid w:val="00166ABC"/>
    <w:rsid w:val="00166AF4"/>
    <w:rsid w:val="00166B9A"/>
    <w:rsid w:val="001672C5"/>
    <w:rsid w:val="0016796C"/>
    <w:rsid w:val="0016799E"/>
    <w:rsid w:val="00167EFE"/>
    <w:rsid w:val="001706BD"/>
    <w:rsid w:val="0017075A"/>
    <w:rsid w:val="00171035"/>
    <w:rsid w:val="00171264"/>
    <w:rsid w:val="00171996"/>
    <w:rsid w:val="00171DB6"/>
    <w:rsid w:val="00173007"/>
    <w:rsid w:val="00173060"/>
    <w:rsid w:val="001733B1"/>
    <w:rsid w:val="001736B8"/>
    <w:rsid w:val="00173816"/>
    <w:rsid w:val="00173A69"/>
    <w:rsid w:val="001741D0"/>
    <w:rsid w:val="00174235"/>
    <w:rsid w:val="00174B92"/>
    <w:rsid w:val="0017594D"/>
    <w:rsid w:val="00175BCF"/>
    <w:rsid w:val="00175DFA"/>
    <w:rsid w:val="00176109"/>
    <w:rsid w:val="00176168"/>
    <w:rsid w:val="00176825"/>
    <w:rsid w:val="00176BA1"/>
    <w:rsid w:val="00176D7D"/>
    <w:rsid w:val="00176DC3"/>
    <w:rsid w:val="0017706A"/>
    <w:rsid w:val="001772CF"/>
    <w:rsid w:val="00177C3B"/>
    <w:rsid w:val="00177DC6"/>
    <w:rsid w:val="00177DCC"/>
    <w:rsid w:val="00181729"/>
    <w:rsid w:val="00181767"/>
    <w:rsid w:val="00181CB2"/>
    <w:rsid w:val="00181E06"/>
    <w:rsid w:val="0018229E"/>
    <w:rsid w:val="00182456"/>
    <w:rsid w:val="0018245E"/>
    <w:rsid w:val="00182BFC"/>
    <w:rsid w:val="00182E42"/>
    <w:rsid w:val="00182EEA"/>
    <w:rsid w:val="00183121"/>
    <w:rsid w:val="001838E9"/>
    <w:rsid w:val="00183BDC"/>
    <w:rsid w:val="00184757"/>
    <w:rsid w:val="00184B91"/>
    <w:rsid w:val="00184E8B"/>
    <w:rsid w:val="001850A4"/>
    <w:rsid w:val="0018542C"/>
    <w:rsid w:val="00185AA5"/>
    <w:rsid w:val="00185EB1"/>
    <w:rsid w:val="001865CB"/>
    <w:rsid w:val="00187272"/>
    <w:rsid w:val="00187624"/>
    <w:rsid w:val="001876F4"/>
    <w:rsid w:val="001903F6"/>
    <w:rsid w:val="001904C8"/>
    <w:rsid w:val="00190682"/>
    <w:rsid w:val="00190ECB"/>
    <w:rsid w:val="00190FEA"/>
    <w:rsid w:val="00191DE5"/>
    <w:rsid w:val="00191E47"/>
    <w:rsid w:val="00192758"/>
    <w:rsid w:val="0019284B"/>
    <w:rsid w:val="00192AB0"/>
    <w:rsid w:val="0019308C"/>
    <w:rsid w:val="00193297"/>
    <w:rsid w:val="0019353E"/>
    <w:rsid w:val="00193A62"/>
    <w:rsid w:val="00193E5C"/>
    <w:rsid w:val="00193F25"/>
    <w:rsid w:val="00193F92"/>
    <w:rsid w:val="001941E4"/>
    <w:rsid w:val="00194914"/>
    <w:rsid w:val="00194948"/>
    <w:rsid w:val="00194E46"/>
    <w:rsid w:val="0019514F"/>
    <w:rsid w:val="00195890"/>
    <w:rsid w:val="001958FD"/>
    <w:rsid w:val="001959FA"/>
    <w:rsid w:val="00195E74"/>
    <w:rsid w:val="00196202"/>
    <w:rsid w:val="0019631A"/>
    <w:rsid w:val="001968EB"/>
    <w:rsid w:val="00196D74"/>
    <w:rsid w:val="0019767C"/>
    <w:rsid w:val="001978BE"/>
    <w:rsid w:val="00197B4F"/>
    <w:rsid w:val="001A040B"/>
    <w:rsid w:val="001A065D"/>
    <w:rsid w:val="001A0D3F"/>
    <w:rsid w:val="001A12BB"/>
    <w:rsid w:val="001A1556"/>
    <w:rsid w:val="001A1769"/>
    <w:rsid w:val="001A1DE7"/>
    <w:rsid w:val="001A2B3A"/>
    <w:rsid w:val="001A2D2E"/>
    <w:rsid w:val="001A3648"/>
    <w:rsid w:val="001A3719"/>
    <w:rsid w:val="001A3DC3"/>
    <w:rsid w:val="001A4869"/>
    <w:rsid w:val="001A5B6B"/>
    <w:rsid w:val="001A5DBC"/>
    <w:rsid w:val="001A62F5"/>
    <w:rsid w:val="001A659C"/>
    <w:rsid w:val="001A6617"/>
    <w:rsid w:val="001A6A0C"/>
    <w:rsid w:val="001A6BC0"/>
    <w:rsid w:val="001A6C1C"/>
    <w:rsid w:val="001A700A"/>
    <w:rsid w:val="001A70FB"/>
    <w:rsid w:val="001A7771"/>
    <w:rsid w:val="001A7FB3"/>
    <w:rsid w:val="001B0316"/>
    <w:rsid w:val="001B09DA"/>
    <w:rsid w:val="001B0FFF"/>
    <w:rsid w:val="001B14F0"/>
    <w:rsid w:val="001B1E16"/>
    <w:rsid w:val="001B1E69"/>
    <w:rsid w:val="001B2516"/>
    <w:rsid w:val="001B35D8"/>
    <w:rsid w:val="001B3928"/>
    <w:rsid w:val="001B3964"/>
    <w:rsid w:val="001B42EC"/>
    <w:rsid w:val="001B458E"/>
    <w:rsid w:val="001B4861"/>
    <w:rsid w:val="001B4AFF"/>
    <w:rsid w:val="001B4B53"/>
    <w:rsid w:val="001B4CCC"/>
    <w:rsid w:val="001B4CF9"/>
    <w:rsid w:val="001B4E4D"/>
    <w:rsid w:val="001B5341"/>
    <w:rsid w:val="001B5562"/>
    <w:rsid w:val="001B6372"/>
    <w:rsid w:val="001B6939"/>
    <w:rsid w:val="001B69DB"/>
    <w:rsid w:val="001B6A98"/>
    <w:rsid w:val="001C02EA"/>
    <w:rsid w:val="001C16B1"/>
    <w:rsid w:val="001C17D4"/>
    <w:rsid w:val="001C180C"/>
    <w:rsid w:val="001C1A39"/>
    <w:rsid w:val="001C1C3D"/>
    <w:rsid w:val="001C20CC"/>
    <w:rsid w:val="001C2218"/>
    <w:rsid w:val="001C2D42"/>
    <w:rsid w:val="001C36BC"/>
    <w:rsid w:val="001C3916"/>
    <w:rsid w:val="001C3E30"/>
    <w:rsid w:val="001C4481"/>
    <w:rsid w:val="001C4FB0"/>
    <w:rsid w:val="001C53A1"/>
    <w:rsid w:val="001C5EC0"/>
    <w:rsid w:val="001C62D9"/>
    <w:rsid w:val="001C6394"/>
    <w:rsid w:val="001C6548"/>
    <w:rsid w:val="001C6A04"/>
    <w:rsid w:val="001C6B6B"/>
    <w:rsid w:val="001C6D00"/>
    <w:rsid w:val="001C7251"/>
    <w:rsid w:val="001D0A6D"/>
    <w:rsid w:val="001D0B13"/>
    <w:rsid w:val="001D1465"/>
    <w:rsid w:val="001D18BC"/>
    <w:rsid w:val="001D1A0C"/>
    <w:rsid w:val="001D1C7A"/>
    <w:rsid w:val="001D2116"/>
    <w:rsid w:val="001D25AB"/>
    <w:rsid w:val="001D28D1"/>
    <w:rsid w:val="001D3409"/>
    <w:rsid w:val="001D3E63"/>
    <w:rsid w:val="001D4079"/>
    <w:rsid w:val="001D41C0"/>
    <w:rsid w:val="001D4940"/>
    <w:rsid w:val="001D4D7C"/>
    <w:rsid w:val="001D52B6"/>
    <w:rsid w:val="001D537A"/>
    <w:rsid w:val="001D5B84"/>
    <w:rsid w:val="001D6613"/>
    <w:rsid w:val="001D70AE"/>
    <w:rsid w:val="001D78AF"/>
    <w:rsid w:val="001D7C64"/>
    <w:rsid w:val="001E06DD"/>
    <w:rsid w:val="001E070C"/>
    <w:rsid w:val="001E084C"/>
    <w:rsid w:val="001E14E1"/>
    <w:rsid w:val="001E1BE1"/>
    <w:rsid w:val="001E1F6B"/>
    <w:rsid w:val="001E204D"/>
    <w:rsid w:val="001E2627"/>
    <w:rsid w:val="001E26F9"/>
    <w:rsid w:val="001E2E71"/>
    <w:rsid w:val="001E2EFB"/>
    <w:rsid w:val="001E31FD"/>
    <w:rsid w:val="001E3A7A"/>
    <w:rsid w:val="001E3BDE"/>
    <w:rsid w:val="001E4385"/>
    <w:rsid w:val="001E43B3"/>
    <w:rsid w:val="001E44A0"/>
    <w:rsid w:val="001E4BF2"/>
    <w:rsid w:val="001E4EC4"/>
    <w:rsid w:val="001E504B"/>
    <w:rsid w:val="001E54AC"/>
    <w:rsid w:val="001E562B"/>
    <w:rsid w:val="001E574C"/>
    <w:rsid w:val="001E5BA8"/>
    <w:rsid w:val="001E64D9"/>
    <w:rsid w:val="001E6541"/>
    <w:rsid w:val="001E684E"/>
    <w:rsid w:val="001E72BE"/>
    <w:rsid w:val="001E74D7"/>
    <w:rsid w:val="001E774C"/>
    <w:rsid w:val="001E7A43"/>
    <w:rsid w:val="001E7D38"/>
    <w:rsid w:val="001E7DA9"/>
    <w:rsid w:val="001F0725"/>
    <w:rsid w:val="001F0D37"/>
    <w:rsid w:val="001F0E3F"/>
    <w:rsid w:val="001F0EAF"/>
    <w:rsid w:val="001F1844"/>
    <w:rsid w:val="001F1919"/>
    <w:rsid w:val="001F1AE8"/>
    <w:rsid w:val="001F1FBB"/>
    <w:rsid w:val="001F2285"/>
    <w:rsid w:val="001F231C"/>
    <w:rsid w:val="001F238B"/>
    <w:rsid w:val="001F311D"/>
    <w:rsid w:val="001F33FA"/>
    <w:rsid w:val="001F3998"/>
    <w:rsid w:val="001F3A6A"/>
    <w:rsid w:val="001F454E"/>
    <w:rsid w:val="001F49FE"/>
    <w:rsid w:val="001F4CC1"/>
    <w:rsid w:val="001F51F6"/>
    <w:rsid w:val="001F5296"/>
    <w:rsid w:val="001F53BF"/>
    <w:rsid w:val="001F5AA5"/>
    <w:rsid w:val="001F5C27"/>
    <w:rsid w:val="001F60DE"/>
    <w:rsid w:val="001F6165"/>
    <w:rsid w:val="001F695E"/>
    <w:rsid w:val="001F6CB9"/>
    <w:rsid w:val="001F7508"/>
    <w:rsid w:val="001F7A83"/>
    <w:rsid w:val="001F7E19"/>
    <w:rsid w:val="00200245"/>
    <w:rsid w:val="00200324"/>
    <w:rsid w:val="00200956"/>
    <w:rsid w:val="00200D41"/>
    <w:rsid w:val="0020145B"/>
    <w:rsid w:val="00201EF4"/>
    <w:rsid w:val="00202714"/>
    <w:rsid w:val="00202CC3"/>
    <w:rsid w:val="00202DA9"/>
    <w:rsid w:val="002034C2"/>
    <w:rsid w:val="00203B4C"/>
    <w:rsid w:val="00203EFA"/>
    <w:rsid w:val="002042B6"/>
    <w:rsid w:val="002042C3"/>
    <w:rsid w:val="00204C7C"/>
    <w:rsid w:val="00204D51"/>
    <w:rsid w:val="00204DC3"/>
    <w:rsid w:val="00204DD6"/>
    <w:rsid w:val="00205416"/>
    <w:rsid w:val="002055AC"/>
    <w:rsid w:val="00205C30"/>
    <w:rsid w:val="00206922"/>
    <w:rsid w:val="00206A84"/>
    <w:rsid w:val="00207081"/>
    <w:rsid w:val="002070C7"/>
    <w:rsid w:val="002071A7"/>
    <w:rsid w:val="00210480"/>
    <w:rsid w:val="0021095D"/>
    <w:rsid w:val="00210D0D"/>
    <w:rsid w:val="00210E02"/>
    <w:rsid w:val="00210E93"/>
    <w:rsid w:val="00210F4A"/>
    <w:rsid w:val="00211229"/>
    <w:rsid w:val="00211AC5"/>
    <w:rsid w:val="00211C70"/>
    <w:rsid w:val="00211CDA"/>
    <w:rsid w:val="002123E4"/>
    <w:rsid w:val="00212DFF"/>
    <w:rsid w:val="00212F7C"/>
    <w:rsid w:val="00213AAE"/>
    <w:rsid w:val="00213DE9"/>
    <w:rsid w:val="002145AB"/>
    <w:rsid w:val="002159A6"/>
    <w:rsid w:val="00215C25"/>
    <w:rsid w:val="00216B0D"/>
    <w:rsid w:val="00216CE2"/>
    <w:rsid w:val="002173A8"/>
    <w:rsid w:val="0021771C"/>
    <w:rsid w:val="002177D7"/>
    <w:rsid w:val="002179FC"/>
    <w:rsid w:val="00217B73"/>
    <w:rsid w:val="00220572"/>
    <w:rsid w:val="002218BD"/>
    <w:rsid w:val="00221AD4"/>
    <w:rsid w:val="002222F0"/>
    <w:rsid w:val="0022270D"/>
    <w:rsid w:val="002227AC"/>
    <w:rsid w:val="00222A0F"/>
    <w:rsid w:val="002236EE"/>
    <w:rsid w:val="002237C5"/>
    <w:rsid w:val="00223B59"/>
    <w:rsid w:val="00223B5C"/>
    <w:rsid w:val="0022414E"/>
    <w:rsid w:val="002241B8"/>
    <w:rsid w:val="00224A96"/>
    <w:rsid w:val="00225268"/>
    <w:rsid w:val="002257F3"/>
    <w:rsid w:val="002257FC"/>
    <w:rsid w:val="002259FA"/>
    <w:rsid w:val="00225B00"/>
    <w:rsid w:val="00225EDF"/>
    <w:rsid w:val="002264A8"/>
    <w:rsid w:val="002266C5"/>
    <w:rsid w:val="00226F27"/>
    <w:rsid w:val="0022753F"/>
    <w:rsid w:val="002276F4"/>
    <w:rsid w:val="002278DD"/>
    <w:rsid w:val="00227FCC"/>
    <w:rsid w:val="0023012C"/>
    <w:rsid w:val="00230303"/>
    <w:rsid w:val="00230F9B"/>
    <w:rsid w:val="0023115D"/>
    <w:rsid w:val="00231845"/>
    <w:rsid w:val="002318BB"/>
    <w:rsid w:val="002318D8"/>
    <w:rsid w:val="0023265B"/>
    <w:rsid w:val="002335D6"/>
    <w:rsid w:val="002337B6"/>
    <w:rsid w:val="00233E2C"/>
    <w:rsid w:val="00234713"/>
    <w:rsid w:val="00234A09"/>
    <w:rsid w:val="00234C96"/>
    <w:rsid w:val="002351F7"/>
    <w:rsid w:val="002353E6"/>
    <w:rsid w:val="002355BF"/>
    <w:rsid w:val="00235618"/>
    <w:rsid w:val="0023576B"/>
    <w:rsid w:val="0023605A"/>
    <w:rsid w:val="00236D25"/>
    <w:rsid w:val="00237BD9"/>
    <w:rsid w:val="00237F24"/>
    <w:rsid w:val="00237F72"/>
    <w:rsid w:val="0024010E"/>
    <w:rsid w:val="002406FA"/>
    <w:rsid w:val="00240E57"/>
    <w:rsid w:val="00241129"/>
    <w:rsid w:val="00241308"/>
    <w:rsid w:val="002415C4"/>
    <w:rsid w:val="00241C04"/>
    <w:rsid w:val="00241E33"/>
    <w:rsid w:val="00241E5E"/>
    <w:rsid w:val="0024221F"/>
    <w:rsid w:val="0024263E"/>
    <w:rsid w:val="00242B3E"/>
    <w:rsid w:val="00242E73"/>
    <w:rsid w:val="0024346F"/>
    <w:rsid w:val="00243C2E"/>
    <w:rsid w:val="00243E46"/>
    <w:rsid w:val="00244695"/>
    <w:rsid w:val="00244D10"/>
    <w:rsid w:val="00244E40"/>
    <w:rsid w:val="002452A3"/>
    <w:rsid w:val="002453AD"/>
    <w:rsid w:val="002458F9"/>
    <w:rsid w:val="00245B33"/>
    <w:rsid w:val="00245B58"/>
    <w:rsid w:val="00246534"/>
    <w:rsid w:val="00246AEB"/>
    <w:rsid w:val="00246C49"/>
    <w:rsid w:val="00246D77"/>
    <w:rsid w:val="00247229"/>
    <w:rsid w:val="00247AF0"/>
    <w:rsid w:val="002505B1"/>
    <w:rsid w:val="00250FE3"/>
    <w:rsid w:val="00251209"/>
    <w:rsid w:val="00251FD7"/>
    <w:rsid w:val="00252126"/>
    <w:rsid w:val="00252676"/>
    <w:rsid w:val="00252CD6"/>
    <w:rsid w:val="00252E21"/>
    <w:rsid w:val="00252F4F"/>
    <w:rsid w:val="002531E8"/>
    <w:rsid w:val="002539DA"/>
    <w:rsid w:val="00253EBB"/>
    <w:rsid w:val="0025433B"/>
    <w:rsid w:val="00254F3E"/>
    <w:rsid w:val="002550FE"/>
    <w:rsid w:val="0025510D"/>
    <w:rsid w:val="00256133"/>
    <w:rsid w:val="002563EA"/>
    <w:rsid w:val="00256E3D"/>
    <w:rsid w:val="00256F3C"/>
    <w:rsid w:val="00257027"/>
    <w:rsid w:val="00257905"/>
    <w:rsid w:val="00260ABE"/>
    <w:rsid w:val="00261038"/>
    <w:rsid w:val="002610AC"/>
    <w:rsid w:val="00261372"/>
    <w:rsid w:val="0026196C"/>
    <w:rsid w:val="00261A9F"/>
    <w:rsid w:val="00261C9D"/>
    <w:rsid w:val="00262631"/>
    <w:rsid w:val="002628AA"/>
    <w:rsid w:val="0026322A"/>
    <w:rsid w:val="0026369C"/>
    <w:rsid w:val="00263A26"/>
    <w:rsid w:val="002641A6"/>
    <w:rsid w:val="002642CA"/>
    <w:rsid w:val="00264851"/>
    <w:rsid w:val="002648AD"/>
    <w:rsid w:val="002648F6"/>
    <w:rsid w:val="00264CFC"/>
    <w:rsid w:val="00265EDD"/>
    <w:rsid w:val="002661C9"/>
    <w:rsid w:val="00266345"/>
    <w:rsid w:val="002665A4"/>
    <w:rsid w:val="0026698A"/>
    <w:rsid w:val="00266ACB"/>
    <w:rsid w:val="00266D58"/>
    <w:rsid w:val="00266EE4"/>
    <w:rsid w:val="00267B48"/>
    <w:rsid w:val="002706FE"/>
    <w:rsid w:val="002708C4"/>
    <w:rsid w:val="00270AE4"/>
    <w:rsid w:val="00270B0D"/>
    <w:rsid w:val="00270B5B"/>
    <w:rsid w:val="002712A5"/>
    <w:rsid w:val="00271E0A"/>
    <w:rsid w:val="00272282"/>
    <w:rsid w:val="0027260C"/>
    <w:rsid w:val="00272990"/>
    <w:rsid w:val="00272A24"/>
    <w:rsid w:val="00272B6A"/>
    <w:rsid w:val="00273B8C"/>
    <w:rsid w:val="00273D3D"/>
    <w:rsid w:val="00273D4F"/>
    <w:rsid w:val="00273D83"/>
    <w:rsid w:val="00274353"/>
    <w:rsid w:val="0027469B"/>
    <w:rsid w:val="00274AB0"/>
    <w:rsid w:val="00274ABC"/>
    <w:rsid w:val="002759A8"/>
    <w:rsid w:val="00276042"/>
    <w:rsid w:val="00276A8B"/>
    <w:rsid w:val="002774C4"/>
    <w:rsid w:val="002778FE"/>
    <w:rsid w:val="002805F2"/>
    <w:rsid w:val="00280A45"/>
    <w:rsid w:val="0028103A"/>
    <w:rsid w:val="0028169A"/>
    <w:rsid w:val="002819D7"/>
    <w:rsid w:val="00281B12"/>
    <w:rsid w:val="00281E4A"/>
    <w:rsid w:val="002823DA"/>
    <w:rsid w:val="00282495"/>
    <w:rsid w:val="00282661"/>
    <w:rsid w:val="00282EF6"/>
    <w:rsid w:val="00283447"/>
    <w:rsid w:val="002838AB"/>
    <w:rsid w:val="00283A2E"/>
    <w:rsid w:val="00283A46"/>
    <w:rsid w:val="00284412"/>
    <w:rsid w:val="0028490F"/>
    <w:rsid w:val="0028564C"/>
    <w:rsid w:val="002869FD"/>
    <w:rsid w:val="00286A84"/>
    <w:rsid w:val="00287171"/>
    <w:rsid w:val="002871CA"/>
    <w:rsid w:val="002877A8"/>
    <w:rsid w:val="00287FC9"/>
    <w:rsid w:val="00290057"/>
    <w:rsid w:val="00290681"/>
    <w:rsid w:val="00290DDF"/>
    <w:rsid w:val="002913E6"/>
    <w:rsid w:val="0029258C"/>
    <w:rsid w:val="0029263E"/>
    <w:rsid w:val="002927ED"/>
    <w:rsid w:val="002937BA"/>
    <w:rsid w:val="00293A40"/>
    <w:rsid w:val="00293E5D"/>
    <w:rsid w:val="00294222"/>
    <w:rsid w:val="00294B8E"/>
    <w:rsid w:val="0029514A"/>
    <w:rsid w:val="002953F3"/>
    <w:rsid w:val="002954ED"/>
    <w:rsid w:val="002954F6"/>
    <w:rsid w:val="0029550A"/>
    <w:rsid w:val="00295CAF"/>
    <w:rsid w:val="00295D6D"/>
    <w:rsid w:val="00296448"/>
    <w:rsid w:val="0029685F"/>
    <w:rsid w:val="00296AD4"/>
    <w:rsid w:val="00296DE5"/>
    <w:rsid w:val="002973F4"/>
    <w:rsid w:val="00297611"/>
    <w:rsid w:val="00297C11"/>
    <w:rsid w:val="002A05A0"/>
    <w:rsid w:val="002A0644"/>
    <w:rsid w:val="002A06B9"/>
    <w:rsid w:val="002A0892"/>
    <w:rsid w:val="002A08CD"/>
    <w:rsid w:val="002A153E"/>
    <w:rsid w:val="002A1682"/>
    <w:rsid w:val="002A1E53"/>
    <w:rsid w:val="002A23C9"/>
    <w:rsid w:val="002A2B4A"/>
    <w:rsid w:val="002A2D82"/>
    <w:rsid w:val="002A39E3"/>
    <w:rsid w:val="002A3A28"/>
    <w:rsid w:val="002A435E"/>
    <w:rsid w:val="002A45FC"/>
    <w:rsid w:val="002A4715"/>
    <w:rsid w:val="002A4DF8"/>
    <w:rsid w:val="002A515C"/>
    <w:rsid w:val="002A5CF7"/>
    <w:rsid w:val="002A5D5B"/>
    <w:rsid w:val="002A6425"/>
    <w:rsid w:val="002A728E"/>
    <w:rsid w:val="002A7567"/>
    <w:rsid w:val="002A796E"/>
    <w:rsid w:val="002B0464"/>
    <w:rsid w:val="002B0495"/>
    <w:rsid w:val="002B0BE4"/>
    <w:rsid w:val="002B0CD8"/>
    <w:rsid w:val="002B0D5E"/>
    <w:rsid w:val="002B15A8"/>
    <w:rsid w:val="002B18F0"/>
    <w:rsid w:val="002B19A1"/>
    <w:rsid w:val="002B1CD9"/>
    <w:rsid w:val="002B2788"/>
    <w:rsid w:val="002B3618"/>
    <w:rsid w:val="002B3C29"/>
    <w:rsid w:val="002B427B"/>
    <w:rsid w:val="002B43F0"/>
    <w:rsid w:val="002B4698"/>
    <w:rsid w:val="002B4836"/>
    <w:rsid w:val="002B4C8B"/>
    <w:rsid w:val="002B547B"/>
    <w:rsid w:val="002B551F"/>
    <w:rsid w:val="002B55E9"/>
    <w:rsid w:val="002B5780"/>
    <w:rsid w:val="002B5BE5"/>
    <w:rsid w:val="002B5C86"/>
    <w:rsid w:val="002B5D39"/>
    <w:rsid w:val="002B5F4A"/>
    <w:rsid w:val="002B60EC"/>
    <w:rsid w:val="002B65FB"/>
    <w:rsid w:val="002B665A"/>
    <w:rsid w:val="002B689B"/>
    <w:rsid w:val="002B6B13"/>
    <w:rsid w:val="002B6DD4"/>
    <w:rsid w:val="002B6E75"/>
    <w:rsid w:val="002B7E2D"/>
    <w:rsid w:val="002B7E71"/>
    <w:rsid w:val="002B7E85"/>
    <w:rsid w:val="002C02CD"/>
    <w:rsid w:val="002C11EE"/>
    <w:rsid w:val="002C1211"/>
    <w:rsid w:val="002C1A46"/>
    <w:rsid w:val="002C1F99"/>
    <w:rsid w:val="002C2297"/>
    <w:rsid w:val="002C2439"/>
    <w:rsid w:val="002C26AF"/>
    <w:rsid w:val="002C29A7"/>
    <w:rsid w:val="002C2C33"/>
    <w:rsid w:val="002C2CF2"/>
    <w:rsid w:val="002C2DAC"/>
    <w:rsid w:val="002C2F99"/>
    <w:rsid w:val="002C31CB"/>
    <w:rsid w:val="002C34F5"/>
    <w:rsid w:val="002C3539"/>
    <w:rsid w:val="002C44E1"/>
    <w:rsid w:val="002C4587"/>
    <w:rsid w:val="002C48E2"/>
    <w:rsid w:val="002C4E5D"/>
    <w:rsid w:val="002C5495"/>
    <w:rsid w:val="002C5723"/>
    <w:rsid w:val="002C5FCA"/>
    <w:rsid w:val="002C646A"/>
    <w:rsid w:val="002C65AB"/>
    <w:rsid w:val="002C6A80"/>
    <w:rsid w:val="002C6DBD"/>
    <w:rsid w:val="002C6E0A"/>
    <w:rsid w:val="002C7064"/>
    <w:rsid w:val="002C751E"/>
    <w:rsid w:val="002C7BE5"/>
    <w:rsid w:val="002D0493"/>
    <w:rsid w:val="002D0826"/>
    <w:rsid w:val="002D0A4B"/>
    <w:rsid w:val="002D14B6"/>
    <w:rsid w:val="002D226C"/>
    <w:rsid w:val="002D2ACE"/>
    <w:rsid w:val="002D31AC"/>
    <w:rsid w:val="002D368C"/>
    <w:rsid w:val="002D37DE"/>
    <w:rsid w:val="002D3E1D"/>
    <w:rsid w:val="002D40AA"/>
    <w:rsid w:val="002D4487"/>
    <w:rsid w:val="002D4B14"/>
    <w:rsid w:val="002D4B88"/>
    <w:rsid w:val="002D558D"/>
    <w:rsid w:val="002D5D07"/>
    <w:rsid w:val="002D6123"/>
    <w:rsid w:val="002D6DAF"/>
    <w:rsid w:val="002D6E26"/>
    <w:rsid w:val="002D78F5"/>
    <w:rsid w:val="002D7BD4"/>
    <w:rsid w:val="002D7E03"/>
    <w:rsid w:val="002E010B"/>
    <w:rsid w:val="002E0173"/>
    <w:rsid w:val="002E0DD7"/>
    <w:rsid w:val="002E103E"/>
    <w:rsid w:val="002E1331"/>
    <w:rsid w:val="002E34B1"/>
    <w:rsid w:val="002E3CD4"/>
    <w:rsid w:val="002E433C"/>
    <w:rsid w:val="002E43A5"/>
    <w:rsid w:val="002E4446"/>
    <w:rsid w:val="002E457B"/>
    <w:rsid w:val="002E4584"/>
    <w:rsid w:val="002E4D5A"/>
    <w:rsid w:val="002E50FB"/>
    <w:rsid w:val="002E5615"/>
    <w:rsid w:val="002E5699"/>
    <w:rsid w:val="002E56B0"/>
    <w:rsid w:val="002E5C8B"/>
    <w:rsid w:val="002E626D"/>
    <w:rsid w:val="002E66BA"/>
    <w:rsid w:val="002E69A9"/>
    <w:rsid w:val="002E7334"/>
    <w:rsid w:val="002E78CA"/>
    <w:rsid w:val="002E7ED5"/>
    <w:rsid w:val="002F0214"/>
    <w:rsid w:val="002F02A2"/>
    <w:rsid w:val="002F0DC1"/>
    <w:rsid w:val="002F0DEE"/>
    <w:rsid w:val="002F103F"/>
    <w:rsid w:val="002F10E8"/>
    <w:rsid w:val="002F12AF"/>
    <w:rsid w:val="002F1385"/>
    <w:rsid w:val="002F1600"/>
    <w:rsid w:val="002F181F"/>
    <w:rsid w:val="002F1CFD"/>
    <w:rsid w:val="002F2639"/>
    <w:rsid w:val="002F2BCB"/>
    <w:rsid w:val="002F2DE9"/>
    <w:rsid w:val="002F2E41"/>
    <w:rsid w:val="002F2EE2"/>
    <w:rsid w:val="002F3EEF"/>
    <w:rsid w:val="002F4103"/>
    <w:rsid w:val="002F4264"/>
    <w:rsid w:val="002F573C"/>
    <w:rsid w:val="002F5AFC"/>
    <w:rsid w:val="002F5C52"/>
    <w:rsid w:val="002F5D60"/>
    <w:rsid w:val="002F61E4"/>
    <w:rsid w:val="002F678D"/>
    <w:rsid w:val="002F6870"/>
    <w:rsid w:val="002F68CB"/>
    <w:rsid w:val="002F6ECC"/>
    <w:rsid w:val="002F6EFC"/>
    <w:rsid w:val="002F6F93"/>
    <w:rsid w:val="002F7DDE"/>
    <w:rsid w:val="00300204"/>
    <w:rsid w:val="00300576"/>
    <w:rsid w:val="00300AED"/>
    <w:rsid w:val="00300AF0"/>
    <w:rsid w:val="00300F7B"/>
    <w:rsid w:val="003010A1"/>
    <w:rsid w:val="00301443"/>
    <w:rsid w:val="003016E3"/>
    <w:rsid w:val="003019AE"/>
    <w:rsid w:val="00302054"/>
    <w:rsid w:val="00302AAC"/>
    <w:rsid w:val="00302C76"/>
    <w:rsid w:val="0030399C"/>
    <w:rsid w:val="00303A71"/>
    <w:rsid w:val="00303F19"/>
    <w:rsid w:val="003046E6"/>
    <w:rsid w:val="0030498E"/>
    <w:rsid w:val="00304C50"/>
    <w:rsid w:val="00304DB1"/>
    <w:rsid w:val="00304F6A"/>
    <w:rsid w:val="0030550E"/>
    <w:rsid w:val="0030555D"/>
    <w:rsid w:val="00305964"/>
    <w:rsid w:val="00306292"/>
    <w:rsid w:val="00306610"/>
    <w:rsid w:val="003067CF"/>
    <w:rsid w:val="00306B10"/>
    <w:rsid w:val="003070D0"/>
    <w:rsid w:val="003075E3"/>
    <w:rsid w:val="00307971"/>
    <w:rsid w:val="00307B63"/>
    <w:rsid w:val="00307EAE"/>
    <w:rsid w:val="003103EE"/>
    <w:rsid w:val="00310543"/>
    <w:rsid w:val="00310A19"/>
    <w:rsid w:val="00310B5C"/>
    <w:rsid w:val="003111A0"/>
    <w:rsid w:val="00311775"/>
    <w:rsid w:val="00311784"/>
    <w:rsid w:val="00311CA4"/>
    <w:rsid w:val="00312092"/>
    <w:rsid w:val="00313236"/>
    <w:rsid w:val="00313662"/>
    <w:rsid w:val="00313933"/>
    <w:rsid w:val="00313B43"/>
    <w:rsid w:val="00313B4E"/>
    <w:rsid w:val="00314002"/>
    <w:rsid w:val="00314021"/>
    <w:rsid w:val="00314236"/>
    <w:rsid w:val="0031438D"/>
    <w:rsid w:val="003146C5"/>
    <w:rsid w:val="00314C68"/>
    <w:rsid w:val="00314C79"/>
    <w:rsid w:val="00315EE3"/>
    <w:rsid w:val="00316270"/>
    <w:rsid w:val="00316B3C"/>
    <w:rsid w:val="00317C09"/>
    <w:rsid w:val="0032014E"/>
    <w:rsid w:val="003204F6"/>
    <w:rsid w:val="00320F0B"/>
    <w:rsid w:val="003212D7"/>
    <w:rsid w:val="003214FD"/>
    <w:rsid w:val="00321A85"/>
    <w:rsid w:val="00321AC4"/>
    <w:rsid w:val="00322541"/>
    <w:rsid w:val="003229B5"/>
    <w:rsid w:val="00322B43"/>
    <w:rsid w:val="003230A1"/>
    <w:rsid w:val="003233DB"/>
    <w:rsid w:val="0032393E"/>
    <w:rsid w:val="00323E1A"/>
    <w:rsid w:val="00323F7C"/>
    <w:rsid w:val="003241B1"/>
    <w:rsid w:val="00324A34"/>
    <w:rsid w:val="003256BF"/>
    <w:rsid w:val="00326276"/>
    <w:rsid w:val="003268A6"/>
    <w:rsid w:val="003268FA"/>
    <w:rsid w:val="00326D01"/>
    <w:rsid w:val="00326E26"/>
    <w:rsid w:val="003270C9"/>
    <w:rsid w:val="0032722C"/>
    <w:rsid w:val="003272BE"/>
    <w:rsid w:val="0032741F"/>
    <w:rsid w:val="003274FC"/>
    <w:rsid w:val="00327551"/>
    <w:rsid w:val="003303D2"/>
    <w:rsid w:val="00330460"/>
    <w:rsid w:val="00330903"/>
    <w:rsid w:val="0033099C"/>
    <w:rsid w:val="00330C0C"/>
    <w:rsid w:val="00330C11"/>
    <w:rsid w:val="0033114B"/>
    <w:rsid w:val="003315CA"/>
    <w:rsid w:val="00331D2B"/>
    <w:rsid w:val="00331EC3"/>
    <w:rsid w:val="00331F64"/>
    <w:rsid w:val="003323F1"/>
    <w:rsid w:val="003326E4"/>
    <w:rsid w:val="00332F3E"/>
    <w:rsid w:val="00332FDE"/>
    <w:rsid w:val="00333B86"/>
    <w:rsid w:val="00334013"/>
    <w:rsid w:val="003342A9"/>
    <w:rsid w:val="00334687"/>
    <w:rsid w:val="003348C3"/>
    <w:rsid w:val="00334F4B"/>
    <w:rsid w:val="00335025"/>
    <w:rsid w:val="003352EF"/>
    <w:rsid w:val="00336038"/>
    <w:rsid w:val="00336356"/>
    <w:rsid w:val="00337543"/>
    <w:rsid w:val="00337740"/>
    <w:rsid w:val="00337A33"/>
    <w:rsid w:val="00337E41"/>
    <w:rsid w:val="003407A4"/>
    <w:rsid w:val="00340CA6"/>
    <w:rsid w:val="00340D6E"/>
    <w:rsid w:val="00340DAA"/>
    <w:rsid w:val="00340E58"/>
    <w:rsid w:val="00341276"/>
    <w:rsid w:val="003413ED"/>
    <w:rsid w:val="003420BA"/>
    <w:rsid w:val="00342431"/>
    <w:rsid w:val="0034268B"/>
    <w:rsid w:val="00342BD7"/>
    <w:rsid w:val="00342DB9"/>
    <w:rsid w:val="00342FA8"/>
    <w:rsid w:val="003439BF"/>
    <w:rsid w:val="00343E44"/>
    <w:rsid w:val="00343E4F"/>
    <w:rsid w:val="003441ED"/>
    <w:rsid w:val="003447F6"/>
    <w:rsid w:val="00344C80"/>
    <w:rsid w:val="00344CB7"/>
    <w:rsid w:val="00344FB1"/>
    <w:rsid w:val="00345523"/>
    <w:rsid w:val="003457A3"/>
    <w:rsid w:val="003457B2"/>
    <w:rsid w:val="003458B2"/>
    <w:rsid w:val="00345A86"/>
    <w:rsid w:val="00345DC8"/>
    <w:rsid w:val="0034620D"/>
    <w:rsid w:val="00346A5C"/>
    <w:rsid w:val="00346CF1"/>
    <w:rsid w:val="00346D5C"/>
    <w:rsid w:val="00347307"/>
    <w:rsid w:val="003475BE"/>
    <w:rsid w:val="00347C1C"/>
    <w:rsid w:val="0035031F"/>
    <w:rsid w:val="003503CB"/>
    <w:rsid w:val="003503D4"/>
    <w:rsid w:val="00350599"/>
    <w:rsid w:val="003507B9"/>
    <w:rsid w:val="003507D8"/>
    <w:rsid w:val="00350DF8"/>
    <w:rsid w:val="0035128E"/>
    <w:rsid w:val="0035166D"/>
    <w:rsid w:val="00351C35"/>
    <w:rsid w:val="003524F4"/>
    <w:rsid w:val="003524FF"/>
    <w:rsid w:val="00352606"/>
    <w:rsid w:val="00352847"/>
    <w:rsid w:val="0035285F"/>
    <w:rsid w:val="0035295A"/>
    <w:rsid w:val="00352DC4"/>
    <w:rsid w:val="0035317F"/>
    <w:rsid w:val="00353862"/>
    <w:rsid w:val="00353CFE"/>
    <w:rsid w:val="00353DA8"/>
    <w:rsid w:val="00353F97"/>
    <w:rsid w:val="00354048"/>
    <w:rsid w:val="003544FE"/>
    <w:rsid w:val="003548B5"/>
    <w:rsid w:val="003548CB"/>
    <w:rsid w:val="0035504A"/>
    <w:rsid w:val="003558E6"/>
    <w:rsid w:val="00355F5C"/>
    <w:rsid w:val="00356D48"/>
    <w:rsid w:val="00357329"/>
    <w:rsid w:val="00357333"/>
    <w:rsid w:val="0035751D"/>
    <w:rsid w:val="00357612"/>
    <w:rsid w:val="00357712"/>
    <w:rsid w:val="00357BF0"/>
    <w:rsid w:val="00357C09"/>
    <w:rsid w:val="00357D9E"/>
    <w:rsid w:val="00357F8A"/>
    <w:rsid w:val="003602BB"/>
    <w:rsid w:val="00360666"/>
    <w:rsid w:val="00360A1B"/>
    <w:rsid w:val="00360C70"/>
    <w:rsid w:val="00360E2B"/>
    <w:rsid w:val="00360FC2"/>
    <w:rsid w:val="003626E7"/>
    <w:rsid w:val="00362766"/>
    <w:rsid w:val="00362793"/>
    <w:rsid w:val="003627FC"/>
    <w:rsid w:val="00362A33"/>
    <w:rsid w:val="00362A65"/>
    <w:rsid w:val="00362B72"/>
    <w:rsid w:val="00363191"/>
    <w:rsid w:val="00363268"/>
    <w:rsid w:val="003634D8"/>
    <w:rsid w:val="00363D6C"/>
    <w:rsid w:val="00363D79"/>
    <w:rsid w:val="00363D89"/>
    <w:rsid w:val="00363E63"/>
    <w:rsid w:val="00364124"/>
    <w:rsid w:val="00365511"/>
    <w:rsid w:val="00365864"/>
    <w:rsid w:val="00366193"/>
    <w:rsid w:val="003671F0"/>
    <w:rsid w:val="00367272"/>
    <w:rsid w:val="003675A0"/>
    <w:rsid w:val="003679C5"/>
    <w:rsid w:val="00370616"/>
    <w:rsid w:val="00371222"/>
    <w:rsid w:val="00371595"/>
    <w:rsid w:val="003716F5"/>
    <w:rsid w:val="00372381"/>
    <w:rsid w:val="003725BE"/>
    <w:rsid w:val="003728EB"/>
    <w:rsid w:val="00372956"/>
    <w:rsid w:val="00372C60"/>
    <w:rsid w:val="00372DAE"/>
    <w:rsid w:val="00373367"/>
    <w:rsid w:val="00373D43"/>
    <w:rsid w:val="003741C1"/>
    <w:rsid w:val="00374FE8"/>
    <w:rsid w:val="003756BE"/>
    <w:rsid w:val="003757AB"/>
    <w:rsid w:val="00376125"/>
    <w:rsid w:val="00376614"/>
    <w:rsid w:val="00376B05"/>
    <w:rsid w:val="00376C43"/>
    <w:rsid w:val="0037702C"/>
    <w:rsid w:val="003778E8"/>
    <w:rsid w:val="00377A0D"/>
    <w:rsid w:val="00377C94"/>
    <w:rsid w:val="00377EED"/>
    <w:rsid w:val="0038015E"/>
    <w:rsid w:val="00380398"/>
    <w:rsid w:val="003806CC"/>
    <w:rsid w:val="00380927"/>
    <w:rsid w:val="00380995"/>
    <w:rsid w:val="00380F7F"/>
    <w:rsid w:val="00381923"/>
    <w:rsid w:val="0038205B"/>
    <w:rsid w:val="003826AE"/>
    <w:rsid w:val="0038272A"/>
    <w:rsid w:val="003828E1"/>
    <w:rsid w:val="003828E6"/>
    <w:rsid w:val="00382943"/>
    <w:rsid w:val="00382B0A"/>
    <w:rsid w:val="00382B7E"/>
    <w:rsid w:val="003831DE"/>
    <w:rsid w:val="00383279"/>
    <w:rsid w:val="00383B6C"/>
    <w:rsid w:val="00383D1F"/>
    <w:rsid w:val="00383F4D"/>
    <w:rsid w:val="003840D1"/>
    <w:rsid w:val="003845C1"/>
    <w:rsid w:val="0038470B"/>
    <w:rsid w:val="00384F96"/>
    <w:rsid w:val="0038506A"/>
    <w:rsid w:val="003853C2"/>
    <w:rsid w:val="003857D9"/>
    <w:rsid w:val="0038626D"/>
    <w:rsid w:val="00386518"/>
    <w:rsid w:val="00386552"/>
    <w:rsid w:val="003865EE"/>
    <w:rsid w:val="00386775"/>
    <w:rsid w:val="003867F7"/>
    <w:rsid w:val="00387863"/>
    <w:rsid w:val="00387A87"/>
    <w:rsid w:val="00387BD4"/>
    <w:rsid w:val="0039069E"/>
    <w:rsid w:val="0039096C"/>
    <w:rsid w:val="00390A4C"/>
    <w:rsid w:val="00391380"/>
    <w:rsid w:val="0039163F"/>
    <w:rsid w:val="00391B00"/>
    <w:rsid w:val="00391D0B"/>
    <w:rsid w:val="00392231"/>
    <w:rsid w:val="0039232D"/>
    <w:rsid w:val="00392593"/>
    <w:rsid w:val="00393042"/>
    <w:rsid w:val="00393A21"/>
    <w:rsid w:val="00393A6E"/>
    <w:rsid w:val="00394369"/>
    <w:rsid w:val="00394928"/>
    <w:rsid w:val="00394AE3"/>
    <w:rsid w:val="00394C7B"/>
    <w:rsid w:val="00394FD6"/>
    <w:rsid w:val="00395667"/>
    <w:rsid w:val="0039574D"/>
    <w:rsid w:val="0039594E"/>
    <w:rsid w:val="003964F7"/>
    <w:rsid w:val="00396D9B"/>
    <w:rsid w:val="003971CF"/>
    <w:rsid w:val="0039769A"/>
    <w:rsid w:val="003977C5"/>
    <w:rsid w:val="00397C78"/>
    <w:rsid w:val="00397F1C"/>
    <w:rsid w:val="003A01D7"/>
    <w:rsid w:val="003A0368"/>
    <w:rsid w:val="003A0464"/>
    <w:rsid w:val="003A095C"/>
    <w:rsid w:val="003A0D6F"/>
    <w:rsid w:val="003A0F52"/>
    <w:rsid w:val="003A1D8E"/>
    <w:rsid w:val="003A2770"/>
    <w:rsid w:val="003A2C6C"/>
    <w:rsid w:val="003A2DFC"/>
    <w:rsid w:val="003A327C"/>
    <w:rsid w:val="003A378C"/>
    <w:rsid w:val="003A3C94"/>
    <w:rsid w:val="003A43D7"/>
    <w:rsid w:val="003A5497"/>
    <w:rsid w:val="003A54B8"/>
    <w:rsid w:val="003A56D1"/>
    <w:rsid w:val="003A5D67"/>
    <w:rsid w:val="003A5E86"/>
    <w:rsid w:val="003A61F7"/>
    <w:rsid w:val="003A6320"/>
    <w:rsid w:val="003A6399"/>
    <w:rsid w:val="003A702C"/>
    <w:rsid w:val="003A786B"/>
    <w:rsid w:val="003B015E"/>
    <w:rsid w:val="003B0198"/>
    <w:rsid w:val="003B03FD"/>
    <w:rsid w:val="003B07BA"/>
    <w:rsid w:val="003B08BF"/>
    <w:rsid w:val="003B0946"/>
    <w:rsid w:val="003B0BF4"/>
    <w:rsid w:val="003B11A4"/>
    <w:rsid w:val="003B1259"/>
    <w:rsid w:val="003B135E"/>
    <w:rsid w:val="003B1A24"/>
    <w:rsid w:val="003B1BDE"/>
    <w:rsid w:val="003B1C2C"/>
    <w:rsid w:val="003B1D22"/>
    <w:rsid w:val="003B223D"/>
    <w:rsid w:val="003B3384"/>
    <w:rsid w:val="003B34A6"/>
    <w:rsid w:val="003B374A"/>
    <w:rsid w:val="003B377C"/>
    <w:rsid w:val="003B383F"/>
    <w:rsid w:val="003B3B14"/>
    <w:rsid w:val="003B41BC"/>
    <w:rsid w:val="003B42D0"/>
    <w:rsid w:val="003B4567"/>
    <w:rsid w:val="003B4AE5"/>
    <w:rsid w:val="003B4CE4"/>
    <w:rsid w:val="003B50D5"/>
    <w:rsid w:val="003B536F"/>
    <w:rsid w:val="003B574B"/>
    <w:rsid w:val="003B5922"/>
    <w:rsid w:val="003B59EE"/>
    <w:rsid w:val="003B5A53"/>
    <w:rsid w:val="003B5F37"/>
    <w:rsid w:val="003B62F0"/>
    <w:rsid w:val="003B64EC"/>
    <w:rsid w:val="003B67B2"/>
    <w:rsid w:val="003B6AA5"/>
    <w:rsid w:val="003B6B60"/>
    <w:rsid w:val="003B6E30"/>
    <w:rsid w:val="003B7243"/>
    <w:rsid w:val="003B73BD"/>
    <w:rsid w:val="003B793C"/>
    <w:rsid w:val="003B7C27"/>
    <w:rsid w:val="003B7E91"/>
    <w:rsid w:val="003B7F5C"/>
    <w:rsid w:val="003B7FF4"/>
    <w:rsid w:val="003C0187"/>
    <w:rsid w:val="003C0276"/>
    <w:rsid w:val="003C0757"/>
    <w:rsid w:val="003C0D45"/>
    <w:rsid w:val="003C1339"/>
    <w:rsid w:val="003C1C72"/>
    <w:rsid w:val="003C2032"/>
    <w:rsid w:val="003C2161"/>
    <w:rsid w:val="003C2E91"/>
    <w:rsid w:val="003C34EC"/>
    <w:rsid w:val="003C35C0"/>
    <w:rsid w:val="003C434E"/>
    <w:rsid w:val="003C4AF5"/>
    <w:rsid w:val="003C4E60"/>
    <w:rsid w:val="003C5B86"/>
    <w:rsid w:val="003C5DF0"/>
    <w:rsid w:val="003C5F38"/>
    <w:rsid w:val="003C6414"/>
    <w:rsid w:val="003C67D0"/>
    <w:rsid w:val="003C6C99"/>
    <w:rsid w:val="003C6E3F"/>
    <w:rsid w:val="003C73F9"/>
    <w:rsid w:val="003C76E8"/>
    <w:rsid w:val="003D054E"/>
    <w:rsid w:val="003D0736"/>
    <w:rsid w:val="003D07FB"/>
    <w:rsid w:val="003D0FBC"/>
    <w:rsid w:val="003D31F7"/>
    <w:rsid w:val="003D33E2"/>
    <w:rsid w:val="003D4C0A"/>
    <w:rsid w:val="003D520F"/>
    <w:rsid w:val="003D5592"/>
    <w:rsid w:val="003D5A4D"/>
    <w:rsid w:val="003D6289"/>
    <w:rsid w:val="003D6C6F"/>
    <w:rsid w:val="003D764E"/>
    <w:rsid w:val="003D767C"/>
    <w:rsid w:val="003E0F22"/>
    <w:rsid w:val="003E22EE"/>
    <w:rsid w:val="003E25EC"/>
    <w:rsid w:val="003E2BFD"/>
    <w:rsid w:val="003E2F1F"/>
    <w:rsid w:val="003E344F"/>
    <w:rsid w:val="003E39AB"/>
    <w:rsid w:val="003E3AD7"/>
    <w:rsid w:val="003E3B5F"/>
    <w:rsid w:val="003E3D8C"/>
    <w:rsid w:val="003E3F9E"/>
    <w:rsid w:val="003E4108"/>
    <w:rsid w:val="003E4324"/>
    <w:rsid w:val="003E44F8"/>
    <w:rsid w:val="003E4989"/>
    <w:rsid w:val="003E4FD3"/>
    <w:rsid w:val="003E502D"/>
    <w:rsid w:val="003E5093"/>
    <w:rsid w:val="003E596F"/>
    <w:rsid w:val="003E5E86"/>
    <w:rsid w:val="003E67FC"/>
    <w:rsid w:val="003E6CDF"/>
    <w:rsid w:val="003E71AC"/>
    <w:rsid w:val="003E745B"/>
    <w:rsid w:val="003F0255"/>
    <w:rsid w:val="003F06E5"/>
    <w:rsid w:val="003F0A50"/>
    <w:rsid w:val="003F1749"/>
    <w:rsid w:val="003F18BE"/>
    <w:rsid w:val="003F25C6"/>
    <w:rsid w:val="003F2773"/>
    <w:rsid w:val="003F2E47"/>
    <w:rsid w:val="003F326C"/>
    <w:rsid w:val="003F329D"/>
    <w:rsid w:val="003F3540"/>
    <w:rsid w:val="003F3B57"/>
    <w:rsid w:val="003F42A7"/>
    <w:rsid w:val="003F46C5"/>
    <w:rsid w:val="003F46D6"/>
    <w:rsid w:val="003F70AE"/>
    <w:rsid w:val="003F729E"/>
    <w:rsid w:val="003F747E"/>
    <w:rsid w:val="00400FC3"/>
    <w:rsid w:val="00401CCD"/>
    <w:rsid w:val="004024A6"/>
    <w:rsid w:val="00402AF2"/>
    <w:rsid w:val="0040307F"/>
    <w:rsid w:val="00403D1A"/>
    <w:rsid w:val="00403DE8"/>
    <w:rsid w:val="004040D2"/>
    <w:rsid w:val="00404B8E"/>
    <w:rsid w:val="00404FAC"/>
    <w:rsid w:val="004052DA"/>
    <w:rsid w:val="00405803"/>
    <w:rsid w:val="00405BBA"/>
    <w:rsid w:val="00405E32"/>
    <w:rsid w:val="00405E9D"/>
    <w:rsid w:val="004062FB"/>
    <w:rsid w:val="00406A8C"/>
    <w:rsid w:val="00407352"/>
    <w:rsid w:val="00407514"/>
    <w:rsid w:val="00407B9C"/>
    <w:rsid w:val="00407D3E"/>
    <w:rsid w:val="00407F20"/>
    <w:rsid w:val="00407F81"/>
    <w:rsid w:val="00410166"/>
    <w:rsid w:val="00410444"/>
    <w:rsid w:val="004104EE"/>
    <w:rsid w:val="004105E5"/>
    <w:rsid w:val="00410601"/>
    <w:rsid w:val="00410C54"/>
    <w:rsid w:val="00411648"/>
    <w:rsid w:val="00411661"/>
    <w:rsid w:val="004119CB"/>
    <w:rsid w:val="00411DAD"/>
    <w:rsid w:val="00411EA3"/>
    <w:rsid w:val="0041209A"/>
    <w:rsid w:val="00412365"/>
    <w:rsid w:val="00412899"/>
    <w:rsid w:val="004128CD"/>
    <w:rsid w:val="00412D6A"/>
    <w:rsid w:val="00413572"/>
    <w:rsid w:val="00413782"/>
    <w:rsid w:val="004147AD"/>
    <w:rsid w:val="004147FA"/>
    <w:rsid w:val="00415921"/>
    <w:rsid w:val="00415FDA"/>
    <w:rsid w:val="00416567"/>
    <w:rsid w:val="0041678F"/>
    <w:rsid w:val="00416AFE"/>
    <w:rsid w:val="00416B1A"/>
    <w:rsid w:val="00417036"/>
    <w:rsid w:val="00417616"/>
    <w:rsid w:val="00417BE4"/>
    <w:rsid w:val="00417CE4"/>
    <w:rsid w:val="00420142"/>
    <w:rsid w:val="004202E9"/>
    <w:rsid w:val="00420AB3"/>
    <w:rsid w:val="00420DA9"/>
    <w:rsid w:val="004211D1"/>
    <w:rsid w:val="0042140D"/>
    <w:rsid w:val="00421843"/>
    <w:rsid w:val="004226DC"/>
    <w:rsid w:val="00422C1F"/>
    <w:rsid w:val="00422D72"/>
    <w:rsid w:val="00423459"/>
    <w:rsid w:val="00424B42"/>
    <w:rsid w:val="00424B58"/>
    <w:rsid w:val="00424FD9"/>
    <w:rsid w:val="0042500C"/>
    <w:rsid w:val="00425454"/>
    <w:rsid w:val="00425A5A"/>
    <w:rsid w:val="00425CAE"/>
    <w:rsid w:val="00425EEB"/>
    <w:rsid w:val="00426178"/>
    <w:rsid w:val="00426A73"/>
    <w:rsid w:val="00426B1B"/>
    <w:rsid w:val="00426CEE"/>
    <w:rsid w:val="0042740A"/>
    <w:rsid w:val="00427BC4"/>
    <w:rsid w:val="00427C2D"/>
    <w:rsid w:val="00427E77"/>
    <w:rsid w:val="00427FD1"/>
    <w:rsid w:val="004302E7"/>
    <w:rsid w:val="00430F2B"/>
    <w:rsid w:val="00431541"/>
    <w:rsid w:val="0043176C"/>
    <w:rsid w:val="00431BAA"/>
    <w:rsid w:val="00431BBC"/>
    <w:rsid w:val="004323EF"/>
    <w:rsid w:val="004324A8"/>
    <w:rsid w:val="00432514"/>
    <w:rsid w:val="00432B6F"/>
    <w:rsid w:val="00432BC2"/>
    <w:rsid w:val="00432CA4"/>
    <w:rsid w:val="0043383B"/>
    <w:rsid w:val="00433E27"/>
    <w:rsid w:val="00434DED"/>
    <w:rsid w:val="004357D1"/>
    <w:rsid w:val="00435A47"/>
    <w:rsid w:val="00435A7F"/>
    <w:rsid w:val="00435F32"/>
    <w:rsid w:val="00436807"/>
    <w:rsid w:val="00436DB9"/>
    <w:rsid w:val="00436E89"/>
    <w:rsid w:val="00437657"/>
    <w:rsid w:val="004408FF"/>
    <w:rsid w:val="00440AF3"/>
    <w:rsid w:val="00441D7D"/>
    <w:rsid w:val="00441E36"/>
    <w:rsid w:val="00441F3F"/>
    <w:rsid w:val="00441F75"/>
    <w:rsid w:val="00442106"/>
    <w:rsid w:val="00442252"/>
    <w:rsid w:val="0044249A"/>
    <w:rsid w:val="00442A46"/>
    <w:rsid w:val="00443328"/>
    <w:rsid w:val="004433C2"/>
    <w:rsid w:val="00443575"/>
    <w:rsid w:val="004435DA"/>
    <w:rsid w:val="00443984"/>
    <w:rsid w:val="004441AE"/>
    <w:rsid w:val="00444443"/>
    <w:rsid w:val="0044446F"/>
    <w:rsid w:val="004449CC"/>
    <w:rsid w:val="00446688"/>
    <w:rsid w:val="00446B51"/>
    <w:rsid w:val="00446DA1"/>
    <w:rsid w:val="00446EE6"/>
    <w:rsid w:val="00447016"/>
    <w:rsid w:val="00447302"/>
    <w:rsid w:val="0045007D"/>
    <w:rsid w:val="004506F6"/>
    <w:rsid w:val="00450C61"/>
    <w:rsid w:val="00450F3E"/>
    <w:rsid w:val="004513CA"/>
    <w:rsid w:val="004514E9"/>
    <w:rsid w:val="00452108"/>
    <w:rsid w:val="004525B2"/>
    <w:rsid w:val="00452CD7"/>
    <w:rsid w:val="004530A4"/>
    <w:rsid w:val="00453885"/>
    <w:rsid w:val="004545B5"/>
    <w:rsid w:val="00454653"/>
    <w:rsid w:val="0045475D"/>
    <w:rsid w:val="00454F01"/>
    <w:rsid w:val="004552EB"/>
    <w:rsid w:val="00455532"/>
    <w:rsid w:val="00455821"/>
    <w:rsid w:val="00455BA3"/>
    <w:rsid w:val="00456635"/>
    <w:rsid w:val="00457B7C"/>
    <w:rsid w:val="00457F04"/>
    <w:rsid w:val="0046029D"/>
    <w:rsid w:val="00460574"/>
    <w:rsid w:val="00460737"/>
    <w:rsid w:val="00461245"/>
    <w:rsid w:val="00461FA3"/>
    <w:rsid w:val="004626A1"/>
    <w:rsid w:val="00462E2A"/>
    <w:rsid w:val="00462F51"/>
    <w:rsid w:val="00463630"/>
    <w:rsid w:val="004637EA"/>
    <w:rsid w:val="0046383A"/>
    <w:rsid w:val="0046386F"/>
    <w:rsid w:val="00463BE4"/>
    <w:rsid w:val="00463D7B"/>
    <w:rsid w:val="00463EB0"/>
    <w:rsid w:val="00464867"/>
    <w:rsid w:val="0046499B"/>
    <w:rsid w:val="00464BC5"/>
    <w:rsid w:val="00464CA8"/>
    <w:rsid w:val="00464F1C"/>
    <w:rsid w:val="004651BE"/>
    <w:rsid w:val="0046561C"/>
    <w:rsid w:val="004657D1"/>
    <w:rsid w:val="0046629D"/>
    <w:rsid w:val="004670C5"/>
    <w:rsid w:val="004672A8"/>
    <w:rsid w:val="004674DB"/>
    <w:rsid w:val="00467922"/>
    <w:rsid w:val="00467D5F"/>
    <w:rsid w:val="0047027E"/>
    <w:rsid w:val="00470C01"/>
    <w:rsid w:val="00470C5F"/>
    <w:rsid w:val="00470CF1"/>
    <w:rsid w:val="00470EDF"/>
    <w:rsid w:val="0047101C"/>
    <w:rsid w:val="004716B5"/>
    <w:rsid w:val="00471F47"/>
    <w:rsid w:val="0047213F"/>
    <w:rsid w:val="0047215E"/>
    <w:rsid w:val="004721FC"/>
    <w:rsid w:val="004726A5"/>
    <w:rsid w:val="00472754"/>
    <w:rsid w:val="00472C57"/>
    <w:rsid w:val="00472E08"/>
    <w:rsid w:val="00472F5D"/>
    <w:rsid w:val="00472FA5"/>
    <w:rsid w:val="00473157"/>
    <w:rsid w:val="004732F8"/>
    <w:rsid w:val="0047397F"/>
    <w:rsid w:val="00473A47"/>
    <w:rsid w:val="00475030"/>
    <w:rsid w:val="00475595"/>
    <w:rsid w:val="004755BB"/>
    <w:rsid w:val="0047575D"/>
    <w:rsid w:val="00475A28"/>
    <w:rsid w:val="00476729"/>
    <w:rsid w:val="00476A64"/>
    <w:rsid w:val="00476FE7"/>
    <w:rsid w:val="0048036E"/>
    <w:rsid w:val="00480749"/>
    <w:rsid w:val="004808D6"/>
    <w:rsid w:val="00480F0D"/>
    <w:rsid w:val="00481530"/>
    <w:rsid w:val="00481652"/>
    <w:rsid w:val="004818B3"/>
    <w:rsid w:val="004824CB"/>
    <w:rsid w:val="00482816"/>
    <w:rsid w:val="00482FAE"/>
    <w:rsid w:val="0048353E"/>
    <w:rsid w:val="004836DE"/>
    <w:rsid w:val="00483D8F"/>
    <w:rsid w:val="00483DAC"/>
    <w:rsid w:val="00483FD8"/>
    <w:rsid w:val="004841DE"/>
    <w:rsid w:val="0048434A"/>
    <w:rsid w:val="00484660"/>
    <w:rsid w:val="004854C0"/>
    <w:rsid w:val="00485ECC"/>
    <w:rsid w:val="00486B13"/>
    <w:rsid w:val="00486C61"/>
    <w:rsid w:val="00487EFE"/>
    <w:rsid w:val="004902DB"/>
    <w:rsid w:val="0049076F"/>
    <w:rsid w:val="00490CD2"/>
    <w:rsid w:val="0049104E"/>
    <w:rsid w:val="00491155"/>
    <w:rsid w:val="00491247"/>
    <w:rsid w:val="004913E9"/>
    <w:rsid w:val="00491606"/>
    <w:rsid w:val="00492330"/>
    <w:rsid w:val="004925FB"/>
    <w:rsid w:val="0049269B"/>
    <w:rsid w:val="00492BFF"/>
    <w:rsid w:val="00492E4A"/>
    <w:rsid w:val="004947CF"/>
    <w:rsid w:val="004949C0"/>
    <w:rsid w:val="00494AE8"/>
    <w:rsid w:val="00494F43"/>
    <w:rsid w:val="00494FD4"/>
    <w:rsid w:val="00495104"/>
    <w:rsid w:val="00495CDC"/>
    <w:rsid w:val="0049601C"/>
    <w:rsid w:val="0049606F"/>
    <w:rsid w:val="004961D2"/>
    <w:rsid w:val="0049644A"/>
    <w:rsid w:val="00496675"/>
    <w:rsid w:val="00496B5F"/>
    <w:rsid w:val="004976E4"/>
    <w:rsid w:val="004979AA"/>
    <w:rsid w:val="004979EC"/>
    <w:rsid w:val="004A0775"/>
    <w:rsid w:val="004A0D75"/>
    <w:rsid w:val="004A0DC6"/>
    <w:rsid w:val="004A1352"/>
    <w:rsid w:val="004A1695"/>
    <w:rsid w:val="004A1769"/>
    <w:rsid w:val="004A1909"/>
    <w:rsid w:val="004A1CCC"/>
    <w:rsid w:val="004A29C2"/>
    <w:rsid w:val="004A2AC2"/>
    <w:rsid w:val="004A322F"/>
    <w:rsid w:val="004A3286"/>
    <w:rsid w:val="004A3329"/>
    <w:rsid w:val="004A35FF"/>
    <w:rsid w:val="004A3F67"/>
    <w:rsid w:val="004A40BD"/>
    <w:rsid w:val="004A4159"/>
    <w:rsid w:val="004A4357"/>
    <w:rsid w:val="004A4649"/>
    <w:rsid w:val="004A46EA"/>
    <w:rsid w:val="004A4F1D"/>
    <w:rsid w:val="004A5609"/>
    <w:rsid w:val="004A5622"/>
    <w:rsid w:val="004A57B3"/>
    <w:rsid w:val="004A613C"/>
    <w:rsid w:val="004A62D7"/>
    <w:rsid w:val="004A6AF6"/>
    <w:rsid w:val="004A6C87"/>
    <w:rsid w:val="004A7090"/>
    <w:rsid w:val="004A7787"/>
    <w:rsid w:val="004A7852"/>
    <w:rsid w:val="004B0754"/>
    <w:rsid w:val="004B076B"/>
    <w:rsid w:val="004B0C6E"/>
    <w:rsid w:val="004B1ADA"/>
    <w:rsid w:val="004B1B57"/>
    <w:rsid w:val="004B1E36"/>
    <w:rsid w:val="004B232A"/>
    <w:rsid w:val="004B294E"/>
    <w:rsid w:val="004B2AD2"/>
    <w:rsid w:val="004B2EBC"/>
    <w:rsid w:val="004B2FA2"/>
    <w:rsid w:val="004B3D9E"/>
    <w:rsid w:val="004B3DF1"/>
    <w:rsid w:val="004B3F8D"/>
    <w:rsid w:val="004B4064"/>
    <w:rsid w:val="004B44AF"/>
    <w:rsid w:val="004B46EB"/>
    <w:rsid w:val="004B4D2D"/>
    <w:rsid w:val="004B4D76"/>
    <w:rsid w:val="004B50E0"/>
    <w:rsid w:val="004B518C"/>
    <w:rsid w:val="004B53E8"/>
    <w:rsid w:val="004B59B2"/>
    <w:rsid w:val="004B59EF"/>
    <w:rsid w:val="004B5AF1"/>
    <w:rsid w:val="004B5B63"/>
    <w:rsid w:val="004B5BA0"/>
    <w:rsid w:val="004B5DC2"/>
    <w:rsid w:val="004B6450"/>
    <w:rsid w:val="004B6F11"/>
    <w:rsid w:val="004B73C4"/>
    <w:rsid w:val="004B7BFE"/>
    <w:rsid w:val="004B7C84"/>
    <w:rsid w:val="004B7E9C"/>
    <w:rsid w:val="004C0247"/>
    <w:rsid w:val="004C0B73"/>
    <w:rsid w:val="004C100B"/>
    <w:rsid w:val="004C196E"/>
    <w:rsid w:val="004C2242"/>
    <w:rsid w:val="004C32BA"/>
    <w:rsid w:val="004C3502"/>
    <w:rsid w:val="004C3F1C"/>
    <w:rsid w:val="004C43EE"/>
    <w:rsid w:val="004C450A"/>
    <w:rsid w:val="004C457A"/>
    <w:rsid w:val="004C50CC"/>
    <w:rsid w:val="004C5609"/>
    <w:rsid w:val="004C5759"/>
    <w:rsid w:val="004C63C5"/>
    <w:rsid w:val="004C66FE"/>
    <w:rsid w:val="004C7014"/>
    <w:rsid w:val="004C72FD"/>
    <w:rsid w:val="004C7426"/>
    <w:rsid w:val="004D0588"/>
    <w:rsid w:val="004D0635"/>
    <w:rsid w:val="004D0A74"/>
    <w:rsid w:val="004D0FED"/>
    <w:rsid w:val="004D290B"/>
    <w:rsid w:val="004D2BB4"/>
    <w:rsid w:val="004D3481"/>
    <w:rsid w:val="004D3580"/>
    <w:rsid w:val="004D3D3A"/>
    <w:rsid w:val="004D3F06"/>
    <w:rsid w:val="004D40AA"/>
    <w:rsid w:val="004D4F2F"/>
    <w:rsid w:val="004D52B1"/>
    <w:rsid w:val="004D5E70"/>
    <w:rsid w:val="004D6304"/>
    <w:rsid w:val="004D6704"/>
    <w:rsid w:val="004D6F81"/>
    <w:rsid w:val="004D71B1"/>
    <w:rsid w:val="004D7618"/>
    <w:rsid w:val="004D76F7"/>
    <w:rsid w:val="004D77D6"/>
    <w:rsid w:val="004E0234"/>
    <w:rsid w:val="004E0AE8"/>
    <w:rsid w:val="004E1828"/>
    <w:rsid w:val="004E1CDD"/>
    <w:rsid w:val="004E1D75"/>
    <w:rsid w:val="004E206E"/>
    <w:rsid w:val="004E2DB1"/>
    <w:rsid w:val="004E31FA"/>
    <w:rsid w:val="004E3327"/>
    <w:rsid w:val="004E3A5C"/>
    <w:rsid w:val="004E423E"/>
    <w:rsid w:val="004E473C"/>
    <w:rsid w:val="004E48AD"/>
    <w:rsid w:val="004E4C2D"/>
    <w:rsid w:val="004E4CDE"/>
    <w:rsid w:val="004E50F6"/>
    <w:rsid w:val="004E5526"/>
    <w:rsid w:val="004E56C8"/>
    <w:rsid w:val="004E5706"/>
    <w:rsid w:val="004E69A1"/>
    <w:rsid w:val="004E6C80"/>
    <w:rsid w:val="004E6D91"/>
    <w:rsid w:val="004E6E60"/>
    <w:rsid w:val="004E782F"/>
    <w:rsid w:val="004F0718"/>
    <w:rsid w:val="004F08C1"/>
    <w:rsid w:val="004F0CC9"/>
    <w:rsid w:val="004F0FE3"/>
    <w:rsid w:val="004F1D8C"/>
    <w:rsid w:val="004F2F86"/>
    <w:rsid w:val="004F32E3"/>
    <w:rsid w:val="004F35C7"/>
    <w:rsid w:val="004F37AC"/>
    <w:rsid w:val="004F38ED"/>
    <w:rsid w:val="004F3923"/>
    <w:rsid w:val="004F477F"/>
    <w:rsid w:val="004F4993"/>
    <w:rsid w:val="004F4C88"/>
    <w:rsid w:val="004F4DEF"/>
    <w:rsid w:val="004F726B"/>
    <w:rsid w:val="004F7754"/>
    <w:rsid w:val="004F7A6A"/>
    <w:rsid w:val="004F7C3A"/>
    <w:rsid w:val="004F7EDA"/>
    <w:rsid w:val="005002E7"/>
    <w:rsid w:val="00501A1E"/>
    <w:rsid w:val="00501C55"/>
    <w:rsid w:val="0050209A"/>
    <w:rsid w:val="00502B41"/>
    <w:rsid w:val="00502FE6"/>
    <w:rsid w:val="00503001"/>
    <w:rsid w:val="00503020"/>
    <w:rsid w:val="00503AD6"/>
    <w:rsid w:val="00503BAF"/>
    <w:rsid w:val="00503E28"/>
    <w:rsid w:val="005042B2"/>
    <w:rsid w:val="0050451C"/>
    <w:rsid w:val="00504B89"/>
    <w:rsid w:val="005053E9"/>
    <w:rsid w:val="0050552A"/>
    <w:rsid w:val="0050563C"/>
    <w:rsid w:val="00505916"/>
    <w:rsid w:val="00505D42"/>
    <w:rsid w:val="00505E63"/>
    <w:rsid w:val="00507108"/>
    <w:rsid w:val="005071DC"/>
    <w:rsid w:val="005071E0"/>
    <w:rsid w:val="005077C8"/>
    <w:rsid w:val="00507E4A"/>
    <w:rsid w:val="005105F0"/>
    <w:rsid w:val="00510742"/>
    <w:rsid w:val="00510BB1"/>
    <w:rsid w:val="00510F92"/>
    <w:rsid w:val="005111A8"/>
    <w:rsid w:val="005114FA"/>
    <w:rsid w:val="00511533"/>
    <w:rsid w:val="00511A38"/>
    <w:rsid w:val="0051230A"/>
    <w:rsid w:val="00512610"/>
    <w:rsid w:val="00512ABF"/>
    <w:rsid w:val="0051331D"/>
    <w:rsid w:val="005139F8"/>
    <w:rsid w:val="00514B63"/>
    <w:rsid w:val="00516398"/>
    <w:rsid w:val="0051709C"/>
    <w:rsid w:val="0051736D"/>
    <w:rsid w:val="005176FC"/>
    <w:rsid w:val="00520B52"/>
    <w:rsid w:val="00520BCE"/>
    <w:rsid w:val="0052132B"/>
    <w:rsid w:val="005215AD"/>
    <w:rsid w:val="00521915"/>
    <w:rsid w:val="005219A7"/>
    <w:rsid w:val="005225D8"/>
    <w:rsid w:val="005226BF"/>
    <w:rsid w:val="00522F5C"/>
    <w:rsid w:val="00523609"/>
    <w:rsid w:val="00523912"/>
    <w:rsid w:val="005240EC"/>
    <w:rsid w:val="005241EA"/>
    <w:rsid w:val="0052422F"/>
    <w:rsid w:val="005243CF"/>
    <w:rsid w:val="00524610"/>
    <w:rsid w:val="00524874"/>
    <w:rsid w:val="005248AD"/>
    <w:rsid w:val="00524B08"/>
    <w:rsid w:val="00524B5D"/>
    <w:rsid w:val="00524FD6"/>
    <w:rsid w:val="005259D0"/>
    <w:rsid w:val="005267DB"/>
    <w:rsid w:val="00526A18"/>
    <w:rsid w:val="00526F75"/>
    <w:rsid w:val="005270EB"/>
    <w:rsid w:val="0052769C"/>
    <w:rsid w:val="00527967"/>
    <w:rsid w:val="00527CE2"/>
    <w:rsid w:val="00527FEB"/>
    <w:rsid w:val="00530D31"/>
    <w:rsid w:val="005311C7"/>
    <w:rsid w:val="00531428"/>
    <w:rsid w:val="005315F0"/>
    <w:rsid w:val="0053193D"/>
    <w:rsid w:val="0053227B"/>
    <w:rsid w:val="005324DF"/>
    <w:rsid w:val="00532BA8"/>
    <w:rsid w:val="00532C68"/>
    <w:rsid w:val="00532EAB"/>
    <w:rsid w:val="00533AE8"/>
    <w:rsid w:val="00533E61"/>
    <w:rsid w:val="00533ED2"/>
    <w:rsid w:val="005347DD"/>
    <w:rsid w:val="00535547"/>
    <w:rsid w:val="00535B8F"/>
    <w:rsid w:val="00536F4C"/>
    <w:rsid w:val="0053740F"/>
    <w:rsid w:val="005379FE"/>
    <w:rsid w:val="0054016B"/>
    <w:rsid w:val="0054023F"/>
    <w:rsid w:val="005404FE"/>
    <w:rsid w:val="00540643"/>
    <w:rsid w:val="00541108"/>
    <w:rsid w:val="005411EA"/>
    <w:rsid w:val="005419E3"/>
    <w:rsid w:val="00541C57"/>
    <w:rsid w:val="00541ECF"/>
    <w:rsid w:val="00541F0A"/>
    <w:rsid w:val="00542515"/>
    <w:rsid w:val="00542918"/>
    <w:rsid w:val="0054295B"/>
    <w:rsid w:val="00542C26"/>
    <w:rsid w:val="00542CF9"/>
    <w:rsid w:val="00542D21"/>
    <w:rsid w:val="00543123"/>
    <w:rsid w:val="00543AE0"/>
    <w:rsid w:val="00543DC5"/>
    <w:rsid w:val="0054513D"/>
    <w:rsid w:val="00547A14"/>
    <w:rsid w:val="00547C40"/>
    <w:rsid w:val="00547CA7"/>
    <w:rsid w:val="00550016"/>
    <w:rsid w:val="00550034"/>
    <w:rsid w:val="00550076"/>
    <w:rsid w:val="0055045A"/>
    <w:rsid w:val="00550477"/>
    <w:rsid w:val="005507E8"/>
    <w:rsid w:val="00550ABE"/>
    <w:rsid w:val="00551011"/>
    <w:rsid w:val="005511F9"/>
    <w:rsid w:val="0055154A"/>
    <w:rsid w:val="00551C9E"/>
    <w:rsid w:val="00552364"/>
    <w:rsid w:val="00552711"/>
    <w:rsid w:val="00552F41"/>
    <w:rsid w:val="0055320D"/>
    <w:rsid w:val="00553969"/>
    <w:rsid w:val="005541AD"/>
    <w:rsid w:val="005541D7"/>
    <w:rsid w:val="00554A0D"/>
    <w:rsid w:val="00554C13"/>
    <w:rsid w:val="005550E6"/>
    <w:rsid w:val="0055594B"/>
    <w:rsid w:val="00555CEF"/>
    <w:rsid w:val="00555D68"/>
    <w:rsid w:val="00555F10"/>
    <w:rsid w:val="00556615"/>
    <w:rsid w:val="00557271"/>
    <w:rsid w:val="0055757C"/>
    <w:rsid w:val="005575D0"/>
    <w:rsid w:val="00557C2E"/>
    <w:rsid w:val="00557F79"/>
    <w:rsid w:val="0056015E"/>
    <w:rsid w:val="00560240"/>
    <w:rsid w:val="0056033E"/>
    <w:rsid w:val="005610AE"/>
    <w:rsid w:val="005615F4"/>
    <w:rsid w:val="005617C2"/>
    <w:rsid w:val="00561D24"/>
    <w:rsid w:val="00562160"/>
    <w:rsid w:val="00562486"/>
    <w:rsid w:val="0056265D"/>
    <w:rsid w:val="005626A3"/>
    <w:rsid w:val="00562BD4"/>
    <w:rsid w:val="00562ED4"/>
    <w:rsid w:val="00563594"/>
    <w:rsid w:val="005639FF"/>
    <w:rsid w:val="005641DA"/>
    <w:rsid w:val="005651FB"/>
    <w:rsid w:val="005653E6"/>
    <w:rsid w:val="00565C4B"/>
    <w:rsid w:val="005661A9"/>
    <w:rsid w:val="00566202"/>
    <w:rsid w:val="005662C8"/>
    <w:rsid w:val="00566629"/>
    <w:rsid w:val="00566CD3"/>
    <w:rsid w:val="00566DC3"/>
    <w:rsid w:val="00567918"/>
    <w:rsid w:val="00567A03"/>
    <w:rsid w:val="005705C5"/>
    <w:rsid w:val="005706B7"/>
    <w:rsid w:val="00570733"/>
    <w:rsid w:val="0057081B"/>
    <w:rsid w:val="005709BC"/>
    <w:rsid w:val="00571439"/>
    <w:rsid w:val="00571A55"/>
    <w:rsid w:val="00571B92"/>
    <w:rsid w:val="00571D6C"/>
    <w:rsid w:val="005724AA"/>
    <w:rsid w:val="00572E1B"/>
    <w:rsid w:val="00573183"/>
    <w:rsid w:val="0057356A"/>
    <w:rsid w:val="005741C6"/>
    <w:rsid w:val="005741CF"/>
    <w:rsid w:val="00574365"/>
    <w:rsid w:val="005753C8"/>
    <w:rsid w:val="005755DE"/>
    <w:rsid w:val="0057561D"/>
    <w:rsid w:val="00575908"/>
    <w:rsid w:val="00575EC6"/>
    <w:rsid w:val="00575F7E"/>
    <w:rsid w:val="005767C7"/>
    <w:rsid w:val="0057691C"/>
    <w:rsid w:val="00576D0D"/>
    <w:rsid w:val="00576EA4"/>
    <w:rsid w:val="00576F07"/>
    <w:rsid w:val="005774B0"/>
    <w:rsid w:val="00577D00"/>
    <w:rsid w:val="005801E2"/>
    <w:rsid w:val="00580809"/>
    <w:rsid w:val="005808A5"/>
    <w:rsid w:val="00580E07"/>
    <w:rsid w:val="00580F53"/>
    <w:rsid w:val="00580FC7"/>
    <w:rsid w:val="0058103A"/>
    <w:rsid w:val="0058147F"/>
    <w:rsid w:val="0058182E"/>
    <w:rsid w:val="005819AD"/>
    <w:rsid w:val="00581C41"/>
    <w:rsid w:val="00581C5F"/>
    <w:rsid w:val="00581D38"/>
    <w:rsid w:val="00581E61"/>
    <w:rsid w:val="0058219D"/>
    <w:rsid w:val="0058251B"/>
    <w:rsid w:val="00582801"/>
    <w:rsid w:val="00582E80"/>
    <w:rsid w:val="005836B6"/>
    <w:rsid w:val="00583A58"/>
    <w:rsid w:val="00583FD3"/>
    <w:rsid w:val="005849E1"/>
    <w:rsid w:val="00584BF3"/>
    <w:rsid w:val="00584C6E"/>
    <w:rsid w:val="005855DE"/>
    <w:rsid w:val="005856C5"/>
    <w:rsid w:val="00585B34"/>
    <w:rsid w:val="00585C86"/>
    <w:rsid w:val="00585E8C"/>
    <w:rsid w:val="0058648F"/>
    <w:rsid w:val="0058650F"/>
    <w:rsid w:val="00587CCF"/>
    <w:rsid w:val="00587DF9"/>
    <w:rsid w:val="00590AA6"/>
    <w:rsid w:val="00591008"/>
    <w:rsid w:val="00591398"/>
    <w:rsid w:val="0059199A"/>
    <w:rsid w:val="00592498"/>
    <w:rsid w:val="0059274B"/>
    <w:rsid w:val="00592829"/>
    <w:rsid w:val="00592A2B"/>
    <w:rsid w:val="00592BFE"/>
    <w:rsid w:val="005930A6"/>
    <w:rsid w:val="005930E8"/>
    <w:rsid w:val="0059334C"/>
    <w:rsid w:val="00594240"/>
    <w:rsid w:val="00594511"/>
    <w:rsid w:val="00594D71"/>
    <w:rsid w:val="00595343"/>
    <w:rsid w:val="0059538C"/>
    <w:rsid w:val="0059567D"/>
    <w:rsid w:val="0059577E"/>
    <w:rsid w:val="00596C03"/>
    <w:rsid w:val="005977BF"/>
    <w:rsid w:val="00597C26"/>
    <w:rsid w:val="00597DC8"/>
    <w:rsid w:val="00597F94"/>
    <w:rsid w:val="005A04E0"/>
    <w:rsid w:val="005A0877"/>
    <w:rsid w:val="005A0A50"/>
    <w:rsid w:val="005A0C34"/>
    <w:rsid w:val="005A10CC"/>
    <w:rsid w:val="005A1999"/>
    <w:rsid w:val="005A1A3A"/>
    <w:rsid w:val="005A2396"/>
    <w:rsid w:val="005A24DE"/>
    <w:rsid w:val="005A2566"/>
    <w:rsid w:val="005A37AF"/>
    <w:rsid w:val="005A3BBF"/>
    <w:rsid w:val="005A4074"/>
    <w:rsid w:val="005A49E6"/>
    <w:rsid w:val="005A4BAE"/>
    <w:rsid w:val="005A6228"/>
    <w:rsid w:val="005A6396"/>
    <w:rsid w:val="005A6602"/>
    <w:rsid w:val="005A66E7"/>
    <w:rsid w:val="005A6CAD"/>
    <w:rsid w:val="005A6D31"/>
    <w:rsid w:val="005A788F"/>
    <w:rsid w:val="005B01AA"/>
    <w:rsid w:val="005B0D51"/>
    <w:rsid w:val="005B0F37"/>
    <w:rsid w:val="005B402E"/>
    <w:rsid w:val="005B41FD"/>
    <w:rsid w:val="005B501C"/>
    <w:rsid w:val="005B57F2"/>
    <w:rsid w:val="005B6689"/>
    <w:rsid w:val="005B66A1"/>
    <w:rsid w:val="005B693A"/>
    <w:rsid w:val="005B6B53"/>
    <w:rsid w:val="005B72BA"/>
    <w:rsid w:val="005B77ED"/>
    <w:rsid w:val="005B7EB3"/>
    <w:rsid w:val="005C07B1"/>
    <w:rsid w:val="005C139E"/>
    <w:rsid w:val="005C141D"/>
    <w:rsid w:val="005C1C04"/>
    <w:rsid w:val="005C1C23"/>
    <w:rsid w:val="005C24CF"/>
    <w:rsid w:val="005C2658"/>
    <w:rsid w:val="005C29F6"/>
    <w:rsid w:val="005C2A8E"/>
    <w:rsid w:val="005C2CE2"/>
    <w:rsid w:val="005C3036"/>
    <w:rsid w:val="005C35E0"/>
    <w:rsid w:val="005C37C1"/>
    <w:rsid w:val="005C4283"/>
    <w:rsid w:val="005C44B1"/>
    <w:rsid w:val="005C497D"/>
    <w:rsid w:val="005C4B33"/>
    <w:rsid w:val="005C4DDE"/>
    <w:rsid w:val="005C5052"/>
    <w:rsid w:val="005C5C10"/>
    <w:rsid w:val="005C5EBD"/>
    <w:rsid w:val="005C604F"/>
    <w:rsid w:val="005C6420"/>
    <w:rsid w:val="005C64CE"/>
    <w:rsid w:val="005C658A"/>
    <w:rsid w:val="005C679E"/>
    <w:rsid w:val="005D0C69"/>
    <w:rsid w:val="005D0D4C"/>
    <w:rsid w:val="005D0D6F"/>
    <w:rsid w:val="005D0EA4"/>
    <w:rsid w:val="005D12AF"/>
    <w:rsid w:val="005D1667"/>
    <w:rsid w:val="005D183A"/>
    <w:rsid w:val="005D19B4"/>
    <w:rsid w:val="005D1A51"/>
    <w:rsid w:val="005D1A5E"/>
    <w:rsid w:val="005D1ADD"/>
    <w:rsid w:val="005D2851"/>
    <w:rsid w:val="005D2E4D"/>
    <w:rsid w:val="005D3118"/>
    <w:rsid w:val="005D32B9"/>
    <w:rsid w:val="005D349E"/>
    <w:rsid w:val="005D400B"/>
    <w:rsid w:val="005D494C"/>
    <w:rsid w:val="005D5211"/>
    <w:rsid w:val="005D52B7"/>
    <w:rsid w:val="005D58C8"/>
    <w:rsid w:val="005D601A"/>
    <w:rsid w:val="005D6161"/>
    <w:rsid w:val="005D6322"/>
    <w:rsid w:val="005D684A"/>
    <w:rsid w:val="005D73B0"/>
    <w:rsid w:val="005D78D3"/>
    <w:rsid w:val="005D7A71"/>
    <w:rsid w:val="005D7BC9"/>
    <w:rsid w:val="005D7E65"/>
    <w:rsid w:val="005E00EC"/>
    <w:rsid w:val="005E022C"/>
    <w:rsid w:val="005E0331"/>
    <w:rsid w:val="005E0B3D"/>
    <w:rsid w:val="005E0B7B"/>
    <w:rsid w:val="005E0F83"/>
    <w:rsid w:val="005E103C"/>
    <w:rsid w:val="005E1043"/>
    <w:rsid w:val="005E14A0"/>
    <w:rsid w:val="005E1608"/>
    <w:rsid w:val="005E1E67"/>
    <w:rsid w:val="005E246D"/>
    <w:rsid w:val="005E24F5"/>
    <w:rsid w:val="005E2899"/>
    <w:rsid w:val="005E30B4"/>
    <w:rsid w:val="005E37F4"/>
    <w:rsid w:val="005E3B17"/>
    <w:rsid w:val="005E447A"/>
    <w:rsid w:val="005E4DDC"/>
    <w:rsid w:val="005E57EA"/>
    <w:rsid w:val="005E5DDF"/>
    <w:rsid w:val="005E5ECF"/>
    <w:rsid w:val="005E62B9"/>
    <w:rsid w:val="005E65B7"/>
    <w:rsid w:val="005E6703"/>
    <w:rsid w:val="005E6B28"/>
    <w:rsid w:val="005E6E7F"/>
    <w:rsid w:val="005F00F3"/>
    <w:rsid w:val="005F0364"/>
    <w:rsid w:val="005F0559"/>
    <w:rsid w:val="005F0E5B"/>
    <w:rsid w:val="005F13A3"/>
    <w:rsid w:val="005F1946"/>
    <w:rsid w:val="005F1C1D"/>
    <w:rsid w:val="005F2157"/>
    <w:rsid w:val="005F2182"/>
    <w:rsid w:val="005F257B"/>
    <w:rsid w:val="005F2776"/>
    <w:rsid w:val="005F2AB6"/>
    <w:rsid w:val="005F2B21"/>
    <w:rsid w:val="005F34E7"/>
    <w:rsid w:val="005F35EE"/>
    <w:rsid w:val="005F3DBD"/>
    <w:rsid w:val="005F3E0B"/>
    <w:rsid w:val="005F40CE"/>
    <w:rsid w:val="005F4685"/>
    <w:rsid w:val="005F5344"/>
    <w:rsid w:val="005F57D4"/>
    <w:rsid w:val="005F5CEF"/>
    <w:rsid w:val="005F6370"/>
    <w:rsid w:val="005F657F"/>
    <w:rsid w:val="005F6988"/>
    <w:rsid w:val="005F6F42"/>
    <w:rsid w:val="005F7106"/>
    <w:rsid w:val="005F72B8"/>
    <w:rsid w:val="005F76A9"/>
    <w:rsid w:val="005F770E"/>
    <w:rsid w:val="005F7BC0"/>
    <w:rsid w:val="005F7F3A"/>
    <w:rsid w:val="0060027A"/>
    <w:rsid w:val="0060071D"/>
    <w:rsid w:val="00600730"/>
    <w:rsid w:val="00600968"/>
    <w:rsid w:val="00600B28"/>
    <w:rsid w:val="00600EEF"/>
    <w:rsid w:val="00601D8D"/>
    <w:rsid w:val="00601F5D"/>
    <w:rsid w:val="006023BB"/>
    <w:rsid w:val="00602C44"/>
    <w:rsid w:val="00602DCB"/>
    <w:rsid w:val="00603449"/>
    <w:rsid w:val="00604001"/>
    <w:rsid w:val="0060495B"/>
    <w:rsid w:val="00604AD8"/>
    <w:rsid w:val="00604B6C"/>
    <w:rsid w:val="00604F24"/>
    <w:rsid w:val="00604FB6"/>
    <w:rsid w:val="006054CA"/>
    <w:rsid w:val="0060562A"/>
    <w:rsid w:val="00605B13"/>
    <w:rsid w:val="00605B29"/>
    <w:rsid w:val="00606BFE"/>
    <w:rsid w:val="00606D2D"/>
    <w:rsid w:val="00607069"/>
    <w:rsid w:val="00607431"/>
    <w:rsid w:val="006078DD"/>
    <w:rsid w:val="00607A48"/>
    <w:rsid w:val="006104DE"/>
    <w:rsid w:val="006108CA"/>
    <w:rsid w:val="00610A96"/>
    <w:rsid w:val="00610C62"/>
    <w:rsid w:val="00610E90"/>
    <w:rsid w:val="0061208A"/>
    <w:rsid w:val="00612988"/>
    <w:rsid w:val="00612CB1"/>
    <w:rsid w:val="00612EE5"/>
    <w:rsid w:val="00613124"/>
    <w:rsid w:val="006137A3"/>
    <w:rsid w:val="00613A7B"/>
    <w:rsid w:val="00613D2B"/>
    <w:rsid w:val="00613EFD"/>
    <w:rsid w:val="0061407B"/>
    <w:rsid w:val="0061514B"/>
    <w:rsid w:val="00615151"/>
    <w:rsid w:val="00615B67"/>
    <w:rsid w:val="00616085"/>
    <w:rsid w:val="0061630E"/>
    <w:rsid w:val="00616475"/>
    <w:rsid w:val="00616694"/>
    <w:rsid w:val="00616C4E"/>
    <w:rsid w:val="00616C7A"/>
    <w:rsid w:val="00616DC4"/>
    <w:rsid w:val="00617416"/>
    <w:rsid w:val="006177CA"/>
    <w:rsid w:val="006179B6"/>
    <w:rsid w:val="00617C0B"/>
    <w:rsid w:val="00617F2F"/>
    <w:rsid w:val="00620789"/>
    <w:rsid w:val="006208C3"/>
    <w:rsid w:val="00620A0C"/>
    <w:rsid w:val="00620E27"/>
    <w:rsid w:val="00621609"/>
    <w:rsid w:val="00621914"/>
    <w:rsid w:val="006219BA"/>
    <w:rsid w:val="00621E98"/>
    <w:rsid w:val="00622389"/>
    <w:rsid w:val="00622FCE"/>
    <w:rsid w:val="00623891"/>
    <w:rsid w:val="00623A9C"/>
    <w:rsid w:val="00623C5B"/>
    <w:rsid w:val="00623D8E"/>
    <w:rsid w:val="006248B8"/>
    <w:rsid w:val="00624999"/>
    <w:rsid w:val="00624AB7"/>
    <w:rsid w:val="00624FB7"/>
    <w:rsid w:val="006252DD"/>
    <w:rsid w:val="00625A8E"/>
    <w:rsid w:val="00625BC0"/>
    <w:rsid w:val="00625BD2"/>
    <w:rsid w:val="00626224"/>
    <w:rsid w:val="00626670"/>
    <w:rsid w:val="0062697C"/>
    <w:rsid w:val="00626D84"/>
    <w:rsid w:val="00626DDB"/>
    <w:rsid w:val="0062715F"/>
    <w:rsid w:val="006302DF"/>
    <w:rsid w:val="00630A0E"/>
    <w:rsid w:val="00630BB2"/>
    <w:rsid w:val="00630CF1"/>
    <w:rsid w:val="006312D2"/>
    <w:rsid w:val="006316FD"/>
    <w:rsid w:val="00631CC9"/>
    <w:rsid w:val="00632583"/>
    <w:rsid w:val="00632B14"/>
    <w:rsid w:val="006332FE"/>
    <w:rsid w:val="0063376E"/>
    <w:rsid w:val="0063380A"/>
    <w:rsid w:val="00634976"/>
    <w:rsid w:val="00634BDE"/>
    <w:rsid w:val="00634F7C"/>
    <w:rsid w:val="0063530B"/>
    <w:rsid w:val="00635AFB"/>
    <w:rsid w:val="00636644"/>
    <w:rsid w:val="00636649"/>
    <w:rsid w:val="00637315"/>
    <w:rsid w:val="006377E1"/>
    <w:rsid w:val="00637DFC"/>
    <w:rsid w:val="00637EC2"/>
    <w:rsid w:val="00640236"/>
    <w:rsid w:val="0064076C"/>
    <w:rsid w:val="00640BB2"/>
    <w:rsid w:val="00640C3C"/>
    <w:rsid w:val="006418FD"/>
    <w:rsid w:val="00641D3A"/>
    <w:rsid w:val="00641E1F"/>
    <w:rsid w:val="00642279"/>
    <w:rsid w:val="006422CA"/>
    <w:rsid w:val="00642940"/>
    <w:rsid w:val="00642995"/>
    <w:rsid w:val="00642C67"/>
    <w:rsid w:val="00642D2F"/>
    <w:rsid w:val="00643147"/>
    <w:rsid w:val="006432DF"/>
    <w:rsid w:val="006439AA"/>
    <w:rsid w:val="00643B23"/>
    <w:rsid w:val="00643BF1"/>
    <w:rsid w:val="00643EB6"/>
    <w:rsid w:val="0064435C"/>
    <w:rsid w:val="00644B0E"/>
    <w:rsid w:val="00644D0E"/>
    <w:rsid w:val="00644FBE"/>
    <w:rsid w:val="00645504"/>
    <w:rsid w:val="00645B09"/>
    <w:rsid w:val="00646234"/>
    <w:rsid w:val="00646731"/>
    <w:rsid w:val="00646B19"/>
    <w:rsid w:val="00646C8D"/>
    <w:rsid w:val="00646DB6"/>
    <w:rsid w:val="00647026"/>
    <w:rsid w:val="006472E5"/>
    <w:rsid w:val="006476EC"/>
    <w:rsid w:val="00647C9F"/>
    <w:rsid w:val="00647CBC"/>
    <w:rsid w:val="00647F84"/>
    <w:rsid w:val="006505F0"/>
    <w:rsid w:val="00650C5C"/>
    <w:rsid w:val="006513D8"/>
    <w:rsid w:val="00651DFA"/>
    <w:rsid w:val="00651F63"/>
    <w:rsid w:val="0065201F"/>
    <w:rsid w:val="00652123"/>
    <w:rsid w:val="006521E0"/>
    <w:rsid w:val="00652588"/>
    <w:rsid w:val="0065270E"/>
    <w:rsid w:val="00652B18"/>
    <w:rsid w:val="00652DFF"/>
    <w:rsid w:val="00653D2A"/>
    <w:rsid w:val="00654367"/>
    <w:rsid w:val="006547C6"/>
    <w:rsid w:val="0065495C"/>
    <w:rsid w:val="00654A90"/>
    <w:rsid w:val="00654BBB"/>
    <w:rsid w:val="00655191"/>
    <w:rsid w:val="00655363"/>
    <w:rsid w:val="006557C0"/>
    <w:rsid w:val="00655E03"/>
    <w:rsid w:val="00656938"/>
    <w:rsid w:val="00656D6E"/>
    <w:rsid w:val="00656EAD"/>
    <w:rsid w:val="006577A8"/>
    <w:rsid w:val="00657913"/>
    <w:rsid w:val="00657976"/>
    <w:rsid w:val="00657CDD"/>
    <w:rsid w:val="0066043C"/>
    <w:rsid w:val="00660CAA"/>
    <w:rsid w:val="00661908"/>
    <w:rsid w:val="0066223B"/>
    <w:rsid w:val="0066224D"/>
    <w:rsid w:val="00662EF9"/>
    <w:rsid w:val="0066487D"/>
    <w:rsid w:val="006649ED"/>
    <w:rsid w:val="006649FE"/>
    <w:rsid w:val="00664CB2"/>
    <w:rsid w:val="00664D26"/>
    <w:rsid w:val="00664E78"/>
    <w:rsid w:val="00664FE0"/>
    <w:rsid w:val="00665041"/>
    <w:rsid w:val="006651E9"/>
    <w:rsid w:val="00665395"/>
    <w:rsid w:val="00665826"/>
    <w:rsid w:val="0066630F"/>
    <w:rsid w:val="00666429"/>
    <w:rsid w:val="00666578"/>
    <w:rsid w:val="00666AEB"/>
    <w:rsid w:val="00666DC2"/>
    <w:rsid w:val="006670D2"/>
    <w:rsid w:val="006676EF"/>
    <w:rsid w:val="006678BD"/>
    <w:rsid w:val="0066794A"/>
    <w:rsid w:val="00667A98"/>
    <w:rsid w:val="00667E60"/>
    <w:rsid w:val="0067024C"/>
    <w:rsid w:val="006702A0"/>
    <w:rsid w:val="00670BAB"/>
    <w:rsid w:val="00670D86"/>
    <w:rsid w:val="0067107B"/>
    <w:rsid w:val="00672224"/>
    <w:rsid w:val="00672820"/>
    <w:rsid w:val="00673515"/>
    <w:rsid w:val="0067361F"/>
    <w:rsid w:val="00673B75"/>
    <w:rsid w:val="00674407"/>
    <w:rsid w:val="0067444A"/>
    <w:rsid w:val="00674487"/>
    <w:rsid w:val="00674696"/>
    <w:rsid w:val="006755D9"/>
    <w:rsid w:val="00675B0F"/>
    <w:rsid w:val="00675D24"/>
    <w:rsid w:val="00675D90"/>
    <w:rsid w:val="00675D94"/>
    <w:rsid w:val="00675F29"/>
    <w:rsid w:val="006760B0"/>
    <w:rsid w:val="0067624B"/>
    <w:rsid w:val="00676343"/>
    <w:rsid w:val="00676DEE"/>
    <w:rsid w:val="0067723D"/>
    <w:rsid w:val="00677C3E"/>
    <w:rsid w:val="00680275"/>
    <w:rsid w:val="00680C4D"/>
    <w:rsid w:val="00680C60"/>
    <w:rsid w:val="00680FFA"/>
    <w:rsid w:val="00681157"/>
    <w:rsid w:val="0068139E"/>
    <w:rsid w:val="0068141A"/>
    <w:rsid w:val="00681551"/>
    <w:rsid w:val="00681C4E"/>
    <w:rsid w:val="00683179"/>
    <w:rsid w:val="0068363D"/>
    <w:rsid w:val="00683AAE"/>
    <w:rsid w:val="00683BBF"/>
    <w:rsid w:val="00683CF4"/>
    <w:rsid w:val="00683E1E"/>
    <w:rsid w:val="00684819"/>
    <w:rsid w:val="006848ED"/>
    <w:rsid w:val="00684B93"/>
    <w:rsid w:val="00684CB5"/>
    <w:rsid w:val="00685503"/>
    <w:rsid w:val="0068576C"/>
    <w:rsid w:val="00685CF2"/>
    <w:rsid w:val="00685DFB"/>
    <w:rsid w:val="00686065"/>
    <w:rsid w:val="00686095"/>
    <w:rsid w:val="00686332"/>
    <w:rsid w:val="00686563"/>
    <w:rsid w:val="00686A37"/>
    <w:rsid w:val="00686C8F"/>
    <w:rsid w:val="006871DA"/>
    <w:rsid w:val="006878E7"/>
    <w:rsid w:val="00687E4B"/>
    <w:rsid w:val="006902F8"/>
    <w:rsid w:val="00690E4B"/>
    <w:rsid w:val="00691172"/>
    <w:rsid w:val="0069123E"/>
    <w:rsid w:val="006915A4"/>
    <w:rsid w:val="00691BDC"/>
    <w:rsid w:val="00691F81"/>
    <w:rsid w:val="0069213F"/>
    <w:rsid w:val="00692C2A"/>
    <w:rsid w:val="00692D5B"/>
    <w:rsid w:val="006932E4"/>
    <w:rsid w:val="00693312"/>
    <w:rsid w:val="006939A2"/>
    <w:rsid w:val="00693A30"/>
    <w:rsid w:val="006944DE"/>
    <w:rsid w:val="00694C69"/>
    <w:rsid w:val="00695068"/>
    <w:rsid w:val="006958E4"/>
    <w:rsid w:val="006965C5"/>
    <w:rsid w:val="00696992"/>
    <w:rsid w:val="00697A64"/>
    <w:rsid w:val="006A057A"/>
    <w:rsid w:val="006A075E"/>
    <w:rsid w:val="006A091A"/>
    <w:rsid w:val="006A0C26"/>
    <w:rsid w:val="006A0CB9"/>
    <w:rsid w:val="006A0D9F"/>
    <w:rsid w:val="006A0FC9"/>
    <w:rsid w:val="006A1075"/>
    <w:rsid w:val="006A14EA"/>
    <w:rsid w:val="006A191F"/>
    <w:rsid w:val="006A2166"/>
    <w:rsid w:val="006A21D2"/>
    <w:rsid w:val="006A2221"/>
    <w:rsid w:val="006A2524"/>
    <w:rsid w:val="006A296E"/>
    <w:rsid w:val="006A2AE2"/>
    <w:rsid w:val="006A3508"/>
    <w:rsid w:val="006A39B7"/>
    <w:rsid w:val="006A3FC2"/>
    <w:rsid w:val="006A4240"/>
    <w:rsid w:val="006A43E3"/>
    <w:rsid w:val="006A451C"/>
    <w:rsid w:val="006A467F"/>
    <w:rsid w:val="006A4D5E"/>
    <w:rsid w:val="006A57F8"/>
    <w:rsid w:val="006A5AE9"/>
    <w:rsid w:val="006A69D3"/>
    <w:rsid w:val="006A69F2"/>
    <w:rsid w:val="006A7324"/>
    <w:rsid w:val="006A76E8"/>
    <w:rsid w:val="006A7E23"/>
    <w:rsid w:val="006B06A5"/>
    <w:rsid w:val="006B0754"/>
    <w:rsid w:val="006B086C"/>
    <w:rsid w:val="006B087A"/>
    <w:rsid w:val="006B0C12"/>
    <w:rsid w:val="006B185C"/>
    <w:rsid w:val="006B1A0E"/>
    <w:rsid w:val="006B1FD8"/>
    <w:rsid w:val="006B254C"/>
    <w:rsid w:val="006B276A"/>
    <w:rsid w:val="006B2934"/>
    <w:rsid w:val="006B29C1"/>
    <w:rsid w:val="006B36AC"/>
    <w:rsid w:val="006B4E57"/>
    <w:rsid w:val="006B58F4"/>
    <w:rsid w:val="006B5D07"/>
    <w:rsid w:val="006B60BC"/>
    <w:rsid w:val="006B614E"/>
    <w:rsid w:val="006B6223"/>
    <w:rsid w:val="006B747A"/>
    <w:rsid w:val="006B75EE"/>
    <w:rsid w:val="006B774C"/>
    <w:rsid w:val="006C07F8"/>
    <w:rsid w:val="006C0906"/>
    <w:rsid w:val="006C09E3"/>
    <w:rsid w:val="006C0ABA"/>
    <w:rsid w:val="006C0C78"/>
    <w:rsid w:val="006C1462"/>
    <w:rsid w:val="006C21E9"/>
    <w:rsid w:val="006C223C"/>
    <w:rsid w:val="006C2479"/>
    <w:rsid w:val="006C2B39"/>
    <w:rsid w:val="006C3034"/>
    <w:rsid w:val="006C3347"/>
    <w:rsid w:val="006C455D"/>
    <w:rsid w:val="006C4C61"/>
    <w:rsid w:val="006C4D72"/>
    <w:rsid w:val="006C5718"/>
    <w:rsid w:val="006C7439"/>
    <w:rsid w:val="006C7455"/>
    <w:rsid w:val="006C7B4B"/>
    <w:rsid w:val="006D0D7F"/>
    <w:rsid w:val="006D142E"/>
    <w:rsid w:val="006D18AD"/>
    <w:rsid w:val="006D24B1"/>
    <w:rsid w:val="006D27EA"/>
    <w:rsid w:val="006D2FBA"/>
    <w:rsid w:val="006D356C"/>
    <w:rsid w:val="006D3744"/>
    <w:rsid w:val="006D39B3"/>
    <w:rsid w:val="006D4845"/>
    <w:rsid w:val="006D4BE1"/>
    <w:rsid w:val="006D54D5"/>
    <w:rsid w:val="006D5DF6"/>
    <w:rsid w:val="006D612A"/>
    <w:rsid w:val="006D63D2"/>
    <w:rsid w:val="006D788A"/>
    <w:rsid w:val="006E032A"/>
    <w:rsid w:val="006E0430"/>
    <w:rsid w:val="006E06A5"/>
    <w:rsid w:val="006E0873"/>
    <w:rsid w:val="006E0910"/>
    <w:rsid w:val="006E0E8F"/>
    <w:rsid w:val="006E1455"/>
    <w:rsid w:val="006E1905"/>
    <w:rsid w:val="006E1A28"/>
    <w:rsid w:val="006E1E6C"/>
    <w:rsid w:val="006E1EAB"/>
    <w:rsid w:val="006E2689"/>
    <w:rsid w:val="006E2C03"/>
    <w:rsid w:val="006E30EE"/>
    <w:rsid w:val="006E3A7F"/>
    <w:rsid w:val="006E49C5"/>
    <w:rsid w:val="006E4F75"/>
    <w:rsid w:val="006E56F4"/>
    <w:rsid w:val="006E5831"/>
    <w:rsid w:val="006E59A1"/>
    <w:rsid w:val="006E63BC"/>
    <w:rsid w:val="006E71AE"/>
    <w:rsid w:val="006E7606"/>
    <w:rsid w:val="006F00AD"/>
    <w:rsid w:val="006F0430"/>
    <w:rsid w:val="006F047D"/>
    <w:rsid w:val="006F0649"/>
    <w:rsid w:val="006F0A4B"/>
    <w:rsid w:val="006F0D6F"/>
    <w:rsid w:val="006F0FEC"/>
    <w:rsid w:val="006F13CC"/>
    <w:rsid w:val="006F18F7"/>
    <w:rsid w:val="006F2318"/>
    <w:rsid w:val="006F233C"/>
    <w:rsid w:val="006F2C2D"/>
    <w:rsid w:val="006F33DD"/>
    <w:rsid w:val="006F3456"/>
    <w:rsid w:val="006F3A06"/>
    <w:rsid w:val="006F427E"/>
    <w:rsid w:val="006F4816"/>
    <w:rsid w:val="006F4951"/>
    <w:rsid w:val="006F4DAF"/>
    <w:rsid w:val="006F5039"/>
    <w:rsid w:val="006F519F"/>
    <w:rsid w:val="006F5553"/>
    <w:rsid w:val="006F5AC5"/>
    <w:rsid w:val="006F62D3"/>
    <w:rsid w:val="006F641F"/>
    <w:rsid w:val="006F6510"/>
    <w:rsid w:val="006F6C96"/>
    <w:rsid w:val="006F6E06"/>
    <w:rsid w:val="006F701A"/>
    <w:rsid w:val="006F789D"/>
    <w:rsid w:val="006F7FB2"/>
    <w:rsid w:val="00700196"/>
    <w:rsid w:val="00700510"/>
    <w:rsid w:val="007011C5"/>
    <w:rsid w:val="0070153E"/>
    <w:rsid w:val="00701DEF"/>
    <w:rsid w:val="0070206E"/>
    <w:rsid w:val="00702774"/>
    <w:rsid w:val="00702B8A"/>
    <w:rsid w:val="00702F27"/>
    <w:rsid w:val="0070385A"/>
    <w:rsid w:val="00703F3F"/>
    <w:rsid w:val="0070414F"/>
    <w:rsid w:val="0070423E"/>
    <w:rsid w:val="007042F7"/>
    <w:rsid w:val="00704320"/>
    <w:rsid w:val="00705254"/>
    <w:rsid w:val="0070573A"/>
    <w:rsid w:val="00705ADD"/>
    <w:rsid w:val="0070696E"/>
    <w:rsid w:val="00706A90"/>
    <w:rsid w:val="00706C7D"/>
    <w:rsid w:val="0070727C"/>
    <w:rsid w:val="00707822"/>
    <w:rsid w:val="0071023C"/>
    <w:rsid w:val="00710A4A"/>
    <w:rsid w:val="00710BA0"/>
    <w:rsid w:val="00710F84"/>
    <w:rsid w:val="00711A56"/>
    <w:rsid w:val="00711E9B"/>
    <w:rsid w:val="00712121"/>
    <w:rsid w:val="00713496"/>
    <w:rsid w:val="007135F7"/>
    <w:rsid w:val="00713B89"/>
    <w:rsid w:val="0071422C"/>
    <w:rsid w:val="00714971"/>
    <w:rsid w:val="00714B69"/>
    <w:rsid w:val="00715A86"/>
    <w:rsid w:val="00715DFF"/>
    <w:rsid w:val="00716463"/>
    <w:rsid w:val="00716AE8"/>
    <w:rsid w:val="00716FB1"/>
    <w:rsid w:val="0071709D"/>
    <w:rsid w:val="00717164"/>
    <w:rsid w:val="00717343"/>
    <w:rsid w:val="0071762A"/>
    <w:rsid w:val="007178A5"/>
    <w:rsid w:val="00720A44"/>
    <w:rsid w:val="00722238"/>
    <w:rsid w:val="00722AA4"/>
    <w:rsid w:val="00722D39"/>
    <w:rsid w:val="00722EE6"/>
    <w:rsid w:val="00723216"/>
    <w:rsid w:val="007237AE"/>
    <w:rsid w:val="007246D7"/>
    <w:rsid w:val="00724D22"/>
    <w:rsid w:val="00725CF5"/>
    <w:rsid w:val="007262ED"/>
    <w:rsid w:val="0072749E"/>
    <w:rsid w:val="00727601"/>
    <w:rsid w:val="00727A0C"/>
    <w:rsid w:val="00727FF0"/>
    <w:rsid w:val="00730B81"/>
    <w:rsid w:val="00730E35"/>
    <w:rsid w:val="00731609"/>
    <w:rsid w:val="00731902"/>
    <w:rsid w:val="00731928"/>
    <w:rsid w:val="00731E5E"/>
    <w:rsid w:val="00732150"/>
    <w:rsid w:val="007327CD"/>
    <w:rsid w:val="0073282B"/>
    <w:rsid w:val="00732A5B"/>
    <w:rsid w:val="00732F12"/>
    <w:rsid w:val="0073304E"/>
    <w:rsid w:val="00733421"/>
    <w:rsid w:val="007337F9"/>
    <w:rsid w:val="00734343"/>
    <w:rsid w:val="007349BA"/>
    <w:rsid w:val="0073557F"/>
    <w:rsid w:val="0073596C"/>
    <w:rsid w:val="00736210"/>
    <w:rsid w:val="0073621A"/>
    <w:rsid w:val="007362B9"/>
    <w:rsid w:val="00736555"/>
    <w:rsid w:val="007367F5"/>
    <w:rsid w:val="00736A06"/>
    <w:rsid w:val="0073739C"/>
    <w:rsid w:val="00737D98"/>
    <w:rsid w:val="00737E15"/>
    <w:rsid w:val="00740753"/>
    <w:rsid w:val="00741717"/>
    <w:rsid w:val="00741C31"/>
    <w:rsid w:val="00741E29"/>
    <w:rsid w:val="00741E4D"/>
    <w:rsid w:val="00742253"/>
    <w:rsid w:val="0074231E"/>
    <w:rsid w:val="007424F6"/>
    <w:rsid w:val="0074256D"/>
    <w:rsid w:val="007427DE"/>
    <w:rsid w:val="00742964"/>
    <w:rsid w:val="0074339D"/>
    <w:rsid w:val="007435FC"/>
    <w:rsid w:val="00743674"/>
    <w:rsid w:val="00743757"/>
    <w:rsid w:val="007438E9"/>
    <w:rsid w:val="00743F51"/>
    <w:rsid w:val="007440CE"/>
    <w:rsid w:val="007446A2"/>
    <w:rsid w:val="00744EBE"/>
    <w:rsid w:val="00745670"/>
    <w:rsid w:val="007456B6"/>
    <w:rsid w:val="007456BE"/>
    <w:rsid w:val="00745803"/>
    <w:rsid w:val="00745A7F"/>
    <w:rsid w:val="00745BE1"/>
    <w:rsid w:val="00745D6D"/>
    <w:rsid w:val="007461AF"/>
    <w:rsid w:val="00746A4F"/>
    <w:rsid w:val="007473E3"/>
    <w:rsid w:val="00747729"/>
    <w:rsid w:val="007503FD"/>
    <w:rsid w:val="007507A3"/>
    <w:rsid w:val="0075094B"/>
    <w:rsid w:val="0075098C"/>
    <w:rsid w:val="00750B9C"/>
    <w:rsid w:val="00751238"/>
    <w:rsid w:val="00751649"/>
    <w:rsid w:val="007522B5"/>
    <w:rsid w:val="00752CAF"/>
    <w:rsid w:val="0075311E"/>
    <w:rsid w:val="00753188"/>
    <w:rsid w:val="007537B0"/>
    <w:rsid w:val="007540DF"/>
    <w:rsid w:val="00754367"/>
    <w:rsid w:val="007548EB"/>
    <w:rsid w:val="00754D85"/>
    <w:rsid w:val="00754F17"/>
    <w:rsid w:val="0075586E"/>
    <w:rsid w:val="00755B0A"/>
    <w:rsid w:val="0075602D"/>
    <w:rsid w:val="00756B8E"/>
    <w:rsid w:val="00757221"/>
    <w:rsid w:val="00757417"/>
    <w:rsid w:val="00757DC6"/>
    <w:rsid w:val="007603C0"/>
    <w:rsid w:val="00760725"/>
    <w:rsid w:val="007609EA"/>
    <w:rsid w:val="00760F6F"/>
    <w:rsid w:val="007610EA"/>
    <w:rsid w:val="007613B3"/>
    <w:rsid w:val="007622AD"/>
    <w:rsid w:val="0076250C"/>
    <w:rsid w:val="007625E9"/>
    <w:rsid w:val="00762E8E"/>
    <w:rsid w:val="00763173"/>
    <w:rsid w:val="00763837"/>
    <w:rsid w:val="007643E8"/>
    <w:rsid w:val="00765484"/>
    <w:rsid w:val="007654A6"/>
    <w:rsid w:val="007655D3"/>
    <w:rsid w:val="00765640"/>
    <w:rsid w:val="00766E98"/>
    <w:rsid w:val="00767BAD"/>
    <w:rsid w:val="007702F3"/>
    <w:rsid w:val="007708DD"/>
    <w:rsid w:val="00770B6F"/>
    <w:rsid w:val="0077200F"/>
    <w:rsid w:val="007727E2"/>
    <w:rsid w:val="00772C5F"/>
    <w:rsid w:val="00772F60"/>
    <w:rsid w:val="00773043"/>
    <w:rsid w:val="00773489"/>
    <w:rsid w:val="00773AC4"/>
    <w:rsid w:val="00774466"/>
    <w:rsid w:val="007745FD"/>
    <w:rsid w:val="0077504F"/>
    <w:rsid w:val="00775A48"/>
    <w:rsid w:val="00775F8D"/>
    <w:rsid w:val="00777980"/>
    <w:rsid w:val="00780751"/>
    <w:rsid w:val="007808A3"/>
    <w:rsid w:val="00780A88"/>
    <w:rsid w:val="00780BE8"/>
    <w:rsid w:val="0078112C"/>
    <w:rsid w:val="007811EF"/>
    <w:rsid w:val="007813FE"/>
    <w:rsid w:val="00781638"/>
    <w:rsid w:val="0078169E"/>
    <w:rsid w:val="00781867"/>
    <w:rsid w:val="00781A30"/>
    <w:rsid w:val="00781ADF"/>
    <w:rsid w:val="00782220"/>
    <w:rsid w:val="00782482"/>
    <w:rsid w:val="00782675"/>
    <w:rsid w:val="00782687"/>
    <w:rsid w:val="007837DF"/>
    <w:rsid w:val="007841D8"/>
    <w:rsid w:val="00784618"/>
    <w:rsid w:val="00784863"/>
    <w:rsid w:val="0078497B"/>
    <w:rsid w:val="00784B82"/>
    <w:rsid w:val="00784F56"/>
    <w:rsid w:val="007854F1"/>
    <w:rsid w:val="007855BA"/>
    <w:rsid w:val="00785CC7"/>
    <w:rsid w:val="007860FC"/>
    <w:rsid w:val="00786997"/>
    <w:rsid w:val="00786BFB"/>
    <w:rsid w:val="00786D6D"/>
    <w:rsid w:val="00786F8D"/>
    <w:rsid w:val="00787023"/>
    <w:rsid w:val="007873F4"/>
    <w:rsid w:val="00787B83"/>
    <w:rsid w:val="00787CC5"/>
    <w:rsid w:val="00790220"/>
    <w:rsid w:val="0079048C"/>
    <w:rsid w:val="0079087E"/>
    <w:rsid w:val="00790E95"/>
    <w:rsid w:val="00790FC1"/>
    <w:rsid w:val="0079103E"/>
    <w:rsid w:val="0079187E"/>
    <w:rsid w:val="00791916"/>
    <w:rsid w:val="00791C70"/>
    <w:rsid w:val="00791E55"/>
    <w:rsid w:val="00791E56"/>
    <w:rsid w:val="00792DCB"/>
    <w:rsid w:val="00792EAE"/>
    <w:rsid w:val="00794111"/>
    <w:rsid w:val="007944AD"/>
    <w:rsid w:val="00794892"/>
    <w:rsid w:val="0079511D"/>
    <w:rsid w:val="00795D88"/>
    <w:rsid w:val="0079621E"/>
    <w:rsid w:val="007966A7"/>
    <w:rsid w:val="007968B4"/>
    <w:rsid w:val="00796E9D"/>
    <w:rsid w:val="00797146"/>
    <w:rsid w:val="007976A9"/>
    <w:rsid w:val="0079795D"/>
    <w:rsid w:val="00797A3F"/>
    <w:rsid w:val="00797D46"/>
    <w:rsid w:val="00797DDA"/>
    <w:rsid w:val="007A005B"/>
    <w:rsid w:val="007A01DA"/>
    <w:rsid w:val="007A17A2"/>
    <w:rsid w:val="007A1A01"/>
    <w:rsid w:val="007A1D64"/>
    <w:rsid w:val="007A1DEF"/>
    <w:rsid w:val="007A27FC"/>
    <w:rsid w:val="007A2C77"/>
    <w:rsid w:val="007A3A26"/>
    <w:rsid w:val="007A3BE6"/>
    <w:rsid w:val="007A4243"/>
    <w:rsid w:val="007A4959"/>
    <w:rsid w:val="007A49BE"/>
    <w:rsid w:val="007A5645"/>
    <w:rsid w:val="007A57CC"/>
    <w:rsid w:val="007A5C6F"/>
    <w:rsid w:val="007A5C9E"/>
    <w:rsid w:val="007A5D7A"/>
    <w:rsid w:val="007A5F40"/>
    <w:rsid w:val="007A6068"/>
    <w:rsid w:val="007A61FD"/>
    <w:rsid w:val="007A67DB"/>
    <w:rsid w:val="007A769D"/>
    <w:rsid w:val="007A7BFE"/>
    <w:rsid w:val="007A7E7B"/>
    <w:rsid w:val="007B1449"/>
    <w:rsid w:val="007B3516"/>
    <w:rsid w:val="007B382C"/>
    <w:rsid w:val="007B3D62"/>
    <w:rsid w:val="007B3E42"/>
    <w:rsid w:val="007B4095"/>
    <w:rsid w:val="007B422A"/>
    <w:rsid w:val="007B4563"/>
    <w:rsid w:val="007B48B1"/>
    <w:rsid w:val="007B4B86"/>
    <w:rsid w:val="007B5474"/>
    <w:rsid w:val="007B5525"/>
    <w:rsid w:val="007B557D"/>
    <w:rsid w:val="007B5E5E"/>
    <w:rsid w:val="007B6358"/>
    <w:rsid w:val="007B6577"/>
    <w:rsid w:val="007B677D"/>
    <w:rsid w:val="007B706C"/>
    <w:rsid w:val="007B7656"/>
    <w:rsid w:val="007C012B"/>
    <w:rsid w:val="007C0271"/>
    <w:rsid w:val="007C047C"/>
    <w:rsid w:val="007C05FC"/>
    <w:rsid w:val="007C147C"/>
    <w:rsid w:val="007C1C3A"/>
    <w:rsid w:val="007C1C43"/>
    <w:rsid w:val="007C2209"/>
    <w:rsid w:val="007C2936"/>
    <w:rsid w:val="007C298A"/>
    <w:rsid w:val="007C2C86"/>
    <w:rsid w:val="007C2CCA"/>
    <w:rsid w:val="007C35F1"/>
    <w:rsid w:val="007C452C"/>
    <w:rsid w:val="007C4663"/>
    <w:rsid w:val="007C526B"/>
    <w:rsid w:val="007C597E"/>
    <w:rsid w:val="007C5C8A"/>
    <w:rsid w:val="007C5E30"/>
    <w:rsid w:val="007C6BD7"/>
    <w:rsid w:val="007C6C5E"/>
    <w:rsid w:val="007C769D"/>
    <w:rsid w:val="007C76B0"/>
    <w:rsid w:val="007C76CA"/>
    <w:rsid w:val="007C77AE"/>
    <w:rsid w:val="007C7BB4"/>
    <w:rsid w:val="007C7E7F"/>
    <w:rsid w:val="007C7EC6"/>
    <w:rsid w:val="007D0042"/>
    <w:rsid w:val="007D0FCB"/>
    <w:rsid w:val="007D11AA"/>
    <w:rsid w:val="007D13FF"/>
    <w:rsid w:val="007D1482"/>
    <w:rsid w:val="007D30EE"/>
    <w:rsid w:val="007D32D5"/>
    <w:rsid w:val="007D340E"/>
    <w:rsid w:val="007D34DA"/>
    <w:rsid w:val="007D3659"/>
    <w:rsid w:val="007D3686"/>
    <w:rsid w:val="007D36E5"/>
    <w:rsid w:val="007D3ABA"/>
    <w:rsid w:val="007D3BF4"/>
    <w:rsid w:val="007D4892"/>
    <w:rsid w:val="007D498F"/>
    <w:rsid w:val="007D4B00"/>
    <w:rsid w:val="007D4F54"/>
    <w:rsid w:val="007D56C2"/>
    <w:rsid w:val="007D5B96"/>
    <w:rsid w:val="007D5CF6"/>
    <w:rsid w:val="007D63D5"/>
    <w:rsid w:val="007D66AC"/>
    <w:rsid w:val="007D6E44"/>
    <w:rsid w:val="007D6EA8"/>
    <w:rsid w:val="007D6F65"/>
    <w:rsid w:val="007D7043"/>
    <w:rsid w:val="007D78FC"/>
    <w:rsid w:val="007D7DF9"/>
    <w:rsid w:val="007D7E85"/>
    <w:rsid w:val="007E00F9"/>
    <w:rsid w:val="007E0507"/>
    <w:rsid w:val="007E069E"/>
    <w:rsid w:val="007E0D58"/>
    <w:rsid w:val="007E0EA9"/>
    <w:rsid w:val="007E122E"/>
    <w:rsid w:val="007E184B"/>
    <w:rsid w:val="007E1BCE"/>
    <w:rsid w:val="007E1D94"/>
    <w:rsid w:val="007E23A6"/>
    <w:rsid w:val="007E29D8"/>
    <w:rsid w:val="007E3992"/>
    <w:rsid w:val="007E3CDA"/>
    <w:rsid w:val="007E40A2"/>
    <w:rsid w:val="007E4806"/>
    <w:rsid w:val="007E4A21"/>
    <w:rsid w:val="007E51F4"/>
    <w:rsid w:val="007E5964"/>
    <w:rsid w:val="007E637F"/>
    <w:rsid w:val="007E6958"/>
    <w:rsid w:val="007E6D09"/>
    <w:rsid w:val="007E6F5A"/>
    <w:rsid w:val="007E7FCC"/>
    <w:rsid w:val="007F0772"/>
    <w:rsid w:val="007F0BFA"/>
    <w:rsid w:val="007F11E6"/>
    <w:rsid w:val="007F14FF"/>
    <w:rsid w:val="007F1880"/>
    <w:rsid w:val="007F2392"/>
    <w:rsid w:val="007F2B50"/>
    <w:rsid w:val="007F3B7B"/>
    <w:rsid w:val="007F3E78"/>
    <w:rsid w:val="007F3F1D"/>
    <w:rsid w:val="007F4554"/>
    <w:rsid w:val="007F4939"/>
    <w:rsid w:val="007F4CB1"/>
    <w:rsid w:val="007F5094"/>
    <w:rsid w:val="007F67C2"/>
    <w:rsid w:val="007F6E3A"/>
    <w:rsid w:val="007F70D7"/>
    <w:rsid w:val="007F745A"/>
    <w:rsid w:val="007F78D7"/>
    <w:rsid w:val="00800377"/>
    <w:rsid w:val="00800529"/>
    <w:rsid w:val="008007D8"/>
    <w:rsid w:val="00801D61"/>
    <w:rsid w:val="008021A0"/>
    <w:rsid w:val="008023CA"/>
    <w:rsid w:val="00802D19"/>
    <w:rsid w:val="008032AC"/>
    <w:rsid w:val="00803908"/>
    <w:rsid w:val="00803E54"/>
    <w:rsid w:val="00803EBD"/>
    <w:rsid w:val="0080401F"/>
    <w:rsid w:val="00804300"/>
    <w:rsid w:val="00804741"/>
    <w:rsid w:val="00805029"/>
    <w:rsid w:val="008054CA"/>
    <w:rsid w:val="008056F3"/>
    <w:rsid w:val="00805C8C"/>
    <w:rsid w:val="008061EC"/>
    <w:rsid w:val="00806698"/>
    <w:rsid w:val="00806C1F"/>
    <w:rsid w:val="008073A2"/>
    <w:rsid w:val="00807DF9"/>
    <w:rsid w:val="008105D5"/>
    <w:rsid w:val="0081078C"/>
    <w:rsid w:val="008109C2"/>
    <w:rsid w:val="008112DE"/>
    <w:rsid w:val="008118B3"/>
    <w:rsid w:val="00811C7C"/>
    <w:rsid w:val="008122E7"/>
    <w:rsid w:val="008127D9"/>
    <w:rsid w:val="008129A7"/>
    <w:rsid w:val="00812CD7"/>
    <w:rsid w:val="00812E5F"/>
    <w:rsid w:val="00813B88"/>
    <w:rsid w:val="00813F3B"/>
    <w:rsid w:val="00814209"/>
    <w:rsid w:val="00814CB8"/>
    <w:rsid w:val="00815106"/>
    <w:rsid w:val="008153D0"/>
    <w:rsid w:val="00815C10"/>
    <w:rsid w:val="00815F66"/>
    <w:rsid w:val="0081633C"/>
    <w:rsid w:val="008173A2"/>
    <w:rsid w:val="00817B88"/>
    <w:rsid w:val="00820238"/>
    <w:rsid w:val="00820DF5"/>
    <w:rsid w:val="0082111E"/>
    <w:rsid w:val="00821757"/>
    <w:rsid w:val="00822FFF"/>
    <w:rsid w:val="0082304E"/>
    <w:rsid w:val="00823856"/>
    <w:rsid w:val="00823B30"/>
    <w:rsid w:val="00823BE6"/>
    <w:rsid w:val="008244AC"/>
    <w:rsid w:val="00824B3A"/>
    <w:rsid w:val="00825803"/>
    <w:rsid w:val="00827361"/>
    <w:rsid w:val="008277AD"/>
    <w:rsid w:val="00827C14"/>
    <w:rsid w:val="008303C4"/>
    <w:rsid w:val="00831E97"/>
    <w:rsid w:val="00831EA8"/>
    <w:rsid w:val="008321EF"/>
    <w:rsid w:val="00832E12"/>
    <w:rsid w:val="008333E9"/>
    <w:rsid w:val="00833A8A"/>
    <w:rsid w:val="00833F80"/>
    <w:rsid w:val="00834A86"/>
    <w:rsid w:val="00834F1B"/>
    <w:rsid w:val="00835BC7"/>
    <w:rsid w:val="00836116"/>
    <w:rsid w:val="0083646F"/>
    <w:rsid w:val="00836725"/>
    <w:rsid w:val="00836C30"/>
    <w:rsid w:val="00836F35"/>
    <w:rsid w:val="0083733D"/>
    <w:rsid w:val="00837C2C"/>
    <w:rsid w:val="00837E37"/>
    <w:rsid w:val="00837EB7"/>
    <w:rsid w:val="0084075E"/>
    <w:rsid w:val="00841361"/>
    <w:rsid w:val="0084251F"/>
    <w:rsid w:val="008427C7"/>
    <w:rsid w:val="008429D6"/>
    <w:rsid w:val="00842EF0"/>
    <w:rsid w:val="008433D8"/>
    <w:rsid w:val="00843497"/>
    <w:rsid w:val="00843622"/>
    <w:rsid w:val="0084391C"/>
    <w:rsid w:val="00844301"/>
    <w:rsid w:val="0084466E"/>
    <w:rsid w:val="00844B12"/>
    <w:rsid w:val="008459FB"/>
    <w:rsid w:val="0084623D"/>
    <w:rsid w:val="00846499"/>
    <w:rsid w:val="008466CD"/>
    <w:rsid w:val="00846C89"/>
    <w:rsid w:val="00846D95"/>
    <w:rsid w:val="00846E56"/>
    <w:rsid w:val="008472B8"/>
    <w:rsid w:val="0084765D"/>
    <w:rsid w:val="00850429"/>
    <w:rsid w:val="008505FB"/>
    <w:rsid w:val="00851716"/>
    <w:rsid w:val="00851855"/>
    <w:rsid w:val="00851E1C"/>
    <w:rsid w:val="00851E56"/>
    <w:rsid w:val="0085252B"/>
    <w:rsid w:val="00852A02"/>
    <w:rsid w:val="00853394"/>
    <w:rsid w:val="008533FA"/>
    <w:rsid w:val="008536E4"/>
    <w:rsid w:val="008537D3"/>
    <w:rsid w:val="00853B6F"/>
    <w:rsid w:val="00854227"/>
    <w:rsid w:val="00854B21"/>
    <w:rsid w:val="00854B5E"/>
    <w:rsid w:val="00855117"/>
    <w:rsid w:val="008558FC"/>
    <w:rsid w:val="00855989"/>
    <w:rsid w:val="00855F8D"/>
    <w:rsid w:val="00855F90"/>
    <w:rsid w:val="0085657A"/>
    <w:rsid w:val="00856865"/>
    <w:rsid w:val="00856992"/>
    <w:rsid w:val="00856BFC"/>
    <w:rsid w:val="00857532"/>
    <w:rsid w:val="00857B46"/>
    <w:rsid w:val="008607E2"/>
    <w:rsid w:val="0086086A"/>
    <w:rsid w:val="00860C9A"/>
    <w:rsid w:val="00860DA9"/>
    <w:rsid w:val="00861FB7"/>
    <w:rsid w:val="0086298F"/>
    <w:rsid w:val="00862A45"/>
    <w:rsid w:val="00862B51"/>
    <w:rsid w:val="00863385"/>
    <w:rsid w:val="008637BA"/>
    <w:rsid w:val="00863873"/>
    <w:rsid w:val="0086388A"/>
    <w:rsid w:val="008638EF"/>
    <w:rsid w:val="00863A0A"/>
    <w:rsid w:val="00865050"/>
    <w:rsid w:val="00865F70"/>
    <w:rsid w:val="0086600B"/>
    <w:rsid w:val="00866065"/>
    <w:rsid w:val="0086653B"/>
    <w:rsid w:val="0086665D"/>
    <w:rsid w:val="00866CAE"/>
    <w:rsid w:val="00870AFE"/>
    <w:rsid w:val="00870B6F"/>
    <w:rsid w:val="00870CBC"/>
    <w:rsid w:val="00870F49"/>
    <w:rsid w:val="00871209"/>
    <w:rsid w:val="0087160B"/>
    <w:rsid w:val="00871C5E"/>
    <w:rsid w:val="00871FA8"/>
    <w:rsid w:val="008723D7"/>
    <w:rsid w:val="00872433"/>
    <w:rsid w:val="00872573"/>
    <w:rsid w:val="00872A55"/>
    <w:rsid w:val="00872D4C"/>
    <w:rsid w:val="00872E2E"/>
    <w:rsid w:val="008731AB"/>
    <w:rsid w:val="0087338B"/>
    <w:rsid w:val="0087354D"/>
    <w:rsid w:val="00873597"/>
    <w:rsid w:val="008737FC"/>
    <w:rsid w:val="0087387C"/>
    <w:rsid w:val="00873B39"/>
    <w:rsid w:val="00873F15"/>
    <w:rsid w:val="00873F27"/>
    <w:rsid w:val="0087460B"/>
    <w:rsid w:val="00875511"/>
    <w:rsid w:val="00875519"/>
    <w:rsid w:val="008759A7"/>
    <w:rsid w:val="00875AC7"/>
    <w:rsid w:val="00876143"/>
    <w:rsid w:val="00876180"/>
    <w:rsid w:val="008763D7"/>
    <w:rsid w:val="008768F0"/>
    <w:rsid w:val="00876DED"/>
    <w:rsid w:val="00877E51"/>
    <w:rsid w:val="0088002B"/>
    <w:rsid w:val="0088006A"/>
    <w:rsid w:val="00880681"/>
    <w:rsid w:val="008809FD"/>
    <w:rsid w:val="00881CF4"/>
    <w:rsid w:val="00881F89"/>
    <w:rsid w:val="008823BF"/>
    <w:rsid w:val="00882751"/>
    <w:rsid w:val="00882B64"/>
    <w:rsid w:val="00882E2D"/>
    <w:rsid w:val="008834B3"/>
    <w:rsid w:val="008837EF"/>
    <w:rsid w:val="00883919"/>
    <w:rsid w:val="00883FE3"/>
    <w:rsid w:val="00884457"/>
    <w:rsid w:val="00884E1E"/>
    <w:rsid w:val="008855F4"/>
    <w:rsid w:val="00885778"/>
    <w:rsid w:val="00885CA0"/>
    <w:rsid w:val="008860AC"/>
    <w:rsid w:val="008862D0"/>
    <w:rsid w:val="008864EA"/>
    <w:rsid w:val="0088679C"/>
    <w:rsid w:val="00886D8A"/>
    <w:rsid w:val="00886E73"/>
    <w:rsid w:val="00887114"/>
    <w:rsid w:val="0088720A"/>
    <w:rsid w:val="0088736B"/>
    <w:rsid w:val="00887DC9"/>
    <w:rsid w:val="00890131"/>
    <w:rsid w:val="00890702"/>
    <w:rsid w:val="0089076C"/>
    <w:rsid w:val="00890EF6"/>
    <w:rsid w:val="0089122C"/>
    <w:rsid w:val="00891723"/>
    <w:rsid w:val="00891A6D"/>
    <w:rsid w:val="00891DC0"/>
    <w:rsid w:val="00892C41"/>
    <w:rsid w:val="0089362C"/>
    <w:rsid w:val="00893652"/>
    <w:rsid w:val="008942B6"/>
    <w:rsid w:val="0089447C"/>
    <w:rsid w:val="008947E8"/>
    <w:rsid w:val="00894835"/>
    <w:rsid w:val="0089582B"/>
    <w:rsid w:val="00895B3D"/>
    <w:rsid w:val="00895C35"/>
    <w:rsid w:val="00896156"/>
    <w:rsid w:val="008961A4"/>
    <w:rsid w:val="0089632D"/>
    <w:rsid w:val="008963AF"/>
    <w:rsid w:val="00896488"/>
    <w:rsid w:val="008965F8"/>
    <w:rsid w:val="00896706"/>
    <w:rsid w:val="00896737"/>
    <w:rsid w:val="00896B09"/>
    <w:rsid w:val="00896B3F"/>
    <w:rsid w:val="00896D61"/>
    <w:rsid w:val="0089703F"/>
    <w:rsid w:val="00897A81"/>
    <w:rsid w:val="00897AC1"/>
    <w:rsid w:val="00897DE1"/>
    <w:rsid w:val="008A02BC"/>
    <w:rsid w:val="008A050F"/>
    <w:rsid w:val="008A0C36"/>
    <w:rsid w:val="008A0E4A"/>
    <w:rsid w:val="008A0FB5"/>
    <w:rsid w:val="008A1192"/>
    <w:rsid w:val="008A11CB"/>
    <w:rsid w:val="008A276B"/>
    <w:rsid w:val="008A29BA"/>
    <w:rsid w:val="008A2CC7"/>
    <w:rsid w:val="008A2DD0"/>
    <w:rsid w:val="008A31FB"/>
    <w:rsid w:val="008A37D3"/>
    <w:rsid w:val="008A4140"/>
    <w:rsid w:val="008A4143"/>
    <w:rsid w:val="008A436F"/>
    <w:rsid w:val="008A4656"/>
    <w:rsid w:val="008A4C21"/>
    <w:rsid w:val="008A4F6F"/>
    <w:rsid w:val="008A5828"/>
    <w:rsid w:val="008A624B"/>
    <w:rsid w:val="008A62DE"/>
    <w:rsid w:val="008A6859"/>
    <w:rsid w:val="008A722D"/>
    <w:rsid w:val="008A7706"/>
    <w:rsid w:val="008B012B"/>
    <w:rsid w:val="008B122A"/>
    <w:rsid w:val="008B1570"/>
    <w:rsid w:val="008B20E7"/>
    <w:rsid w:val="008B2412"/>
    <w:rsid w:val="008B2494"/>
    <w:rsid w:val="008B2842"/>
    <w:rsid w:val="008B2BFE"/>
    <w:rsid w:val="008B2F13"/>
    <w:rsid w:val="008B396C"/>
    <w:rsid w:val="008B397E"/>
    <w:rsid w:val="008B4137"/>
    <w:rsid w:val="008B4279"/>
    <w:rsid w:val="008B4292"/>
    <w:rsid w:val="008B4736"/>
    <w:rsid w:val="008B4C4B"/>
    <w:rsid w:val="008B518D"/>
    <w:rsid w:val="008B5213"/>
    <w:rsid w:val="008B526E"/>
    <w:rsid w:val="008B544A"/>
    <w:rsid w:val="008B589C"/>
    <w:rsid w:val="008B63FB"/>
    <w:rsid w:val="008B6461"/>
    <w:rsid w:val="008B68D5"/>
    <w:rsid w:val="008B7387"/>
    <w:rsid w:val="008B76BF"/>
    <w:rsid w:val="008B780E"/>
    <w:rsid w:val="008B7A1C"/>
    <w:rsid w:val="008C16E6"/>
    <w:rsid w:val="008C1D9C"/>
    <w:rsid w:val="008C26FA"/>
    <w:rsid w:val="008C2FB0"/>
    <w:rsid w:val="008C37C4"/>
    <w:rsid w:val="008C382F"/>
    <w:rsid w:val="008C4317"/>
    <w:rsid w:val="008C446A"/>
    <w:rsid w:val="008C44F2"/>
    <w:rsid w:val="008C4FFA"/>
    <w:rsid w:val="008C5AC1"/>
    <w:rsid w:val="008C5EC5"/>
    <w:rsid w:val="008C62D0"/>
    <w:rsid w:val="008C6A9B"/>
    <w:rsid w:val="008C6D08"/>
    <w:rsid w:val="008C6D51"/>
    <w:rsid w:val="008C75F0"/>
    <w:rsid w:val="008C79FB"/>
    <w:rsid w:val="008C7C2F"/>
    <w:rsid w:val="008D0AB4"/>
    <w:rsid w:val="008D0E3C"/>
    <w:rsid w:val="008D19B9"/>
    <w:rsid w:val="008D1C11"/>
    <w:rsid w:val="008D1D43"/>
    <w:rsid w:val="008D2824"/>
    <w:rsid w:val="008D2C54"/>
    <w:rsid w:val="008D3BC4"/>
    <w:rsid w:val="008D4194"/>
    <w:rsid w:val="008D44F6"/>
    <w:rsid w:val="008D476E"/>
    <w:rsid w:val="008D4949"/>
    <w:rsid w:val="008D5289"/>
    <w:rsid w:val="008D5892"/>
    <w:rsid w:val="008D594C"/>
    <w:rsid w:val="008D5C7F"/>
    <w:rsid w:val="008D5CC5"/>
    <w:rsid w:val="008D5CF7"/>
    <w:rsid w:val="008D5F8A"/>
    <w:rsid w:val="008D611D"/>
    <w:rsid w:val="008D63FA"/>
    <w:rsid w:val="008D66C4"/>
    <w:rsid w:val="008D6757"/>
    <w:rsid w:val="008D688D"/>
    <w:rsid w:val="008D692E"/>
    <w:rsid w:val="008D7096"/>
    <w:rsid w:val="008D71E0"/>
    <w:rsid w:val="008D7862"/>
    <w:rsid w:val="008D78D3"/>
    <w:rsid w:val="008D7931"/>
    <w:rsid w:val="008E025C"/>
    <w:rsid w:val="008E0A54"/>
    <w:rsid w:val="008E189E"/>
    <w:rsid w:val="008E1EE3"/>
    <w:rsid w:val="008E2D88"/>
    <w:rsid w:val="008E3514"/>
    <w:rsid w:val="008E49C0"/>
    <w:rsid w:val="008E4E05"/>
    <w:rsid w:val="008E5222"/>
    <w:rsid w:val="008E52B9"/>
    <w:rsid w:val="008E54A1"/>
    <w:rsid w:val="008E5AB7"/>
    <w:rsid w:val="008E62FD"/>
    <w:rsid w:val="008E6507"/>
    <w:rsid w:val="008E7136"/>
    <w:rsid w:val="008E74F5"/>
    <w:rsid w:val="008E7DF6"/>
    <w:rsid w:val="008F0461"/>
    <w:rsid w:val="008F0538"/>
    <w:rsid w:val="008F0AF0"/>
    <w:rsid w:val="008F0C66"/>
    <w:rsid w:val="008F0DD3"/>
    <w:rsid w:val="008F126D"/>
    <w:rsid w:val="008F1585"/>
    <w:rsid w:val="008F16B4"/>
    <w:rsid w:val="008F17E7"/>
    <w:rsid w:val="008F19DB"/>
    <w:rsid w:val="008F1FC2"/>
    <w:rsid w:val="008F2008"/>
    <w:rsid w:val="008F2337"/>
    <w:rsid w:val="008F26D4"/>
    <w:rsid w:val="008F3062"/>
    <w:rsid w:val="008F3712"/>
    <w:rsid w:val="008F4B50"/>
    <w:rsid w:val="008F4EE8"/>
    <w:rsid w:val="008F51B0"/>
    <w:rsid w:val="008F5279"/>
    <w:rsid w:val="008F577F"/>
    <w:rsid w:val="008F59BA"/>
    <w:rsid w:val="008F5AA7"/>
    <w:rsid w:val="008F5B57"/>
    <w:rsid w:val="008F6050"/>
    <w:rsid w:val="008F6BC1"/>
    <w:rsid w:val="008F6C54"/>
    <w:rsid w:val="008F6D8C"/>
    <w:rsid w:val="008F6FD8"/>
    <w:rsid w:val="008F7BAB"/>
    <w:rsid w:val="008F7D74"/>
    <w:rsid w:val="009007E4"/>
    <w:rsid w:val="00900F00"/>
    <w:rsid w:val="00901174"/>
    <w:rsid w:val="009014B3"/>
    <w:rsid w:val="00901C90"/>
    <w:rsid w:val="00902C2F"/>
    <w:rsid w:val="00903756"/>
    <w:rsid w:val="00904145"/>
    <w:rsid w:val="00904257"/>
    <w:rsid w:val="00904E7C"/>
    <w:rsid w:val="00904E8A"/>
    <w:rsid w:val="00905018"/>
    <w:rsid w:val="00905CAE"/>
    <w:rsid w:val="00906FBF"/>
    <w:rsid w:val="00907E43"/>
    <w:rsid w:val="009100EA"/>
    <w:rsid w:val="009115CD"/>
    <w:rsid w:val="00911898"/>
    <w:rsid w:val="00911EAE"/>
    <w:rsid w:val="00911EC6"/>
    <w:rsid w:val="00911FCB"/>
    <w:rsid w:val="00912570"/>
    <w:rsid w:val="0091349E"/>
    <w:rsid w:val="009140B6"/>
    <w:rsid w:val="00914C26"/>
    <w:rsid w:val="00915657"/>
    <w:rsid w:val="00915DCF"/>
    <w:rsid w:val="0091630F"/>
    <w:rsid w:val="009163E7"/>
    <w:rsid w:val="009166DC"/>
    <w:rsid w:val="00916E41"/>
    <w:rsid w:val="00916EC0"/>
    <w:rsid w:val="00917740"/>
    <w:rsid w:val="00917B9E"/>
    <w:rsid w:val="00917C1F"/>
    <w:rsid w:val="00917CA4"/>
    <w:rsid w:val="00920B2A"/>
    <w:rsid w:val="009210F2"/>
    <w:rsid w:val="00921AEB"/>
    <w:rsid w:val="009221C8"/>
    <w:rsid w:val="009223E8"/>
    <w:rsid w:val="0092290F"/>
    <w:rsid w:val="00922959"/>
    <w:rsid w:val="009229D2"/>
    <w:rsid w:val="00922E48"/>
    <w:rsid w:val="00923116"/>
    <w:rsid w:val="00923533"/>
    <w:rsid w:val="00924319"/>
    <w:rsid w:val="009244FF"/>
    <w:rsid w:val="00924761"/>
    <w:rsid w:val="00924BEE"/>
    <w:rsid w:val="0092507B"/>
    <w:rsid w:val="00925354"/>
    <w:rsid w:val="0092556F"/>
    <w:rsid w:val="009258A5"/>
    <w:rsid w:val="00925C69"/>
    <w:rsid w:val="009262AC"/>
    <w:rsid w:val="00926BD6"/>
    <w:rsid w:val="00927A77"/>
    <w:rsid w:val="00927B0D"/>
    <w:rsid w:val="00930D53"/>
    <w:rsid w:val="00931240"/>
    <w:rsid w:val="00931D09"/>
    <w:rsid w:val="0093239A"/>
    <w:rsid w:val="009323DD"/>
    <w:rsid w:val="00932D4C"/>
    <w:rsid w:val="00932D98"/>
    <w:rsid w:val="0093324B"/>
    <w:rsid w:val="0093362C"/>
    <w:rsid w:val="00933C72"/>
    <w:rsid w:val="00934693"/>
    <w:rsid w:val="0093524C"/>
    <w:rsid w:val="009368F5"/>
    <w:rsid w:val="00936C15"/>
    <w:rsid w:val="009370EC"/>
    <w:rsid w:val="0093716C"/>
    <w:rsid w:val="00937241"/>
    <w:rsid w:val="009373FE"/>
    <w:rsid w:val="00937463"/>
    <w:rsid w:val="00937791"/>
    <w:rsid w:val="009377E1"/>
    <w:rsid w:val="00937855"/>
    <w:rsid w:val="009378A6"/>
    <w:rsid w:val="00940014"/>
    <w:rsid w:val="009403A8"/>
    <w:rsid w:val="009412AF"/>
    <w:rsid w:val="009415C0"/>
    <w:rsid w:val="009418FB"/>
    <w:rsid w:val="009419D0"/>
    <w:rsid w:val="00941A49"/>
    <w:rsid w:val="009421E0"/>
    <w:rsid w:val="0094330D"/>
    <w:rsid w:val="009437D9"/>
    <w:rsid w:val="00943AAF"/>
    <w:rsid w:val="00943EDD"/>
    <w:rsid w:val="0094415E"/>
    <w:rsid w:val="00944193"/>
    <w:rsid w:val="0094446A"/>
    <w:rsid w:val="00944908"/>
    <w:rsid w:val="00944C08"/>
    <w:rsid w:val="009456D8"/>
    <w:rsid w:val="00945E62"/>
    <w:rsid w:val="00946120"/>
    <w:rsid w:val="009461C6"/>
    <w:rsid w:val="00946F80"/>
    <w:rsid w:val="0094705C"/>
    <w:rsid w:val="00947129"/>
    <w:rsid w:val="0094738D"/>
    <w:rsid w:val="00947D35"/>
    <w:rsid w:val="00950169"/>
    <w:rsid w:val="00950171"/>
    <w:rsid w:val="009505E6"/>
    <w:rsid w:val="00950788"/>
    <w:rsid w:val="0095198A"/>
    <w:rsid w:val="009520FD"/>
    <w:rsid w:val="0095281C"/>
    <w:rsid w:val="00952BB8"/>
    <w:rsid w:val="00952EC6"/>
    <w:rsid w:val="009534BF"/>
    <w:rsid w:val="009537C0"/>
    <w:rsid w:val="0095381C"/>
    <w:rsid w:val="00953E39"/>
    <w:rsid w:val="009540AA"/>
    <w:rsid w:val="00954249"/>
    <w:rsid w:val="009548AF"/>
    <w:rsid w:val="00954B04"/>
    <w:rsid w:val="0095592D"/>
    <w:rsid w:val="00955A96"/>
    <w:rsid w:val="009560A9"/>
    <w:rsid w:val="009565D1"/>
    <w:rsid w:val="009565F6"/>
    <w:rsid w:val="00957189"/>
    <w:rsid w:val="00957982"/>
    <w:rsid w:val="00957B0F"/>
    <w:rsid w:val="00957BF4"/>
    <w:rsid w:val="00957F27"/>
    <w:rsid w:val="009600BA"/>
    <w:rsid w:val="00960467"/>
    <w:rsid w:val="00960B0A"/>
    <w:rsid w:val="00961882"/>
    <w:rsid w:val="00961ED6"/>
    <w:rsid w:val="00962E57"/>
    <w:rsid w:val="00963278"/>
    <w:rsid w:val="009638D3"/>
    <w:rsid w:val="00963ACA"/>
    <w:rsid w:val="00963B7D"/>
    <w:rsid w:val="00963EFA"/>
    <w:rsid w:val="009642AA"/>
    <w:rsid w:val="00964708"/>
    <w:rsid w:val="00964D5C"/>
    <w:rsid w:val="00964EBC"/>
    <w:rsid w:val="00965040"/>
    <w:rsid w:val="009650AF"/>
    <w:rsid w:val="0096526A"/>
    <w:rsid w:val="009652AB"/>
    <w:rsid w:val="009659CD"/>
    <w:rsid w:val="00965C04"/>
    <w:rsid w:val="00966D78"/>
    <w:rsid w:val="00966EE2"/>
    <w:rsid w:val="00967232"/>
    <w:rsid w:val="00967461"/>
    <w:rsid w:val="009676FD"/>
    <w:rsid w:val="009678A3"/>
    <w:rsid w:val="00967A7B"/>
    <w:rsid w:val="00967C4E"/>
    <w:rsid w:val="00967E3D"/>
    <w:rsid w:val="00970E18"/>
    <w:rsid w:val="00971648"/>
    <w:rsid w:val="00971ED9"/>
    <w:rsid w:val="00971F12"/>
    <w:rsid w:val="00972883"/>
    <w:rsid w:val="00972B77"/>
    <w:rsid w:val="00973282"/>
    <w:rsid w:val="00973475"/>
    <w:rsid w:val="00974967"/>
    <w:rsid w:val="00974CC3"/>
    <w:rsid w:val="00974D86"/>
    <w:rsid w:val="00975AA4"/>
    <w:rsid w:val="00975E85"/>
    <w:rsid w:val="0097633E"/>
    <w:rsid w:val="009773CA"/>
    <w:rsid w:val="009777DD"/>
    <w:rsid w:val="0098027B"/>
    <w:rsid w:val="009802D4"/>
    <w:rsid w:val="00980456"/>
    <w:rsid w:val="00980564"/>
    <w:rsid w:val="0098094E"/>
    <w:rsid w:val="00980B7E"/>
    <w:rsid w:val="00980D95"/>
    <w:rsid w:val="00981005"/>
    <w:rsid w:val="009812F8"/>
    <w:rsid w:val="00981316"/>
    <w:rsid w:val="00981491"/>
    <w:rsid w:val="00981606"/>
    <w:rsid w:val="009817A1"/>
    <w:rsid w:val="009828C1"/>
    <w:rsid w:val="0098340E"/>
    <w:rsid w:val="009835D4"/>
    <w:rsid w:val="0098395C"/>
    <w:rsid w:val="00983A0B"/>
    <w:rsid w:val="00983C96"/>
    <w:rsid w:val="00983DFF"/>
    <w:rsid w:val="00984266"/>
    <w:rsid w:val="00984361"/>
    <w:rsid w:val="00984827"/>
    <w:rsid w:val="00985BAD"/>
    <w:rsid w:val="009873D6"/>
    <w:rsid w:val="00987970"/>
    <w:rsid w:val="00987BAF"/>
    <w:rsid w:val="00987C8D"/>
    <w:rsid w:val="00987E78"/>
    <w:rsid w:val="00987FE2"/>
    <w:rsid w:val="00990665"/>
    <w:rsid w:val="00990A04"/>
    <w:rsid w:val="0099140F"/>
    <w:rsid w:val="00991410"/>
    <w:rsid w:val="009915FC"/>
    <w:rsid w:val="00991892"/>
    <w:rsid w:val="00991BA4"/>
    <w:rsid w:val="00991CC2"/>
    <w:rsid w:val="00991D99"/>
    <w:rsid w:val="009922AF"/>
    <w:rsid w:val="009926B5"/>
    <w:rsid w:val="009931C1"/>
    <w:rsid w:val="009938AC"/>
    <w:rsid w:val="00993D7B"/>
    <w:rsid w:val="00994AB8"/>
    <w:rsid w:val="00994BE6"/>
    <w:rsid w:val="00995569"/>
    <w:rsid w:val="0099559D"/>
    <w:rsid w:val="00995D53"/>
    <w:rsid w:val="00996A79"/>
    <w:rsid w:val="00997577"/>
    <w:rsid w:val="009A1BC2"/>
    <w:rsid w:val="009A1F68"/>
    <w:rsid w:val="009A2221"/>
    <w:rsid w:val="009A26D3"/>
    <w:rsid w:val="009A37F8"/>
    <w:rsid w:val="009A3C5E"/>
    <w:rsid w:val="009A3D60"/>
    <w:rsid w:val="009A41A1"/>
    <w:rsid w:val="009A4335"/>
    <w:rsid w:val="009A4349"/>
    <w:rsid w:val="009A4564"/>
    <w:rsid w:val="009A4D7A"/>
    <w:rsid w:val="009A57D9"/>
    <w:rsid w:val="009A5BFD"/>
    <w:rsid w:val="009A5C65"/>
    <w:rsid w:val="009A5DC4"/>
    <w:rsid w:val="009A5FD4"/>
    <w:rsid w:val="009A6387"/>
    <w:rsid w:val="009A6822"/>
    <w:rsid w:val="009A6BF5"/>
    <w:rsid w:val="009A6FAF"/>
    <w:rsid w:val="009A765C"/>
    <w:rsid w:val="009A7C84"/>
    <w:rsid w:val="009B025A"/>
    <w:rsid w:val="009B0E6C"/>
    <w:rsid w:val="009B0EEF"/>
    <w:rsid w:val="009B1270"/>
    <w:rsid w:val="009B1333"/>
    <w:rsid w:val="009B133B"/>
    <w:rsid w:val="009B2056"/>
    <w:rsid w:val="009B2258"/>
    <w:rsid w:val="009B23E6"/>
    <w:rsid w:val="009B296E"/>
    <w:rsid w:val="009B29CD"/>
    <w:rsid w:val="009B319A"/>
    <w:rsid w:val="009B32A7"/>
    <w:rsid w:val="009B3617"/>
    <w:rsid w:val="009B3748"/>
    <w:rsid w:val="009B3A54"/>
    <w:rsid w:val="009B3FF2"/>
    <w:rsid w:val="009B44B4"/>
    <w:rsid w:val="009B4AE3"/>
    <w:rsid w:val="009B5A2E"/>
    <w:rsid w:val="009B5E15"/>
    <w:rsid w:val="009B61F6"/>
    <w:rsid w:val="009B6389"/>
    <w:rsid w:val="009B6FCD"/>
    <w:rsid w:val="009B72FC"/>
    <w:rsid w:val="009B73F4"/>
    <w:rsid w:val="009B75B0"/>
    <w:rsid w:val="009B77FE"/>
    <w:rsid w:val="009B7B27"/>
    <w:rsid w:val="009B7FAC"/>
    <w:rsid w:val="009C0179"/>
    <w:rsid w:val="009C0268"/>
    <w:rsid w:val="009C08A1"/>
    <w:rsid w:val="009C0D7C"/>
    <w:rsid w:val="009C24B6"/>
    <w:rsid w:val="009C2D69"/>
    <w:rsid w:val="009C2EEC"/>
    <w:rsid w:val="009C3076"/>
    <w:rsid w:val="009C32AA"/>
    <w:rsid w:val="009C3434"/>
    <w:rsid w:val="009C3B5D"/>
    <w:rsid w:val="009C3B86"/>
    <w:rsid w:val="009C3DA9"/>
    <w:rsid w:val="009C3FD5"/>
    <w:rsid w:val="009C4B96"/>
    <w:rsid w:val="009C4B9A"/>
    <w:rsid w:val="009C4EFF"/>
    <w:rsid w:val="009C4FB4"/>
    <w:rsid w:val="009C5131"/>
    <w:rsid w:val="009C5133"/>
    <w:rsid w:val="009C5A5E"/>
    <w:rsid w:val="009C5AF7"/>
    <w:rsid w:val="009C5B80"/>
    <w:rsid w:val="009C60D4"/>
    <w:rsid w:val="009C6187"/>
    <w:rsid w:val="009C6924"/>
    <w:rsid w:val="009C6C62"/>
    <w:rsid w:val="009C7195"/>
    <w:rsid w:val="009C7271"/>
    <w:rsid w:val="009C750A"/>
    <w:rsid w:val="009C7DBA"/>
    <w:rsid w:val="009C7E59"/>
    <w:rsid w:val="009D01FF"/>
    <w:rsid w:val="009D0A82"/>
    <w:rsid w:val="009D0B69"/>
    <w:rsid w:val="009D0CA8"/>
    <w:rsid w:val="009D12FC"/>
    <w:rsid w:val="009D142E"/>
    <w:rsid w:val="009D1A17"/>
    <w:rsid w:val="009D1B9B"/>
    <w:rsid w:val="009D1F0E"/>
    <w:rsid w:val="009D2FDD"/>
    <w:rsid w:val="009D34B2"/>
    <w:rsid w:val="009D3DD5"/>
    <w:rsid w:val="009D3EA2"/>
    <w:rsid w:val="009D4018"/>
    <w:rsid w:val="009D41C3"/>
    <w:rsid w:val="009D4E8F"/>
    <w:rsid w:val="009D5922"/>
    <w:rsid w:val="009D5CA4"/>
    <w:rsid w:val="009D6640"/>
    <w:rsid w:val="009D6B2F"/>
    <w:rsid w:val="009D7104"/>
    <w:rsid w:val="009D73B7"/>
    <w:rsid w:val="009D7B50"/>
    <w:rsid w:val="009D7CB9"/>
    <w:rsid w:val="009D7E36"/>
    <w:rsid w:val="009E0563"/>
    <w:rsid w:val="009E0E1D"/>
    <w:rsid w:val="009E0FCE"/>
    <w:rsid w:val="009E12A4"/>
    <w:rsid w:val="009E155E"/>
    <w:rsid w:val="009E177A"/>
    <w:rsid w:val="009E1E4A"/>
    <w:rsid w:val="009E215E"/>
    <w:rsid w:val="009E2FCB"/>
    <w:rsid w:val="009E3328"/>
    <w:rsid w:val="009E465D"/>
    <w:rsid w:val="009E499B"/>
    <w:rsid w:val="009E4AFC"/>
    <w:rsid w:val="009E57BD"/>
    <w:rsid w:val="009E62E1"/>
    <w:rsid w:val="009E6658"/>
    <w:rsid w:val="009E6CDB"/>
    <w:rsid w:val="009E77CA"/>
    <w:rsid w:val="009E7B06"/>
    <w:rsid w:val="009F0823"/>
    <w:rsid w:val="009F08A2"/>
    <w:rsid w:val="009F0925"/>
    <w:rsid w:val="009F0B6A"/>
    <w:rsid w:val="009F0B81"/>
    <w:rsid w:val="009F0D63"/>
    <w:rsid w:val="009F1BE9"/>
    <w:rsid w:val="009F1D99"/>
    <w:rsid w:val="009F28A3"/>
    <w:rsid w:val="009F2BD7"/>
    <w:rsid w:val="009F312F"/>
    <w:rsid w:val="009F3320"/>
    <w:rsid w:val="009F3CEA"/>
    <w:rsid w:val="009F3D88"/>
    <w:rsid w:val="009F3FE1"/>
    <w:rsid w:val="009F4175"/>
    <w:rsid w:val="009F49D6"/>
    <w:rsid w:val="009F59CF"/>
    <w:rsid w:val="009F5AA4"/>
    <w:rsid w:val="009F6173"/>
    <w:rsid w:val="009F620C"/>
    <w:rsid w:val="009F620E"/>
    <w:rsid w:val="009F62AE"/>
    <w:rsid w:val="009F6B27"/>
    <w:rsid w:val="009F6C6D"/>
    <w:rsid w:val="009F7287"/>
    <w:rsid w:val="009F732A"/>
    <w:rsid w:val="009F7676"/>
    <w:rsid w:val="009F78BB"/>
    <w:rsid w:val="009F7DD7"/>
    <w:rsid w:val="00A0024A"/>
    <w:rsid w:val="00A0075A"/>
    <w:rsid w:val="00A00923"/>
    <w:rsid w:val="00A01434"/>
    <w:rsid w:val="00A0150C"/>
    <w:rsid w:val="00A01750"/>
    <w:rsid w:val="00A01987"/>
    <w:rsid w:val="00A02830"/>
    <w:rsid w:val="00A029AB"/>
    <w:rsid w:val="00A029F1"/>
    <w:rsid w:val="00A03A49"/>
    <w:rsid w:val="00A047D0"/>
    <w:rsid w:val="00A04924"/>
    <w:rsid w:val="00A05319"/>
    <w:rsid w:val="00A062FF"/>
    <w:rsid w:val="00A0659C"/>
    <w:rsid w:val="00A06902"/>
    <w:rsid w:val="00A06AA5"/>
    <w:rsid w:val="00A06BB8"/>
    <w:rsid w:val="00A06E25"/>
    <w:rsid w:val="00A072FB"/>
    <w:rsid w:val="00A075E5"/>
    <w:rsid w:val="00A078EE"/>
    <w:rsid w:val="00A07CDA"/>
    <w:rsid w:val="00A10CDC"/>
    <w:rsid w:val="00A10EA8"/>
    <w:rsid w:val="00A1177B"/>
    <w:rsid w:val="00A11FDB"/>
    <w:rsid w:val="00A13182"/>
    <w:rsid w:val="00A13449"/>
    <w:rsid w:val="00A138CA"/>
    <w:rsid w:val="00A13954"/>
    <w:rsid w:val="00A13C1C"/>
    <w:rsid w:val="00A1466D"/>
    <w:rsid w:val="00A148E4"/>
    <w:rsid w:val="00A14973"/>
    <w:rsid w:val="00A14E9E"/>
    <w:rsid w:val="00A14FF1"/>
    <w:rsid w:val="00A1522C"/>
    <w:rsid w:val="00A16073"/>
    <w:rsid w:val="00A1632F"/>
    <w:rsid w:val="00A163CE"/>
    <w:rsid w:val="00A16B09"/>
    <w:rsid w:val="00A17222"/>
    <w:rsid w:val="00A207F0"/>
    <w:rsid w:val="00A21102"/>
    <w:rsid w:val="00A21EA1"/>
    <w:rsid w:val="00A23141"/>
    <w:rsid w:val="00A23189"/>
    <w:rsid w:val="00A23523"/>
    <w:rsid w:val="00A23A30"/>
    <w:rsid w:val="00A23F01"/>
    <w:rsid w:val="00A2448A"/>
    <w:rsid w:val="00A24A0A"/>
    <w:rsid w:val="00A24B1E"/>
    <w:rsid w:val="00A24D03"/>
    <w:rsid w:val="00A24F91"/>
    <w:rsid w:val="00A2564A"/>
    <w:rsid w:val="00A25937"/>
    <w:rsid w:val="00A25F69"/>
    <w:rsid w:val="00A26534"/>
    <w:rsid w:val="00A26918"/>
    <w:rsid w:val="00A269B3"/>
    <w:rsid w:val="00A26B16"/>
    <w:rsid w:val="00A26CA6"/>
    <w:rsid w:val="00A26FCF"/>
    <w:rsid w:val="00A272FB"/>
    <w:rsid w:val="00A27E28"/>
    <w:rsid w:val="00A3032A"/>
    <w:rsid w:val="00A313B2"/>
    <w:rsid w:val="00A31E2C"/>
    <w:rsid w:val="00A31FFD"/>
    <w:rsid w:val="00A3202A"/>
    <w:rsid w:val="00A32217"/>
    <w:rsid w:val="00A32462"/>
    <w:rsid w:val="00A325B6"/>
    <w:rsid w:val="00A33958"/>
    <w:rsid w:val="00A33D72"/>
    <w:rsid w:val="00A33E11"/>
    <w:rsid w:val="00A33FF1"/>
    <w:rsid w:val="00A34493"/>
    <w:rsid w:val="00A34667"/>
    <w:rsid w:val="00A3496B"/>
    <w:rsid w:val="00A355A5"/>
    <w:rsid w:val="00A355AA"/>
    <w:rsid w:val="00A360FA"/>
    <w:rsid w:val="00A36752"/>
    <w:rsid w:val="00A36936"/>
    <w:rsid w:val="00A36DD9"/>
    <w:rsid w:val="00A370F7"/>
    <w:rsid w:val="00A37463"/>
    <w:rsid w:val="00A37BE4"/>
    <w:rsid w:val="00A402AC"/>
    <w:rsid w:val="00A403A8"/>
    <w:rsid w:val="00A40704"/>
    <w:rsid w:val="00A40F33"/>
    <w:rsid w:val="00A41253"/>
    <w:rsid w:val="00A413A0"/>
    <w:rsid w:val="00A41878"/>
    <w:rsid w:val="00A41D84"/>
    <w:rsid w:val="00A425C8"/>
    <w:rsid w:val="00A42CC4"/>
    <w:rsid w:val="00A43046"/>
    <w:rsid w:val="00A432D2"/>
    <w:rsid w:val="00A43361"/>
    <w:rsid w:val="00A433E9"/>
    <w:rsid w:val="00A435E3"/>
    <w:rsid w:val="00A437D6"/>
    <w:rsid w:val="00A43CCC"/>
    <w:rsid w:val="00A43D00"/>
    <w:rsid w:val="00A445D4"/>
    <w:rsid w:val="00A4472E"/>
    <w:rsid w:val="00A4598E"/>
    <w:rsid w:val="00A45AB0"/>
    <w:rsid w:val="00A45CAB"/>
    <w:rsid w:val="00A45D88"/>
    <w:rsid w:val="00A45F6A"/>
    <w:rsid w:val="00A460EA"/>
    <w:rsid w:val="00A46213"/>
    <w:rsid w:val="00A463B7"/>
    <w:rsid w:val="00A46AB4"/>
    <w:rsid w:val="00A46FA8"/>
    <w:rsid w:val="00A47316"/>
    <w:rsid w:val="00A476D6"/>
    <w:rsid w:val="00A478EF"/>
    <w:rsid w:val="00A47B7C"/>
    <w:rsid w:val="00A47C67"/>
    <w:rsid w:val="00A504B0"/>
    <w:rsid w:val="00A50969"/>
    <w:rsid w:val="00A51238"/>
    <w:rsid w:val="00A5144B"/>
    <w:rsid w:val="00A51766"/>
    <w:rsid w:val="00A51C7F"/>
    <w:rsid w:val="00A52112"/>
    <w:rsid w:val="00A52180"/>
    <w:rsid w:val="00A522A4"/>
    <w:rsid w:val="00A524C2"/>
    <w:rsid w:val="00A52F76"/>
    <w:rsid w:val="00A5335E"/>
    <w:rsid w:val="00A5343E"/>
    <w:rsid w:val="00A53890"/>
    <w:rsid w:val="00A53C81"/>
    <w:rsid w:val="00A54398"/>
    <w:rsid w:val="00A544A4"/>
    <w:rsid w:val="00A547AF"/>
    <w:rsid w:val="00A5503C"/>
    <w:rsid w:val="00A552A8"/>
    <w:rsid w:val="00A5532C"/>
    <w:rsid w:val="00A55869"/>
    <w:rsid w:val="00A55ADE"/>
    <w:rsid w:val="00A55CE0"/>
    <w:rsid w:val="00A56397"/>
    <w:rsid w:val="00A56D2A"/>
    <w:rsid w:val="00A57A76"/>
    <w:rsid w:val="00A57AFD"/>
    <w:rsid w:val="00A57EE3"/>
    <w:rsid w:val="00A600FA"/>
    <w:rsid w:val="00A60B11"/>
    <w:rsid w:val="00A60CD3"/>
    <w:rsid w:val="00A60E06"/>
    <w:rsid w:val="00A60EDE"/>
    <w:rsid w:val="00A61C88"/>
    <w:rsid w:val="00A622B2"/>
    <w:rsid w:val="00A62392"/>
    <w:rsid w:val="00A62470"/>
    <w:rsid w:val="00A62645"/>
    <w:rsid w:val="00A62D86"/>
    <w:rsid w:val="00A63089"/>
    <w:rsid w:val="00A63878"/>
    <w:rsid w:val="00A64D28"/>
    <w:rsid w:val="00A64E00"/>
    <w:rsid w:val="00A64F30"/>
    <w:rsid w:val="00A6521A"/>
    <w:rsid w:val="00A6524C"/>
    <w:rsid w:val="00A654FA"/>
    <w:rsid w:val="00A65989"/>
    <w:rsid w:val="00A65992"/>
    <w:rsid w:val="00A662C6"/>
    <w:rsid w:val="00A669B4"/>
    <w:rsid w:val="00A675D0"/>
    <w:rsid w:val="00A6783C"/>
    <w:rsid w:val="00A67F35"/>
    <w:rsid w:val="00A70548"/>
    <w:rsid w:val="00A70885"/>
    <w:rsid w:val="00A70B07"/>
    <w:rsid w:val="00A711C4"/>
    <w:rsid w:val="00A716E6"/>
    <w:rsid w:val="00A71905"/>
    <w:rsid w:val="00A722E9"/>
    <w:rsid w:val="00A72516"/>
    <w:rsid w:val="00A72781"/>
    <w:rsid w:val="00A72A67"/>
    <w:rsid w:val="00A72AEA"/>
    <w:rsid w:val="00A72B7D"/>
    <w:rsid w:val="00A72C4C"/>
    <w:rsid w:val="00A72CC5"/>
    <w:rsid w:val="00A73034"/>
    <w:rsid w:val="00A73444"/>
    <w:rsid w:val="00A73B5E"/>
    <w:rsid w:val="00A73FFF"/>
    <w:rsid w:val="00A74028"/>
    <w:rsid w:val="00A741D1"/>
    <w:rsid w:val="00A74945"/>
    <w:rsid w:val="00A74C5F"/>
    <w:rsid w:val="00A74D66"/>
    <w:rsid w:val="00A751F7"/>
    <w:rsid w:val="00A7534A"/>
    <w:rsid w:val="00A759C6"/>
    <w:rsid w:val="00A768A5"/>
    <w:rsid w:val="00A76F4F"/>
    <w:rsid w:val="00A77132"/>
    <w:rsid w:val="00A776EC"/>
    <w:rsid w:val="00A77838"/>
    <w:rsid w:val="00A80034"/>
    <w:rsid w:val="00A8039F"/>
    <w:rsid w:val="00A80A90"/>
    <w:rsid w:val="00A81E41"/>
    <w:rsid w:val="00A82897"/>
    <w:rsid w:val="00A82C0E"/>
    <w:rsid w:val="00A83532"/>
    <w:rsid w:val="00A83A55"/>
    <w:rsid w:val="00A83A8B"/>
    <w:rsid w:val="00A83B4F"/>
    <w:rsid w:val="00A84171"/>
    <w:rsid w:val="00A84213"/>
    <w:rsid w:val="00A84258"/>
    <w:rsid w:val="00A84977"/>
    <w:rsid w:val="00A849A1"/>
    <w:rsid w:val="00A8519A"/>
    <w:rsid w:val="00A85790"/>
    <w:rsid w:val="00A8611B"/>
    <w:rsid w:val="00A868A5"/>
    <w:rsid w:val="00A86B49"/>
    <w:rsid w:val="00A872C9"/>
    <w:rsid w:val="00A8741F"/>
    <w:rsid w:val="00A876D5"/>
    <w:rsid w:val="00A90403"/>
    <w:rsid w:val="00A906A9"/>
    <w:rsid w:val="00A91380"/>
    <w:rsid w:val="00A91FD6"/>
    <w:rsid w:val="00A92135"/>
    <w:rsid w:val="00A9285A"/>
    <w:rsid w:val="00A928B8"/>
    <w:rsid w:val="00A934E7"/>
    <w:rsid w:val="00A93769"/>
    <w:rsid w:val="00A93CF3"/>
    <w:rsid w:val="00A9406A"/>
    <w:rsid w:val="00A94536"/>
    <w:rsid w:val="00A95236"/>
    <w:rsid w:val="00A9585D"/>
    <w:rsid w:val="00A95937"/>
    <w:rsid w:val="00A96A68"/>
    <w:rsid w:val="00A96F2D"/>
    <w:rsid w:val="00A96F6C"/>
    <w:rsid w:val="00A9747B"/>
    <w:rsid w:val="00A97BF9"/>
    <w:rsid w:val="00AA0222"/>
    <w:rsid w:val="00AA0500"/>
    <w:rsid w:val="00AA05EC"/>
    <w:rsid w:val="00AA0785"/>
    <w:rsid w:val="00AA1312"/>
    <w:rsid w:val="00AA1D59"/>
    <w:rsid w:val="00AA1E35"/>
    <w:rsid w:val="00AA2153"/>
    <w:rsid w:val="00AA25DF"/>
    <w:rsid w:val="00AA2645"/>
    <w:rsid w:val="00AA2A59"/>
    <w:rsid w:val="00AA2E00"/>
    <w:rsid w:val="00AA2E44"/>
    <w:rsid w:val="00AA30AA"/>
    <w:rsid w:val="00AA3900"/>
    <w:rsid w:val="00AA3D05"/>
    <w:rsid w:val="00AA497D"/>
    <w:rsid w:val="00AA4981"/>
    <w:rsid w:val="00AA4C06"/>
    <w:rsid w:val="00AA4C09"/>
    <w:rsid w:val="00AA4C4D"/>
    <w:rsid w:val="00AA4DB8"/>
    <w:rsid w:val="00AA5014"/>
    <w:rsid w:val="00AA54EC"/>
    <w:rsid w:val="00AA57CE"/>
    <w:rsid w:val="00AA5EF4"/>
    <w:rsid w:val="00AA696B"/>
    <w:rsid w:val="00AA7160"/>
    <w:rsid w:val="00AA7AB2"/>
    <w:rsid w:val="00AA7C19"/>
    <w:rsid w:val="00AB0ACE"/>
    <w:rsid w:val="00AB1ABA"/>
    <w:rsid w:val="00AB261D"/>
    <w:rsid w:val="00AB279D"/>
    <w:rsid w:val="00AB2926"/>
    <w:rsid w:val="00AB2BB0"/>
    <w:rsid w:val="00AB2FB2"/>
    <w:rsid w:val="00AB3250"/>
    <w:rsid w:val="00AB350D"/>
    <w:rsid w:val="00AB3C46"/>
    <w:rsid w:val="00AB3E2C"/>
    <w:rsid w:val="00AB3F0C"/>
    <w:rsid w:val="00AB4114"/>
    <w:rsid w:val="00AB4239"/>
    <w:rsid w:val="00AB446A"/>
    <w:rsid w:val="00AB4550"/>
    <w:rsid w:val="00AB52A7"/>
    <w:rsid w:val="00AB5DC0"/>
    <w:rsid w:val="00AB63AE"/>
    <w:rsid w:val="00AB6679"/>
    <w:rsid w:val="00AB6718"/>
    <w:rsid w:val="00AB6AC4"/>
    <w:rsid w:val="00AB6B43"/>
    <w:rsid w:val="00AB6C62"/>
    <w:rsid w:val="00AB7EB4"/>
    <w:rsid w:val="00AC011E"/>
    <w:rsid w:val="00AC1EEA"/>
    <w:rsid w:val="00AC2004"/>
    <w:rsid w:val="00AC2315"/>
    <w:rsid w:val="00AC2AD3"/>
    <w:rsid w:val="00AC3070"/>
    <w:rsid w:val="00AC377A"/>
    <w:rsid w:val="00AC3DB8"/>
    <w:rsid w:val="00AC4294"/>
    <w:rsid w:val="00AC435C"/>
    <w:rsid w:val="00AC4EE8"/>
    <w:rsid w:val="00AC5223"/>
    <w:rsid w:val="00AC53AF"/>
    <w:rsid w:val="00AC561C"/>
    <w:rsid w:val="00AC59FF"/>
    <w:rsid w:val="00AC5CB1"/>
    <w:rsid w:val="00AC5E64"/>
    <w:rsid w:val="00AC61FA"/>
    <w:rsid w:val="00AC6398"/>
    <w:rsid w:val="00AC647C"/>
    <w:rsid w:val="00AC67AE"/>
    <w:rsid w:val="00AC68E4"/>
    <w:rsid w:val="00AC6B50"/>
    <w:rsid w:val="00AC7210"/>
    <w:rsid w:val="00AC7608"/>
    <w:rsid w:val="00AC7903"/>
    <w:rsid w:val="00AD0198"/>
    <w:rsid w:val="00AD08DE"/>
    <w:rsid w:val="00AD0BB1"/>
    <w:rsid w:val="00AD204F"/>
    <w:rsid w:val="00AD213B"/>
    <w:rsid w:val="00AD2158"/>
    <w:rsid w:val="00AD24F7"/>
    <w:rsid w:val="00AD26E5"/>
    <w:rsid w:val="00AD29EA"/>
    <w:rsid w:val="00AD3158"/>
    <w:rsid w:val="00AD345D"/>
    <w:rsid w:val="00AD3AB2"/>
    <w:rsid w:val="00AD3C85"/>
    <w:rsid w:val="00AD3C95"/>
    <w:rsid w:val="00AD3CF0"/>
    <w:rsid w:val="00AD4269"/>
    <w:rsid w:val="00AD4518"/>
    <w:rsid w:val="00AD4576"/>
    <w:rsid w:val="00AD488A"/>
    <w:rsid w:val="00AD4A04"/>
    <w:rsid w:val="00AD4F16"/>
    <w:rsid w:val="00AD509C"/>
    <w:rsid w:val="00AD52D8"/>
    <w:rsid w:val="00AD54B8"/>
    <w:rsid w:val="00AD5A9B"/>
    <w:rsid w:val="00AD5F5D"/>
    <w:rsid w:val="00AD6045"/>
    <w:rsid w:val="00AD6295"/>
    <w:rsid w:val="00AD6FAD"/>
    <w:rsid w:val="00AD758A"/>
    <w:rsid w:val="00AD768B"/>
    <w:rsid w:val="00AD7A04"/>
    <w:rsid w:val="00AD7C8B"/>
    <w:rsid w:val="00AD7CBA"/>
    <w:rsid w:val="00AD7FF3"/>
    <w:rsid w:val="00AE064C"/>
    <w:rsid w:val="00AE0E4D"/>
    <w:rsid w:val="00AE1331"/>
    <w:rsid w:val="00AE1656"/>
    <w:rsid w:val="00AE1FA2"/>
    <w:rsid w:val="00AE21D4"/>
    <w:rsid w:val="00AE29EE"/>
    <w:rsid w:val="00AE3276"/>
    <w:rsid w:val="00AE3814"/>
    <w:rsid w:val="00AE3861"/>
    <w:rsid w:val="00AE3EDB"/>
    <w:rsid w:val="00AE43DD"/>
    <w:rsid w:val="00AE4C55"/>
    <w:rsid w:val="00AE5278"/>
    <w:rsid w:val="00AE531F"/>
    <w:rsid w:val="00AE53D0"/>
    <w:rsid w:val="00AE54FF"/>
    <w:rsid w:val="00AE55C7"/>
    <w:rsid w:val="00AE60CC"/>
    <w:rsid w:val="00AE6848"/>
    <w:rsid w:val="00AE6C21"/>
    <w:rsid w:val="00AF031C"/>
    <w:rsid w:val="00AF042E"/>
    <w:rsid w:val="00AF077F"/>
    <w:rsid w:val="00AF0B1E"/>
    <w:rsid w:val="00AF0D47"/>
    <w:rsid w:val="00AF1013"/>
    <w:rsid w:val="00AF129D"/>
    <w:rsid w:val="00AF1E68"/>
    <w:rsid w:val="00AF1E7E"/>
    <w:rsid w:val="00AF2226"/>
    <w:rsid w:val="00AF2366"/>
    <w:rsid w:val="00AF27CC"/>
    <w:rsid w:val="00AF27F3"/>
    <w:rsid w:val="00AF2C32"/>
    <w:rsid w:val="00AF2E74"/>
    <w:rsid w:val="00AF3B28"/>
    <w:rsid w:val="00AF42C5"/>
    <w:rsid w:val="00AF4666"/>
    <w:rsid w:val="00AF5415"/>
    <w:rsid w:val="00AF541D"/>
    <w:rsid w:val="00AF553C"/>
    <w:rsid w:val="00AF5857"/>
    <w:rsid w:val="00AF5B1E"/>
    <w:rsid w:val="00AF5BDA"/>
    <w:rsid w:val="00AF6065"/>
    <w:rsid w:val="00AF6393"/>
    <w:rsid w:val="00AF6862"/>
    <w:rsid w:val="00AF6D70"/>
    <w:rsid w:val="00AF703B"/>
    <w:rsid w:val="00AF7CEF"/>
    <w:rsid w:val="00B014B6"/>
    <w:rsid w:val="00B01E0F"/>
    <w:rsid w:val="00B021FB"/>
    <w:rsid w:val="00B03C49"/>
    <w:rsid w:val="00B040D4"/>
    <w:rsid w:val="00B0439E"/>
    <w:rsid w:val="00B04B43"/>
    <w:rsid w:val="00B0581B"/>
    <w:rsid w:val="00B05E26"/>
    <w:rsid w:val="00B0617F"/>
    <w:rsid w:val="00B06459"/>
    <w:rsid w:val="00B06571"/>
    <w:rsid w:val="00B06792"/>
    <w:rsid w:val="00B06D9F"/>
    <w:rsid w:val="00B06ED5"/>
    <w:rsid w:val="00B0705E"/>
    <w:rsid w:val="00B07D90"/>
    <w:rsid w:val="00B10288"/>
    <w:rsid w:val="00B10788"/>
    <w:rsid w:val="00B109A0"/>
    <w:rsid w:val="00B109DA"/>
    <w:rsid w:val="00B10BD0"/>
    <w:rsid w:val="00B10ED9"/>
    <w:rsid w:val="00B12576"/>
    <w:rsid w:val="00B125C4"/>
    <w:rsid w:val="00B128DF"/>
    <w:rsid w:val="00B12EF8"/>
    <w:rsid w:val="00B1447E"/>
    <w:rsid w:val="00B14496"/>
    <w:rsid w:val="00B14598"/>
    <w:rsid w:val="00B14A07"/>
    <w:rsid w:val="00B14AA6"/>
    <w:rsid w:val="00B15128"/>
    <w:rsid w:val="00B15247"/>
    <w:rsid w:val="00B1542C"/>
    <w:rsid w:val="00B157F1"/>
    <w:rsid w:val="00B163AE"/>
    <w:rsid w:val="00B1644E"/>
    <w:rsid w:val="00B168BB"/>
    <w:rsid w:val="00B16A9A"/>
    <w:rsid w:val="00B16AB5"/>
    <w:rsid w:val="00B16BB2"/>
    <w:rsid w:val="00B1742A"/>
    <w:rsid w:val="00B174AE"/>
    <w:rsid w:val="00B179BB"/>
    <w:rsid w:val="00B17C17"/>
    <w:rsid w:val="00B2032D"/>
    <w:rsid w:val="00B203B4"/>
    <w:rsid w:val="00B20749"/>
    <w:rsid w:val="00B213A9"/>
    <w:rsid w:val="00B21A32"/>
    <w:rsid w:val="00B21B86"/>
    <w:rsid w:val="00B21FC6"/>
    <w:rsid w:val="00B21FF5"/>
    <w:rsid w:val="00B221D3"/>
    <w:rsid w:val="00B22495"/>
    <w:rsid w:val="00B2306F"/>
    <w:rsid w:val="00B2323D"/>
    <w:rsid w:val="00B2387E"/>
    <w:rsid w:val="00B24A85"/>
    <w:rsid w:val="00B25502"/>
    <w:rsid w:val="00B25732"/>
    <w:rsid w:val="00B25A22"/>
    <w:rsid w:val="00B26675"/>
    <w:rsid w:val="00B26F9B"/>
    <w:rsid w:val="00B270E3"/>
    <w:rsid w:val="00B27333"/>
    <w:rsid w:val="00B27E63"/>
    <w:rsid w:val="00B303B6"/>
    <w:rsid w:val="00B30644"/>
    <w:rsid w:val="00B307AE"/>
    <w:rsid w:val="00B30943"/>
    <w:rsid w:val="00B30CAE"/>
    <w:rsid w:val="00B322B0"/>
    <w:rsid w:val="00B326AC"/>
    <w:rsid w:val="00B3281D"/>
    <w:rsid w:val="00B32908"/>
    <w:rsid w:val="00B33B6F"/>
    <w:rsid w:val="00B33F60"/>
    <w:rsid w:val="00B34D41"/>
    <w:rsid w:val="00B359EC"/>
    <w:rsid w:val="00B35ED7"/>
    <w:rsid w:val="00B35F89"/>
    <w:rsid w:val="00B36C17"/>
    <w:rsid w:val="00B36CAA"/>
    <w:rsid w:val="00B36E14"/>
    <w:rsid w:val="00B36FC9"/>
    <w:rsid w:val="00B36FEA"/>
    <w:rsid w:val="00B3717A"/>
    <w:rsid w:val="00B37691"/>
    <w:rsid w:val="00B37C93"/>
    <w:rsid w:val="00B37DA5"/>
    <w:rsid w:val="00B401CF"/>
    <w:rsid w:val="00B40580"/>
    <w:rsid w:val="00B40AC3"/>
    <w:rsid w:val="00B412FF"/>
    <w:rsid w:val="00B41657"/>
    <w:rsid w:val="00B41F22"/>
    <w:rsid w:val="00B42348"/>
    <w:rsid w:val="00B423E2"/>
    <w:rsid w:val="00B42D0A"/>
    <w:rsid w:val="00B433A5"/>
    <w:rsid w:val="00B4354E"/>
    <w:rsid w:val="00B43AFC"/>
    <w:rsid w:val="00B443CF"/>
    <w:rsid w:val="00B44487"/>
    <w:rsid w:val="00B444C9"/>
    <w:rsid w:val="00B44716"/>
    <w:rsid w:val="00B448E2"/>
    <w:rsid w:val="00B44A16"/>
    <w:rsid w:val="00B450DB"/>
    <w:rsid w:val="00B451F3"/>
    <w:rsid w:val="00B457F8"/>
    <w:rsid w:val="00B45EEE"/>
    <w:rsid w:val="00B4604E"/>
    <w:rsid w:val="00B464E6"/>
    <w:rsid w:val="00B4659B"/>
    <w:rsid w:val="00B4698F"/>
    <w:rsid w:val="00B469A5"/>
    <w:rsid w:val="00B46A3C"/>
    <w:rsid w:val="00B472EE"/>
    <w:rsid w:val="00B47647"/>
    <w:rsid w:val="00B47BFD"/>
    <w:rsid w:val="00B47C1B"/>
    <w:rsid w:val="00B50294"/>
    <w:rsid w:val="00B5159C"/>
    <w:rsid w:val="00B515FA"/>
    <w:rsid w:val="00B51FC0"/>
    <w:rsid w:val="00B52101"/>
    <w:rsid w:val="00B521D3"/>
    <w:rsid w:val="00B529C2"/>
    <w:rsid w:val="00B52B1C"/>
    <w:rsid w:val="00B52E5F"/>
    <w:rsid w:val="00B53093"/>
    <w:rsid w:val="00B53757"/>
    <w:rsid w:val="00B539EC"/>
    <w:rsid w:val="00B53FB7"/>
    <w:rsid w:val="00B540E5"/>
    <w:rsid w:val="00B54708"/>
    <w:rsid w:val="00B5494C"/>
    <w:rsid w:val="00B54F89"/>
    <w:rsid w:val="00B55335"/>
    <w:rsid w:val="00B55AA8"/>
    <w:rsid w:val="00B55C64"/>
    <w:rsid w:val="00B55E9F"/>
    <w:rsid w:val="00B55F10"/>
    <w:rsid w:val="00B56137"/>
    <w:rsid w:val="00B565E7"/>
    <w:rsid w:val="00B56F69"/>
    <w:rsid w:val="00B57753"/>
    <w:rsid w:val="00B60151"/>
    <w:rsid w:val="00B602FE"/>
    <w:rsid w:val="00B6054A"/>
    <w:rsid w:val="00B60DC5"/>
    <w:rsid w:val="00B60E55"/>
    <w:rsid w:val="00B61B61"/>
    <w:rsid w:val="00B61DC2"/>
    <w:rsid w:val="00B61E1B"/>
    <w:rsid w:val="00B62170"/>
    <w:rsid w:val="00B62D62"/>
    <w:rsid w:val="00B635DC"/>
    <w:rsid w:val="00B638BC"/>
    <w:rsid w:val="00B639AB"/>
    <w:rsid w:val="00B63C39"/>
    <w:rsid w:val="00B63D05"/>
    <w:rsid w:val="00B63F29"/>
    <w:rsid w:val="00B63FA2"/>
    <w:rsid w:val="00B6443C"/>
    <w:rsid w:val="00B645C3"/>
    <w:rsid w:val="00B64742"/>
    <w:rsid w:val="00B647DE"/>
    <w:rsid w:val="00B64A4A"/>
    <w:rsid w:val="00B64B77"/>
    <w:rsid w:val="00B64C74"/>
    <w:rsid w:val="00B64FF8"/>
    <w:rsid w:val="00B65090"/>
    <w:rsid w:val="00B65910"/>
    <w:rsid w:val="00B65DED"/>
    <w:rsid w:val="00B66076"/>
    <w:rsid w:val="00B66509"/>
    <w:rsid w:val="00B66607"/>
    <w:rsid w:val="00B66698"/>
    <w:rsid w:val="00B66CCF"/>
    <w:rsid w:val="00B66D77"/>
    <w:rsid w:val="00B6770F"/>
    <w:rsid w:val="00B67861"/>
    <w:rsid w:val="00B67E5E"/>
    <w:rsid w:val="00B70179"/>
    <w:rsid w:val="00B7037B"/>
    <w:rsid w:val="00B720CB"/>
    <w:rsid w:val="00B721B6"/>
    <w:rsid w:val="00B728F1"/>
    <w:rsid w:val="00B729BB"/>
    <w:rsid w:val="00B72A17"/>
    <w:rsid w:val="00B72F67"/>
    <w:rsid w:val="00B73195"/>
    <w:rsid w:val="00B733D0"/>
    <w:rsid w:val="00B73442"/>
    <w:rsid w:val="00B736E7"/>
    <w:rsid w:val="00B73BC9"/>
    <w:rsid w:val="00B73C65"/>
    <w:rsid w:val="00B74095"/>
    <w:rsid w:val="00B74103"/>
    <w:rsid w:val="00B74E7A"/>
    <w:rsid w:val="00B750A6"/>
    <w:rsid w:val="00B75268"/>
    <w:rsid w:val="00B76248"/>
    <w:rsid w:val="00B7685D"/>
    <w:rsid w:val="00B76B68"/>
    <w:rsid w:val="00B76E13"/>
    <w:rsid w:val="00B772E0"/>
    <w:rsid w:val="00B77478"/>
    <w:rsid w:val="00B77B6F"/>
    <w:rsid w:val="00B77E7B"/>
    <w:rsid w:val="00B77EB7"/>
    <w:rsid w:val="00B80221"/>
    <w:rsid w:val="00B8032E"/>
    <w:rsid w:val="00B806CB"/>
    <w:rsid w:val="00B809E3"/>
    <w:rsid w:val="00B809FF"/>
    <w:rsid w:val="00B80D4C"/>
    <w:rsid w:val="00B80E1C"/>
    <w:rsid w:val="00B80EBD"/>
    <w:rsid w:val="00B8128F"/>
    <w:rsid w:val="00B81501"/>
    <w:rsid w:val="00B81920"/>
    <w:rsid w:val="00B8202B"/>
    <w:rsid w:val="00B8205A"/>
    <w:rsid w:val="00B820C6"/>
    <w:rsid w:val="00B82780"/>
    <w:rsid w:val="00B828D8"/>
    <w:rsid w:val="00B82EB5"/>
    <w:rsid w:val="00B83739"/>
    <w:rsid w:val="00B84086"/>
    <w:rsid w:val="00B842B9"/>
    <w:rsid w:val="00B84DD7"/>
    <w:rsid w:val="00B84FFB"/>
    <w:rsid w:val="00B85165"/>
    <w:rsid w:val="00B8541B"/>
    <w:rsid w:val="00B859F9"/>
    <w:rsid w:val="00B85BDF"/>
    <w:rsid w:val="00B85F47"/>
    <w:rsid w:val="00B86295"/>
    <w:rsid w:val="00B863F7"/>
    <w:rsid w:val="00B865D3"/>
    <w:rsid w:val="00B869B6"/>
    <w:rsid w:val="00B86DD7"/>
    <w:rsid w:val="00B871C3"/>
    <w:rsid w:val="00B8799F"/>
    <w:rsid w:val="00B87AA6"/>
    <w:rsid w:val="00B87BDD"/>
    <w:rsid w:val="00B87C39"/>
    <w:rsid w:val="00B87F5B"/>
    <w:rsid w:val="00B90286"/>
    <w:rsid w:val="00B906D8"/>
    <w:rsid w:val="00B907CB"/>
    <w:rsid w:val="00B90816"/>
    <w:rsid w:val="00B91776"/>
    <w:rsid w:val="00B91E4F"/>
    <w:rsid w:val="00B92083"/>
    <w:rsid w:val="00B92983"/>
    <w:rsid w:val="00B92BC2"/>
    <w:rsid w:val="00B9340E"/>
    <w:rsid w:val="00B93944"/>
    <w:rsid w:val="00B93B07"/>
    <w:rsid w:val="00B93D8B"/>
    <w:rsid w:val="00B93DAE"/>
    <w:rsid w:val="00B942DC"/>
    <w:rsid w:val="00B94599"/>
    <w:rsid w:val="00B94716"/>
    <w:rsid w:val="00B94B7A"/>
    <w:rsid w:val="00B94FD0"/>
    <w:rsid w:val="00B96B3D"/>
    <w:rsid w:val="00B96DEA"/>
    <w:rsid w:val="00B97A46"/>
    <w:rsid w:val="00B97EF3"/>
    <w:rsid w:val="00BA08EB"/>
    <w:rsid w:val="00BA0ACB"/>
    <w:rsid w:val="00BA0D4D"/>
    <w:rsid w:val="00BA122F"/>
    <w:rsid w:val="00BA17E3"/>
    <w:rsid w:val="00BA1854"/>
    <w:rsid w:val="00BA18A9"/>
    <w:rsid w:val="00BA2681"/>
    <w:rsid w:val="00BA2764"/>
    <w:rsid w:val="00BA2AC8"/>
    <w:rsid w:val="00BA2BD4"/>
    <w:rsid w:val="00BA2C17"/>
    <w:rsid w:val="00BA2C61"/>
    <w:rsid w:val="00BA3461"/>
    <w:rsid w:val="00BA38C8"/>
    <w:rsid w:val="00BA39AE"/>
    <w:rsid w:val="00BA3B47"/>
    <w:rsid w:val="00BA3B6D"/>
    <w:rsid w:val="00BA3D0E"/>
    <w:rsid w:val="00BA4144"/>
    <w:rsid w:val="00BA4174"/>
    <w:rsid w:val="00BA4A50"/>
    <w:rsid w:val="00BA546C"/>
    <w:rsid w:val="00BA6190"/>
    <w:rsid w:val="00BA62A3"/>
    <w:rsid w:val="00BA64CD"/>
    <w:rsid w:val="00BA6F99"/>
    <w:rsid w:val="00BA718C"/>
    <w:rsid w:val="00BA74A9"/>
    <w:rsid w:val="00BB015D"/>
    <w:rsid w:val="00BB03D0"/>
    <w:rsid w:val="00BB050E"/>
    <w:rsid w:val="00BB0780"/>
    <w:rsid w:val="00BB1046"/>
    <w:rsid w:val="00BB131C"/>
    <w:rsid w:val="00BB1D3E"/>
    <w:rsid w:val="00BB1E03"/>
    <w:rsid w:val="00BB1E4F"/>
    <w:rsid w:val="00BB2569"/>
    <w:rsid w:val="00BB2584"/>
    <w:rsid w:val="00BB29A4"/>
    <w:rsid w:val="00BB2FA4"/>
    <w:rsid w:val="00BB3558"/>
    <w:rsid w:val="00BB370E"/>
    <w:rsid w:val="00BB394B"/>
    <w:rsid w:val="00BB3B46"/>
    <w:rsid w:val="00BB3BAE"/>
    <w:rsid w:val="00BB46D3"/>
    <w:rsid w:val="00BB487F"/>
    <w:rsid w:val="00BB4AF9"/>
    <w:rsid w:val="00BB4B6B"/>
    <w:rsid w:val="00BB5128"/>
    <w:rsid w:val="00BB5EA5"/>
    <w:rsid w:val="00BB6069"/>
    <w:rsid w:val="00BB60B4"/>
    <w:rsid w:val="00BB62C5"/>
    <w:rsid w:val="00BB63D7"/>
    <w:rsid w:val="00BB66C2"/>
    <w:rsid w:val="00BB69A7"/>
    <w:rsid w:val="00BB6DBF"/>
    <w:rsid w:val="00BB702C"/>
    <w:rsid w:val="00BB7331"/>
    <w:rsid w:val="00BB734A"/>
    <w:rsid w:val="00BB7C8D"/>
    <w:rsid w:val="00BB7D10"/>
    <w:rsid w:val="00BB7F31"/>
    <w:rsid w:val="00BC0489"/>
    <w:rsid w:val="00BC1127"/>
    <w:rsid w:val="00BC152E"/>
    <w:rsid w:val="00BC1AC8"/>
    <w:rsid w:val="00BC2886"/>
    <w:rsid w:val="00BC3382"/>
    <w:rsid w:val="00BC4010"/>
    <w:rsid w:val="00BC419F"/>
    <w:rsid w:val="00BC45E3"/>
    <w:rsid w:val="00BC46AD"/>
    <w:rsid w:val="00BC49B9"/>
    <w:rsid w:val="00BC53AC"/>
    <w:rsid w:val="00BC57F0"/>
    <w:rsid w:val="00BC591D"/>
    <w:rsid w:val="00BC601C"/>
    <w:rsid w:val="00BC637E"/>
    <w:rsid w:val="00BC66E2"/>
    <w:rsid w:val="00BC690C"/>
    <w:rsid w:val="00BC6A83"/>
    <w:rsid w:val="00BC731C"/>
    <w:rsid w:val="00BC7569"/>
    <w:rsid w:val="00BC7699"/>
    <w:rsid w:val="00BC79DE"/>
    <w:rsid w:val="00BC7D95"/>
    <w:rsid w:val="00BC7EB7"/>
    <w:rsid w:val="00BC7ED0"/>
    <w:rsid w:val="00BC7FB7"/>
    <w:rsid w:val="00BD021D"/>
    <w:rsid w:val="00BD04FA"/>
    <w:rsid w:val="00BD101B"/>
    <w:rsid w:val="00BD106F"/>
    <w:rsid w:val="00BD14CB"/>
    <w:rsid w:val="00BD1E18"/>
    <w:rsid w:val="00BD241E"/>
    <w:rsid w:val="00BD2536"/>
    <w:rsid w:val="00BD2611"/>
    <w:rsid w:val="00BD41D1"/>
    <w:rsid w:val="00BD45A6"/>
    <w:rsid w:val="00BD4AA1"/>
    <w:rsid w:val="00BD4DA4"/>
    <w:rsid w:val="00BD5184"/>
    <w:rsid w:val="00BD5CFE"/>
    <w:rsid w:val="00BD62B8"/>
    <w:rsid w:val="00BD665F"/>
    <w:rsid w:val="00BD6894"/>
    <w:rsid w:val="00BD6A22"/>
    <w:rsid w:val="00BD7097"/>
    <w:rsid w:val="00BD7281"/>
    <w:rsid w:val="00BD758F"/>
    <w:rsid w:val="00BD75DF"/>
    <w:rsid w:val="00BD76C2"/>
    <w:rsid w:val="00BD7879"/>
    <w:rsid w:val="00BE0018"/>
    <w:rsid w:val="00BE0745"/>
    <w:rsid w:val="00BE093C"/>
    <w:rsid w:val="00BE0F9E"/>
    <w:rsid w:val="00BE18FF"/>
    <w:rsid w:val="00BE227F"/>
    <w:rsid w:val="00BE23D1"/>
    <w:rsid w:val="00BE2466"/>
    <w:rsid w:val="00BE2A76"/>
    <w:rsid w:val="00BE2AAB"/>
    <w:rsid w:val="00BE304D"/>
    <w:rsid w:val="00BE35C8"/>
    <w:rsid w:val="00BE3B10"/>
    <w:rsid w:val="00BE3F3B"/>
    <w:rsid w:val="00BE478B"/>
    <w:rsid w:val="00BE4A3A"/>
    <w:rsid w:val="00BE4B67"/>
    <w:rsid w:val="00BE50CD"/>
    <w:rsid w:val="00BE5117"/>
    <w:rsid w:val="00BE56CC"/>
    <w:rsid w:val="00BE5878"/>
    <w:rsid w:val="00BE6E1F"/>
    <w:rsid w:val="00BE731E"/>
    <w:rsid w:val="00BE74DD"/>
    <w:rsid w:val="00BE7DCE"/>
    <w:rsid w:val="00BF06F2"/>
    <w:rsid w:val="00BF1107"/>
    <w:rsid w:val="00BF117D"/>
    <w:rsid w:val="00BF12ED"/>
    <w:rsid w:val="00BF1D18"/>
    <w:rsid w:val="00BF1D52"/>
    <w:rsid w:val="00BF2154"/>
    <w:rsid w:val="00BF2650"/>
    <w:rsid w:val="00BF26ED"/>
    <w:rsid w:val="00BF2C5C"/>
    <w:rsid w:val="00BF31D6"/>
    <w:rsid w:val="00BF347D"/>
    <w:rsid w:val="00BF3C5C"/>
    <w:rsid w:val="00BF4225"/>
    <w:rsid w:val="00BF44FA"/>
    <w:rsid w:val="00BF45A0"/>
    <w:rsid w:val="00BF4EF8"/>
    <w:rsid w:val="00BF53C2"/>
    <w:rsid w:val="00BF556C"/>
    <w:rsid w:val="00BF5C9C"/>
    <w:rsid w:val="00BF5F2F"/>
    <w:rsid w:val="00BF604D"/>
    <w:rsid w:val="00BF705E"/>
    <w:rsid w:val="00BF7A8F"/>
    <w:rsid w:val="00BF7B5D"/>
    <w:rsid w:val="00C0005A"/>
    <w:rsid w:val="00C0089A"/>
    <w:rsid w:val="00C00B45"/>
    <w:rsid w:val="00C01A01"/>
    <w:rsid w:val="00C01F3D"/>
    <w:rsid w:val="00C01F69"/>
    <w:rsid w:val="00C0240F"/>
    <w:rsid w:val="00C0268B"/>
    <w:rsid w:val="00C02DE0"/>
    <w:rsid w:val="00C03A06"/>
    <w:rsid w:val="00C03D41"/>
    <w:rsid w:val="00C046A9"/>
    <w:rsid w:val="00C04B33"/>
    <w:rsid w:val="00C04D5C"/>
    <w:rsid w:val="00C04DD3"/>
    <w:rsid w:val="00C04E0C"/>
    <w:rsid w:val="00C05070"/>
    <w:rsid w:val="00C054C8"/>
    <w:rsid w:val="00C0563D"/>
    <w:rsid w:val="00C05989"/>
    <w:rsid w:val="00C05E83"/>
    <w:rsid w:val="00C061A0"/>
    <w:rsid w:val="00C06206"/>
    <w:rsid w:val="00C06392"/>
    <w:rsid w:val="00C06499"/>
    <w:rsid w:val="00C0690F"/>
    <w:rsid w:val="00C07B4D"/>
    <w:rsid w:val="00C07CB8"/>
    <w:rsid w:val="00C07EBA"/>
    <w:rsid w:val="00C107E6"/>
    <w:rsid w:val="00C10E25"/>
    <w:rsid w:val="00C10E86"/>
    <w:rsid w:val="00C113BB"/>
    <w:rsid w:val="00C119F2"/>
    <w:rsid w:val="00C12192"/>
    <w:rsid w:val="00C123C1"/>
    <w:rsid w:val="00C124A5"/>
    <w:rsid w:val="00C136AF"/>
    <w:rsid w:val="00C145F7"/>
    <w:rsid w:val="00C14A66"/>
    <w:rsid w:val="00C14B0A"/>
    <w:rsid w:val="00C14D6D"/>
    <w:rsid w:val="00C15668"/>
    <w:rsid w:val="00C15692"/>
    <w:rsid w:val="00C15A0A"/>
    <w:rsid w:val="00C16326"/>
    <w:rsid w:val="00C1634C"/>
    <w:rsid w:val="00C16560"/>
    <w:rsid w:val="00C16723"/>
    <w:rsid w:val="00C16A54"/>
    <w:rsid w:val="00C1736C"/>
    <w:rsid w:val="00C200FC"/>
    <w:rsid w:val="00C211E8"/>
    <w:rsid w:val="00C21F12"/>
    <w:rsid w:val="00C23948"/>
    <w:rsid w:val="00C23C0D"/>
    <w:rsid w:val="00C23CB1"/>
    <w:rsid w:val="00C2492D"/>
    <w:rsid w:val="00C24D81"/>
    <w:rsid w:val="00C24F59"/>
    <w:rsid w:val="00C25878"/>
    <w:rsid w:val="00C259DC"/>
    <w:rsid w:val="00C262B6"/>
    <w:rsid w:val="00C26690"/>
    <w:rsid w:val="00C276C8"/>
    <w:rsid w:val="00C27A76"/>
    <w:rsid w:val="00C27D3A"/>
    <w:rsid w:val="00C3017F"/>
    <w:rsid w:val="00C3093C"/>
    <w:rsid w:val="00C30CD8"/>
    <w:rsid w:val="00C31189"/>
    <w:rsid w:val="00C3127F"/>
    <w:rsid w:val="00C314CD"/>
    <w:rsid w:val="00C314D3"/>
    <w:rsid w:val="00C315AC"/>
    <w:rsid w:val="00C3160B"/>
    <w:rsid w:val="00C326EF"/>
    <w:rsid w:val="00C3348F"/>
    <w:rsid w:val="00C335B4"/>
    <w:rsid w:val="00C33826"/>
    <w:rsid w:val="00C33C5A"/>
    <w:rsid w:val="00C33D24"/>
    <w:rsid w:val="00C34033"/>
    <w:rsid w:val="00C34C5B"/>
    <w:rsid w:val="00C34C62"/>
    <w:rsid w:val="00C35005"/>
    <w:rsid w:val="00C35316"/>
    <w:rsid w:val="00C35935"/>
    <w:rsid w:val="00C35D02"/>
    <w:rsid w:val="00C36692"/>
    <w:rsid w:val="00C3694F"/>
    <w:rsid w:val="00C36951"/>
    <w:rsid w:val="00C36CC5"/>
    <w:rsid w:val="00C36F0F"/>
    <w:rsid w:val="00C370B5"/>
    <w:rsid w:val="00C3717A"/>
    <w:rsid w:val="00C37732"/>
    <w:rsid w:val="00C379A9"/>
    <w:rsid w:val="00C37D52"/>
    <w:rsid w:val="00C37DB1"/>
    <w:rsid w:val="00C4060B"/>
    <w:rsid w:val="00C40D56"/>
    <w:rsid w:val="00C414A7"/>
    <w:rsid w:val="00C4182D"/>
    <w:rsid w:val="00C41988"/>
    <w:rsid w:val="00C41B70"/>
    <w:rsid w:val="00C420A6"/>
    <w:rsid w:val="00C421D1"/>
    <w:rsid w:val="00C426A3"/>
    <w:rsid w:val="00C42885"/>
    <w:rsid w:val="00C42E15"/>
    <w:rsid w:val="00C43128"/>
    <w:rsid w:val="00C44759"/>
    <w:rsid w:val="00C447B3"/>
    <w:rsid w:val="00C459BD"/>
    <w:rsid w:val="00C459F0"/>
    <w:rsid w:val="00C45A22"/>
    <w:rsid w:val="00C45EF8"/>
    <w:rsid w:val="00C464D7"/>
    <w:rsid w:val="00C46D15"/>
    <w:rsid w:val="00C46F40"/>
    <w:rsid w:val="00C4710D"/>
    <w:rsid w:val="00C47276"/>
    <w:rsid w:val="00C4734D"/>
    <w:rsid w:val="00C4762A"/>
    <w:rsid w:val="00C476F6"/>
    <w:rsid w:val="00C47969"/>
    <w:rsid w:val="00C506FA"/>
    <w:rsid w:val="00C50811"/>
    <w:rsid w:val="00C50D5B"/>
    <w:rsid w:val="00C514AE"/>
    <w:rsid w:val="00C51F5C"/>
    <w:rsid w:val="00C51F76"/>
    <w:rsid w:val="00C5224F"/>
    <w:rsid w:val="00C52B68"/>
    <w:rsid w:val="00C53464"/>
    <w:rsid w:val="00C536B7"/>
    <w:rsid w:val="00C5387D"/>
    <w:rsid w:val="00C53BCB"/>
    <w:rsid w:val="00C53F05"/>
    <w:rsid w:val="00C54A6B"/>
    <w:rsid w:val="00C5560A"/>
    <w:rsid w:val="00C556BE"/>
    <w:rsid w:val="00C5582D"/>
    <w:rsid w:val="00C55989"/>
    <w:rsid w:val="00C55A16"/>
    <w:rsid w:val="00C55EC2"/>
    <w:rsid w:val="00C56026"/>
    <w:rsid w:val="00C5608A"/>
    <w:rsid w:val="00C56DB6"/>
    <w:rsid w:val="00C56DEF"/>
    <w:rsid w:val="00C5704E"/>
    <w:rsid w:val="00C57761"/>
    <w:rsid w:val="00C57C51"/>
    <w:rsid w:val="00C609A1"/>
    <w:rsid w:val="00C60E33"/>
    <w:rsid w:val="00C6159B"/>
    <w:rsid w:val="00C6182F"/>
    <w:rsid w:val="00C61C22"/>
    <w:rsid w:val="00C622B3"/>
    <w:rsid w:val="00C62542"/>
    <w:rsid w:val="00C625F6"/>
    <w:rsid w:val="00C625F7"/>
    <w:rsid w:val="00C62D1F"/>
    <w:rsid w:val="00C63139"/>
    <w:rsid w:val="00C63428"/>
    <w:rsid w:val="00C63ACD"/>
    <w:rsid w:val="00C64623"/>
    <w:rsid w:val="00C64AE2"/>
    <w:rsid w:val="00C65540"/>
    <w:rsid w:val="00C65616"/>
    <w:rsid w:val="00C6592D"/>
    <w:rsid w:val="00C65B41"/>
    <w:rsid w:val="00C7006B"/>
    <w:rsid w:val="00C705CE"/>
    <w:rsid w:val="00C708AF"/>
    <w:rsid w:val="00C717A2"/>
    <w:rsid w:val="00C71DE1"/>
    <w:rsid w:val="00C72CE6"/>
    <w:rsid w:val="00C72E06"/>
    <w:rsid w:val="00C73125"/>
    <w:rsid w:val="00C736DE"/>
    <w:rsid w:val="00C73781"/>
    <w:rsid w:val="00C73CE9"/>
    <w:rsid w:val="00C73D49"/>
    <w:rsid w:val="00C73DDD"/>
    <w:rsid w:val="00C73E77"/>
    <w:rsid w:val="00C73EBC"/>
    <w:rsid w:val="00C741F4"/>
    <w:rsid w:val="00C7443F"/>
    <w:rsid w:val="00C744EB"/>
    <w:rsid w:val="00C74A21"/>
    <w:rsid w:val="00C74EC3"/>
    <w:rsid w:val="00C756FF"/>
    <w:rsid w:val="00C75707"/>
    <w:rsid w:val="00C75A73"/>
    <w:rsid w:val="00C75BBE"/>
    <w:rsid w:val="00C75C7D"/>
    <w:rsid w:val="00C7636F"/>
    <w:rsid w:val="00C76670"/>
    <w:rsid w:val="00C76D02"/>
    <w:rsid w:val="00C76DC8"/>
    <w:rsid w:val="00C77BF5"/>
    <w:rsid w:val="00C77F74"/>
    <w:rsid w:val="00C8042D"/>
    <w:rsid w:val="00C8044F"/>
    <w:rsid w:val="00C8096B"/>
    <w:rsid w:val="00C819A8"/>
    <w:rsid w:val="00C821A3"/>
    <w:rsid w:val="00C8226A"/>
    <w:rsid w:val="00C822AA"/>
    <w:rsid w:val="00C83410"/>
    <w:rsid w:val="00C83D4D"/>
    <w:rsid w:val="00C842B8"/>
    <w:rsid w:val="00C847C4"/>
    <w:rsid w:val="00C8550F"/>
    <w:rsid w:val="00C85EB3"/>
    <w:rsid w:val="00C8627E"/>
    <w:rsid w:val="00C86539"/>
    <w:rsid w:val="00C866BA"/>
    <w:rsid w:val="00C8700C"/>
    <w:rsid w:val="00C871E9"/>
    <w:rsid w:val="00C874D6"/>
    <w:rsid w:val="00C907A4"/>
    <w:rsid w:val="00C90EB5"/>
    <w:rsid w:val="00C91244"/>
    <w:rsid w:val="00C91661"/>
    <w:rsid w:val="00C9173C"/>
    <w:rsid w:val="00C917DC"/>
    <w:rsid w:val="00C91A8A"/>
    <w:rsid w:val="00C91BAC"/>
    <w:rsid w:val="00C9210B"/>
    <w:rsid w:val="00C921C6"/>
    <w:rsid w:val="00C924EF"/>
    <w:rsid w:val="00C92589"/>
    <w:rsid w:val="00C9259F"/>
    <w:rsid w:val="00C9262D"/>
    <w:rsid w:val="00C9292E"/>
    <w:rsid w:val="00C92ABA"/>
    <w:rsid w:val="00C93C3F"/>
    <w:rsid w:val="00C94969"/>
    <w:rsid w:val="00C9497A"/>
    <w:rsid w:val="00C94EA9"/>
    <w:rsid w:val="00C953A2"/>
    <w:rsid w:val="00C956D1"/>
    <w:rsid w:val="00C961F9"/>
    <w:rsid w:val="00C961FE"/>
    <w:rsid w:val="00C96420"/>
    <w:rsid w:val="00C964E9"/>
    <w:rsid w:val="00C968AF"/>
    <w:rsid w:val="00C96BBE"/>
    <w:rsid w:val="00C96C45"/>
    <w:rsid w:val="00C9747C"/>
    <w:rsid w:val="00C976A1"/>
    <w:rsid w:val="00C9797C"/>
    <w:rsid w:val="00C97BC3"/>
    <w:rsid w:val="00C97C20"/>
    <w:rsid w:val="00CA0935"/>
    <w:rsid w:val="00CA127F"/>
    <w:rsid w:val="00CA3868"/>
    <w:rsid w:val="00CA40C6"/>
    <w:rsid w:val="00CA45D2"/>
    <w:rsid w:val="00CA49A7"/>
    <w:rsid w:val="00CA4A6A"/>
    <w:rsid w:val="00CA4FB3"/>
    <w:rsid w:val="00CA5440"/>
    <w:rsid w:val="00CA5798"/>
    <w:rsid w:val="00CA58FC"/>
    <w:rsid w:val="00CA5D29"/>
    <w:rsid w:val="00CA5EC8"/>
    <w:rsid w:val="00CA657A"/>
    <w:rsid w:val="00CA6964"/>
    <w:rsid w:val="00CA6E14"/>
    <w:rsid w:val="00CA6FF9"/>
    <w:rsid w:val="00CA7412"/>
    <w:rsid w:val="00CA76CF"/>
    <w:rsid w:val="00CA7F21"/>
    <w:rsid w:val="00CB03F1"/>
    <w:rsid w:val="00CB06E5"/>
    <w:rsid w:val="00CB0BDB"/>
    <w:rsid w:val="00CB0E78"/>
    <w:rsid w:val="00CB137C"/>
    <w:rsid w:val="00CB15A3"/>
    <w:rsid w:val="00CB1A39"/>
    <w:rsid w:val="00CB1E47"/>
    <w:rsid w:val="00CB1F1D"/>
    <w:rsid w:val="00CB1F7E"/>
    <w:rsid w:val="00CB2469"/>
    <w:rsid w:val="00CB2514"/>
    <w:rsid w:val="00CB3929"/>
    <w:rsid w:val="00CB3DFA"/>
    <w:rsid w:val="00CB41EE"/>
    <w:rsid w:val="00CB483F"/>
    <w:rsid w:val="00CB4B64"/>
    <w:rsid w:val="00CB4CA2"/>
    <w:rsid w:val="00CB6018"/>
    <w:rsid w:val="00CB6740"/>
    <w:rsid w:val="00CB6991"/>
    <w:rsid w:val="00CB7A87"/>
    <w:rsid w:val="00CB7D94"/>
    <w:rsid w:val="00CB7DBD"/>
    <w:rsid w:val="00CC0E5E"/>
    <w:rsid w:val="00CC0F4B"/>
    <w:rsid w:val="00CC1B61"/>
    <w:rsid w:val="00CC1C7A"/>
    <w:rsid w:val="00CC1F6C"/>
    <w:rsid w:val="00CC24F3"/>
    <w:rsid w:val="00CC25E1"/>
    <w:rsid w:val="00CC2B9E"/>
    <w:rsid w:val="00CC2C88"/>
    <w:rsid w:val="00CC3437"/>
    <w:rsid w:val="00CC3584"/>
    <w:rsid w:val="00CC3F4D"/>
    <w:rsid w:val="00CC3F96"/>
    <w:rsid w:val="00CC4CBE"/>
    <w:rsid w:val="00CC509C"/>
    <w:rsid w:val="00CC54D3"/>
    <w:rsid w:val="00CC632F"/>
    <w:rsid w:val="00CC6B12"/>
    <w:rsid w:val="00CC74F3"/>
    <w:rsid w:val="00CC7CF4"/>
    <w:rsid w:val="00CD021F"/>
    <w:rsid w:val="00CD02E9"/>
    <w:rsid w:val="00CD0381"/>
    <w:rsid w:val="00CD06CC"/>
    <w:rsid w:val="00CD0842"/>
    <w:rsid w:val="00CD0A0D"/>
    <w:rsid w:val="00CD12AF"/>
    <w:rsid w:val="00CD250D"/>
    <w:rsid w:val="00CD262F"/>
    <w:rsid w:val="00CD2ECD"/>
    <w:rsid w:val="00CD33F0"/>
    <w:rsid w:val="00CD347A"/>
    <w:rsid w:val="00CD3969"/>
    <w:rsid w:val="00CD4059"/>
    <w:rsid w:val="00CD4314"/>
    <w:rsid w:val="00CD4BBD"/>
    <w:rsid w:val="00CD4D02"/>
    <w:rsid w:val="00CD4D24"/>
    <w:rsid w:val="00CD56E3"/>
    <w:rsid w:val="00CD5A0E"/>
    <w:rsid w:val="00CD689B"/>
    <w:rsid w:val="00CD6AFA"/>
    <w:rsid w:val="00CD705C"/>
    <w:rsid w:val="00CE0417"/>
    <w:rsid w:val="00CE077C"/>
    <w:rsid w:val="00CE12DA"/>
    <w:rsid w:val="00CE141E"/>
    <w:rsid w:val="00CE1D14"/>
    <w:rsid w:val="00CE1D53"/>
    <w:rsid w:val="00CE2207"/>
    <w:rsid w:val="00CE258E"/>
    <w:rsid w:val="00CE2665"/>
    <w:rsid w:val="00CE28D7"/>
    <w:rsid w:val="00CE3174"/>
    <w:rsid w:val="00CE3688"/>
    <w:rsid w:val="00CE4750"/>
    <w:rsid w:val="00CE4A5C"/>
    <w:rsid w:val="00CE4C54"/>
    <w:rsid w:val="00CE5828"/>
    <w:rsid w:val="00CE661C"/>
    <w:rsid w:val="00CE6C9C"/>
    <w:rsid w:val="00CE726F"/>
    <w:rsid w:val="00CE7478"/>
    <w:rsid w:val="00CE75C1"/>
    <w:rsid w:val="00CE7B9F"/>
    <w:rsid w:val="00CE7CD5"/>
    <w:rsid w:val="00CF03D7"/>
    <w:rsid w:val="00CF06A0"/>
    <w:rsid w:val="00CF0A17"/>
    <w:rsid w:val="00CF0CDA"/>
    <w:rsid w:val="00CF11B4"/>
    <w:rsid w:val="00CF1476"/>
    <w:rsid w:val="00CF2ACD"/>
    <w:rsid w:val="00CF2B27"/>
    <w:rsid w:val="00CF2CF7"/>
    <w:rsid w:val="00CF2F69"/>
    <w:rsid w:val="00CF41B8"/>
    <w:rsid w:val="00CF425E"/>
    <w:rsid w:val="00CF4440"/>
    <w:rsid w:val="00CF45C1"/>
    <w:rsid w:val="00CF46AC"/>
    <w:rsid w:val="00CF5489"/>
    <w:rsid w:val="00CF576B"/>
    <w:rsid w:val="00CF5D08"/>
    <w:rsid w:val="00CF5DEE"/>
    <w:rsid w:val="00CF6A5A"/>
    <w:rsid w:val="00CF6B82"/>
    <w:rsid w:val="00CF7846"/>
    <w:rsid w:val="00CF78DD"/>
    <w:rsid w:val="00CF7EB4"/>
    <w:rsid w:val="00D00036"/>
    <w:rsid w:val="00D00C6F"/>
    <w:rsid w:val="00D01C59"/>
    <w:rsid w:val="00D01CB7"/>
    <w:rsid w:val="00D01D77"/>
    <w:rsid w:val="00D0208C"/>
    <w:rsid w:val="00D026DE"/>
    <w:rsid w:val="00D02A8A"/>
    <w:rsid w:val="00D040B3"/>
    <w:rsid w:val="00D040D1"/>
    <w:rsid w:val="00D044D2"/>
    <w:rsid w:val="00D0451A"/>
    <w:rsid w:val="00D04998"/>
    <w:rsid w:val="00D04D14"/>
    <w:rsid w:val="00D050D9"/>
    <w:rsid w:val="00D05340"/>
    <w:rsid w:val="00D053A4"/>
    <w:rsid w:val="00D05A88"/>
    <w:rsid w:val="00D05DF9"/>
    <w:rsid w:val="00D06250"/>
    <w:rsid w:val="00D0658A"/>
    <w:rsid w:val="00D07279"/>
    <w:rsid w:val="00D07B0B"/>
    <w:rsid w:val="00D07C10"/>
    <w:rsid w:val="00D10167"/>
    <w:rsid w:val="00D112C9"/>
    <w:rsid w:val="00D119F8"/>
    <w:rsid w:val="00D11BFB"/>
    <w:rsid w:val="00D12091"/>
    <w:rsid w:val="00D1238C"/>
    <w:rsid w:val="00D128CB"/>
    <w:rsid w:val="00D12F0D"/>
    <w:rsid w:val="00D139A0"/>
    <w:rsid w:val="00D14517"/>
    <w:rsid w:val="00D14AED"/>
    <w:rsid w:val="00D157AF"/>
    <w:rsid w:val="00D16136"/>
    <w:rsid w:val="00D167AF"/>
    <w:rsid w:val="00D16AC5"/>
    <w:rsid w:val="00D16FE6"/>
    <w:rsid w:val="00D17D11"/>
    <w:rsid w:val="00D201AF"/>
    <w:rsid w:val="00D2033D"/>
    <w:rsid w:val="00D20FCA"/>
    <w:rsid w:val="00D216EF"/>
    <w:rsid w:val="00D21C72"/>
    <w:rsid w:val="00D21CFB"/>
    <w:rsid w:val="00D2255C"/>
    <w:rsid w:val="00D22FF4"/>
    <w:rsid w:val="00D2321F"/>
    <w:rsid w:val="00D236A9"/>
    <w:rsid w:val="00D237DC"/>
    <w:rsid w:val="00D238F4"/>
    <w:rsid w:val="00D243AA"/>
    <w:rsid w:val="00D2551A"/>
    <w:rsid w:val="00D26988"/>
    <w:rsid w:val="00D26B40"/>
    <w:rsid w:val="00D27B83"/>
    <w:rsid w:val="00D27EDE"/>
    <w:rsid w:val="00D301A1"/>
    <w:rsid w:val="00D30529"/>
    <w:rsid w:val="00D30662"/>
    <w:rsid w:val="00D306A3"/>
    <w:rsid w:val="00D30DA5"/>
    <w:rsid w:val="00D30DF8"/>
    <w:rsid w:val="00D310CA"/>
    <w:rsid w:val="00D31653"/>
    <w:rsid w:val="00D31CAF"/>
    <w:rsid w:val="00D32026"/>
    <w:rsid w:val="00D3272C"/>
    <w:rsid w:val="00D3289A"/>
    <w:rsid w:val="00D32987"/>
    <w:rsid w:val="00D32A3B"/>
    <w:rsid w:val="00D33184"/>
    <w:rsid w:val="00D3321C"/>
    <w:rsid w:val="00D33981"/>
    <w:rsid w:val="00D33F40"/>
    <w:rsid w:val="00D33FF8"/>
    <w:rsid w:val="00D34D27"/>
    <w:rsid w:val="00D35C81"/>
    <w:rsid w:val="00D36364"/>
    <w:rsid w:val="00D3724A"/>
    <w:rsid w:val="00D373B5"/>
    <w:rsid w:val="00D373EF"/>
    <w:rsid w:val="00D37742"/>
    <w:rsid w:val="00D37934"/>
    <w:rsid w:val="00D37961"/>
    <w:rsid w:val="00D405B4"/>
    <w:rsid w:val="00D4093B"/>
    <w:rsid w:val="00D40A7E"/>
    <w:rsid w:val="00D416DA"/>
    <w:rsid w:val="00D42160"/>
    <w:rsid w:val="00D422DE"/>
    <w:rsid w:val="00D428C4"/>
    <w:rsid w:val="00D42D10"/>
    <w:rsid w:val="00D42D8F"/>
    <w:rsid w:val="00D42F81"/>
    <w:rsid w:val="00D42FB0"/>
    <w:rsid w:val="00D43196"/>
    <w:rsid w:val="00D43296"/>
    <w:rsid w:val="00D43FFA"/>
    <w:rsid w:val="00D442CB"/>
    <w:rsid w:val="00D446F7"/>
    <w:rsid w:val="00D4480D"/>
    <w:rsid w:val="00D44A1A"/>
    <w:rsid w:val="00D44E9F"/>
    <w:rsid w:val="00D44EAF"/>
    <w:rsid w:val="00D454E4"/>
    <w:rsid w:val="00D467AC"/>
    <w:rsid w:val="00D4683A"/>
    <w:rsid w:val="00D46F0F"/>
    <w:rsid w:val="00D4715A"/>
    <w:rsid w:val="00D4715C"/>
    <w:rsid w:val="00D474DC"/>
    <w:rsid w:val="00D47B93"/>
    <w:rsid w:val="00D50153"/>
    <w:rsid w:val="00D50402"/>
    <w:rsid w:val="00D505F6"/>
    <w:rsid w:val="00D50836"/>
    <w:rsid w:val="00D50FDF"/>
    <w:rsid w:val="00D51030"/>
    <w:rsid w:val="00D5116C"/>
    <w:rsid w:val="00D5187F"/>
    <w:rsid w:val="00D518F8"/>
    <w:rsid w:val="00D51946"/>
    <w:rsid w:val="00D51E42"/>
    <w:rsid w:val="00D53A8F"/>
    <w:rsid w:val="00D53E55"/>
    <w:rsid w:val="00D53E90"/>
    <w:rsid w:val="00D549B2"/>
    <w:rsid w:val="00D54E21"/>
    <w:rsid w:val="00D5567A"/>
    <w:rsid w:val="00D56700"/>
    <w:rsid w:val="00D57044"/>
    <w:rsid w:val="00D570E8"/>
    <w:rsid w:val="00D578C4"/>
    <w:rsid w:val="00D57AE9"/>
    <w:rsid w:val="00D57B90"/>
    <w:rsid w:val="00D57BF6"/>
    <w:rsid w:val="00D605F8"/>
    <w:rsid w:val="00D60894"/>
    <w:rsid w:val="00D6162C"/>
    <w:rsid w:val="00D61C23"/>
    <w:rsid w:val="00D62510"/>
    <w:rsid w:val="00D62B02"/>
    <w:rsid w:val="00D6330A"/>
    <w:rsid w:val="00D636A1"/>
    <w:rsid w:val="00D63C6E"/>
    <w:rsid w:val="00D64330"/>
    <w:rsid w:val="00D64935"/>
    <w:rsid w:val="00D64972"/>
    <w:rsid w:val="00D6516B"/>
    <w:rsid w:val="00D6555E"/>
    <w:rsid w:val="00D669AA"/>
    <w:rsid w:val="00D66A04"/>
    <w:rsid w:val="00D66C16"/>
    <w:rsid w:val="00D6714F"/>
    <w:rsid w:val="00D672BD"/>
    <w:rsid w:val="00D67731"/>
    <w:rsid w:val="00D677EE"/>
    <w:rsid w:val="00D67A3C"/>
    <w:rsid w:val="00D70257"/>
    <w:rsid w:val="00D70508"/>
    <w:rsid w:val="00D7074A"/>
    <w:rsid w:val="00D711D4"/>
    <w:rsid w:val="00D71410"/>
    <w:rsid w:val="00D71936"/>
    <w:rsid w:val="00D71F48"/>
    <w:rsid w:val="00D7204C"/>
    <w:rsid w:val="00D722BD"/>
    <w:rsid w:val="00D72387"/>
    <w:rsid w:val="00D72446"/>
    <w:rsid w:val="00D72A4E"/>
    <w:rsid w:val="00D732EB"/>
    <w:rsid w:val="00D73CE4"/>
    <w:rsid w:val="00D73D3B"/>
    <w:rsid w:val="00D74402"/>
    <w:rsid w:val="00D74930"/>
    <w:rsid w:val="00D7496D"/>
    <w:rsid w:val="00D74C05"/>
    <w:rsid w:val="00D74D7F"/>
    <w:rsid w:val="00D75188"/>
    <w:rsid w:val="00D75A21"/>
    <w:rsid w:val="00D76B5B"/>
    <w:rsid w:val="00D76B78"/>
    <w:rsid w:val="00D76C14"/>
    <w:rsid w:val="00D76CE7"/>
    <w:rsid w:val="00D76F04"/>
    <w:rsid w:val="00D7719E"/>
    <w:rsid w:val="00D771BC"/>
    <w:rsid w:val="00D77605"/>
    <w:rsid w:val="00D77DAB"/>
    <w:rsid w:val="00D77FD5"/>
    <w:rsid w:val="00D80716"/>
    <w:rsid w:val="00D80AE6"/>
    <w:rsid w:val="00D80F08"/>
    <w:rsid w:val="00D81419"/>
    <w:rsid w:val="00D8155D"/>
    <w:rsid w:val="00D82ABD"/>
    <w:rsid w:val="00D83168"/>
    <w:rsid w:val="00D83371"/>
    <w:rsid w:val="00D834DC"/>
    <w:rsid w:val="00D835A1"/>
    <w:rsid w:val="00D83B1D"/>
    <w:rsid w:val="00D83EA8"/>
    <w:rsid w:val="00D8428A"/>
    <w:rsid w:val="00D84673"/>
    <w:rsid w:val="00D84A21"/>
    <w:rsid w:val="00D84CF8"/>
    <w:rsid w:val="00D84E81"/>
    <w:rsid w:val="00D85B3D"/>
    <w:rsid w:val="00D85C46"/>
    <w:rsid w:val="00D85FE9"/>
    <w:rsid w:val="00D86A5D"/>
    <w:rsid w:val="00D86DED"/>
    <w:rsid w:val="00D86F20"/>
    <w:rsid w:val="00D871DC"/>
    <w:rsid w:val="00D87357"/>
    <w:rsid w:val="00D90242"/>
    <w:rsid w:val="00D902F9"/>
    <w:rsid w:val="00D90389"/>
    <w:rsid w:val="00D90970"/>
    <w:rsid w:val="00D91518"/>
    <w:rsid w:val="00D92064"/>
    <w:rsid w:val="00D9228D"/>
    <w:rsid w:val="00D929FB"/>
    <w:rsid w:val="00D92A88"/>
    <w:rsid w:val="00D92F80"/>
    <w:rsid w:val="00D93172"/>
    <w:rsid w:val="00D9336E"/>
    <w:rsid w:val="00D93B45"/>
    <w:rsid w:val="00D9476D"/>
    <w:rsid w:val="00D94826"/>
    <w:rsid w:val="00D94830"/>
    <w:rsid w:val="00D94909"/>
    <w:rsid w:val="00D95526"/>
    <w:rsid w:val="00D959E3"/>
    <w:rsid w:val="00D95C83"/>
    <w:rsid w:val="00D95F04"/>
    <w:rsid w:val="00D95FD1"/>
    <w:rsid w:val="00D96286"/>
    <w:rsid w:val="00D969D8"/>
    <w:rsid w:val="00D973EB"/>
    <w:rsid w:val="00D9740E"/>
    <w:rsid w:val="00D97519"/>
    <w:rsid w:val="00D979AF"/>
    <w:rsid w:val="00D97DC7"/>
    <w:rsid w:val="00D97EFB"/>
    <w:rsid w:val="00DA010A"/>
    <w:rsid w:val="00DA058B"/>
    <w:rsid w:val="00DA0B06"/>
    <w:rsid w:val="00DA0DC9"/>
    <w:rsid w:val="00DA0FFA"/>
    <w:rsid w:val="00DA1253"/>
    <w:rsid w:val="00DA1849"/>
    <w:rsid w:val="00DA1A62"/>
    <w:rsid w:val="00DA232D"/>
    <w:rsid w:val="00DA27B4"/>
    <w:rsid w:val="00DA28D1"/>
    <w:rsid w:val="00DA2A21"/>
    <w:rsid w:val="00DA3613"/>
    <w:rsid w:val="00DA3911"/>
    <w:rsid w:val="00DA3C6D"/>
    <w:rsid w:val="00DA3D00"/>
    <w:rsid w:val="00DA404E"/>
    <w:rsid w:val="00DA4C48"/>
    <w:rsid w:val="00DA4DF8"/>
    <w:rsid w:val="00DA4F5C"/>
    <w:rsid w:val="00DA5740"/>
    <w:rsid w:val="00DA5781"/>
    <w:rsid w:val="00DA5894"/>
    <w:rsid w:val="00DA597B"/>
    <w:rsid w:val="00DA6198"/>
    <w:rsid w:val="00DA65B2"/>
    <w:rsid w:val="00DA6792"/>
    <w:rsid w:val="00DA6A93"/>
    <w:rsid w:val="00DA6E76"/>
    <w:rsid w:val="00DA7148"/>
    <w:rsid w:val="00DA768A"/>
    <w:rsid w:val="00DA791A"/>
    <w:rsid w:val="00DB0A94"/>
    <w:rsid w:val="00DB1307"/>
    <w:rsid w:val="00DB28AD"/>
    <w:rsid w:val="00DB2A87"/>
    <w:rsid w:val="00DB2CBF"/>
    <w:rsid w:val="00DB3EF7"/>
    <w:rsid w:val="00DB40DF"/>
    <w:rsid w:val="00DB46D2"/>
    <w:rsid w:val="00DB5459"/>
    <w:rsid w:val="00DB5589"/>
    <w:rsid w:val="00DB599F"/>
    <w:rsid w:val="00DB658E"/>
    <w:rsid w:val="00DB667D"/>
    <w:rsid w:val="00DB67E9"/>
    <w:rsid w:val="00DB6809"/>
    <w:rsid w:val="00DB682F"/>
    <w:rsid w:val="00DB6E17"/>
    <w:rsid w:val="00DB6F79"/>
    <w:rsid w:val="00DB7489"/>
    <w:rsid w:val="00DB75E2"/>
    <w:rsid w:val="00DB76E6"/>
    <w:rsid w:val="00DB77B5"/>
    <w:rsid w:val="00DB7A2C"/>
    <w:rsid w:val="00DB7C7C"/>
    <w:rsid w:val="00DC03DC"/>
    <w:rsid w:val="00DC057C"/>
    <w:rsid w:val="00DC07BE"/>
    <w:rsid w:val="00DC0985"/>
    <w:rsid w:val="00DC0A72"/>
    <w:rsid w:val="00DC204C"/>
    <w:rsid w:val="00DC23CA"/>
    <w:rsid w:val="00DC24AD"/>
    <w:rsid w:val="00DC2513"/>
    <w:rsid w:val="00DC26E9"/>
    <w:rsid w:val="00DC313E"/>
    <w:rsid w:val="00DC31E9"/>
    <w:rsid w:val="00DC3569"/>
    <w:rsid w:val="00DC41A4"/>
    <w:rsid w:val="00DC4529"/>
    <w:rsid w:val="00DC48D3"/>
    <w:rsid w:val="00DC4C8E"/>
    <w:rsid w:val="00DC4DE3"/>
    <w:rsid w:val="00DC5478"/>
    <w:rsid w:val="00DC5E3D"/>
    <w:rsid w:val="00DC6233"/>
    <w:rsid w:val="00DC65BE"/>
    <w:rsid w:val="00DC6756"/>
    <w:rsid w:val="00DC685E"/>
    <w:rsid w:val="00DC6F8D"/>
    <w:rsid w:val="00DC712C"/>
    <w:rsid w:val="00DC7606"/>
    <w:rsid w:val="00DC775E"/>
    <w:rsid w:val="00DC791F"/>
    <w:rsid w:val="00DC7999"/>
    <w:rsid w:val="00DD001D"/>
    <w:rsid w:val="00DD04F9"/>
    <w:rsid w:val="00DD0FBD"/>
    <w:rsid w:val="00DD11AB"/>
    <w:rsid w:val="00DD11C9"/>
    <w:rsid w:val="00DD12C1"/>
    <w:rsid w:val="00DD133D"/>
    <w:rsid w:val="00DD1429"/>
    <w:rsid w:val="00DD14E4"/>
    <w:rsid w:val="00DD192A"/>
    <w:rsid w:val="00DD1CEE"/>
    <w:rsid w:val="00DD1D80"/>
    <w:rsid w:val="00DD2415"/>
    <w:rsid w:val="00DD27EA"/>
    <w:rsid w:val="00DD287C"/>
    <w:rsid w:val="00DD38BE"/>
    <w:rsid w:val="00DD39DA"/>
    <w:rsid w:val="00DD44D6"/>
    <w:rsid w:val="00DD4D31"/>
    <w:rsid w:val="00DD5AF1"/>
    <w:rsid w:val="00DD5EB2"/>
    <w:rsid w:val="00DD61AF"/>
    <w:rsid w:val="00DD62C7"/>
    <w:rsid w:val="00DD6475"/>
    <w:rsid w:val="00DD7086"/>
    <w:rsid w:val="00DD70E6"/>
    <w:rsid w:val="00DD70F6"/>
    <w:rsid w:val="00DD7F10"/>
    <w:rsid w:val="00DE0070"/>
    <w:rsid w:val="00DE045A"/>
    <w:rsid w:val="00DE153F"/>
    <w:rsid w:val="00DE1B54"/>
    <w:rsid w:val="00DE2623"/>
    <w:rsid w:val="00DE2E75"/>
    <w:rsid w:val="00DE39F2"/>
    <w:rsid w:val="00DE3AAD"/>
    <w:rsid w:val="00DE3F96"/>
    <w:rsid w:val="00DE4077"/>
    <w:rsid w:val="00DE4550"/>
    <w:rsid w:val="00DE4A3A"/>
    <w:rsid w:val="00DE4DFA"/>
    <w:rsid w:val="00DE5221"/>
    <w:rsid w:val="00DE5694"/>
    <w:rsid w:val="00DE64C4"/>
    <w:rsid w:val="00DE660A"/>
    <w:rsid w:val="00DE6BFA"/>
    <w:rsid w:val="00DE6E35"/>
    <w:rsid w:val="00DE714A"/>
    <w:rsid w:val="00DE783A"/>
    <w:rsid w:val="00DE7D0B"/>
    <w:rsid w:val="00DF060E"/>
    <w:rsid w:val="00DF0ADC"/>
    <w:rsid w:val="00DF0D3D"/>
    <w:rsid w:val="00DF1D56"/>
    <w:rsid w:val="00DF2088"/>
    <w:rsid w:val="00DF2112"/>
    <w:rsid w:val="00DF28AA"/>
    <w:rsid w:val="00DF403C"/>
    <w:rsid w:val="00DF4A6E"/>
    <w:rsid w:val="00DF509F"/>
    <w:rsid w:val="00DF53B1"/>
    <w:rsid w:val="00DF6485"/>
    <w:rsid w:val="00DF651B"/>
    <w:rsid w:val="00DF6645"/>
    <w:rsid w:val="00DF6816"/>
    <w:rsid w:val="00DF6E1C"/>
    <w:rsid w:val="00DF75ED"/>
    <w:rsid w:val="00E00BA2"/>
    <w:rsid w:val="00E00F02"/>
    <w:rsid w:val="00E00F44"/>
    <w:rsid w:val="00E0112B"/>
    <w:rsid w:val="00E016B3"/>
    <w:rsid w:val="00E01F9C"/>
    <w:rsid w:val="00E024C0"/>
    <w:rsid w:val="00E02AC2"/>
    <w:rsid w:val="00E02D5B"/>
    <w:rsid w:val="00E03087"/>
    <w:rsid w:val="00E031AF"/>
    <w:rsid w:val="00E03290"/>
    <w:rsid w:val="00E033DD"/>
    <w:rsid w:val="00E035C5"/>
    <w:rsid w:val="00E036D8"/>
    <w:rsid w:val="00E0423D"/>
    <w:rsid w:val="00E0444D"/>
    <w:rsid w:val="00E04836"/>
    <w:rsid w:val="00E04C7F"/>
    <w:rsid w:val="00E04D37"/>
    <w:rsid w:val="00E04E7D"/>
    <w:rsid w:val="00E05FAF"/>
    <w:rsid w:val="00E06031"/>
    <w:rsid w:val="00E0652D"/>
    <w:rsid w:val="00E065BF"/>
    <w:rsid w:val="00E0754A"/>
    <w:rsid w:val="00E10255"/>
    <w:rsid w:val="00E11499"/>
    <w:rsid w:val="00E11ACD"/>
    <w:rsid w:val="00E11BEB"/>
    <w:rsid w:val="00E11FD2"/>
    <w:rsid w:val="00E1277E"/>
    <w:rsid w:val="00E12A93"/>
    <w:rsid w:val="00E12CD8"/>
    <w:rsid w:val="00E1314F"/>
    <w:rsid w:val="00E1316B"/>
    <w:rsid w:val="00E13361"/>
    <w:rsid w:val="00E13C5F"/>
    <w:rsid w:val="00E13CAF"/>
    <w:rsid w:val="00E14190"/>
    <w:rsid w:val="00E14F09"/>
    <w:rsid w:val="00E14F4C"/>
    <w:rsid w:val="00E157D9"/>
    <w:rsid w:val="00E1581F"/>
    <w:rsid w:val="00E15BF6"/>
    <w:rsid w:val="00E15C9F"/>
    <w:rsid w:val="00E160A2"/>
    <w:rsid w:val="00E16269"/>
    <w:rsid w:val="00E16354"/>
    <w:rsid w:val="00E16950"/>
    <w:rsid w:val="00E16C32"/>
    <w:rsid w:val="00E1722C"/>
    <w:rsid w:val="00E17304"/>
    <w:rsid w:val="00E17391"/>
    <w:rsid w:val="00E17392"/>
    <w:rsid w:val="00E20216"/>
    <w:rsid w:val="00E20A26"/>
    <w:rsid w:val="00E21298"/>
    <w:rsid w:val="00E21884"/>
    <w:rsid w:val="00E21B0B"/>
    <w:rsid w:val="00E2269E"/>
    <w:rsid w:val="00E229D0"/>
    <w:rsid w:val="00E23851"/>
    <w:rsid w:val="00E23F7D"/>
    <w:rsid w:val="00E242C3"/>
    <w:rsid w:val="00E24301"/>
    <w:rsid w:val="00E247BA"/>
    <w:rsid w:val="00E24817"/>
    <w:rsid w:val="00E249E4"/>
    <w:rsid w:val="00E270DD"/>
    <w:rsid w:val="00E27161"/>
    <w:rsid w:val="00E27595"/>
    <w:rsid w:val="00E27725"/>
    <w:rsid w:val="00E27C6F"/>
    <w:rsid w:val="00E309EC"/>
    <w:rsid w:val="00E30E69"/>
    <w:rsid w:val="00E312F9"/>
    <w:rsid w:val="00E31D4B"/>
    <w:rsid w:val="00E31FC0"/>
    <w:rsid w:val="00E322DE"/>
    <w:rsid w:val="00E3230F"/>
    <w:rsid w:val="00E324F2"/>
    <w:rsid w:val="00E32675"/>
    <w:rsid w:val="00E32C21"/>
    <w:rsid w:val="00E32D8F"/>
    <w:rsid w:val="00E32E07"/>
    <w:rsid w:val="00E33178"/>
    <w:rsid w:val="00E33C8F"/>
    <w:rsid w:val="00E33EA6"/>
    <w:rsid w:val="00E34140"/>
    <w:rsid w:val="00E3425D"/>
    <w:rsid w:val="00E3436F"/>
    <w:rsid w:val="00E343C6"/>
    <w:rsid w:val="00E34895"/>
    <w:rsid w:val="00E34993"/>
    <w:rsid w:val="00E34A78"/>
    <w:rsid w:val="00E34BCC"/>
    <w:rsid w:val="00E34DF1"/>
    <w:rsid w:val="00E35600"/>
    <w:rsid w:val="00E3569C"/>
    <w:rsid w:val="00E35E05"/>
    <w:rsid w:val="00E36126"/>
    <w:rsid w:val="00E363F1"/>
    <w:rsid w:val="00E367CE"/>
    <w:rsid w:val="00E4032F"/>
    <w:rsid w:val="00E40C29"/>
    <w:rsid w:val="00E40C81"/>
    <w:rsid w:val="00E41254"/>
    <w:rsid w:val="00E4153C"/>
    <w:rsid w:val="00E41844"/>
    <w:rsid w:val="00E41F78"/>
    <w:rsid w:val="00E41F87"/>
    <w:rsid w:val="00E4204C"/>
    <w:rsid w:val="00E42135"/>
    <w:rsid w:val="00E42264"/>
    <w:rsid w:val="00E4237B"/>
    <w:rsid w:val="00E42BEE"/>
    <w:rsid w:val="00E437EF"/>
    <w:rsid w:val="00E4396C"/>
    <w:rsid w:val="00E43D43"/>
    <w:rsid w:val="00E43F5A"/>
    <w:rsid w:val="00E44586"/>
    <w:rsid w:val="00E44767"/>
    <w:rsid w:val="00E44934"/>
    <w:rsid w:val="00E44D83"/>
    <w:rsid w:val="00E45667"/>
    <w:rsid w:val="00E456A6"/>
    <w:rsid w:val="00E45BFB"/>
    <w:rsid w:val="00E4656D"/>
    <w:rsid w:val="00E4765A"/>
    <w:rsid w:val="00E47754"/>
    <w:rsid w:val="00E500A4"/>
    <w:rsid w:val="00E501B7"/>
    <w:rsid w:val="00E50746"/>
    <w:rsid w:val="00E50A2C"/>
    <w:rsid w:val="00E5126E"/>
    <w:rsid w:val="00E51363"/>
    <w:rsid w:val="00E51C79"/>
    <w:rsid w:val="00E51D22"/>
    <w:rsid w:val="00E528B0"/>
    <w:rsid w:val="00E5291A"/>
    <w:rsid w:val="00E529A1"/>
    <w:rsid w:val="00E5359D"/>
    <w:rsid w:val="00E53898"/>
    <w:rsid w:val="00E53EDF"/>
    <w:rsid w:val="00E5458E"/>
    <w:rsid w:val="00E54761"/>
    <w:rsid w:val="00E55CBE"/>
    <w:rsid w:val="00E56139"/>
    <w:rsid w:val="00E5625E"/>
    <w:rsid w:val="00E573F9"/>
    <w:rsid w:val="00E5744D"/>
    <w:rsid w:val="00E57AC2"/>
    <w:rsid w:val="00E6066A"/>
    <w:rsid w:val="00E6110F"/>
    <w:rsid w:val="00E613CE"/>
    <w:rsid w:val="00E61438"/>
    <w:rsid w:val="00E614E4"/>
    <w:rsid w:val="00E61862"/>
    <w:rsid w:val="00E61E3A"/>
    <w:rsid w:val="00E61FA9"/>
    <w:rsid w:val="00E6212E"/>
    <w:rsid w:val="00E62220"/>
    <w:rsid w:val="00E62A43"/>
    <w:rsid w:val="00E6348B"/>
    <w:rsid w:val="00E63514"/>
    <w:rsid w:val="00E63B9E"/>
    <w:rsid w:val="00E64529"/>
    <w:rsid w:val="00E649B5"/>
    <w:rsid w:val="00E65020"/>
    <w:rsid w:val="00E6504E"/>
    <w:rsid w:val="00E655E7"/>
    <w:rsid w:val="00E65A96"/>
    <w:rsid w:val="00E65C3C"/>
    <w:rsid w:val="00E66091"/>
    <w:rsid w:val="00E663E3"/>
    <w:rsid w:val="00E66534"/>
    <w:rsid w:val="00E66542"/>
    <w:rsid w:val="00E66BBE"/>
    <w:rsid w:val="00E672B7"/>
    <w:rsid w:val="00E67A06"/>
    <w:rsid w:val="00E67F6E"/>
    <w:rsid w:val="00E701CE"/>
    <w:rsid w:val="00E70794"/>
    <w:rsid w:val="00E7083B"/>
    <w:rsid w:val="00E708F6"/>
    <w:rsid w:val="00E70929"/>
    <w:rsid w:val="00E7111B"/>
    <w:rsid w:val="00E712C3"/>
    <w:rsid w:val="00E7133B"/>
    <w:rsid w:val="00E716E6"/>
    <w:rsid w:val="00E71A9C"/>
    <w:rsid w:val="00E72CC7"/>
    <w:rsid w:val="00E735B8"/>
    <w:rsid w:val="00E74495"/>
    <w:rsid w:val="00E74814"/>
    <w:rsid w:val="00E74D80"/>
    <w:rsid w:val="00E75956"/>
    <w:rsid w:val="00E75B44"/>
    <w:rsid w:val="00E75BF2"/>
    <w:rsid w:val="00E75C21"/>
    <w:rsid w:val="00E76010"/>
    <w:rsid w:val="00E764D4"/>
    <w:rsid w:val="00E7678B"/>
    <w:rsid w:val="00E76CED"/>
    <w:rsid w:val="00E76D75"/>
    <w:rsid w:val="00E76E30"/>
    <w:rsid w:val="00E77568"/>
    <w:rsid w:val="00E77BE2"/>
    <w:rsid w:val="00E77D33"/>
    <w:rsid w:val="00E77DA1"/>
    <w:rsid w:val="00E80188"/>
    <w:rsid w:val="00E8051A"/>
    <w:rsid w:val="00E80A8D"/>
    <w:rsid w:val="00E81142"/>
    <w:rsid w:val="00E8166D"/>
    <w:rsid w:val="00E818D5"/>
    <w:rsid w:val="00E81BA4"/>
    <w:rsid w:val="00E81FEB"/>
    <w:rsid w:val="00E82429"/>
    <w:rsid w:val="00E82791"/>
    <w:rsid w:val="00E828BB"/>
    <w:rsid w:val="00E82AD1"/>
    <w:rsid w:val="00E83272"/>
    <w:rsid w:val="00E8334A"/>
    <w:rsid w:val="00E8337B"/>
    <w:rsid w:val="00E83A72"/>
    <w:rsid w:val="00E83EB0"/>
    <w:rsid w:val="00E83F3A"/>
    <w:rsid w:val="00E84E71"/>
    <w:rsid w:val="00E853E8"/>
    <w:rsid w:val="00E85843"/>
    <w:rsid w:val="00E85C4A"/>
    <w:rsid w:val="00E85C5F"/>
    <w:rsid w:val="00E860D4"/>
    <w:rsid w:val="00E86174"/>
    <w:rsid w:val="00E8639C"/>
    <w:rsid w:val="00E865A2"/>
    <w:rsid w:val="00E86941"/>
    <w:rsid w:val="00E869DA"/>
    <w:rsid w:val="00E87973"/>
    <w:rsid w:val="00E9024B"/>
    <w:rsid w:val="00E90269"/>
    <w:rsid w:val="00E90607"/>
    <w:rsid w:val="00E907F7"/>
    <w:rsid w:val="00E9098A"/>
    <w:rsid w:val="00E90C9B"/>
    <w:rsid w:val="00E90D49"/>
    <w:rsid w:val="00E91867"/>
    <w:rsid w:val="00E9194B"/>
    <w:rsid w:val="00E91D42"/>
    <w:rsid w:val="00E92500"/>
    <w:rsid w:val="00E929F9"/>
    <w:rsid w:val="00E92F75"/>
    <w:rsid w:val="00E9376C"/>
    <w:rsid w:val="00E93948"/>
    <w:rsid w:val="00E93C5B"/>
    <w:rsid w:val="00E93D4C"/>
    <w:rsid w:val="00E941C6"/>
    <w:rsid w:val="00E941F4"/>
    <w:rsid w:val="00E9446A"/>
    <w:rsid w:val="00E944A2"/>
    <w:rsid w:val="00E95308"/>
    <w:rsid w:val="00E960F7"/>
    <w:rsid w:val="00E968BA"/>
    <w:rsid w:val="00E96924"/>
    <w:rsid w:val="00E96CE3"/>
    <w:rsid w:val="00E976E8"/>
    <w:rsid w:val="00E97B1B"/>
    <w:rsid w:val="00E97C2E"/>
    <w:rsid w:val="00E97FF9"/>
    <w:rsid w:val="00EA10AD"/>
    <w:rsid w:val="00EA1AD3"/>
    <w:rsid w:val="00EA1BD7"/>
    <w:rsid w:val="00EA22AF"/>
    <w:rsid w:val="00EA2595"/>
    <w:rsid w:val="00EA2C46"/>
    <w:rsid w:val="00EA30F3"/>
    <w:rsid w:val="00EA3332"/>
    <w:rsid w:val="00EA3409"/>
    <w:rsid w:val="00EA3C98"/>
    <w:rsid w:val="00EA5074"/>
    <w:rsid w:val="00EA5BD9"/>
    <w:rsid w:val="00EA60F4"/>
    <w:rsid w:val="00EA61FB"/>
    <w:rsid w:val="00EA6679"/>
    <w:rsid w:val="00EA6955"/>
    <w:rsid w:val="00EA6F63"/>
    <w:rsid w:val="00EA7A89"/>
    <w:rsid w:val="00EB07CC"/>
    <w:rsid w:val="00EB0CA4"/>
    <w:rsid w:val="00EB0CF8"/>
    <w:rsid w:val="00EB1F64"/>
    <w:rsid w:val="00EB224F"/>
    <w:rsid w:val="00EB247B"/>
    <w:rsid w:val="00EB387A"/>
    <w:rsid w:val="00EB3A83"/>
    <w:rsid w:val="00EB445D"/>
    <w:rsid w:val="00EB5819"/>
    <w:rsid w:val="00EB5CFE"/>
    <w:rsid w:val="00EB61DA"/>
    <w:rsid w:val="00EB6E82"/>
    <w:rsid w:val="00EB7722"/>
    <w:rsid w:val="00EB787F"/>
    <w:rsid w:val="00EB79E0"/>
    <w:rsid w:val="00EB7ABD"/>
    <w:rsid w:val="00EB7B5C"/>
    <w:rsid w:val="00EB7FE4"/>
    <w:rsid w:val="00EC0315"/>
    <w:rsid w:val="00EC0421"/>
    <w:rsid w:val="00EC0860"/>
    <w:rsid w:val="00EC0BE0"/>
    <w:rsid w:val="00EC115F"/>
    <w:rsid w:val="00EC1179"/>
    <w:rsid w:val="00EC12C7"/>
    <w:rsid w:val="00EC12DC"/>
    <w:rsid w:val="00EC13F1"/>
    <w:rsid w:val="00EC1902"/>
    <w:rsid w:val="00EC1EBC"/>
    <w:rsid w:val="00EC2069"/>
    <w:rsid w:val="00EC2599"/>
    <w:rsid w:val="00EC2B6C"/>
    <w:rsid w:val="00EC3071"/>
    <w:rsid w:val="00EC3225"/>
    <w:rsid w:val="00EC3A25"/>
    <w:rsid w:val="00EC3D81"/>
    <w:rsid w:val="00EC46E7"/>
    <w:rsid w:val="00EC4FFD"/>
    <w:rsid w:val="00EC50FD"/>
    <w:rsid w:val="00EC54D1"/>
    <w:rsid w:val="00EC562C"/>
    <w:rsid w:val="00EC58F3"/>
    <w:rsid w:val="00EC5BB0"/>
    <w:rsid w:val="00EC5C98"/>
    <w:rsid w:val="00EC5FC7"/>
    <w:rsid w:val="00EC62CF"/>
    <w:rsid w:val="00EC6491"/>
    <w:rsid w:val="00EC68C0"/>
    <w:rsid w:val="00EC6D51"/>
    <w:rsid w:val="00EC6F7A"/>
    <w:rsid w:val="00EC74DE"/>
    <w:rsid w:val="00EC7598"/>
    <w:rsid w:val="00ED00EA"/>
    <w:rsid w:val="00ED0284"/>
    <w:rsid w:val="00ED033E"/>
    <w:rsid w:val="00ED04A6"/>
    <w:rsid w:val="00ED05D9"/>
    <w:rsid w:val="00ED0E49"/>
    <w:rsid w:val="00ED0F17"/>
    <w:rsid w:val="00ED1AD7"/>
    <w:rsid w:val="00ED2009"/>
    <w:rsid w:val="00ED217E"/>
    <w:rsid w:val="00ED2572"/>
    <w:rsid w:val="00ED298F"/>
    <w:rsid w:val="00ED2E3D"/>
    <w:rsid w:val="00ED3D41"/>
    <w:rsid w:val="00ED4000"/>
    <w:rsid w:val="00ED410A"/>
    <w:rsid w:val="00ED46D2"/>
    <w:rsid w:val="00ED4B7E"/>
    <w:rsid w:val="00ED5206"/>
    <w:rsid w:val="00ED53B4"/>
    <w:rsid w:val="00ED5838"/>
    <w:rsid w:val="00ED5AAB"/>
    <w:rsid w:val="00ED5D6E"/>
    <w:rsid w:val="00ED60DA"/>
    <w:rsid w:val="00ED64A9"/>
    <w:rsid w:val="00ED6547"/>
    <w:rsid w:val="00ED6E8D"/>
    <w:rsid w:val="00ED713E"/>
    <w:rsid w:val="00ED7A9C"/>
    <w:rsid w:val="00ED7B35"/>
    <w:rsid w:val="00EE0165"/>
    <w:rsid w:val="00EE0507"/>
    <w:rsid w:val="00EE0624"/>
    <w:rsid w:val="00EE0B82"/>
    <w:rsid w:val="00EE0E4E"/>
    <w:rsid w:val="00EE106A"/>
    <w:rsid w:val="00EE1849"/>
    <w:rsid w:val="00EE21C9"/>
    <w:rsid w:val="00EE235D"/>
    <w:rsid w:val="00EE247B"/>
    <w:rsid w:val="00EE2719"/>
    <w:rsid w:val="00EE2B96"/>
    <w:rsid w:val="00EE3014"/>
    <w:rsid w:val="00EE3BB5"/>
    <w:rsid w:val="00EE44C1"/>
    <w:rsid w:val="00EE45A8"/>
    <w:rsid w:val="00EE4B0F"/>
    <w:rsid w:val="00EE4CE0"/>
    <w:rsid w:val="00EE51B9"/>
    <w:rsid w:val="00EE56F2"/>
    <w:rsid w:val="00EE590E"/>
    <w:rsid w:val="00EE6943"/>
    <w:rsid w:val="00EE6C5B"/>
    <w:rsid w:val="00EE6F97"/>
    <w:rsid w:val="00EE75F5"/>
    <w:rsid w:val="00EE7DFB"/>
    <w:rsid w:val="00EF0983"/>
    <w:rsid w:val="00EF0A7A"/>
    <w:rsid w:val="00EF0A7E"/>
    <w:rsid w:val="00EF0EDD"/>
    <w:rsid w:val="00EF108D"/>
    <w:rsid w:val="00EF13DE"/>
    <w:rsid w:val="00EF144B"/>
    <w:rsid w:val="00EF1927"/>
    <w:rsid w:val="00EF1EA5"/>
    <w:rsid w:val="00EF1FB7"/>
    <w:rsid w:val="00EF2E9A"/>
    <w:rsid w:val="00EF2F1F"/>
    <w:rsid w:val="00EF393D"/>
    <w:rsid w:val="00EF4414"/>
    <w:rsid w:val="00EF4907"/>
    <w:rsid w:val="00EF66C4"/>
    <w:rsid w:val="00EF6CBD"/>
    <w:rsid w:val="00EF6DE6"/>
    <w:rsid w:val="00EF6EB8"/>
    <w:rsid w:val="00EF7166"/>
    <w:rsid w:val="00EF7D5C"/>
    <w:rsid w:val="00F00201"/>
    <w:rsid w:val="00F00C8E"/>
    <w:rsid w:val="00F00CE5"/>
    <w:rsid w:val="00F00E14"/>
    <w:rsid w:val="00F00EFE"/>
    <w:rsid w:val="00F015A8"/>
    <w:rsid w:val="00F017AC"/>
    <w:rsid w:val="00F01AC3"/>
    <w:rsid w:val="00F01BA7"/>
    <w:rsid w:val="00F01CC0"/>
    <w:rsid w:val="00F01E2B"/>
    <w:rsid w:val="00F0317E"/>
    <w:rsid w:val="00F0392C"/>
    <w:rsid w:val="00F040CF"/>
    <w:rsid w:val="00F044AA"/>
    <w:rsid w:val="00F04697"/>
    <w:rsid w:val="00F047A6"/>
    <w:rsid w:val="00F0484F"/>
    <w:rsid w:val="00F04A00"/>
    <w:rsid w:val="00F05CAF"/>
    <w:rsid w:val="00F061F0"/>
    <w:rsid w:val="00F06910"/>
    <w:rsid w:val="00F06D48"/>
    <w:rsid w:val="00F074AA"/>
    <w:rsid w:val="00F0787C"/>
    <w:rsid w:val="00F07CC3"/>
    <w:rsid w:val="00F1075A"/>
    <w:rsid w:val="00F10BF0"/>
    <w:rsid w:val="00F10D28"/>
    <w:rsid w:val="00F11D87"/>
    <w:rsid w:val="00F11DBD"/>
    <w:rsid w:val="00F12136"/>
    <w:rsid w:val="00F124D9"/>
    <w:rsid w:val="00F127F4"/>
    <w:rsid w:val="00F128D2"/>
    <w:rsid w:val="00F136B1"/>
    <w:rsid w:val="00F137A7"/>
    <w:rsid w:val="00F13816"/>
    <w:rsid w:val="00F13B61"/>
    <w:rsid w:val="00F13F9A"/>
    <w:rsid w:val="00F140E2"/>
    <w:rsid w:val="00F14145"/>
    <w:rsid w:val="00F14437"/>
    <w:rsid w:val="00F14512"/>
    <w:rsid w:val="00F14566"/>
    <w:rsid w:val="00F14A2C"/>
    <w:rsid w:val="00F14B83"/>
    <w:rsid w:val="00F14BDA"/>
    <w:rsid w:val="00F14E7F"/>
    <w:rsid w:val="00F14FD9"/>
    <w:rsid w:val="00F15FEB"/>
    <w:rsid w:val="00F16017"/>
    <w:rsid w:val="00F1676F"/>
    <w:rsid w:val="00F16C36"/>
    <w:rsid w:val="00F17086"/>
    <w:rsid w:val="00F17198"/>
    <w:rsid w:val="00F176E8"/>
    <w:rsid w:val="00F17CFE"/>
    <w:rsid w:val="00F17F4C"/>
    <w:rsid w:val="00F20555"/>
    <w:rsid w:val="00F205D9"/>
    <w:rsid w:val="00F21338"/>
    <w:rsid w:val="00F215EC"/>
    <w:rsid w:val="00F21B6D"/>
    <w:rsid w:val="00F221CC"/>
    <w:rsid w:val="00F221FE"/>
    <w:rsid w:val="00F22236"/>
    <w:rsid w:val="00F23124"/>
    <w:rsid w:val="00F23A47"/>
    <w:rsid w:val="00F248DE"/>
    <w:rsid w:val="00F24DF5"/>
    <w:rsid w:val="00F26393"/>
    <w:rsid w:val="00F26C5E"/>
    <w:rsid w:val="00F26F09"/>
    <w:rsid w:val="00F270DC"/>
    <w:rsid w:val="00F2721C"/>
    <w:rsid w:val="00F27E99"/>
    <w:rsid w:val="00F30409"/>
    <w:rsid w:val="00F30937"/>
    <w:rsid w:val="00F30A17"/>
    <w:rsid w:val="00F30A28"/>
    <w:rsid w:val="00F319C2"/>
    <w:rsid w:val="00F321A4"/>
    <w:rsid w:val="00F32904"/>
    <w:rsid w:val="00F329B6"/>
    <w:rsid w:val="00F329FA"/>
    <w:rsid w:val="00F32A59"/>
    <w:rsid w:val="00F32D38"/>
    <w:rsid w:val="00F33A5A"/>
    <w:rsid w:val="00F33DB5"/>
    <w:rsid w:val="00F33F32"/>
    <w:rsid w:val="00F340C1"/>
    <w:rsid w:val="00F34452"/>
    <w:rsid w:val="00F34CD1"/>
    <w:rsid w:val="00F3553D"/>
    <w:rsid w:val="00F35BD4"/>
    <w:rsid w:val="00F35C86"/>
    <w:rsid w:val="00F36889"/>
    <w:rsid w:val="00F36C90"/>
    <w:rsid w:val="00F37037"/>
    <w:rsid w:val="00F3749B"/>
    <w:rsid w:val="00F3795F"/>
    <w:rsid w:val="00F37A23"/>
    <w:rsid w:val="00F37E67"/>
    <w:rsid w:val="00F4067D"/>
    <w:rsid w:val="00F406B5"/>
    <w:rsid w:val="00F4096F"/>
    <w:rsid w:val="00F4219A"/>
    <w:rsid w:val="00F42201"/>
    <w:rsid w:val="00F42435"/>
    <w:rsid w:val="00F430F7"/>
    <w:rsid w:val="00F43632"/>
    <w:rsid w:val="00F437C7"/>
    <w:rsid w:val="00F4380D"/>
    <w:rsid w:val="00F438DF"/>
    <w:rsid w:val="00F43AB5"/>
    <w:rsid w:val="00F44044"/>
    <w:rsid w:val="00F44B7B"/>
    <w:rsid w:val="00F44D6F"/>
    <w:rsid w:val="00F44EA5"/>
    <w:rsid w:val="00F44EA8"/>
    <w:rsid w:val="00F45753"/>
    <w:rsid w:val="00F45DCD"/>
    <w:rsid w:val="00F46029"/>
    <w:rsid w:val="00F46119"/>
    <w:rsid w:val="00F46260"/>
    <w:rsid w:val="00F467E4"/>
    <w:rsid w:val="00F46AB5"/>
    <w:rsid w:val="00F46BE5"/>
    <w:rsid w:val="00F46E20"/>
    <w:rsid w:val="00F470F9"/>
    <w:rsid w:val="00F471CB"/>
    <w:rsid w:val="00F479F4"/>
    <w:rsid w:val="00F503F0"/>
    <w:rsid w:val="00F50718"/>
    <w:rsid w:val="00F50772"/>
    <w:rsid w:val="00F50859"/>
    <w:rsid w:val="00F50B23"/>
    <w:rsid w:val="00F5198A"/>
    <w:rsid w:val="00F522F8"/>
    <w:rsid w:val="00F525D4"/>
    <w:rsid w:val="00F52876"/>
    <w:rsid w:val="00F528B6"/>
    <w:rsid w:val="00F53CCA"/>
    <w:rsid w:val="00F53EA4"/>
    <w:rsid w:val="00F5480D"/>
    <w:rsid w:val="00F54A85"/>
    <w:rsid w:val="00F5528C"/>
    <w:rsid w:val="00F55B2E"/>
    <w:rsid w:val="00F55CD0"/>
    <w:rsid w:val="00F56267"/>
    <w:rsid w:val="00F57063"/>
    <w:rsid w:val="00F571AA"/>
    <w:rsid w:val="00F57938"/>
    <w:rsid w:val="00F57F2E"/>
    <w:rsid w:val="00F60135"/>
    <w:rsid w:val="00F60321"/>
    <w:rsid w:val="00F60365"/>
    <w:rsid w:val="00F6075A"/>
    <w:rsid w:val="00F611B1"/>
    <w:rsid w:val="00F613FA"/>
    <w:rsid w:val="00F6206E"/>
    <w:rsid w:val="00F627F5"/>
    <w:rsid w:val="00F63498"/>
    <w:rsid w:val="00F6369D"/>
    <w:rsid w:val="00F6385B"/>
    <w:rsid w:val="00F63A15"/>
    <w:rsid w:val="00F63C52"/>
    <w:rsid w:val="00F64406"/>
    <w:rsid w:val="00F6485C"/>
    <w:rsid w:val="00F64E08"/>
    <w:rsid w:val="00F65094"/>
    <w:rsid w:val="00F658D5"/>
    <w:rsid w:val="00F659F1"/>
    <w:rsid w:val="00F65B05"/>
    <w:rsid w:val="00F706D7"/>
    <w:rsid w:val="00F70CEB"/>
    <w:rsid w:val="00F70D0A"/>
    <w:rsid w:val="00F7104C"/>
    <w:rsid w:val="00F710CD"/>
    <w:rsid w:val="00F71BBF"/>
    <w:rsid w:val="00F72EE2"/>
    <w:rsid w:val="00F736EC"/>
    <w:rsid w:val="00F73824"/>
    <w:rsid w:val="00F73984"/>
    <w:rsid w:val="00F7478E"/>
    <w:rsid w:val="00F749C6"/>
    <w:rsid w:val="00F75BF7"/>
    <w:rsid w:val="00F75CBC"/>
    <w:rsid w:val="00F75E57"/>
    <w:rsid w:val="00F76231"/>
    <w:rsid w:val="00F76437"/>
    <w:rsid w:val="00F76516"/>
    <w:rsid w:val="00F76530"/>
    <w:rsid w:val="00F76E6D"/>
    <w:rsid w:val="00F76F06"/>
    <w:rsid w:val="00F775BB"/>
    <w:rsid w:val="00F80137"/>
    <w:rsid w:val="00F80344"/>
    <w:rsid w:val="00F80404"/>
    <w:rsid w:val="00F806CF"/>
    <w:rsid w:val="00F80C1C"/>
    <w:rsid w:val="00F811D8"/>
    <w:rsid w:val="00F812A9"/>
    <w:rsid w:val="00F816A4"/>
    <w:rsid w:val="00F81C4E"/>
    <w:rsid w:val="00F81CA1"/>
    <w:rsid w:val="00F81DA6"/>
    <w:rsid w:val="00F81E79"/>
    <w:rsid w:val="00F82100"/>
    <w:rsid w:val="00F821AA"/>
    <w:rsid w:val="00F823C5"/>
    <w:rsid w:val="00F8308F"/>
    <w:rsid w:val="00F83180"/>
    <w:rsid w:val="00F839D0"/>
    <w:rsid w:val="00F84141"/>
    <w:rsid w:val="00F844E9"/>
    <w:rsid w:val="00F8467E"/>
    <w:rsid w:val="00F8487C"/>
    <w:rsid w:val="00F84E05"/>
    <w:rsid w:val="00F85564"/>
    <w:rsid w:val="00F86206"/>
    <w:rsid w:val="00F864AD"/>
    <w:rsid w:val="00F869E7"/>
    <w:rsid w:val="00F86CD1"/>
    <w:rsid w:val="00F8737B"/>
    <w:rsid w:val="00F878F0"/>
    <w:rsid w:val="00F87A21"/>
    <w:rsid w:val="00F9028D"/>
    <w:rsid w:val="00F90C5E"/>
    <w:rsid w:val="00F90C7D"/>
    <w:rsid w:val="00F91177"/>
    <w:rsid w:val="00F911FB"/>
    <w:rsid w:val="00F91244"/>
    <w:rsid w:val="00F9269D"/>
    <w:rsid w:val="00F92757"/>
    <w:rsid w:val="00F93556"/>
    <w:rsid w:val="00F9359F"/>
    <w:rsid w:val="00F9399E"/>
    <w:rsid w:val="00F93F13"/>
    <w:rsid w:val="00F9417A"/>
    <w:rsid w:val="00F9434B"/>
    <w:rsid w:val="00F946B0"/>
    <w:rsid w:val="00F950A9"/>
    <w:rsid w:val="00F95450"/>
    <w:rsid w:val="00F9635B"/>
    <w:rsid w:val="00F96860"/>
    <w:rsid w:val="00F96F10"/>
    <w:rsid w:val="00F9741B"/>
    <w:rsid w:val="00F97900"/>
    <w:rsid w:val="00FA065A"/>
    <w:rsid w:val="00FA0A3C"/>
    <w:rsid w:val="00FA126C"/>
    <w:rsid w:val="00FA16D2"/>
    <w:rsid w:val="00FA1E19"/>
    <w:rsid w:val="00FA24E2"/>
    <w:rsid w:val="00FA2DB7"/>
    <w:rsid w:val="00FA33C8"/>
    <w:rsid w:val="00FA37CC"/>
    <w:rsid w:val="00FA3AFD"/>
    <w:rsid w:val="00FA3B94"/>
    <w:rsid w:val="00FA3F18"/>
    <w:rsid w:val="00FA408B"/>
    <w:rsid w:val="00FA4E68"/>
    <w:rsid w:val="00FA5841"/>
    <w:rsid w:val="00FA59A4"/>
    <w:rsid w:val="00FA654F"/>
    <w:rsid w:val="00FA6DED"/>
    <w:rsid w:val="00FA6E7E"/>
    <w:rsid w:val="00FA75DE"/>
    <w:rsid w:val="00FA75E0"/>
    <w:rsid w:val="00FA76B6"/>
    <w:rsid w:val="00FA7C74"/>
    <w:rsid w:val="00FB07DB"/>
    <w:rsid w:val="00FB0A72"/>
    <w:rsid w:val="00FB0D2B"/>
    <w:rsid w:val="00FB1301"/>
    <w:rsid w:val="00FB1AA1"/>
    <w:rsid w:val="00FB2233"/>
    <w:rsid w:val="00FB2729"/>
    <w:rsid w:val="00FB2989"/>
    <w:rsid w:val="00FB29E1"/>
    <w:rsid w:val="00FB354E"/>
    <w:rsid w:val="00FB35F8"/>
    <w:rsid w:val="00FB3678"/>
    <w:rsid w:val="00FB3C10"/>
    <w:rsid w:val="00FB4843"/>
    <w:rsid w:val="00FB4A8C"/>
    <w:rsid w:val="00FB4B9F"/>
    <w:rsid w:val="00FB4BE1"/>
    <w:rsid w:val="00FB4D84"/>
    <w:rsid w:val="00FB4F9A"/>
    <w:rsid w:val="00FB4FAE"/>
    <w:rsid w:val="00FB5955"/>
    <w:rsid w:val="00FB5A80"/>
    <w:rsid w:val="00FB5BB8"/>
    <w:rsid w:val="00FB60F3"/>
    <w:rsid w:val="00FB6C96"/>
    <w:rsid w:val="00FB6E12"/>
    <w:rsid w:val="00FB7BAF"/>
    <w:rsid w:val="00FB7C47"/>
    <w:rsid w:val="00FC002A"/>
    <w:rsid w:val="00FC0A4A"/>
    <w:rsid w:val="00FC0F1D"/>
    <w:rsid w:val="00FC1076"/>
    <w:rsid w:val="00FC1153"/>
    <w:rsid w:val="00FC13F7"/>
    <w:rsid w:val="00FC14E6"/>
    <w:rsid w:val="00FC218A"/>
    <w:rsid w:val="00FC2543"/>
    <w:rsid w:val="00FC2A8A"/>
    <w:rsid w:val="00FC3092"/>
    <w:rsid w:val="00FC36A9"/>
    <w:rsid w:val="00FC3AE7"/>
    <w:rsid w:val="00FC421E"/>
    <w:rsid w:val="00FC46AC"/>
    <w:rsid w:val="00FC46C7"/>
    <w:rsid w:val="00FC47E8"/>
    <w:rsid w:val="00FC4821"/>
    <w:rsid w:val="00FC4DDA"/>
    <w:rsid w:val="00FC5178"/>
    <w:rsid w:val="00FC528E"/>
    <w:rsid w:val="00FC52A1"/>
    <w:rsid w:val="00FC571E"/>
    <w:rsid w:val="00FC574D"/>
    <w:rsid w:val="00FC62FF"/>
    <w:rsid w:val="00FC6704"/>
    <w:rsid w:val="00FC6835"/>
    <w:rsid w:val="00FC694E"/>
    <w:rsid w:val="00FC7B66"/>
    <w:rsid w:val="00FD009E"/>
    <w:rsid w:val="00FD01F2"/>
    <w:rsid w:val="00FD05A2"/>
    <w:rsid w:val="00FD0B8A"/>
    <w:rsid w:val="00FD11C3"/>
    <w:rsid w:val="00FD19BF"/>
    <w:rsid w:val="00FD244A"/>
    <w:rsid w:val="00FD2508"/>
    <w:rsid w:val="00FD2ADD"/>
    <w:rsid w:val="00FD2C59"/>
    <w:rsid w:val="00FD3557"/>
    <w:rsid w:val="00FD3D5B"/>
    <w:rsid w:val="00FD3F58"/>
    <w:rsid w:val="00FD4406"/>
    <w:rsid w:val="00FD4949"/>
    <w:rsid w:val="00FD4C23"/>
    <w:rsid w:val="00FD5466"/>
    <w:rsid w:val="00FD57A8"/>
    <w:rsid w:val="00FD5B87"/>
    <w:rsid w:val="00FD5F0C"/>
    <w:rsid w:val="00FD6226"/>
    <w:rsid w:val="00FD67DE"/>
    <w:rsid w:val="00FD75DC"/>
    <w:rsid w:val="00FD7D3D"/>
    <w:rsid w:val="00FE0090"/>
    <w:rsid w:val="00FE0A4B"/>
    <w:rsid w:val="00FE0D11"/>
    <w:rsid w:val="00FE10E1"/>
    <w:rsid w:val="00FE1363"/>
    <w:rsid w:val="00FE1F0C"/>
    <w:rsid w:val="00FE2229"/>
    <w:rsid w:val="00FE2431"/>
    <w:rsid w:val="00FE27CB"/>
    <w:rsid w:val="00FE308D"/>
    <w:rsid w:val="00FE34AE"/>
    <w:rsid w:val="00FE3EE8"/>
    <w:rsid w:val="00FE429B"/>
    <w:rsid w:val="00FE42E9"/>
    <w:rsid w:val="00FE454A"/>
    <w:rsid w:val="00FE45EA"/>
    <w:rsid w:val="00FE4837"/>
    <w:rsid w:val="00FE4B06"/>
    <w:rsid w:val="00FE500D"/>
    <w:rsid w:val="00FE5965"/>
    <w:rsid w:val="00FE59E5"/>
    <w:rsid w:val="00FE5C00"/>
    <w:rsid w:val="00FE5FBE"/>
    <w:rsid w:val="00FE6302"/>
    <w:rsid w:val="00FE632F"/>
    <w:rsid w:val="00FE6638"/>
    <w:rsid w:val="00FE6962"/>
    <w:rsid w:val="00FE6E25"/>
    <w:rsid w:val="00FE728A"/>
    <w:rsid w:val="00FE72E5"/>
    <w:rsid w:val="00FE7A72"/>
    <w:rsid w:val="00FE7AE7"/>
    <w:rsid w:val="00FF033D"/>
    <w:rsid w:val="00FF043A"/>
    <w:rsid w:val="00FF1164"/>
    <w:rsid w:val="00FF11ED"/>
    <w:rsid w:val="00FF156F"/>
    <w:rsid w:val="00FF15DF"/>
    <w:rsid w:val="00FF17CD"/>
    <w:rsid w:val="00FF1CDF"/>
    <w:rsid w:val="00FF2118"/>
    <w:rsid w:val="00FF24B3"/>
    <w:rsid w:val="00FF2890"/>
    <w:rsid w:val="00FF29AA"/>
    <w:rsid w:val="00FF3F2A"/>
    <w:rsid w:val="00FF3FC8"/>
    <w:rsid w:val="00FF51E7"/>
    <w:rsid w:val="00FF54D6"/>
    <w:rsid w:val="00FF5A3D"/>
    <w:rsid w:val="00FF6703"/>
    <w:rsid w:val="00FF6921"/>
    <w:rsid w:val="00FF6EE1"/>
    <w:rsid w:val="00FF7607"/>
    <w:rsid w:val="00FF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DB1C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C03"/>
    <w:rPr>
      <w:lang w:val="en-US"/>
    </w:rPr>
  </w:style>
  <w:style w:type="paragraph" w:styleId="Heading2">
    <w:name w:val="heading 2"/>
    <w:basedOn w:val="Normal"/>
    <w:link w:val="Heading2Char"/>
    <w:uiPriority w:val="9"/>
    <w:qFormat/>
    <w:rsid w:val="009F6C6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10AD"/>
    <w:pPr>
      <w:ind w:left="720"/>
      <w:contextualSpacing/>
    </w:pPr>
  </w:style>
  <w:style w:type="character" w:customStyle="1" w:styleId="locality">
    <w:name w:val="locality"/>
    <w:basedOn w:val="DefaultParagraphFont"/>
    <w:rsid w:val="009D1B9B"/>
  </w:style>
  <w:style w:type="paragraph" w:styleId="BalloonText">
    <w:name w:val="Balloon Text"/>
    <w:basedOn w:val="Normal"/>
    <w:link w:val="BalloonTextChar"/>
    <w:uiPriority w:val="99"/>
    <w:semiHidden/>
    <w:unhideWhenUsed/>
    <w:rsid w:val="00BA64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4CD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64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49E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49ED"/>
    <w:rPr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9ED"/>
    <w:rPr>
      <w:b/>
      <w:bCs/>
      <w:szCs w:val="20"/>
      <w:lang w:val="en-US"/>
    </w:rPr>
  </w:style>
  <w:style w:type="character" w:customStyle="1" w:styleId="st">
    <w:name w:val="st"/>
    <w:basedOn w:val="DefaultParagraphFont"/>
    <w:rsid w:val="000055A0"/>
  </w:style>
  <w:style w:type="character" w:styleId="HTMLCite">
    <w:name w:val="HTML Cite"/>
    <w:basedOn w:val="DefaultParagraphFont"/>
    <w:uiPriority w:val="99"/>
    <w:semiHidden/>
    <w:unhideWhenUsed/>
    <w:rsid w:val="0019353E"/>
    <w:rPr>
      <w:i/>
      <w:iCs/>
    </w:rPr>
  </w:style>
  <w:style w:type="paragraph" w:styleId="Revision">
    <w:name w:val="Revision"/>
    <w:hidden/>
    <w:uiPriority w:val="99"/>
    <w:semiHidden/>
    <w:rsid w:val="00B859F9"/>
    <w:pPr>
      <w:spacing w:after="0" w:line="240" w:lineRule="auto"/>
    </w:pPr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3503CB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rsid w:val="009F6C6D"/>
    <w:rPr>
      <w:rFonts w:ascii="Times New Roman" w:eastAsia="Times New Roman" w:hAnsi="Times New Roman" w:cs="Times New Roman"/>
      <w:b/>
      <w:bCs/>
      <w:sz w:val="36"/>
      <w:szCs w:val="36"/>
      <w:lang w:eastAsia="de-CH"/>
    </w:rPr>
  </w:style>
  <w:style w:type="paragraph" w:styleId="Header">
    <w:name w:val="header"/>
    <w:basedOn w:val="Normal"/>
    <w:link w:val="HeaderChar"/>
    <w:uiPriority w:val="99"/>
    <w:unhideWhenUsed/>
    <w:rsid w:val="008F6F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6FD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F6F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FD8"/>
    <w:rPr>
      <w:lang w:val="en-US"/>
    </w:rPr>
  </w:style>
  <w:style w:type="character" w:styleId="Emphasis">
    <w:name w:val="Emphasis"/>
    <w:basedOn w:val="DefaultParagraphFont"/>
    <w:uiPriority w:val="20"/>
    <w:qFormat/>
    <w:rsid w:val="00865F70"/>
    <w:rPr>
      <w:i/>
      <w:iCs/>
    </w:rPr>
  </w:style>
  <w:style w:type="character" w:styleId="Hyperlink">
    <w:name w:val="Hyperlink"/>
    <w:basedOn w:val="DefaultParagraphFont"/>
    <w:uiPriority w:val="99"/>
    <w:unhideWhenUsed/>
    <w:rsid w:val="0015392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12E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6E1A28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1A28"/>
    <w:rPr>
      <w:rFonts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1A28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1A28"/>
    <w:rPr>
      <w:rFonts w:cs="Arial"/>
      <w:noProof/>
      <w:lang w:val="en-US"/>
    </w:rPr>
  </w:style>
  <w:style w:type="character" w:styleId="Strong">
    <w:name w:val="Strong"/>
    <w:basedOn w:val="DefaultParagraphFont"/>
    <w:uiPriority w:val="22"/>
    <w:qFormat/>
    <w:rsid w:val="00F53CCA"/>
    <w:rPr>
      <w:b/>
      <w:bCs/>
    </w:rPr>
  </w:style>
  <w:style w:type="character" w:customStyle="1" w:styleId="highlight">
    <w:name w:val="highlight"/>
    <w:basedOn w:val="DefaultParagraphFont"/>
    <w:rsid w:val="00B87F5B"/>
  </w:style>
  <w:style w:type="character" w:styleId="FollowedHyperlink">
    <w:name w:val="FollowedHyperlink"/>
    <w:basedOn w:val="DefaultParagraphFont"/>
    <w:uiPriority w:val="99"/>
    <w:semiHidden/>
    <w:unhideWhenUsed/>
    <w:rsid w:val="00FE0A4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C03"/>
    <w:rPr>
      <w:lang w:val="en-US"/>
    </w:rPr>
  </w:style>
  <w:style w:type="paragraph" w:styleId="Heading2">
    <w:name w:val="heading 2"/>
    <w:basedOn w:val="Normal"/>
    <w:link w:val="Heading2Char"/>
    <w:uiPriority w:val="9"/>
    <w:qFormat/>
    <w:rsid w:val="009F6C6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10AD"/>
    <w:pPr>
      <w:ind w:left="720"/>
      <w:contextualSpacing/>
    </w:pPr>
  </w:style>
  <w:style w:type="character" w:customStyle="1" w:styleId="locality">
    <w:name w:val="locality"/>
    <w:basedOn w:val="DefaultParagraphFont"/>
    <w:rsid w:val="009D1B9B"/>
  </w:style>
  <w:style w:type="paragraph" w:styleId="BalloonText">
    <w:name w:val="Balloon Text"/>
    <w:basedOn w:val="Normal"/>
    <w:link w:val="BalloonTextChar"/>
    <w:uiPriority w:val="99"/>
    <w:semiHidden/>
    <w:unhideWhenUsed/>
    <w:rsid w:val="00BA64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4CD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64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49E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49ED"/>
    <w:rPr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9ED"/>
    <w:rPr>
      <w:b/>
      <w:bCs/>
      <w:szCs w:val="20"/>
      <w:lang w:val="en-US"/>
    </w:rPr>
  </w:style>
  <w:style w:type="character" w:customStyle="1" w:styleId="st">
    <w:name w:val="st"/>
    <w:basedOn w:val="DefaultParagraphFont"/>
    <w:rsid w:val="000055A0"/>
  </w:style>
  <w:style w:type="character" w:styleId="HTMLCite">
    <w:name w:val="HTML Cite"/>
    <w:basedOn w:val="DefaultParagraphFont"/>
    <w:uiPriority w:val="99"/>
    <w:semiHidden/>
    <w:unhideWhenUsed/>
    <w:rsid w:val="0019353E"/>
    <w:rPr>
      <w:i/>
      <w:iCs/>
    </w:rPr>
  </w:style>
  <w:style w:type="paragraph" w:styleId="Revision">
    <w:name w:val="Revision"/>
    <w:hidden/>
    <w:uiPriority w:val="99"/>
    <w:semiHidden/>
    <w:rsid w:val="00B859F9"/>
    <w:pPr>
      <w:spacing w:after="0" w:line="240" w:lineRule="auto"/>
    </w:pPr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3503CB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rsid w:val="009F6C6D"/>
    <w:rPr>
      <w:rFonts w:ascii="Times New Roman" w:eastAsia="Times New Roman" w:hAnsi="Times New Roman" w:cs="Times New Roman"/>
      <w:b/>
      <w:bCs/>
      <w:sz w:val="36"/>
      <w:szCs w:val="36"/>
      <w:lang w:eastAsia="de-CH"/>
    </w:rPr>
  </w:style>
  <w:style w:type="paragraph" w:styleId="Header">
    <w:name w:val="header"/>
    <w:basedOn w:val="Normal"/>
    <w:link w:val="HeaderChar"/>
    <w:uiPriority w:val="99"/>
    <w:unhideWhenUsed/>
    <w:rsid w:val="008F6F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6FD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F6F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FD8"/>
    <w:rPr>
      <w:lang w:val="en-US"/>
    </w:rPr>
  </w:style>
  <w:style w:type="character" w:styleId="Emphasis">
    <w:name w:val="Emphasis"/>
    <w:basedOn w:val="DefaultParagraphFont"/>
    <w:uiPriority w:val="20"/>
    <w:qFormat/>
    <w:rsid w:val="00865F70"/>
    <w:rPr>
      <w:i/>
      <w:iCs/>
    </w:rPr>
  </w:style>
  <w:style w:type="character" w:styleId="Hyperlink">
    <w:name w:val="Hyperlink"/>
    <w:basedOn w:val="DefaultParagraphFont"/>
    <w:uiPriority w:val="99"/>
    <w:unhideWhenUsed/>
    <w:rsid w:val="0015392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12E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6E1A28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1A28"/>
    <w:rPr>
      <w:rFonts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1A28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1A28"/>
    <w:rPr>
      <w:rFonts w:cs="Arial"/>
      <w:noProof/>
      <w:lang w:val="en-US"/>
    </w:rPr>
  </w:style>
  <w:style w:type="character" w:styleId="Strong">
    <w:name w:val="Strong"/>
    <w:basedOn w:val="DefaultParagraphFont"/>
    <w:uiPriority w:val="22"/>
    <w:qFormat/>
    <w:rsid w:val="00F53CCA"/>
    <w:rPr>
      <w:b/>
      <w:bCs/>
    </w:rPr>
  </w:style>
  <w:style w:type="character" w:customStyle="1" w:styleId="highlight">
    <w:name w:val="highlight"/>
    <w:basedOn w:val="DefaultParagraphFont"/>
    <w:rsid w:val="00B87F5B"/>
  </w:style>
  <w:style w:type="character" w:styleId="FollowedHyperlink">
    <w:name w:val="FollowedHyperlink"/>
    <w:basedOn w:val="DefaultParagraphFont"/>
    <w:uiPriority w:val="99"/>
    <w:semiHidden/>
    <w:unhideWhenUsed/>
    <w:rsid w:val="00FE0A4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03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1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73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0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7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5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26190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35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02245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2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23" Type="http://schemas.microsoft.com/office/2011/relationships/people" Target="people.xml"/><Relationship Id="rId1" Type="http://schemas.openxmlformats.org/officeDocument/2006/relationships/customXml" Target="../customXml/item1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2" Type="http://schemas.openxmlformats.org/officeDocument/2006/relationships/numbering" Target="numbering.xml"/><Relationship Id="rId24" Type="http://schemas.microsoft.com/office/2011/relationships/commentsExtended" Target="commentsExtended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A20F88-F7AA-7848-8DF6-CD6F3C21EE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4</Pages>
  <Words>2824</Words>
  <Characters>16100</Characters>
  <Application>Microsoft Macintosh Word</Application>
  <DocSecurity>0</DocSecurity>
  <Lines>134</Lines>
  <Paragraphs>3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TH Zuerich</Company>
  <LinksUpToDate>false</LinksUpToDate>
  <CharactersWithSpaces>18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joanes</dc:creator>
  <cp:lastModifiedBy>Thomas Bolton</cp:lastModifiedBy>
  <cp:revision>17</cp:revision>
  <cp:lastPrinted>2017-08-29T09:44:00Z</cp:lastPrinted>
  <dcterms:created xsi:type="dcterms:W3CDTF">2017-05-12T13:43:00Z</dcterms:created>
  <dcterms:modified xsi:type="dcterms:W3CDTF">2017-09-08T12:12:00Z</dcterms:modified>
</cp:coreProperties>
</file>